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0A3BF3" w14:textId="70570937" w:rsidR="26B27BE9" w:rsidRDefault="26B27BE9" w:rsidP="1629AAA5">
      <w:pPr>
        <w:rPr>
          <w:rFonts w:ascii="Calibri" w:hAnsi="Calibri" w:cs="Calibri"/>
          <w:b/>
          <w:bCs/>
          <w:lang w:val="en-GB"/>
        </w:rPr>
      </w:pPr>
      <w:r w:rsidRPr="1629AAA5">
        <w:rPr>
          <w:rFonts w:ascii="Calibri" w:hAnsi="Calibri" w:cs="Calibri"/>
          <w:b/>
          <w:bCs/>
          <w:sz w:val="28"/>
          <w:szCs w:val="28"/>
        </w:rPr>
        <w:t xml:space="preserve">APPENDIX </w:t>
      </w:r>
    </w:p>
    <w:p w14:paraId="2B4736E0" w14:textId="5001C2A4" w:rsidR="36862D89" w:rsidRDefault="3A64EF7D" w:rsidP="1629AAA5">
      <w:pPr>
        <w:rPr>
          <w:rFonts w:ascii="Calibri" w:hAnsi="Calibri" w:cs="Calibri"/>
          <w:b/>
          <w:bCs/>
          <w:lang w:val="en-GB"/>
        </w:rPr>
      </w:pPr>
      <w:r w:rsidRPr="0C151625">
        <w:rPr>
          <w:rFonts w:ascii="Calibri" w:hAnsi="Calibri" w:cs="Calibri"/>
          <w:b/>
          <w:bCs/>
        </w:rPr>
        <w:t xml:space="preserve">Appendix 1. Social impacts </w:t>
      </w:r>
      <w:r w:rsidR="4F6CCCE1" w:rsidRPr="0C151625">
        <w:rPr>
          <w:rFonts w:ascii="Calibri" w:hAnsi="Calibri" w:cs="Calibri"/>
          <w:b/>
          <w:bCs/>
        </w:rPr>
        <w:t>report</w:t>
      </w:r>
      <w:r w:rsidRPr="0C151625">
        <w:rPr>
          <w:rFonts w:ascii="Calibri" w:hAnsi="Calibri" w:cs="Calibri"/>
          <w:b/>
          <w:bCs/>
        </w:rPr>
        <w:t xml:space="preserve">ed </w:t>
      </w:r>
      <w:r w:rsidR="49814BC7" w:rsidRPr="0C151625">
        <w:rPr>
          <w:rFonts w:ascii="Calibri" w:hAnsi="Calibri" w:cs="Calibri"/>
          <w:b/>
          <w:bCs/>
        </w:rPr>
        <w:t xml:space="preserve">by children </w:t>
      </w:r>
      <w:r w:rsidRPr="0C151625">
        <w:rPr>
          <w:rFonts w:ascii="Calibri" w:hAnsi="Calibri" w:cs="Calibri"/>
          <w:b/>
          <w:bCs/>
        </w:rPr>
        <w:t>per sex category.</w:t>
      </w:r>
    </w:p>
    <w:tbl>
      <w:tblPr>
        <w:tblW w:w="921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345"/>
        <w:gridCol w:w="2070"/>
        <w:gridCol w:w="1995"/>
        <w:gridCol w:w="1800"/>
      </w:tblGrid>
      <w:tr w:rsidR="1629AAA5" w14:paraId="6269C6E2" w14:textId="77777777" w:rsidTr="65D00693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6B9E10" w14:textId="298EA953" w:rsidR="1629AAA5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1629AAA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What problems do you experience from </w:t>
            </w:r>
            <w:r w:rsidR="009D0897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having</w:t>
            </w:r>
            <w:r w:rsidR="009D0897" w:rsidRPr="1629AAA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1629AAA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overweight</w:t>
            </w:r>
            <w:r w:rsidR="009D0897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or obesity</w:t>
            </w:r>
            <w:r w:rsidRPr="1629AAA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9FBA50" w14:textId="6102AB65" w:rsidR="1629AAA5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1629AAA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Male </w:t>
            </w:r>
            <w:r>
              <w:br/>
            </w:r>
            <w:r w:rsidRPr="1629AAA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(n=</w:t>
            </w:r>
            <w:r w:rsidR="00C742BA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375</w:t>
            </w:r>
            <w:r w:rsidRPr="1629AAA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AC5D7D" w14:textId="3E761E27" w:rsidR="1629AAA5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1629AAA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Female</w:t>
            </w:r>
            <w:r>
              <w:br/>
            </w:r>
            <w:r w:rsidRPr="1629AAA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(n=</w:t>
            </w:r>
            <w:r w:rsidR="00DE639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444</w:t>
            </w:r>
            <w:r w:rsidRPr="1629AAA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81419D" w14:textId="14428522" w:rsidR="1629AAA5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1629AAA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1629AAA5" w14:paraId="29AF74BD" w14:textId="77777777" w:rsidTr="65D00693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0718EDF" w14:textId="2ABE408B" w:rsidR="1629AAA5" w:rsidRDefault="1629AAA5" w:rsidP="1629AAA5">
            <w:pPr>
              <w:pStyle w:val="NoSpacing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1629AAA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fficult to find clothes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E8A7CC9" w14:textId="58FC0CD4" w:rsidR="1629AAA5" w:rsidRDefault="00F32A87" w:rsidP="1629AAA5">
            <w:pPr>
              <w:pStyle w:val="NoSpacing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1629AAA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3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</w:t>
            </w:r>
            <w:r w:rsidRPr="1629AAA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1629AAA5" w:rsidRPr="1629AAA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3.5</w:t>
            </w:r>
            <w:r w:rsidR="1629AAA5" w:rsidRPr="1629AAA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3817459" w14:textId="5884FC5A" w:rsidR="1629AAA5" w:rsidRDefault="1629AAA5" w:rsidP="1629AAA5">
            <w:pPr>
              <w:pStyle w:val="NoSpacing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1629AAA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6 (</w:t>
            </w:r>
            <w:r w:rsidR="00D055B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5.7</w:t>
            </w:r>
            <w:r w:rsidRPr="1629AAA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%)*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ABBB3D2" w14:textId="25FDD0A9" w:rsidR="1629AAA5" w:rsidRDefault="1629AAA5" w:rsidP="1629AAA5">
            <w:pPr>
              <w:pStyle w:val="NoSpacing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1629AAA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&lt;</w:t>
            </w:r>
            <w:r w:rsidRPr="1629AAA5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0.001</w:t>
            </w:r>
          </w:p>
        </w:tc>
      </w:tr>
      <w:tr w:rsidR="1629AAA5" w14:paraId="691CBEC7" w14:textId="77777777" w:rsidTr="65D00693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0624C3F" w14:textId="21CCE682" w:rsidR="1629AAA5" w:rsidRDefault="1629AAA5" w:rsidP="1629AAA5">
            <w:pPr>
              <w:pStyle w:val="NoSpacing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1629AAA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ovement problems 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8E37D22" w14:textId="115677A4" w:rsidR="1629AAA5" w:rsidRDefault="00F32A87" w:rsidP="1629AAA5">
            <w:pPr>
              <w:pStyle w:val="NoSpacing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1629AAA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</w:t>
            </w:r>
            <w:r w:rsidRPr="1629AAA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1629AAA5" w:rsidRPr="1629AAA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5.3</w:t>
            </w:r>
            <w:r w:rsidR="1629AAA5" w:rsidRPr="1629AAA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3E8C0A0" w14:textId="3D387DEF" w:rsidR="1629AAA5" w:rsidRDefault="1629AAA5" w:rsidP="1629AAA5">
            <w:pPr>
              <w:pStyle w:val="NoSpacing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1629AAA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7 (</w:t>
            </w:r>
            <w:r w:rsidR="00F32A8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2.4</w:t>
            </w:r>
            <w:r w:rsidRPr="1629AAA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80B0DF1" w14:textId="3B44175F" w:rsidR="1629AAA5" w:rsidRDefault="1629AAA5" w:rsidP="1629AAA5">
            <w:pPr>
              <w:pStyle w:val="NoSpacing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1629AAA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</w:t>
            </w:r>
            <w:r w:rsidR="00746549" w:rsidRPr="1629AAA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  <w:r w:rsidR="0074654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8</w:t>
            </w:r>
          </w:p>
        </w:tc>
      </w:tr>
      <w:tr w:rsidR="1629AAA5" w14:paraId="4A6DAC48" w14:textId="77777777" w:rsidTr="65D00693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FD8D772" w14:textId="30A98F00" w:rsidR="1629AAA5" w:rsidRDefault="1629AAA5" w:rsidP="1629AAA5">
            <w:pPr>
              <w:pStyle w:val="NoSpacing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1629AAA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ullying 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4C19050" w14:textId="714168DF" w:rsidR="1629AAA5" w:rsidRDefault="1629AAA5" w:rsidP="1629AAA5">
            <w:pPr>
              <w:pStyle w:val="NoSpacing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1629AAA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3 (</w:t>
            </w:r>
            <w:r w:rsidR="003C4BE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  <w:r w:rsidRPr="1629AAA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.</w:t>
            </w:r>
            <w:r w:rsidR="005E2F5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  <w:r w:rsidRPr="1629AAA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%) 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6DE1791" w14:textId="756124E6" w:rsidR="1629AAA5" w:rsidRDefault="1629AAA5" w:rsidP="1629AAA5">
            <w:pPr>
              <w:pStyle w:val="NoSpacing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1629AAA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8 (</w:t>
            </w:r>
            <w:r w:rsidR="00F32A87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4.6</w:t>
            </w:r>
            <w:r w:rsidRPr="1629AAA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%)</w:t>
            </w:r>
            <w:r w:rsidR="00C60972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C0FF442" w14:textId="2AD18F5B" w:rsidR="1629AAA5" w:rsidRPr="002F5CD8" w:rsidRDefault="00B95C9B" w:rsidP="1629AAA5">
            <w:pPr>
              <w:pStyle w:val="NoSpacing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0.039</w:t>
            </w:r>
          </w:p>
        </w:tc>
      </w:tr>
      <w:tr w:rsidR="1629AAA5" w14:paraId="681150CA" w14:textId="77777777" w:rsidTr="65D00693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1EEBD39" w14:textId="77777777" w:rsidR="1629AAA5" w:rsidRDefault="1629AAA5" w:rsidP="1629AAA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1629AAA5">
              <w:rPr>
                <w:rFonts w:ascii="Calibri" w:eastAsia="Calibri" w:hAnsi="Calibri" w:cs="Calibri"/>
                <w:sz w:val="22"/>
                <w:szCs w:val="22"/>
              </w:rPr>
              <w:t>Other 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7FAB20F" w14:textId="44755D04" w:rsidR="1629AAA5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1629AAA5">
              <w:rPr>
                <w:rFonts w:ascii="Calibri" w:eastAsia="Calibri" w:hAnsi="Calibri" w:cs="Calibri"/>
                <w:sz w:val="22"/>
                <w:szCs w:val="22"/>
              </w:rPr>
              <w:t>20 (</w:t>
            </w:r>
            <w:r w:rsidR="00D055B8">
              <w:rPr>
                <w:rFonts w:ascii="Calibri" w:eastAsia="Calibri" w:hAnsi="Calibri" w:cs="Calibri"/>
                <w:sz w:val="22"/>
                <w:szCs w:val="22"/>
              </w:rPr>
              <w:t>5.3</w:t>
            </w:r>
            <w:r w:rsidRPr="1629AAA5">
              <w:rPr>
                <w:rFonts w:ascii="Calibri" w:eastAsia="Calibri" w:hAnsi="Calibri" w:cs="Calibri"/>
                <w:sz w:val="22"/>
                <w:szCs w:val="22"/>
              </w:rPr>
              <w:t>%) 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B0A8915" w14:textId="657E3CD1" w:rsidR="1629AAA5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1629AAA5">
              <w:rPr>
                <w:rFonts w:ascii="Calibri" w:eastAsia="Calibri" w:hAnsi="Calibri" w:cs="Calibri"/>
                <w:sz w:val="22"/>
                <w:szCs w:val="22"/>
              </w:rPr>
              <w:t>36 (</w:t>
            </w:r>
            <w:r w:rsidR="00D055B8">
              <w:rPr>
                <w:rFonts w:ascii="Calibri" w:eastAsia="Calibri" w:hAnsi="Calibri" w:cs="Calibri"/>
                <w:sz w:val="22"/>
                <w:szCs w:val="22"/>
              </w:rPr>
              <w:t>8.1</w:t>
            </w:r>
            <w:r w:rsidRPr="1629AAA5">
              <w:rPr>
                <w:rFonts w:ascii="Calibri" w:eastAsia="Calibri" w:hAnsi="Calibri" w:cs="Calibri"/>
                <w:sz w:val="22"/>
                <w:szCs w:val="22"/>
              </w:rPr>
              <w:t>%)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0B5FA53" w14:textId="77777777" w:rsidR="1629AAA5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1629AAA5">
              <w:rPr>
                <w:rFonts w:ascii="Calibri" w:eastAsia="Calibri" w:hAnsi="Calibri" w:cs="Calibri"/>
                <w:sz w:val="22"/>
                <w:szCs w:val="22"/>
              </w:rPr>
              <w:t>0.184</w:t>
            </w:r>
          </w:p>
        </w:tc>
      </w:tr>
    </w:tbl>
    <w:p w14:paraId="5F21872B" w14:textId="2F5727FF" w:rsidR="1629AAA5" w:rsidRDefault="2988C08A" w:rsidP="0C151625">
      <w:pPr>
        <w:rPr>
          <w:rFonts w:ascii="Calibri" w:hAnsi="Calibri" w:cs="Calibri"/>
          <w:sz w:val="22"/>
          <w:szCs w:val="22"/>
        </w:rPr>
      </w:pPr>
      <w:r w:rsidRPr="002F5CD8">
        <w:rPr>
          <w:rFonts w:ascii="Calibri" w:hAnsi="Calibri" w:cs="Calibri"/>
          <w:b/>
          <w:bCs/>
          <w:sz w:val="22"/>
          <w:szCs w:val="22"/>
        </w:rPr>
        <w:t xml:space="preserve">Shown as frequency (percentage). </w:t>
      </w:r>
      <w:r w:rsidR="1629AAA5" w:rsidRPr="002F5CD8">
        <w:rPr>
          <w:sz w:val="22"/>
          <w:szCs w:val="22"/>
        </w:rPr>
        <w:br/>
      </w:r>
      <w:r w:rsidR="58F48ECB" w:rsidRPr="002F5CD8">
        <w:rPr>
          <w:rFonts w:ascii="Calibri" w:hAnsi="Calibri" w:cs="Calibri"/>
          <w:sz w:val="22"/>
          <w:szCs w:val="22"/>
        </w:rPr>
        <w:t xml:space="preserve">*Difficulty to find clothes </w:t>
      </w:r>
      <w:r w:rsidR="00A9737F">
        <w:rPr>
          <w:rFonts w:ascii="Calibri" w:hAnsi="Calibri" w:cs="Calibri"/>
          <w:sz w:val="22"/>
          <w:szCs w:val="22"/>
        </w:rPr>
        <w:t>and bullying were</w:t>
      </w:r>
      <w:r w:rsidR="00DE6394" w:rsidRPr="002F5CD8">
        <w:rPr>
          <w:rFonts w:ascii="Calibri" w:hAnsi="Calibri" w:cs="Calibri"/>
          <w:sz w:val="22"/>
          <w:szCs w:val="22"/>
        </w:rPr>
        <w:t xml:space="preserve"> </w:t>
      </w:r>
      <w:r w:rsidR="58F48ECB" w:rsidRPr="002F5CD8">
        <w:rPr>
          <w:rFonts w:ascii="Calibri" w:hAnsi="Calibri" w:cs="Calibri"/>
          <w:sz w:val="22"/>
          <w:szCs w:val="22"/>
        </w:rPr>
        <w:t xml:space="preserve">statistically significant more </w:t>
      </w:r>
      <w:r w:rsidR="00DE6394">
        <w:rPr>
          <w:rFonts w:ascii="Calibri" w:hAnsi="Calibri" w:cs="Calibri"/>
          <w:sz w:val="22"/>
          <w:szCs w:val="22"/>
        </w:rPr>
        <w:t xml:space="preserve">often </w:t>
      </w:r>
      <w:r w:rsidR="58F48ECB" w:rsidRPr="002F5CD8">
        <w:rPr>
          <w:rFonts w:ascii="Calibri" w:hAnsi="Calibri" w:cs="Calibri"/>
          <w:sz w:val="22"/>
          <w:szCs w:val="22"/>
        </w:rPr>
        <w:t xml:space="preserve">reported by female patients compared to male patients. </w:t>
      </w:r>
      <w:r w:rsidR="00E8638A">
        <w:rPr>
          <w:rFonts w:ascii="Calibri" w:hAnsi="Calibri" w:cs="Calibri"/>
          <w:sz w:val="22"/>
          <w:szCs w:val="22"/>
        </w:rPr>
        <w:t xml:space="preserve"> </w:t>
      </w:r>
    </w:p>
    <w:p w14:paraId="5CE65830" w14:textId="77777777" w:rsidR="000A24A0" w:rsidRPr="002F5CD8" w:rsidRDefault="000A24A0" w:rsidP="0C151625">
      <w:pPr>
        <w:rPr>
          <w:rFonts w:ascii="Calibri" w:hAnsi="Calibri" w:cs="Calibri"/>
          <w:sz w:val="22"/>
          <w:szCs w:val="22"/>
        </w:rPr>
      </w:pPr>
    </w:p>
    <w:p w14:paraId="201C22E2" w14:textId="77777777" w:rsidR="00B11954" w:rsidRDefault="00B1195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2184DD15" w14:textId="577AE125" w:rsidR="189F24B4" w:rsidRPr="002F5CD8" w:rsidRDefault="189F24B4" w:rsidP="0C151625">
      <w:pPr>
        <w:rPr>
          <w:rFonts w:ascii="Calibri" w:hAnsi="Calibri" w:cs="Calibri"/>
          <w:b/>
          <w:bCs/>
        </w:rPr>
      </w:pPr>
      <w:r w:rsidRPr="002C7AB4">
        <w:rPr>
          <w:rFonts w:ascii="Calibri" w:hAnsi="Calibri" w:cs="Calibri"/>
          <w:b/>
          <w:bCs/>
        </w:rPr>
        <w:lastRenderedPageBreak/>
        <w:t xml:space="preserve">Appendix 2. Health complaints </w:t>
      </w:r>
      <w:r w:rsidR="1D1B330B" w:rsidRPr="002C7AB4">
        <w:rPr>
          <w:rFonts w:ascii="Calibri" w:hAnsi="Calibri" w:cs="Calibri"/>
          <w:b/>
          <w:bCs/>
        </w:rPr>
        <w:t xml:space="preserve">reported </w:t>
      </w:r>
      <w:r w:rsidRPr="002C7AB4">
        <w:rPr>
          <w:rFonts w:ascii="Calibri" w:hAnsi="Calibri" w:cs="Calibri"/>
          <w:b/>
          <w:bCs/>
        </w:rPr>
        <w:t xml:space="preserve">by children per sex category. </w:t>
      </w:r>
    </w:p>
    <w:tbl>
      <w:tblPr>
        <w:tblW w:w="921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345"/>
        <w:gridCol w:w="2070"/>
        <w:gridCol w:w="1995"/>
        <w:gridCol w:w="1800"/>
      </w:tblGrid>
      <w:tr w:rsidR="002C7AB4" w:rsidRPr="002C7AB4" w14:paraId="2C523328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F0DCF6" w14:textId="3DA6327C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What problems do you experience from </w:t>
            </w:r>
            <w:r w:rsidR="009D0897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having</w:t>
            </w: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overweight</w:t>
            </w:r>
            <w:r w:rsidR="009D0897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or obesity</w:t>
            </w: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598B61" w14:textId="2BEB9883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 xml:space="preserve">Male </w:t>
            </w:r>
            <w:r w:rsidRPr="002F5CD8">
              <w:br/>
            </w: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(n=</w:t>
            </w:r>
            <w:r w:rsidR="00F63A67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287</w:t>
            </w: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44E30D" w14:textId="0846AEC9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Female</w:t>
            </w:r>
            <w:r w:rsidRPr="002F5CD8">
              <w:br/>
            </w: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(n=</w:t>
            </w:r>
            <w:r w:rsidR="00F63A67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337</w:t>
            </w: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C74942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2C7AB4" w:rsidRPr="002C7AB4" w14:paraId="2E26AD0C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8158A0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Abdominal pain 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31DCD3" w14:textId="1AAC1CA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82 (2</w:t>
            </w:r>
            <w:r w:rsidR="003C2688" w:rsidRPr="002F5CD8">
              <w:rPr>
                <w:rFonts w:ascii="Calibri" w:eastAsia="Calibri" w:hAnsi="Calibri" w:cs="Calibri"/>
                <w:sz w:val="22"/>
                <w:szCs w:val="22"/>
              </w:rPr>
              <w:t>8.6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F1574E" w14:textId="57D3FF05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60 (</w:t>
            </w:r>
            <w:r w:rsidR="003C2688" w:rsidRPr="002F5CD8">
              <w:rPr>
                <w:rFonts w:ascii="Calibri" w:eastAsia="Calibri" w:hAnsi="Calibri" w:cs="Calibri"/>
                <w:sz w:val="22"/>
                <w:szCs w:val="22"/>
              </w:rPr>
              <w:t>47.5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*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AF1E35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2C7AB4" w:rsidRPr="002C7AB4" w14:paraId="31FF2B05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C97E60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Headache 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01FA9E" w14:textId="2E09E4A0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84 (</w:t>
            </w:r>
            <w:r w:rsidR="00696A80" w:rsidRPr="002F5CD8">
              <w:rPr>
                <w:rFonts w:ascii="Calibri" w:eastAsia="Calibri" w:hAnsi="Calibri" w:cs="Calibri"/>
                <w:sz w:val="22"/>
                <w:szCs w:val="22"/>
              </w:rPr>
              <w:t>29.3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F8861E" w14:textId="6E966016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33 (</w:t>
            </w:r>
            <w:r w:rsidR="00696A80" w:rsidRPr="002F5CD8">
              <w:rPr>
                <w:rFonts w:ascii="Calibri" w:eastAsia="Calibri" w:hAnsi="Calibri" w:cs="Calibri"/>
                <w:sz w:val="22"/>
                <w:szCs w:val="22"/>
              </w:rPr>
              <w:t>39.5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*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3E1D83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06</w:t>
            </w:r>
          </w:p>
        </w:tc>
      </w:tr>
      <w:tr w:rsidR="002C7AB4" w:rsidRPr="002C7AB4" w14:paraId="04306FD0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221F08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Musculoskeletal pain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0D42EF" w14:textId="41844B3E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89 (</w:t>
            </w:r>
            <w:r w:rsidR="00696A80" w:rsidRPr="002F5CD8">
              <w:rPr>
                <w:rFonts w:ascii="Calibri" w:eastAsia="Calibri" w:hAnsi="Calibri" w:cs="Calibri"/>
                <w:sz w:val="22"/>
                <w:szCs w:val="22"/>
              </w:rPr>
              <w:t>31.0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CD9A2B" w14:textId="4743FB1B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24 (</w:t>
            </w:r>
            <w:r w:rsidR="00696A80" w:rsidRPr="002F5CD8">
              <w:rPr>
                <w:rFonts w:ascii="Calibri" w:eastAsia="Calibri" w:hAnsi="Calibri" w:cs="Calibri"/>
                <w:sz w:val="22"/>
                <w:szCs w:val="22"/>
              </w:rPr>
              <w:t>36.8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A07188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120</w:t>
            </w:r>
          </w:p>
        </w:tc>
      </w:tr>
      <w:tr w:rsidR="002C7AB4" w:rsidRPr="002C7AB4" w14:paraId="2679F14D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3E2659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Snoring loudly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520F7A" w14:textId="16050D15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87 (</w:t>
            </w:r>
            <w:r w:rsidR="006303EC" w:rsidRPr="002F5CD8">
              <w:rPr>
                <w:rFonts w:ascii="Calibri" w:eastAsia="Calibri" w:hAnsi="Calibri" w:cs="Calibri"/>
                <w:sz w:val="22"/>
                <w:szCs w:val="22"/>
              </w:rPr>
              <w:t>30.3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28B1C8" w14:textId="5AD3A30A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04 (</w:t>
            </w:r>
            <w:r w:rsidR="001C445B" w:rsidRPr="002F5CD8">
              <w:rPr>
                <w:rFonts w:ascii="Calibri" w:eastAsia="Calibri" w:hAnsi="Calibri" w:cs="Calibri"/>
                <w:sz w:val="22"/>
                <w:szCs w:val="22"/>
              </w:rPr>
              <w:t>30.9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39262A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863</w:t>
            </w:r>
          </w:p>
        </w:tc>
      </w:tr>
      <w:tr w:rsidR="002C7AB4" w:rsidRPr="002C7AB4" w14:paraId="55301965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2ADADC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Excessive thirst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1AF321" w14:textId="3C1EAE5D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95 (</w:t>
            </w:r>
            <w:r w:rsidR="003C2688" w:rsidRPr="002F5CD8">
              <w:rPr>
                <w:rFonts w:ascii="Calibri" w:eastAsia="Calibri" w:hAnsi="Calibri" w:cs="Calibri"/>
                <w:sz w:val="22"/>
                <w:szCs w:val="22"/>
              </w:rPr>
              <w:t>33.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EDFE3A" w14:textId="0013FBF5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88 (</w:t>
            </w:r>
            <w:r w:rsidR="003C2688" w:rsidRPr="002F5CD8">
              <w:rPr>
                <w:rFonts w:ascii="Calibri" w:eastAsia="Calibri" w:hAnsi="Calibri" w:cs="Calibri"/>
                <w:sz w:val="22"/>
                <w:szCs w:val="22"/>
              </w:rPr>
              <w:t>26.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3EA441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056</w:t>
            </w:r>
          </w:p>
        </w:tc>
      </w:tr>
      <w:tr w:rsidR="002C7AB4" w:rsidRPr="002C7AB4" w14:paraId="6F7062F1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4B11FB" w14:textId="19B59523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Shortness of breath during exer</w:t>
            </w:r>
            <w:r w:rsidR="00D867C2" w:rsidRPr="00175526">
              <w:rPr>
                <w:rFonts w:ascii="Calibri" w:eastAsia="Calibri" w:hAnsi="Calibri" w:cs="Calibri"/>
                <w:sz w:val="22"/>
                <w:szCs w:val="22"/>
              </w:rPr>
              <w:t>cise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FD9F4E" w14:textId="66271CDB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81 (</w:t>
            </w:r>
            <w:r w:rsidR="0018263E" w:rsidRPr="00175526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00425421" w:rsidRPr="002F5CD8">
              <w:rPr>
                <w:rFonts w:ascii="Calibri" w:eastAsia="Calibri" w:hAnsi="Calibri" w:cs="Calibri"/>
                <w:sz w:val="22"/>
                <w:szCs w:val="22"/>
              </w:rPr>
              <w:t>8.2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D53400" w14:textId="058AED73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81 (</w:t>
            </w:r>
            <w:r w:rsidR="00425421" w:rsidRPr="002F5CD8">
              <w:rPr>
                <w:rFonts w:ascii="Calibri" w:eastAsia="Calibri" w:hAnsi="Calibri" w:cs="Calibri"/>
                <w:sz w:val="22"/>
                <w:szCs w:val="22"/>
              </w:rPr>
              <w:t>24.0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38B479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484</w:t>
            </w:r>
          </w:p>
        </w:tc>
      </w:tr>
      <w:tr w:rsidR="002C7AB4" w:rsidRPr="002C7AB4" w14:paraId="582D6EEF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90A159" w14:textId="3DC407A7" w:rsidR="000F2DE9" w:rsidRPr="002F5CD8" w:rsidRDefault="00B245CE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175526">
              <w:rPr>
                <w:rFonts w:ascii="Calibri" w:eastAsia="Calibri" w:hAnsi="Calibri" w:cs="Calibri"/>
                <w:sz w:val="22"/>
                <w:szCs w:val="22"/>
              </w:rPr>
              <w:t>Tiredness and</w:t>
            </w:r>
            <w:r w:rsidR="0023250B" w:rsidRPr="002F5CD8">
              <w:rPr>
                <w:rFonts w:ascii="Calibri" w:eastAsia="Calibri" w:hAnsi="Calibri" w:cs="Calibri"/>
                <w:sz w:val="22"/>
                <w:szCs w:val="22"/>
              </w:rPr>
              <w:t>/or</w:t>
            </w:r>
            <w:r w:rsidRPr="00175526">
              <w:rPr>
                <w:rFonts w:ascii="Calibri" w:eastAsia="Calibri" w:hAnsi="Calibri" w:cs="Calibri"/>
                <w:sz w:val="22"/>
                <w:szCs w:val="22"/>
              </w:rPr>
              <w:t xml:space="preserve"> m</w:t>
            </w:r>
            <w:r w:rsidR="000F2DE9" w:rsidRPr="002F5CD8">
              <w:rPr>
                <w:rFonts w:ascii="Calibri" w:eastAsia="Calibri" w:hAnsi="Calibri" w:cs="Calibri"/>
                <w:sz w:val="22"/>
                <w:szCs w:val="22"/>
              </w:rPr>
              <w:t>uscle weakness   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8ABF74" w14:textId="0A22B5CA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66 (</w:t>
            </w:r>
            <w:r w:rsidR="00696A80" w:rsidRPr="002F5CD8">
              <w:rPr>
                <w:rFonts w:ascii="Calibri" w:eastAsia="Calibri" w:hAnsi="Calibri" w:cs="Calibri"/>
                <w:sz w:val="22"/>
                <w:szCs w:val="22"/>
              </w:rPr>
              <w:t>23.0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DFA319" w14:textId="70A4AB3F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85 (</w:t>
            </w:r>
            <w:r w:rsidR="00696A80" w:rsidRPr="002F5CD8">
              <w:rPr>
                <w:rFonts w:ascii="Calibri" w:eastAsia="Calibri" w:hAnsi="Calibri" w:cs="Calibri"/>
                <w:sz w:val="22"/>
                <w:szCs w:val="22"/>
              </w:rPr>
              <w:t>25.2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80EDBE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503</w:t>
            </w:r>
          </w:p>
        </w:tc>
      </w:tr>
      <w:tr w:rsidR="002C7AB4" w:rsidRPr="002C7AB4" w14:paraId="6035D3C4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05A9A7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Stretch marks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4A5BEA" w14:textId="37CE854E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66 (</w:t>
            </w:r>
            <w:r w:rsidR="0023250B" w:rsidRPr="002F5CD8">
              <w:rPr>
                <w:rFonts w:ascii="Calibri" w:eastAsia="Calibri" w:hAnsi="Calibri" w:cs="Calibri"/>
                <w:sz w:val="22"/>
                <w:szCs w:val="22"/>
              </w:rPr>
              <w:t>23.0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B4D73B" w14:textId="08DCCC1E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81 (</w:t>
            </w:r>
            <w:r w:rsidR="0023250B" w:rsidRPr="002F5CD8">
              <w:rPr>
                <w:rFonts w:ascii="Calibri" w:eastAsia="Calibri" w:hAnsi="Calibri" w:cs="Calibri"/>
                <w:sz w:val="22"/>
                <w:szCs w:val="22"/>
              </w:rPr>
              <w:t>24.0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B1C741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313</w:t>
            </w:r>
          </w:p>
        </w:tc>
      </w:tr>
      <w:tr w:rsidR="002C7AB4" w:rsidRPr="002C7AB4" w14:paraId="721890BB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09E72A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Nocturia (thirst/urinating at night)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F5EB61" w14:textId="198F5904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62 (</w:t>
            </w:r>
            <w:r w:rsidR="009C0810" w:rsidRPr="002F5CD8">
              <w:rPr>
                <w:rFonts w:ascii="Calibri" w:eastAsia="Calibri" w:hAnsi="Calibri" w:cs="Calibri"/>
                <w:sz w:val="22"/>
                <w:szCs w:val="22"/>
              </w:rPr>
              <w:t>21.6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53E01F" w14:textId="2B56B82F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83 (</w:t>
            </w:r>
            <w:r w:rsidR="009C0810" w:rsidRPr="002F5CD8">
              <w:rPr>
                <w:rFonts w:ascii="Calibri" w:eastAsia="Calibri" w:hAnsi="Calibri" w:cs="Calibri"/>
                <w:sz w:val="22"/>
                <w:szCs w:val="22"/>
              </w:rPr>
              <w:t>24.6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C9F714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400</w:t>
            </w:r>
          </w:p>
        </w:tc>
      </w:tr>
      <w:tr w:rsidR="002C7AB4" w:rsidRPr="002C7AB4" w14:paraId="598D736A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375474D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Sleeping problems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53D2812" w14:textId="38E4B2B9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60 (</w:t>
            </w:r>
            <w:r w:rsidR="008F51DC" w:rsidRPr="002F5CD8">
              <w:rPr>
                <w:rFonts w:ascii="Calibri" w:eastAsia="Calibri" w:hAnsi="Calibri" w:cs="Calibri"/>
                <w:sz w:val="22"/>
                <w:szCs w:val="22"/>
              </w:rPr>
              <w:t>20.9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 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636FEE1" w14:textId="38A94045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83 (</w:t>
            </w:r>
            <w:r w:rsidR="006303EC" w:rsidRPr="002F5CD8">
              <w:rPr>
                <w:rFonts w:ascii="Calibri" w:eastAsia="Calibri" w:hAnsi="Calibri" w:cs="Calibri"/>
                <w:sz w:val="22"/>
                <w:szCs w:val="22"/>
              </w:rPr>
              <w:t>24.6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6DCA408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086</w:t>
            </w:r>
          </w:p>
        </w:tc>
      </w:tr>
      <w:tr w:rsidR="002C7AB4" w:rsidRPr="002C7AB4" w14:paraId="6EABEB6E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2917F4E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Wearing glasses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2CD85FD" w14:textId="50136178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57 (1</w:t>
            </w:r>
            <w:r w:rsidR="00696A80" w:rsidRPr="002F5CD8">
              <w:rPr>
                <w:rFonts w:ascii="Calibri" w:eastAsia="Calibri" w:hAnsi="Calibri" w:cs="Calibri"/>
                <w:sz w:val="22"/>
                <w:szCs w:val="22"/>
              </w:rPr>
              <w:t>9.9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19A0CA8" w14:textId="5E93265C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85 (</w:t>
            </w:r>
            <w:r w:rsidR="00514586" w:rsidRPr="002F5CD8">
              <w:rPr>
                <w:rFonts w:ascii="Calibri" w:eastAsia="Calibri" w:hAnsi="Calibri" w:cs="Calibri"/>
                <w:sz w:val="22"/>
                <w:szCs w:val="22"/>
              </w:rPr>
              <w:t>25.2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DE46963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072</w:t>
            </w:r>
          </w:p>
        </w:tc>
      </w:tr>
      <w:tr w:rsidR="002C7AB4" w:rsidRPr="002C7AB4" w14:paraId="674B5508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473CD86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Waking up tired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9A0838A" w14:textId="4E33861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56 (</w:t>
            </w:r>
            <w:r w:rsidR="00194239" w:rsidRPr="00175526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6303EC" w:rsidRPr="002F5CD8">
              <w:rPr>
                <w:rFonts w:ascii="Calibri" w:eastAsia="Calibri" w:hAnsi="Calibri" w:cs="Calibri"/>
                <w:sz w:val="22"/>
                <w:szCs w:val="22"/>
              </w:rPr>
              <w:t>9.5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DE33A9F" w14:textId="29AC0510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80 (</w:t>
            </w:r>
            <w:r w:rsidR="006303EC" w:rsidRPr="002F5CD8">
              <w:rPr>
                <w:rFonts w:ascii="Calibri" w:eastAsia="Calibri" w:hAnsi="Calibri" w:cs="Calibri"/>
                <w:sz w:val="22"/>
                <w:szCs w:val="22"/>
              </w:rPr>
              <w:t>23.7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*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14CB869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32</w:t>
            </w:r>
          </w:p>
        </w:tc>
      </w:tr>
      <w:tr w:rsidR="002C7AB4" w:rsidRPr="002C7AB4" w14:paraId="7338CF9B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009F949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Extreme dry skin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9AD3625" w14:textId="20C2E248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50 (1</w:t>
            </w:r>
            <w:r w:rsidR="005103C1" w:rsidRPr="002F5CD8">
              <w:rPr>
                <w:rFonts w:ascii="Calibri" w:eastAsia="Calibri" w:hAnsi="Calibri" w:cs="Calibri"/>
                <w:sz w:val="22"/>
                <w:szCs w:val="22"/>
              </w:rPr>
              <w:t>7.4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502EDFF" w14:textId="6F6F9BFA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71 (</w:t>
            </w:r>
            <w:r w:rsidR="005103C1" w:rsidRPr="002F5CD8">
              <w:rPr>
                <w:rFonts w:ascii="Calibri" w:eastAsia="Calibri" w:hAnsi="Calibri" w:cs="Calibri"/>
                <w:sz w:val="22"/>
                <w:szCs w:val="22"/>
              </w:rPr>
              <w:t>21.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C71578F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271</w:t>
            </w:r>
          </w:p>
        </w:tc>
      </w:tr>
      <w:tr w:rsidR="002C7AB4" w:rsidRPr="002C7AB4" w14:paraId="5F33FA5E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5815229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Hard stool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D39DB9E" w14:textId="27BFAC06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7 (</w:t>
            </w:r>
            <w:r w:rsidR="003C2688" w:rsidRPr="002F5CD8">
              <w:rPr>
                <w:rFonts w:ascii="Calibri" w:eastAsia="Calibri" w:hAnsi="Calibri" w:cs="Calibri"/>
                <w:sz w:val="22"/>
                <w:szCs w:val="22"/>
              </w:rPr>
              <w:t>12</w:t>
            </w:r>
            <w:r w:rsidR="007A65A3" w:rsidRPr="00175526">
              <w:rPr>
                <w:rFonts w:ascii="Calibri" w:eastAsia="Calibri" w:hAnsi="Calibri" w:cs="Calibri"/>
                <w:sz w:val="22"/>
                <w:szCs w:val="22"/>
              </w:rPr>
              <w:t>.9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FAB0562" w14:textId="7F3732B9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80 (</w:t>
            </w:r>
            <w:r w:rsidR="003C2688" w:rsidRPr="002F5CD8">
              <w:rPr>
                <w:rFonts w:ascii="Calibri" w:eastAsia="Calibri" w:hAnsi="Calibri" w:cs="Calibri"/>
                <w:sz w:val="22"/>
                <w:szCs w:val="22"/>
              </w:rPr>
              <w:t>23.7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*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EFA30ED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2C7AB4" w:rsidRPr="002C7AB4" w14:paraId="298ED7B7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818D52B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Breathing problems during sleep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BB6B77A" w14:textId="76221381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56 (</w:t>
            </w:r>
            <w:r w:rsidR="00FB049F" w:rsidRPr="00175526">
              <w:rPr>
                <w:rFonts w:ascii="Calibri" w:eastAsia="Calibri" w:hAnsi="Calibri" w:cs="Calibri"/>
                <w:sz w:val="22"/>
                <w:szCs w:val="22"/>
              </w:rPr>
              <w:t>19</w:t>
            </w:r>
            <w:r w:rsidR="00425421" w:rsidRPr="002F5CD8">
              <w:rPr>
                <w:rFonts w:ascii="Calibri" w:eastAsia="Calibri" w:hAnsi="Calibri" w:cs="Calibri"/>
                <w:sz w:val="22"/>
                <w:szCs w:val="22"/>
              </w:rPr>
              <w:t>.5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BA98987" w14:textId="1453364D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59 (</w:t>
            </w:r>
            <w:r w:rsidR="00FB049F" w:rsidRPr="00175526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25421" w:rsidRPr="002F5CD8">
              <w:rPr>
                <w:rFonts w:ascii="Calibri" w:eastAsia="Calibri" w:hAnsi="Calibri" w:cs="Calibri"/>
                <w:sz w:val="22"/>
                <w:szCs w:val="22"/>
              </w:rPr>
              <w:t>7.5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20DE173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723</w:t>
            </w:r>
          </w:p>
        </w:tc>
      </w:tr>
      <w:tr w:rsidR="002C7AB4" w:rsidRPr="002C7AB4" w14:paraId="39CEBEEB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7F64046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Polyuria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D0CB17E" w14:textId="5756D3F4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47 (1</w:t>
            </w:r>
            <w:r w:rsidR="003C2688" w:rsidRPr="002F5CD8">
              <w:rPr>
                <w:rFonts w:ascii="Calibri" w:eastAsia="Calibri" w:hAnsi="Calibri" w:cs="Calibri"/>
                <w:sz w:val="22"/>
                <w:szCs w:val="22"/>
              </w:rPr>
              <w:t>6.4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B02167A" w14:textId="390E2962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68 (</w:t>
            </w:r>
            <w:r w:rsidR="009C0810" w:rsidRPr="002F5CD8">
              <w:rPr>
                <w:rFonts w:ascii="Calibri" w:eastAsia="Calibri" w:hAnsi="Calibri" w:cs="Calibri"/>
                <w:sz w:val="22"/>
                <w:szCs w:val="22"/>
              </w:rPr>
              <w:t>20.2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A2508C8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220</w:t>
            </w:r>
          </w:p>
        </w:tc>
      </w:tr>
      <w:tr w:rsidR="002C7AB4" w:rsidRPr="002C7AB4" w14:paraId="63974C0F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B7F042E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Poor vision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2D02523" w14:textId="604B0891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44 (1</w:t>
            </w:r>
            <w:r w:rsidR="00514586" w:rsidRPr="002F5CD8">
              <w:rPr>
                <w:rFonts w:ascii="Calibri" w:eastAsia="Calibri" w:hAnsi="Calibri" w:cs="Calibri"/>
                <w:sz w:val="22"/>
                <w:szCs w:val="22"/>
              </w:rPr>
              <w:t>5.3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62D940B" w14:textId="39949BB0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62 (1</w:t>
            </w:r>
            <w:r w:rsidR="00514586" w:rsidRPr="002F5CD8">
              <w:rPr>
                <w:rFonts w:ascii="Calibri" w:eastAsia="Calibri" w:hAnsi="Calibri" w:cs="Calibri"/>
                <w:sz w:val="22"/>
                <w:szCs w:val="22"/>
              </w:rPr>
              <w:t>8.</w:t>
            </w:r>
            <w:r w:rsidR="00A70DC0" w:rsidRPr="00175526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D954C26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263</w:t>
            </w:r>
          </w:p>
        </w:tc>
      </w:tr>
      <w:tr w:rsidR="002C7AB4" w:rsidRPr="002C7AB4" w14:paraId="6152B0CE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E4DB7D6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Interrupted breathing in sleep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6926528" w14:textId="583FD70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45 (</w:t>
            </w:r>
            <w:r w:rsidR="00AA1D3C" w:rsidRPr="00175526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1C445B" w:rsidRPr="002F5CD8">
              <w:rPr>
                <w:rFonts w:ascii="Calibri" w:eastAsia="Calibri" w:hAnsi="Calibri" w:cs="Calibri"/>
                <w:sz w:val="22"/>
                <w:szCs w:val="22"/>
              </w:rPr>
              <w:t>5.7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93F9641" w14:textId="24291E88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44 (</w:t>
            </w:r>
            <w:r w:rsidR="001C445B" w:rsidRPr="002F5CD8">
              <w:rPr>
                <w:rFonts w:ascii="Calibri" w:eastAsia="Calibri" w:hAnsi="Calibri" w:cs="Calibri"/>
                <w:sz w:val="22"/>
                <w:szCs w:val="22"/>
              </w:rPr>
              <w:t>13.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7743CF1" w14:textId="52CAB164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="006E65D9" w:rsidRPr="00175526">
              <w:rPr>
                <w:rFonts w:ascii="Calibri" w:eastAsia="Calibri" w:hAnsi="Calibri" w:cs="Calibri"/>
                <w:sz w:val="22"/>
                <w:szCs w:val="22"/>
              </w:rPr>
              <w:t>.358</w:t>
            </w:r>
          </w:p>
        </w:tc>
      </w:tr>
      <w:tr w:rsidR="002C7AB4" w:rsidRPr="002C7AB4" w14:paraId="4D5F77DC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C55C513" w14:textId="4504203F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 xml:space="preserve">Shortness of breath </w:t>
            </w:r>
            <w:r w:rsidR="00E67DAF" w:rsidRPr="00175526"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 xml:space="preserve"> rest  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1763581" w14:textId="4A55F65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48 (1</w:t>
            </w:r>
            <w:r w:rsidR="001C445B" w:rsidRPr="002F5CD8">
              <w:rPr>
                <w:rFonts w:ascii="Calibri" w:eastAsia="Calibri" w:hAnsi="Calibri" w:cs="Calibri"/>
                <w:sz w:val="22"/>
                <w:szCs w:val="22"/>
              </w:rPr>
              <w:t>6.7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EEF7A44" w14:textId="28FD47F8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48 (1</w:t>
            </w:r>
            <w:r w:rsidR="003C2688" w:rsidRPr="002F5CD8">
              <w:rPr>
                <w:rFonts w:ascii="Calibri" w:eastAsia="Calibri" w:hAnsi="Calibri" w:cs="Calibri"/>
                <w:sz w:val="22"/>
                <w:szCs w:val="22"/>
              </w:rPr>
              <w:t>4.2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4326BD3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412</w:t>
            </w:r>
          </w:p>
        </w:tc>
      </w:tr>
      <w:tr w:rsidR="002C7AB4" w:rsidRPr="002C7AB4" w14:paraId="2BB63B9B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28616A6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Palpitations 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D1FD571" w14:textId="098C2CBF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3 (</w:t>
            </w:r>
            <w:r w:rsidR="003C2688" w:rsidRPr="002F5CD8">
              <w:rPr>
                <w:rFonts w:ascii="Calibri" w:eastAsia="Calibri" w:hAnsi="Calibri" w:cs="Calibri"/>
                <w:sz w:val="22"/>
                <w:szCs w:val="22"/>
              </w:rPr>
              <w:t>11.5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94C228C" w14:textId="6D206C59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51 (1</w:t>
            </w:r>
            <w:r w:rsidR="003C2688" w:rsidRPr="002F5CD8">
              <w:rPr>
                <w:rFonts w:ascii="Calibri" w:eastAsia="Calibri" w:hAnsi="Calibri" w:cs="Calibri"/>
                <w:sz w:val="22"/>
                <w:szCs w:val="22"/>
              </w:rPr>
              <w:t>5.</w:t>
            </w:r>
            <w:r w:rsidR="007876CB" w:rsidRPr="00175526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8D62E2C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180</w:t>
            </w:r>
          </w:p>
        </w:tc>
      </w:tr>
      <w:tr w:rsidR="002C7AB4" w:rsidRPr="002C7AB4" w14:paraId="681CC6A5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9197930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Stress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14ACBAE" w14:textId="0FE987BF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3 (</w:t>
            </w:r>
            <w:r w:rsidR="00696A80" w:rsidRPr="002F5CD8">
              <w:rPr>
                <w:rFonts w:ascii="Calibri" w:eastAsia="Calibri" w:hAnsi="Calibri" w:cs="Calibri"/>
                <w:sz w:val="22"/>
                <w:szCs w:val="22"/>
              </w:rPr>
              <w:t>11.5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D749041" w14:textId="0D097625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47 (</w:t>
            </w:r>
            <w:r w:rsidR="00242D0A" w:rsidRPr="00175526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696A80" w:rsidRPr="002F5CD8">
              <w:rPr>
                <w:rFonts w:ascii="Calibri" w:eastAsia="Calibri" w:hAnsi="Calibri" w:cs="Calibri"/>
                <w:sz w:val="22"/>
                <w:szCs w:val="22"/>
              </w:rPr>
              <w:t>3.9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BCED060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168</w:t>
            </w:r>
          </w:p>
        </w:tc>
      </w:tr>
      <w:tr w:rsidR="002C7AB4" w:rsidRPr="002C7AB4" w14:paraId="1962B301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2FD84A1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Difficulties withholding stool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2D5E26A" w14:textId="3F060F0E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9 (</w:t>
            </w:r>
            <w:r w:rsidR="003C2688" w:rsidRPr="002F5CD8">
              <w:rPr>
                <w:rFonts w:ascii="Calibri" w:eastAsia="Calibri" w:hAnsi="Calibri" w:cs="Calibri"/>
                <w:sz w:val="22"/>
                <w:szCs w:val="22"/>
              </w:rPr>
              <w:t>10.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25BD2C1" w14:textId="667C6CF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3 (</w:t>
            </w:r>
            <w:r w:rsidR="003C2688" w:rsidRPr="002F5CD8">
              <w:rPr>
                <w:rFonts w:ascii="Calibri" w:eastAsia="Calibri" w:hAnsi="Calibri" w:cs="Calibri"/>
                <w:sz w:val="22"/>
                <w:szCs w:val="22"/>
              </w:rPr>
              <w:t>9.8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7B0EC36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822</w:t>
            </w:r>
          </w:p>
        </w:tc>
      </w:tr>
      <w:tr w:rsidR="002C7AB4" w:rsidRPr="002C7AB4" w14:paraId="4B74374A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A79E99A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Asthma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203BAA6" w14:textId="4E6D3A9D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8 (1</w:t>
            </w:r>
            <w:r w:rsidR="003C2688" w:rsidRPr="002F5CD8">
              <w:rPr>
                <w:rFonts w:ascii="Calibri" w:eastAsia="Calibri" w:hAnsi="Calibri" w:cs="Calibri"/>
                <w:sz w:val="22"/>
                <w:szCs w:val="22"/>
              </w:rPr>
              <w:t>3.2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41C35F7" w14:textId="4F6E6EAD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2 (</w:t>
            </w:r>
            <w:r w:rsidR="003C2688" w:rsidRPr="002F5CD8">
              <w:rPr>
                <w:rFonts w:ascii="Calibri" w:eastAsia="Calibri" w:hAnsi="Calibri" w:cs="Calibri"/>
                <w:sz w:val="22"/>
                <w:szCs w:val="22"/>
              </w:rPr>
              <w:t>6.5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*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94F1F64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10</w:t>
            </w:r>
          </w:p>
        </w:tc>
      </w:tr>
      <w:tr w:rsidR="002C7AB4" w:rsidRPr="002C7AB4" w14:paraId="3121E647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479E44E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lastRenderedPageBreak/>
              <w:t>Excessive hair growth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33856AF" w14:textId="5A98D44A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6 (</w:t>
            </w:r>
            <w:r w:rsidR="009C0810" w:rsidRPr="002F5CD8">
              <w:rPr>
                <w:rFonts w:ascii="Calibri" w:eastAsia="Calibri" w:hAnsi="Calibri" w:cs="Calibri"/>
                <w:sz w:val="22"/>
                <w:szCs w:val="22"/>
              </w:rPr>
              <w:t>5.6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36242F3" w14:textId="3414F4DF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44 (</w:t>
            </w:r>
            <w:r w:rsidR="009C0810" w:rsidRPr="002F5CD8">
              <w:rPr>
                <w:rFonts w:ascii="Calibri" w:eastAsia="Calibri" w:hAnsi="Calibri" w:cs="Calibri"/>
                <w:sz w:val="22"/>
                <w:szCs w:val="22"/>
              </w:rPr>
              <w:t>13.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*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BAF5A24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2C7AB4" w:rsidRPr="002C7AB4" w14:paraId="76FBDFBC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C8C0B67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Falling asleep during the day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39E77EA" w14:textId="42891AE9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1 (</w:t>
            </w:r>
            <w:r w:rsidR="006303EC" w:rsidRPr="002F5CD8">
              <w:rPr>
                <w:rFonts w:ascii="Calibri" w:eastAsia="Calibri" w:hAnsi="Calibri" w:cs="Calibri"/>
                <w:sz w:val="22"/>
                <w:szCs w:val="22"/>
              </w:rPr>
              <w:t>7.3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16B0B7A" w14:textId="20DA2B9F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5 (</w:t>
            </w:r>
            <w:r w:rsidR="006303EC" w:rsidRPr="002F5CD8">
              <w:rPr>
                <w:rFonts w:ascii="Calibri" w:eastAsia="Calibri" w:hAnsi="Calibri" w:cs="Calibri"/>
                <w:sz w:val="22"/>
                <w:szCs w:val="22"/>
              </w:rPr>
              <w:t>10.4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2A3F507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142</w:t>
            </w:r>
          </w:p>
        </w:tc>
      </w:tr>
      <w:tr w:rsidR="002C7AB4" w:rsidRPr="002C7AB4" w14:paraId="505A7A59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7C33977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Mood disorders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78061F8" w14:textId="5804E616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3 (</w:t>
            </w:r>
            <w:r w:rsidR="00696A80" w:rsidRPr="002F5CD8">
              <w:rPr>
                <w:rFonts w:ascii="Calibri" w:eastAsia="Calibri" w:hAnsi="Calibri" w:cs="Calibri"/>
                <w:sz w:val="22"/>
                <w:szCs w:val="22"/>
              </w:rPr>
              <w:t>8.0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33B5BD4" w14:textId="4EFBBE9F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8 (</w:t>
            </w:r>
            <w:r w:rsidR="00696A80"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="00B36D1E" w:rsidRPr="00175526">
              <w:rPr>
                <w:rFonts w:ascii="Calibri" w:eastAsia="Calibri" w:hAnsi="Calibri" w:cs="Calibri"/>
                <w:sz w:val="22"/>
                <w:szCs w:val="22"/>
              </w:rPr>
              <w:t>.3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73ED411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592</w:t>
            </w:r>
          </w:p>
        </w:tc>
      </w:tr>
      <w:tr w:rsidR="002C7AB4" w:rsidRPr="002C7AB4" w14:paraId="60B80463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A1490EF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Breathing stops during sleep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208EA2E" w14:textId="2ACCB16E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2 (</w:t>
            </w:r>
            <w:r w:rsidR="006303EC" w:rsidRPr="002F5CD8">
              <w:rPr>
                <w:rFonts w:ascii="Calibri" w:eastAsia="Calibri" w:hAnsi="Calibri" w:cs="Calibri"/>
                <w:sz w:val="22"/>
                <w:szCs w:val="22"/>
              </w:rPr>
              <w:t>7.7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B0CB9E1" w14:textId="151243F6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9 (</w:t>
            </w:r>
            <w:r w:rsidR="006303EC" w:rsidRPr="002F5CD8">
              <w:rPr>
                <w:rFonts w:ascii="Calibri" w:eastAsia="Calibri" w:hAnsi="Calibri" w:cs="Calibri"/>
                <w:sz w:val="22"/>
                <w:szCs w:val="22"/>
              </w:rPr>
              <w:t>5.6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243DE67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382</w:t>
            </w:r>
          </w:p>
        </w:tc>
      </w:tr>
      <w:tr w:rsidR="002C7AB4" w:rsidRPr="002C7AB4" w14:paraId="1CDAA0BA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E8D242F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Acne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7B1C6DC" w14:textId="49D9BE70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4 (</w:t>
            </w:r>
            <w:r w:rsidR="00325C27" w:rsidRPr="002F5CD8">
              <w:rPr>
                <w:rFonts w:ascii="Calibri" w:eastAsia="Calibri" w:hAnsi="Calibri" w:cs="Calibri"/>
                <w:sz w:val="22"/>
                <w:szCs w:val="22"/>
              </w:rPr>
              <w:t>4.9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A26D111" w14:textId="416BAD8C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9 (</w:t>
            </w:r>
            <w:r w:rsidR="00325C27" w:rsidRPr="002F5CD8">
              <w:rPr>
                <w:rFonts w:ascii="Calibri" w:eastAsia="Calibri" w:hAnsi="Calibri" w:cs="Calibri"/>
                <w:sz w:val="22"/>
                <w:szCs w:val="22"/>
              </w:rPr>
              <w:t>8.6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E2F6FA4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058</w:t>
            </w:r>
          </w:p>
        </w:tc>
      </w:tr>
      <w:tr w:rsidR="002C7AB4" w:rsidRPr="002C7AB4" w14:paraId="0BF2FE97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A54B140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Excessive hair loss  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E20A822" w14:textId="5AEDAC0C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6 (</w:t>
            </w:r>
            <w:r w:rsidR="009C0810" w:rsidRPr="002F5CD8">
              <w:rPr>
                <w:rFonts w:ascii="Calibri" w:eastAsia="Calibri" w:hAnsi="Calibri" w:cs="Calibri"/>
                <w:sz w:val="22"/>
                <w:szCs w:val="22"/>
              </w:rPr>
              <w:t>2.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5DF0FEB" w14:textId="6AEE408B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1 (</w:t>
            </w:r>
            <w:r w:rsidR="00325C27" w:rsidRPr="002F5CD8">
              <w:rPr>
                <w:rFonts w:ascii="Calibri" w:eastAsia="Calibri" w:hAnsi="Calibri" w:cs="Calibri"/>
                <w:sz w:val="22"/>
                <w:szCs w:val="22"/>
              </w:rPr>
              <w:t>9.2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*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972960C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2C7AB4" w:rsidRPr="002C7AB4" w14:paraId="113278EE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41D8B20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Excessive coldness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C6EFACD" w14:textId="512EFBD2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7 (</w:t>
            </w:r>
            <w:r w:rsidR="005103C1" w:rsidRPr="002F5CD8">
              <w:rPr>
                <w:rFonts w:ascii="Calibri" w:eastAsia="Calibri" w:hAnsi="Calibri" w:cs="Calibri"/>
                <w:sz w:val="22"/>
                <w:szCs w:val="22"/>
              </w:rPr>
              <w:t>2.4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89882CF" w14:textId="127F93B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9 (</w:t>
            </w:r>
            <w:r w:rsidR="005103C1" w:rsidRPr="002F5CD8">
              <w:rPr>
                <w:rFonts w:ascii="Calibri" w:eastAsia="Calibri" w:hAnsi="Calibri" w:cs="Calibri"/>
                <w:sz w:val="22"/>
                <w:szCs w:val="22"/>
              </w:rPr>
              <w:t>8.6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DDF0E40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01</w:t>
            </w:r>
          </w:p>
        </w:tc>
      </w:tr>
      <w:tr w:rsidR="002C7AB4" w:rsidRPr="002C7AB4" w14:paraId="197D63DB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8560778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Vomiting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7696B98" w14:textId="43528096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8 (</w:t>
            </w:r>
            <w:r w:rsidR="003C2688" w:rsidRPr="002F5CD8">
              <w:rPr>
                <w:rFonts w:ascii="Calibri" w:eastAsia="Calibri" w:hAnsi="Calibri" w:cs="Calibri"/>
                <w:sz w:val="22"/>
                <w:szCs w:val="22"/>
              </w:rPr>
              <w:t>6.3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251A0BB" w14:textId="4F1BE1AB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7 (</w:t>
            </w:r>
            <w:r w:rsidR="003C2688" w:rsidRPr="002F5CD8">
              <w:rPr>
                <w:rFonts w:ascii="Calibri" w:eastAsia="Calibri" w:hAnsi="Calibri" w:cs="Calibri"/>
                <w:sz w:val="22"/>
                <w:szCs w:val="22"/>
              </w:rPr>
              <w:t>5.0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08FD8D0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492</w:t>
            </w:r>
          </w:p>
        </w:tc>
      </w:tr>
      <w:tr w:rsidR="002C7AB4" w:rsidRPr="002C7AB4" w14:paraId="116B9244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A6C7630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Hoarseness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DFF0108" w14:textId="3FD1A52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8 (</w:t>
            </w:r>
            <w:r w:rsidR="00325C27" w:rsidRPr="002F5CD8">
              <w:rPr>
                <w:rFonts w:ascii="Calibri" w:eastAsia="Calibri" w:hAnsi="Calibri" w:cs="Calibri"/>
                <w:sz w:val="22"/>
                <w:szCs w:val="22"/>
              </w:rPr>
              <w:t>6.3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AD75178" w14:textId="68B98D6D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7 (</w:t>
            </w:r>
            <w:r w:rsidR="005103C1" w:rsidRPr="002F5CD8">
              <w:rPr>
                <w:rFonts w:ascii="Calibri" w:eastAsia="Calibri" w:hAnsi="Calibri" w:cs="Calibri"/>
                <w:sz w:val="22"/>
                <w:szCs w:val="22"/>
              </w:rPr>
              <w:t>5.0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15D3FF6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502</w:t>
            </w:r>
          </w:p>
        </w:tc>
      </w:tr>
      <w:tr w:rsidR="002C7AB4" w:rsidRPr="002C7AB4" w14:paraId="4DE6F010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6D702A2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Infections 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18CE913" w14:textId="31737AA5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7 (</w:t>
            </w:r>
            <w:r w:rsidR="007876CB" w:rsidRPr="00175526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="003C2688" w:rsidRPr="002F5CD8">
              <w:rPr>
                <w:rFonts w:ascii="Calibri" w:eastAsia="Calibri" w:hAnsi="Calibri" w:cs="Calibri"/>
                <w:sz w:val="22"/>
                <w:szCs w:val="22"/>
              </w:rPr>
              <w:t>.9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5D67124" w14:textId="3634E2EF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6 (</w:t>
            </w:r>
            <w:r w:rsidR="003C2688" w:rsidRPr="002F5CD8">
              <w:rPr>
                <w:rFonts w:ascii="Calibri" w:eastAsia="Calibri" w:hAnsi="Calibri" w:cs="Calibri"/>
                <w:sz w:val="22"/>
                <w:szCs w:val="22"/>
              </w:rPr>
              <w:t>4.7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EBF59DB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678</w:t>
            </w:r>
          </w:p>
        </w:tc>
      </w:tr>
      <w:tr w:rsidR="002C7AB4" w:rsidRPr="002C7AB4" w14:paraId="24C70193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F9476EC" w14:textId="25F2C03F" w:rsidR="000F2DE9" w:rsidRPr="002F5CD8" w:rsidRDefault="005103C1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Spontaneous b</w:t>
            </w:r>
            <w:r w:rsidR="000F2DE9" w:rsidRPr="002F5CD8">
              <w:rPr>
                <w:rFonts w:ascii="Calibri" w:eastAsia="Calibri" w:hAnsi="Calibri" w:cs="Calibri"/>
                <w:sz w:val="22"/>
                <w:szCs w:val="22"/>
              </w:rPr>
              <w:t>ruising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DA2FECB" w14:textId="6CC5E70F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6 (</w:t>
            </w:r>
            <w:r w:rsidR="0023250B" w:rsidRPr="002F5CD8">
              <w:rPr>
                <w:rFonts w:ascii="Calibri" w:eastAsia="Calibri" w:hAnsi="Calibri" w:cs="Calibri"/>
                <w:sz w:val="22"/>
                <w:szCs w:val="22"/>
              </w:rPr>
              <w:t>5.6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115A164" w14:textId="0B17671C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7 (</w:t>
            </w:r>
            <w:r w:rsidR="0023250B" w:rsidRPr="002F5CD8">
              <w:rPr>
                <w:rFonts w:ascii="Calibri" w:eastAsia="Calibri" w:hAnsi="Calibri" w:cs="Calibri"/>
                <w:sz w:val="22"/>
                <w:szCs w:val="22"/>
              </w:rPr>
              <w:t>5.0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5DD45AE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916</w:t>
            </w:r>
          </w:p>
        </w:tc>
      </w:tr>
      <w:tr w:rsidR="002C7AB4" w:rsidRPr="002C7AB4" w14:paraId="527C37CA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1942452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Abnormal posture  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B420EF2" w14:textId="1BDB6089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8 (</w:t>
            </w:r>
            <w:r w:rsidR="00696A80" w:rsidRPr="002F5CD8">
              <w:rPr>
                <w:rFonts w:ascii="Calibri" w:eastAsia="Calibri" w:hAnsi="Calibri" w:cs="Calibri"/>
                <w:sz w:val="22"/>
                <w:szCs w:val="22"/>
              </w:rPr>
              <w:t>6.3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0441363" w14:textId="5BBB1E0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5 (</w:t>
            </w:r>
            <w:r w:rsidR="00696A80" w:rsidRPr="002F5CD8">
              <w:rPr>
                <w:rFonts w:ascii="Calibri" w:eastAsia="Calibri" w:hAnsi="Calibri" w:cs="Calibri"/>
                <w:sz w:val="22"/>
                <w:szCs w:val="22"/>
              </w:rPr>
              <w:t>4.5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EA88827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390</w:t>
            </w:r>
          </w:p>
        </w:tc>
      </w:tr>
      <w:tr w:rsidR="002C7AB4" w:rsidRPr="002C7AB4" w14:paraId="04E21F98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2752D1C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Seeing black spots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4502DC9" w14:textId="10C64A74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1 (</w:t>
            </w:r>
            <w:r w:rsidR="00514586" w:rsidRPr="002F5CD8">
              <w:rPr>
                <w:rFonts w:ascii="Calibri" w:eastAsia="Calibri" w:hAnsi="Calibri" w:cs="Calibri"/>
                <w:sz w:val="22"/>
                <w:szCs w:val="22"/>
              </w:rPr>
              <w:t>3.8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2F97513" w14:textId="2222EEDA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9 (</w:t>
            </w:r>
            <w:r w:rsidR="00514586" w:rsidRPr="002F5CD8">
              <w:rPr>
                <w:rFonts w:ascii="Calibri" w:eastAsia="Calibri" w:hAnsi="Calibri" w:cs="Calibri"/>
                <w:sz w:val="22"/>
                <w:szCs w:val="22"/>
              </w:rPr>
              <w:t>5.6</w:t>
            </w:r>
            <w:r w:rsidR="00A70DC0" w:rsidRPr="00A86D79">
              <w:rPr>
                <w:rFonts w:ascii="Calibri" w:eastAsia="Calibri" w:hAnsi="Calibri" w:cs="Calibri"/>
                <w:sz w:val="22"/>
                <w:szCs w:val="22"/>
              </w:rPr>
              <w:t>%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70D50D0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287</w:t>
            </w:r>
          </w:p>
        </w:tc>
      </w:tr>
      <w:tr w:rsidR="002C7AB4" w:rsidRPr="002C7AB4" w14:paraId="01FD5E88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1E2D080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Swollen tongue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565A6E1" w14:textId="3131E934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2 (</w:t>
            </w:r>
            <w:r w:rsidR="00514586" w:rsidRPr="002F5CD8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.2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7BFBA43" w14:textId="62CC38B8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8 (</w:t>
            </w:r>
            <w:r w:rsidR="00514586" w:rsidRPr="002F5CD8">
              <w:rPr>
                <w:rFonts w:ascii="Calibri" w:eastAsia="Calibri" w:hAnsi="Calibri" w:cs="Calibri"/>
                <w:sz w:val="22"/>
                <w:szCs w:val="22"/>
              </w:rPr>
              <w:t>2.4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15982D8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201</w:t>
            </w:r>
          </w:p>
        </w:tc>
      </w:tr>
      <w:tr w:rsidR="002C7AB4" w:rsidRPr="002C7AB4" w14:paraId="2A9EC947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0203483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Epilepsy    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E8B6CC5" w14:textId="4FA8D9F6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 10 (</w:t>
            </w:r>
            <w:r w:rsidR="00696A80" w:rsidRPr="002F5CD8">
              <w:rPr>
                <w:rFonts w:ascii="Calibri" w:eastAsia="Calibri" w:hAnsi="Calibri" w:cs="Calibri"/>
                <w:sz w:val="22"/>
                <w:szCs w:val="22"/>
              </w:rPr>
              <w:t>3.5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5D8909D" w14:textId="1BBE9A85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9 (2.</w:t>
            </w:r>
            <w:r w:rsidR="00696A80" w:rsidRPr="002F5CD8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030C914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547</w:t>
            </w:r>
          </w:p>
        </w:tc>
      </w:tr>
      <w:tr w:rsidR="002C7AB4" w:rsidRPr="002C7AB4" w14:paraId="2FD8C003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89C676F" w14:textId="53F4D3B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Fused fingers </w:t>
            </w:r>
            <w:r w:rsidR="008A54CD">
              <w:rPr>
                <w:rFonts w:ascii="Calibri" w:eastAsia="Calibri" w:hAnsi="Calibri" w:cs="Calibri"/>
                <w:sz w:val="22"/>
                <w:szCs w:val="22"/>
              </w:rPr>
              <w:t>or toes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   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338E179" w14:textId="7A3AA639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 (</w:t>
            </w:r>
            <w:r w:rsidR="00490A51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696A80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82E91C3" w14:textId="3707C49B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4 (</w:t>
            </w:r>
            <w:r w:rsidR="00696A80" w:rsidRPr="00A86D79">
              <w:rPr>
                <w:rFonts w:ascii="Calibri" w:eastAsia="Calibri" w:hAnsi="Calibri" w:cs="Calibri"/>
                <w:sz w:val="22"/>
                <w:szCs w:val="22"/>
              </w:rPr>
              <w:t>1.2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D9A9F28" w14:textId="400E375D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4</w:t>
            </w:r>
            <w:r w:rsidR="002B04DB" w:rsidRPr="00175526">
              <w:rPr>
                <w:rFonts w:ascii="Calibri" w:eastAsia="Calibri" w:hAnsi="Calibri" w:cs="Calibri"/>
                <w:sz w:val="22"/>
                <w:szCs w:val="22"/>
              </w:rPr>
              <w:t>84</w:t>
            </w:r>
          </w:p>
        </w:tc>
      </w:tr>
      <w:tr w:rsidR="002C7AB4" w:rsidRPr="002C7AB4" w14:paraId="3FE55D34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94AFDF2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Congenital deafness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CFCF200" w14:textId="7C6EC871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 (0.</w:t>
            </w:r>
            <w:r w:rsidR="00514586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EDCAF9C" w14:textId="410C9934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4 (</w:t>
            </w:r>
            <w:r w:rsidR="00514586" w:rsidRPr="00A86D79">
              <w:rPr>
                <w:rFonts w:ascii="Calibri" w:eastAsia="Calibri" w:hAnsi="Calibri" w:cs="Calibri"/>
                <w:sz w:val="22"/>
                <w:szCs w:val="22"/>
              </w:rPr>
              <w:t>1.2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349C3B3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538</w:t>
            </w:r>
          </w:p>
        </w:tc>
      </w:tr>
      <w:tr w:rsidR="002C7AB4" w:rsidRPr="002C7AB4" w14:paraId="16F7640F" w14:textId="77777777">
        <w:trPr>
          <w:trHeight w:val="300"/>
        </w:trPr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D35700E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Fainting 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618A399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A490E9B" w14:textId="1B5E2700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4 (</w:t>
            </w:r>
            <w:r w:rsidR="00696A80" w:rsidRPr="00A86D79">
              <w:rPr>
                <w:rFonts w:ascii="Calibri" w:eastAsia="Calibri" w:hAnsi="Calibri" w:cs="Calibri"/>
                <w:sz w:val="22"/>
                <w:szCs w:val="22"/>
              </w:rPr>
              <w:t>1.2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FC22AF9" w14:textId="77777777" w:rsidR="000F2DE9" w:rsidRPr="002F5CD8" w:rsidRDefault="000F2DE9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065</w:t>
            </w:r>
          </w:p>
        </w:tc>
      </w:tr>
    </w:tbl>
    <w:p w14:paraId="0DC7E8CE" w14:textId="1E0AC6BF" w:rsidR="000F2DE9" w:rsidRPr="002F5CD8" w:rsidRDefault="000F2DE9" w:rsidP="000F2DE9">
      <w:pPr>
        <w:pStyle w:val="NoSpacing"/>
        <w:rPr>
          <w:rFonts w:ascii="Calibri" w:eastAsia="Calibri" w:hAnsi="Calibri" w:cs="Calibri"/>
          <w:sz w:val="22"/>
          <w:szCs w:val="22"/>
        </w:rPr>
      </w:pPr>
      <w:r w:rsidRPr="002F5CD8">
        <w:rPr>
          <w:rFonts w:ascii="Calibri" w:eastAsia="Calibri" w:hAnsi="Calibri" w:cs="Calibri"/>
          <w:b/>
          <w:bCs/>
          <w:sz w:val="22"/>
          <w:szCs w:val="22"/>
        </w:rPr>
        <w:t>Shown as frequency (percentage).</w:t>
      </w:r>
      <w:r w:rsidRPr="002F5CD8">
        <w:br/>
      </w:r>
      <w:r w:rsidRPr="002F5CD8">
        <w:rPr>
          <w:b/>
          <w:bCs/>
          <w:sz w:val="22"/>
          <w:szCs w:val="22"/>
        </w:rPr>
        <w:t>*</w:t>
      </w:r>
      <w:r w:rsidRPr="002F5CD8">
        <w:rPr>
          <w:rFonts w:ascii="Calibri" w:hAnsi="Calibri" w:cs="Calibri"/>
          <w:sz w:val="22"/>
          <w:szCs w:val="22"/>
        </w:rPr>
        <w:t xml:space="preserve"> </w:t>
      </w:r>
      <w:r w:rsidR="00162CE2">
        <w:rPr>
          <w:rFonts w:ascii="Calibri" w:eastAsia="Calibri" w:hAnsi="Calibri" w:cs="Calibri"/>
          <w:color w:val="000000" w:themeColor="text1"/>
          <w:sz w:val="22"/>
          <w:szCs w:val="22"/>
        </w:rPr>
        <w:t>A</w:t>
      </w:r>
      <w:r w:rsidRPr="002F5CD8">
        <w:rPr>
          <w:rFonts w:ascii="Calibri" w:hAnsi="Calibri" w:cs="Calibri"/>
          <w:sz w:val="22"/>
          <w:szCs w:val="22"/>
        </w:rPr>
        <w:t xml:space="preserve">bdominal pain, headache, hard stool, asthma, excessive hair growth, excessive hair loss and excessive coldness were statistically significant </w:t>
      </w:r>
      <w:r w:rsidRPr="002F5CD8">
        <w:rPr>
          <w:rFonts w:ascii="Calibri" w:eastAsia="Calibri" w:hAnsi="Calibri" w:cs="Calibri"/>
          <w:sz w:val="22"/>
          <w:szCs w:val="22"/>
        </w:rPr>
        <w:t>more reported by female</w:t>
      </w:r>
      <w:r w:rsidR="00D83627">
        <w:rPr>
          <w:rFonts w:ascii="Calibri" w:eastAsia="Calibri" w:hAnsi="Calibri" w:cs="Calibri"/>
          <w:sz w:val="22"/>
          <w:szCs w:val="22"/>
        </w:rPr>
        <w:t>s</w:t>
      </w:r>
      <w:r w:rsidRPr="002F5CD8">
        <w:rPr>
          <w:rFonts w:ascii="Calibri" w:eastAsia="Calibri" w:hAnsi="Calibri" w:cs="Calibri"/>
          <w:sz w:val="22"/>
          <w:szCs w:val="22"/>
        </w:rPr>
        <w:t xml:space="preserve"> compared to male</w:t>
      </w:r>
      <w:r w:rsidR="00D83627">
        <w:rPr>
          <w:rFonts w:ascii="Calibri" w:eastAsia="Calibri" w:hAnsi="Calibri" w:cs="Calibri"/>
          <w:sz w:val="22"/>
          <w:szCs w:val="22"/>
        </w:rPr>
        <w:t>s</w:t>
      </w:r>
      <w:r w:rsidR="00162CE2">
        <w:rPr>
          <w:rFonts w:ascii="Calibri" w:eastAsia="Calibri" w:hAnsi="Calibri" w:cs="Calibri"/>
          <w:sz w:val="22"/>
          <w:szCs w:val="22"/>
        </w:rPr>
        <w:t>.</w:t>
      </w:r>
    </w:p>
    <w:p w14:paraId="5BC4F674" w14:textId="4E6635EA" w:rsidR="00643CD1" w:rsidRPr="002F5CD8" w:rsidRDefault="00643CD1" w:rsidP="0C151625">
      <w:pPr>
        <w:pStyle w:val="NoSpacing"/>
        <w:rPr>
          <w:rFonts w:ascii="Calibri" w:eastAsia="Calibri" w:hAnsi="Calibri" w:cs="Calibri"/>
          <w:color w:val="FF0000"/>
        </w:rPr>
      </w:pPr>
    </w:p>
    <w:p w14:paraId="3F25EE88" w14:textId="77777777" w:rsidR="00B11954" w:rsidRDefault="00B11954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br w:type="page"/>
      </w:r>
    </w:p>
    <w:p w14:paraId="1168FE82" w14:textId="7272F4CA" w:rsidR="00643CD1" w:rsidRPr="002C7AB4" w:rsidRDefault="17643F21" w:rsidP="0C151625">
      <w:pPr>
        <w:pStyle w:val="NoSpacing"/>
        <w:rPr>
          <w:rFonts w:ascii="Calibri" w:eastAsia="Calibri" w:hAnsi="Calibri" w:cs="Calibri"/>
          <w:b/>
          <w:bCs/>
        </w:rPr>
      </w:pPr>
      <w:r w:rsidRPr="002C7AB4">
        <w:rPr>
          <w:rFonts w:ascii="Calibri" w:eastAsia="Calibri" w:hAnsi="Calibri" w:cs="Calibri"/>
          <w:b/>
          <w:bCs/>
        </w:rPr>
        <w:lastRenderedPageBreak/>
        <w:t>Appendix 3. Received care by children per sex category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745"/>
        <w:gridCol w:w="1440"/>
        <w:gridCol w:w="1470"/>
        <w:gridCol w:w="1050"/>
        <w:gridCol w:w="2145"/>
        <w:gridCol w:w="2250"/>
        <w:gridCol w:w="960"/>
      </w:tblGrid>
      <w:tr w:rsidR="002C7AB4" w:rsidRPr="002C7AB4" w14:paraId="2180C1AB" w14:textId="77777777" w:rsidTr="0C151625">
        <w:trPr>
          <w:trHeight w:val="300"/>
        </w:trPr>
        <w:tc>
          <w:tcPr>
            <w:tcW w:w="174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268F977" w14:textId="211FDA90" w:rsidR="0C151625" w:rsidRPr="002C7AB4" w:rsidRDefault="0C151625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3E33780" w14:textId="72B21289" w:rsidR="6D135FEE" w:rsidRPr="002C7AB4" w:rsidRDefault="6D135FEE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Male</w:t>
            </w:r>
            <w:r w:rsidRPr="002C7AB4">
              <w:br/>
            </w:r>
            <w:r w:rsidRPr="002C7AB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(n=</w:t>
            </w:r>
            <w:r w:rsidR="00CA5A3A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375</w:t>
            </w:r>
            <w:r w:rsidRPr="002C7AB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)</w:t>
            </w:r>
          </w:p>
          <w:p w14:paraId="62C4CD24" w14:textId="5BE79E54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2C7D71F" w14:textId="347E09BB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Female</w:t>
            </w:r>
            <w:r w:rsidRPr="002C7AB4">
              <w:br/>
            </w:r>
            <w:r w:rsidRPr="002C7AB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(n=</w:t>
            </w:r>
            <w:r w:rsidR="00CA5A3A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444</w:t>
            </w:r>
            <w:r w:rsidRPr="002C7AB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05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DF0F892" w14:textId="03A872FB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14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415E05F" w14:textId="35726514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Effectiveness male </w:t>
            </w:r>
          </w:p>
        </w:tc>
        <w:tc>
          <w:tcPr>
            <w:tcW w:w="225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EDB80D0" w14:textId="0D426D58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ffectiveness female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CDE3870" w14:textId="64400BB4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2C7AB4" w:rsidRPr="002C7AB4" w14:paraId="42E4CAAC" w14:textId="77777777" w:rsidTr="0C151625">
        <w:trPr>
          <w:trHeight w:val="300"/>
        </w:trPr>
        <w:tc>
          <w:tcPr>
            <w:tcW w:w="174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8824ECD" w14:textId="5807D01C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iet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EC9767C" w14:textId="5A65110C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16</w:t>
            </w:r>
            <w:r w:rsidR="00D8630A"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D8630A" w:rsidRPr="002F5CD8">
              <w:rPr>
                <w:rFonts w:ascii="Calibri" w:eastAsia="Calibri" w:hAnsi="Calibri" w:cs="Calibri"/>
                <w:sz w:val="22"/>
                <w:szCs w:val="22"/>
              </w:rPr>
              <w:t>43.</w:t>
            </w:r>
            <w:r w:rsidR="00130764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7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8734252" w14:textId="6295CB8D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203</w:t>
            </w:r>
            <w:r w:rsidR="2713D713" w:rsidRPr="002C7AB4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r w:rsidR="00BA4D5A">
              <w:rPr>
                <w:rFonts w:ascii="Calibri" w:eastAsia="Calibri" w:hAnsi="Calibri" w:cs="Calibri"/>
                <w:sz w:val="22"/>
                <w:szCs w:val="22"/>
              </w:rPr>
              <w:t>45.7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5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E1BACE1" w14:textId="3BF17176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0.082</w:t>
            </w:r>
          </w:p>
        </w:tc>
        <w:tc>
          <w:tcPr>
            <w:tcW w:w="214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FF47C47" w14:textId="516D6B57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4.0 (0.0 – 6.0)</w:t>
            </w:r>
          </w:p>
          <w:p w14:paraId="09E3E912" w14:textId="1E88DD5F" w:rsidR="0C151625" w:rsidRPr="002C7AB4" w:rsidRDefault="0C151625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6E1F9DB" w14:textId="704F87F3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3.0 (0.0-5.0)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9F945DC" w14:textId="222660F4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0.030</w:t>
            </w:r>
          </w:p>
        </w:tc>
      </w:tr>
      <w:tr w:rsidR="002C7AB4" w:rsidRPr="002C7AB4" w14:paraId="5BAF3571" w14:textId="77777777" w:rsidTr="0C151625">
        <w:trPr>
          <w:trHeight w:val="300"/>
        </w:trPr>
        <w:tc>
          <w:tcPr>
            <w:tcW w:w="174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DC99110" w14:textId="75B8E75B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General practitioner 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9B0EA46" w14:textId="787A8312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="00D8630A" w:rsidRPr="002F5CD8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 xml:space="preserve"> (1</w:t>
            </w:r>
            <w:r w:rsidR="00D8630A" w:rsidRPr="002F5CD8">
              <w:rPr>
                <w:rFonts w:ascii="Calibri" w:eastAsia="Calibri" w:hAnsi="Calibri" w:cs="Calibri"/>
                <w:sz w:val="22"/>
                <w:szCs w:val="22"/>
              </w:rPr>
              <w:t>4.9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7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7BF4C33" w14:textId="0F034CF7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83 (1</w:t>
            </w:r>
            <w:r w:rsidR="00FC49F0"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>.7%)</w:t>
            </w:r>
          </w:p>
        </w:tc>
        <w:tc>
          <w:tcPr>
            <w:tcW w:w="105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363714A" w14:textId="0CAC6A4A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7D4D21" w:rsidRPr="002F5CD8">
              <w:rPr>
                <w:rFonts w:ascii="Calibri" w:eastAsia="Calibri" w:hAnsi="Calibri" w:cs="Calibri"/>
                <w:sz w:val="22"/>
                <w:szCs w:val="22"/>
              </w:rPr>
              <w:t>199</w:t>
            </w:r>
          </w:p>
        </w:tc>
        <w:tc>
          <w:tcPr>
            <w:tcW w:w="214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619B07C" w14:textId="3A709B42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5.0 (0.0-7.0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3C998F5" w14:textId="40EB90A0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1.0 (0.0-4.0)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5F2CC03" w14:textId="322861B3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13</w:t>
            </w:r>
          </w:p>
        </w:tc>
      </w:tr>
      <w:tr w:rsidR="002C7AB4" w:rsidRPr="002C7AB4" w14:paraId="0ACDC427" w14:textId="77777777" w:rsidTr="0C151625">
        <w:trPr>
          <w:trHeight w:val="300"/>
        </w:trPr>
        <w:tc>
          <w:tcPr>
            <w:tcW w:w="174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08C12B2" w14:textId="1CBFEDAE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ietician</w:t>
            </w:r>
          </w:p>
          <w:p w14:paraId="48B11085" w14:textId="30605187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  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F7AF319" w14:textId="4CD268D0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22</w:t>
            </w:r>
            <w:r w:rsidR="00FC49F0"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 xml:space="preserve"> (5</w:t>
            </w:r>
            <w:r w:rsidR="00FC49F0" w:rsidRPr="002F5CD8">
              <w:rPr>
                <w:rFonts w:ascii="Calibri" w:eastAsia="Calibri" w:hAnsi="Calibri" w:cs="Calibri"/>
                <w:sz w:val="22"/>
                <w:szCs w:val="22"/>
              </w:rPr>
              <w:t>8.9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7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7E3CA1D" w14:textId="3F0BC216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304 (</w:t>
            </w:r>
            <w:r w:rsidR="00FC49F0" w:rsidRPr="002F5CD8">
              <w:rPr>
                <w:rFonts w:ascii="Calibri" w:eastAsia="Calibri" w:hAnsi="Calibri" w:cs="Calibri"/>
                <w:sz w:val="22"/>
                <w:szCs w:val="22"/>
              </w:rPr>
              <w:t>68.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>5%)</w:t>
            </w:r>
          </w:p>
        </w:tc>
        <w:tc>
          <w:tcPr>
            <w:tcW w:w="105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D7D688B" w14:textId="73399918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08</w:t>
            </w:r>
          </w:p>
        </w:tc>
        <w:tc>
          <w:tcPr>
            <w:tcW w:w="214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FC613B1" w14:textId="4121AD9E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4.0 (</w:t>
            </w:r>
            <w:r w:rsidR="00614F02" w:rsidRPr="002F5CD8">
              <w:rPr>
                <w:rFonts w:ascii="Calibri" w:eastAsia="Calibri" w:hAnsi="Calibri" w:cs="Calibri"/>
                <w:sz w:val="22"/>
                <w:szCs w:val="22"/>
              </w:rPr>
              <w:t>1.8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 xml:space="preserve"> – 6.0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A5F8D81" w14:textId="568743D6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3.0 (0.0 – 5.0)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6FDDE36" w14:textId="6F74A4B4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21</w:t>
            </w:r>
          </w:p>
        </w:tc>
      </w:tr>
      <w:tr w:rsidR="002C7AB4" w:rsidRPr="002C7AB4" w14:paraId="071C60AD" w14:textId="77777777" w:rsidTr="0C151625">
        <w:trPr>
          <w:trHeight w:val="300"/>
        </w:trPr>
        <w:tc>
          <w:tcPr>
            <w:tcW w:w="174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D12A1C6" w14:textId="1CACD71B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hysiotherapist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9807AB1" w14:textId="440E6841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98 (2</w:t>
            </w:r>
            <w:r w:rsidR="008D25B3" w:rsidRPr="002F5CD8">
              <w:rPr>
                <w:rFonts w:ascii="Calibri" w:eastAsia="Calibri" w:hAnsi="Calibri" w:cs="Calibri"/>
                <w:sz w:val="22"/>
                <w:szCs w:val="22"/>
              </w:rPr>
              <w:t>6.1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7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1719C94" w14:textId="77C267FE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108 (2</w:t>
            </w:r>
            <w:r w:rsidR="008D25B3" w:rsidRPr="002F5CD8">
              <w:rPr>
                <w:rFonts w:ascii="Calibri" w:eastAsia="Calibri" w:hAnsi="Calibri" w:cs="Calibri"/>
                <w:sz w:val="22"/>
                <w:szCs w:val="22"/>
              </w:rPr>
              <w:t>4.3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5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EAF5D46" w14:textId="781C6811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0.1</w:t>
            </w:r>
            <w:r w:rsidR="00A13722" w:rsidRPr="002F5CD8">
              <w:rPr>
                <w:rFonts w:ascii="Calibri" w:eastAsia="Calibri" w:hAnsi="Calibri" w:cs="Calibri"/>
                <w:sz w:val="22"/>
                <w:szCs w:val="22"/>
              </w:rPr>
              <w:t>06</w:t>
            </w:r>
          </w:p>
        </w:tc>
        <w:tc>
          <w:tcPr>
            <w:tcW w:w="214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E9EB9DB" w14:textId="1B9F0DF0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4.0 (0.0 – 7.0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016C477" w14:textId="74D14A7C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 xml:space="preserve">4.0 (2.0 – </w:t>
            </w:r>
            <w:r w:rsidR="00314A0D" w:rsidRPr="002F5CD8">
              <w:rPr>
                <w:rFonts w:ascii="Calibri" w:eastAsia="Calibri" w:hAnsi="Calibri" w:cs="Calibri"/>
                <w:sz w:val="22"/>
                <w:szCs w:val="22"/>
              </w:rPr>
              <w:t>7.0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AC0F7F9" w14:textId="2B6B150E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0.608</w:t>
            </w:r>
          </w:p>
        </w:tc>
      </w:tr>
      <w:tr w:rsidR="002C7AB4" w:rsidRPr="002C7AB4" w14:paraId="6AB218CE" w14:textId="77777777" w:rsidTr="0C151625">
        <w:trPr>
          <w:trHeight w:val="300"/>
        </w:trPr>
        <w:tc>
          <w:tcPr>
            <w:tcW w:w="174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38FFEBC" w14:textId="75198650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sychologist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C334E36" w14:textId="1C23700F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38 (</w:t>
            </w:r>
            <w:r w:rsidR="008D25B3" w:rsidRPr="002F5CD8">
              <w:rPr>
                <w:rFonts w:ascii="Calibri" w:eastAsia="Calibri" w:hAnsi="Calibri" w:cs="Calibri"/>
                <w:sz w:val="22"/>
                <w:szCs w:val="22"/>
              </w:rPr>
              <w:t>10.1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7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FDEA749" w14:textId="168EB06A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37 (</w:t>
            </w:r>
            <w:r w:rsidR="000E37C2" w:rsidRPr="002F5CD8">
              <w:rPr>
                <w:rFonts w:ascii="Calibri" w:eastAsia="Calibri" w:hAnsi="Calibri" w:cs="Calibri"/>
                <w:sz w:val="22"/>
                <w:szCs w:val="22"/>
              </w:rPr>
              <w:t>8.3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5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545B496" w14:textId="7B12987D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A13722" w:rsidRPr="002F5CD8">
              <w:rPr>
                <w:rFonts w:ascii="Calibri" w:eastAsia="Calibri" w:hAnsi="Calibri" w:cs="Calibri"/>
                <w:sz w:val="22"/>
                <w:szCs w:val="22"/>
              </w:rPr>
              <w:t>205</w:t>
            </w:r>
          </w:p>
        </w:tc>
        <w:tc>
          <w:tcPr>
            <w:tcW w:w="214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40AC0AA" w14:textId="1370E647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5.0 (1.</w:t>
            </w:r>
            <w:r w:rsidR="00314A0D"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 xml:space="preserve"> – 7.0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4E550E1" w14:textId="238EFB7A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4.0 (</w:t>
            </w:r>
            <w:r w:rsidR="00314A0D" w:rsidRPr="002F5CD8">
              <w:rPr>
                <w:rFonts w:ascii="Calibri" w:eastAsia="Calibri" w:hAnsi="Calibri" w:cs="Calibri"/>
                <w:sz w:val="22"/>
                <w:szCs w:val="22"/>
              </w:rPr>
              <w:t>1.5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 xml:space="preserve"> – 5.</w:t>
            </w:r>
            <w:r w:rsidR="00314A0D"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557FA60" w14:textId="6C9B0D6B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0.236</w:t>
            </w:r>
          </w:p>
        </w:tc>
      </w:tr>
      <w:tr w:rsidR="002C7AB4" w:rsidRPr="002C7AB4" w14:paraId="326C65C0" w14:textId="77777777" w:rsidTr="0C151625">
        <w:trPr>
          <w:trHeight w:val="300"/>
        </w:trPr>
        <w:tc>
          <w:tcPr>
            <w:tcW w:w="174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ED64C84" w14:textId="177B5A3A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LI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5AD1DB8" w14:textId="3F524B77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38 (</w:t>
            </w:r>
            <w:r w:rsidR="000E37C2" w:rsidRPr="002F5CD8">
              <w:rPr>
                <w:rFonts w:ascii="Calibri" w:eastAsia="Calibri" w:hAnsi="Calibri" w:cs="Calibri"/>
                <w:sz w:val="22"/>
                <w:szCs w:val="22"/>
              </w:rPr>
              <w:t>10.1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7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1FAE239" w14:textId="5325ED65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42 (</w:t>
            </w:r>
            <w:r w:rsidR="000E37C2" w:rsidRPr="002F5CD8">
              <w:rPr>
                <w:rFonts w:ascii="Calibri" w:eastAsia="Calibri" w:hAnsi="Calibri" w:cs="Calibri"/>
                <w:sz w:val="22"/>
                <w:szCs w:val="22"/>
              </w:rPr>
              <w:t>9.5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5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9BD0CD3" w14:textId="2528DF00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0.224</w:t>
            </w:r>
          </w:p>
        </w:tc>
        <w:tc>
          <w:tcPr>
            <w:tcW w:w="214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C0608FE" w14:textId="793E666B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3.0 (0.0 – 7.0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AF39888" w14:textId="71111B5F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4.3 (1.0 – 7.</w:t>
            </w:r>
            <w:r w:rsidR="00494B91"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0858C47" w14:textId="5D554B45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0.560</w:t>
            </w:r>
          </w:p>
        </w:tc>
      </w:tr>
      <w:tr w:rsidR="002C7AB4" w:rsidRPr="002C7AB4" w14:paraId="0A42C8A6" w14:textId="77777777" w:rsidTr="0C151625">
        <w:trPr>
          <w:trHeight w:val="300"/>
        </w:trPr>
        <w:tc>
          <w:tcPr>
            <w:tcW w:w="174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9DF1BA3" w14:textId="2F6D64E1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Medication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CEBE0EF" w14:textId="385409FE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13 (3.</w:t>
            </w:r>
            <w:r w:rsidR="000E37C2"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7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52FD30A" w14:textId="0B102021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11 (2.</w:t>
            </w:r>
            <w:r w:rsidR="000E37C2"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5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38D6D5F" w14:textId="04AD5713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0.13</w:t>
            </w:r>
            <w:r w:rsidR="00A13722" w:rsidRPr="002F5CD8"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  <w:tc>
          <w:tcPr>
            <w:tcW w:w="214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0ED94F7" w14:textId="08F23984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2.0 (0.0 – 4.</w:t>
            </w:r>
            <w:r w:rsidR="00494B91"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54202D4" w14:textId="4F95269D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 xml:space="preserve">0.0 (0.0 – </w:t>
            </w:r>
            <w:r w:rsidR="00494B91" w:rsidRPr="002F5CD8">
              <w:rPr>
                <w:rFonts w:ascii="Calibri" w:eastAsia="Calibri" w:hAnsi="Calibri" w:cs="Calibri"/>
                <w:sz w:val="22"/>
                <w:szCs w:val="22"/>
              </w:rPr>
              <w:t>2.5</w:t>
            </w:r>
            <w:r w:rsidRPr="002C7AB4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9B959A9" w14:textId="26FC3530" w:rsidR="0C151625" w:rsidRPr="002C7AB4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C7AB4">
              <w:rPr>
                <w:rFonts w:ascii="Calibri" w:eastAsia="Calibri" w:hAnsi="Calibri" w:cs="Calibri"/>
                <w:sz w:val="22"/>
                <w:szCs w:val="22"/>
              </w:rPr>
              <w:t>0.394</w:t>
            </w:r>
          </w:p>
        </w:tc>
      </w:tr>
    </w:tbl>
    <w:p w14:paraId="3B891F63" w14:textId="45EA4440" w:rsidR="00643CD1" w:rsidRPr="002C7AB4" w:rsidRDefault="35A2A0CA" w:rsidP="0C151625">
      <w:pPr>
        <w:pStyle w:val="NoSpacing"/>
        <w:rPr>
          <w:rFonts w:ascii="Calibri" w:eastAsia="Calibri" w:hAnsi="Calibri" w:cs="Calibri"/>
          <w:sz w:val="22"/>
          <w:szCs w:val="22"/>
        </w:rPr>
      </w:pPr>
      <w:r w:rsidRPr="002F5CD8">
        <w:rPr>
          <w:rFonts w:ascii="Calibri" w:eastAsia="Calibri" w:hAnsi="Calibri" w:cs="Calibri"/>
          <w:sz w:val="22"/>
          <w:szCs w:val="22"/>
        </w:rPr>
        <w:t>Shown as frequency (percentage); median (IQR).</w:t>
      </w:r>
      <w:r w:rsidR="1E92F453" w:rsidRPr="002F5CD8">
        <w:rPr>
          <w:rFonts w:ascii="Calibri" w:eastAsia="Calibri" w:hAnsi="Calibri" w:cs="Calibri"/>
          <w:sz w:val="22"/>
          <w:szCs w:val="22"/>
        </w:rPr>
        <w:t xml:space="preserve"> CLI combined lifestyle intervention.</w:t>
      </w:r>
    </w:p>
    <w:p w14:paraId="04A362F6" w14:textId="6D0EBBDE" w:rsidR="00643CD1" w:rsidRPr="009A3DA2" w:rsidRDefault="00643CD1" w:rsidP="0C151625">
      <w:pPr>
        <w:pStyle w:val="NoSpacing"/>
        <w:rPr>
          <w:rFonts w:ascii="Calibri" w:eastAsia="Calibri" w:hAnsi="Calibri" w:cs="Calibri"/>
          <w:b/>
          <w:bCs/>
        </w:rPr>
      </w:pPr>
    </w:p>
    <w:p w14:paraId="7D014212" w14:textId="73541FFF" w:rsidR="00643CD1" w:rsidRPr="009A3DA2" w:rsidRDefault="00643CD1" w:rsidP="0C151625">
      <w:pPr>
        <w:pStyle w:val="NoSpacing"/>
        <w:rPr>
          <w:rFonts w:ascii="Calibri" w:eastAsia="Calibri" w:hAnsi="Calibri" w:cs="Calibri"/>
        </w:rPr>
      </w:pPr>
    </w:p>
    <w:p w14:paraId="6FBE8457" w14:textId="77777777" w:rsidR="00C73F3D" w:rsidRDefault="00C73F3D">
      <w:pPr>
        <w:rPr>
          <w:rFonts w:ascii="Calibri" w:eastAsia="Calibri" w:hAnsi="Calibri" w:cs="Calibri"/>
          <w:b/>
          <w:bCs/>
          <w:lang w:val="en-GB"/>
        </w:rPr>
      </w:pPr>
      <w:r>
        <w:rPr>
          <w:rFonts w:ascii="Calibri" w:eastAsia="Calibri" w:hAnsi="Calibri" w:cs="Calibri"/>
          <w:b/>
          <w:bCs/>
          <w:lang w:val="en-GB"/>
        </w:rPr>
        <w:br w:type="page"/>
      </w:r>
    </w:p>
    <w:p w14:paraId="481CEC5A" w14:textId="38E6224C" w:rsidR="00643CD1" w:rsidRPr="009A3DA2" w:rsidRDefault="61628ED1" w:rsidP="0C151625">
      <w:pPr>
        <w:rPr>
          <w:rFonts w:ascii="Calibri" w:eastAsia="Calibri" w:hAnsi="Calibri" w:cs="Calibri"/>
          <w:b/>
          <w:bCs/>
          <w:lang w:val="en-GB"/>
        </w:rPr>
      </w:pPr>
      <w:r w:rsidRPr="0C151625">
        <w:rPr>
          <w:rFonts w:ascii="Calibri" w:eastAsia="Calibri" w:hAnsi="Calibri" w:cs="Calibri"/>
          <w:b/>
          <w:bCs/>
          <w:lang w:val="en-GB"/>
        </w:rPr>
        <w:lastRenderedPageBreak/>
        <w:t>Appendix</w:t>
      </w:r>
      <w:r w:rsidR="136436E0" w:rsidRPr="0C151625">
        <w:rPr>
          <w:rFonts w:ascii="Calibri" w:eastAsia="Calibri" w:hAnsi="Calibri" w:cs="Calibri"/>
          <w:b/>
          <w:bCs/>
          <w:lang w:val="en-GB"/>
        </w:rPr>
        <w:t xml:space="preserve"> </w:t>
      </w:r>
      <w:r w:rsidR="07DEC0CE" w:rsidRPr="0C151625">
        <w:rPr>
          <w:rFonts w:ascii="Calibri" w:eastAsia="Calibri" w:hAnsi="Calibri" w:cs="Calibri"/>
          <w:b/>
          <w:bCs/>
          <w:lang w:val="en-GB"/>
        </w:rPr>
        <w:t>4</w:t>
      </w:r>
      <w:r w:rsidRPr="0C151625">
        <w:rPr>
          <w:rFonts w:ascii="Calibri" w:eastAsia="Calibri" w:hAnsi="Calibri" w:cs="Calibri"/>
          <w:b/>
          <w:bCs/>
          <w:lang w:val="en-GB"/>
        </w:rPr>
        <w:t xml:space="preserve">. </w:t>
      </w:r>
      <w:r w:rsidR="0E019D93" w:rsidRPr="0C151625">
        <w:rPr>
          <w:rFonts w:ascii="Calibri" w:eastAsia="Calibri" w:hAnsi="Calibri" w:cs="Calibri"/>
          <w:b/>
          <w:bCs/>
          <w:lang w:val="en-GB"/>
        </w:rPr>
        <w:t xml:space="preserve">Social impacts </w:t>
      </w:r>
      <w:r w:rsidR="398C41B6" w:rsidRPr="0C151625">
        <w:rPr>
          <w:rFonts w:ascii="Calibri" w:eastAsia="Calibri" w:hAnsi="Calibri" w:cs="Calibri"/>
          <w:b/>
          <w:bCs/>
        </w:rPr>
        <w:t xml:space="preserve">reported </w:t>
      </w:r>
      <w:r w:rsidR="0E019D93" w:rsidRPr="0C151625">
        <w:rPr>
          <w:rFonts w:ascii="Calibri" w:eastAsia="Calibri" w:hAnsi="Calibri" w:cs="Calibri"/>
          <w:b/>
          <w:bCs/>
          <w:lang w:val="en-GB"/>
        </w:rPr>
        <w:t xml:space="preserve">by children per age category. </w:t>
      </w:r>
    </w:p>
    <w:tbl>
      <w:tblPr>
        <w:tblStyle w:val="TableGrid"/>
        <w:tblW w:w="873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240"/>
        <w:gridCol w:w="1620"/>
        <w:gridCol w:w="1530"/>
        <w:gridCol w:w="1350"/>
        <w:gridCol w:w="990"/>
      </w:tblGrid>
      <w:tr w:rsidR="0C151625" w14:paraId="553AFABB" w14:textId="77777777" w:rsidTr="65D00693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7CA9769" w14:textId="27F72E94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What problems do you experience from </w:t>
            </w:r>
            <w:r w:rsidR="0019025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having </w:t>
            </w:r>
            <w:r w:rsidR="00190258"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overweight</w:t>
            </w:r>
            <w:r w:rsidR="0019025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or obesity</w:t>
            </w: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FC47DEA" w14:textId="50C29990" w:rsidR="77C6E778" w:rsidRDefault="77C6E778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</w:t>
            </w:r>
            <w:r w:rsidR="0C151625"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-8 years (n=</w:t>
            </w:r>
            <w:r w:rsidR="00826AA0"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2</w:t>
            </w:r>
            <w:r w:rsidR="00826AA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19</w:t>
            </w:r>
            <w:r w:rsidR="0C151625"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)</w:t>
            </w:r>
          </w:p>
          <w:p w14:paraId="67F5E969" w14:textId="0F246973" w:rsidR="0C151625" w:rsidRDefault="0C151625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2C941EA" w14:textId="548A132F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8-12 years (n=</w:t>
            </w:r>
            <w:r w:rsidR="00826AA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289</w:t>
            </w: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C792472" w14:textId="500EE52A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12-18 years (n=</w:t>
            </w:r>
            <w:r w:rsidR="00826AA0"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3</w:t>
            </w:r>
            <w:r w:rsidR="00826AA0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11</w:t>
            </w: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8F2F947" w14:textId="2A6E01C0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C151625" w14:paraId="5ABD581C" w14:textId="77777777" w:rsidTr="65D00693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4C71518" w14:textId="3C65E1B2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Difficult to find clothes that fit</w:t>
            </w: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AEB1EE4" w14:textId="7E45CEC0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165BBBA5" w:rsidRPr="0C151625">
              <w:rPr>
                <w:rFonts w:ascii="Calibri" w:eastAsia="Calibri" w:hAnsi="Calibri" w:cs="Calibri"/>
                <w:sz w:val="22"/>
                <w:szCs w:val="22"/>
              </w:rPr>
              <w:t>39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8C6451">
              <w:rPr>
                <w:rFonts w:ascii="Calibri" w:eastAsia="Calibri" w:hAnsi="Calibri" w:cs="Calibri"/>
                <w:sz w:val="22"/>
                <w:szCs w:val="22"/>
              </w:rPr>
              <w:t>63.5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128D4E0" w14:textId="57199B80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206 (</w:t>
            </w:r>
            <w:r w:rsidR="008C6451">
              <w:rPr>
                <w:rFonts w:ascii="Calibri" w:eastAsia="Calibri" w:hAnsi="Calibri" w:cs="Calibri"/>
                <w:sz w:val="22"/>
                <w:szCs w:val="22"/>
              </w:rPr>
              <w:t>71.3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02C3DD5" w14:textId="2A15FDAD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229 (73.6%)</w:t>
            </w:r>
          </w:p>
        </w:tc>
        <w:tc>
          <w:tcPr>
            <w:tcW w:w="9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E383935" w14:textId="601C700A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</w:t>
            </w:r>
            <w:r w:rsidR="00CA3B79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24</w:t>
            </w:r>
          </w:p>
        </w:tc>
      </w:tr>
      <w:tr w:rsidR="0C151625" w14:paraId="54D82DB7" w14:textId="77777777" w:rsidTr="65D00693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9D9D5F7" w14:textId="214C0E35" w:rsidR="7DEBEAF6" w:rsidRDefault="7DEBEAF6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 xml:space="preserve">Problems in mobility 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>and sport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9FAFD39" w14:textId="57B7450D" w:rsidR="51521B57" w:rsidRDefault="51521B5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 xml:space="preserve">119 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r w:rsidR="007E45DF">
              <w:rPr>
                <w:rFonts w:ascii="Calibri" w:eastAsia="Calibri" w:hAnsi="Calibri" w:cs="Calibri"/>
                <w:sz w:val="22"/>
                <w:szCs w:val="22"/>
              </w:rPr>
              <w:t>54.3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633966C" w14:textId="2CE0F70A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188 (</w:t>
            </w:r>
            <w:r w:rsidR="007E45DF">
              <w:rPr>
                <w:rFonts w:ascii="Calibri" w:eastAsia="Calibri" w:hAnsi="Calibri" w:cs="Calibri"/>
                <w:sz w:val="22"/>
                <w:szCs w:val="22"/>
              </w:rPr>
              <w:t>65.1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7EBD7E9" w14:textId="4D720303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215 (</w:t>
            </w:r>
            <w:r w:rsidR="007E45DF">
              <w:rPr>
                <w:rFonts w:ascii="Calibri" w:eastAsia="Calibri" w:hAnsi="Calibri" w:cs="Calibri"/>
                <w:sz w:val="22"/>
                <w:szCs w:val="22"/>
              </w:rPr>
              <w:t>69.1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  <w:r w:rsidR="320AACDF" w:rsidRPr="0C151625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BFB154B" w14:textId="22B4945B" w:rsidR="0C151625" w:rsidRDefault="0C151625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</w:t>
            </w:r>
            <w:r w:rsidR="00CA3B79"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0</w:t>
            </w:r>
            <w:r w:rsidR="00CA3B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5</w:t>
            </w:r>
          </w:p>
        </w:tc>
      </w:tr>
      <w:tr w:rsidR="0C151625" w14:paraId="3931556F" w14:textId="77777777" w:rsidTr="65D00693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24EEF93" w14:textId="1353EAAD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 xml:space="preserve">Bullying </w:t>
            </w: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27EF46B" w14:textId="04AC2AB9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="78E0D41E" w:rsidRPr="0C151625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E6D6B">
              <w:rPr>
                <w:rFonts w:ascii="Calibri" w:eastAsia="Calibri" w:hAnsi="Calibri" w:cs="Calibri"/>
                <w:sz w:val="22"/>
                <w:szCs w:val="22"/>
              </w:rPr>
              <w:t>39.7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>%)*</w:t>
            </w:r>
          </w:p>
        </w:tc>
        <w:tc>
          <w:tcPr>
            <w:tcW w:w="15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51DC233" w14:textId="5BEFAF81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147 (</w:t>
            </w:r>
            <w:r w:rsidR="007E45DF">
              <w:rPr>
                <w:rFonts w:ascii="Calibri" w:eastAsia="Calibri" w:hAnsi="Calibri" w:cs="Calibri"/>
                <w:sz w:val="22"/>
                <w:szCs w:val="22"/>
              </w:rPr>
              <w:t>50.9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E2E00AF" w14:textId="75937412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107 (</w:t>
            </w:r>
            <w:r w:rsidR="007E45DF">
              <w:rPr>
                <w:rFonts w:ascii="Calibri" w:eastAsia="Calibri" w:hAnsi="Calibri" w:cs="Calibri"/>
                <w:sz w:val="22"/>
                <w:szCs w:val="22"/>
              </w:rPr>
              <w:t>34.4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  <w:r w:rsidR="00AC16BF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8BF59B5" w14:textId="5459C232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C151625" w14:paraId="41ADC03E" w14:textId="77777777" w:rsidTr="65D00693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9AB2525" w14:textId="5FD92497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 xml:space="preserve">Other  </w:t>
            </w:r>
          </w:p>
        </w:tc>
        <w:tc>
          <w:tcPr>
            <w:tcW w:w="16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8EFFC06" w14:textId="34D8CF40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3BE31BBF" w:rsidRPr="0C151625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8C6451">
              <w:rPr>
                <w:rFonts w:ascii="Calibri" w:eastAsia="Calibri" w:hAnsi="Calibri" w:cs="Calibri"/>
                <w:sz w:val="22"/>
                <w:szCs w:val="22"/>
              </w:rPr>
              <w:t>5.9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ED491B1" w14:textId="7C9395B3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12 (</w:t>
            </w:r>
            <w:r w:rsidR="008C6451">
              <w:rPr>
                <w:rFonts w:ascii="Calibri" w:eastAsia="Calibri" w:hAnsi="Calibri" w:cs="Calibri"/>
                <w:sz w:val="22"/>
                <w:szCs w:val="22"/>
              </w:rPr>
              <w:t>4.2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8D94B90" w14:textId="44E2F0DC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31 (</w:t>
            </w:r>
            <w:r w:rsidR="001E6D6B">
              <w:rPr>
                <w:rFonts w:ascii="Calibri" w:eastAsia="Calibri" w:hAnsi="Calibri" w:cs="Calibri"/>
                <w:sz w:val="22"/>
                <w:szCs w:val="22"/>
              </w:rPr>
              <w:t>10.0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47FCD35" w14:textId="31521E02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0.4</w:t>
            </w:r>
            <w:r w:rsidR="30750A34" w:rsidRPr="0C151625">
              <w:rPr>
                <w:rFonts w:ascii="Calibri" w:eastAsia="Calibri" w:hAnsi="Calibri" w:cs="Calibri"/>
                <w:sz w:val="22"/>
                <w:szCs w:val="22"/>
              </w:rPr>
              <w:t>64</w:t>
            </w:r>
          </w:p>
        </w:tc>
      </w:tr>
    </w:tbl>
    <w:p w14:paraId="18F05BF8" w14:textId="371434BE" w:rsidR="00643CD1" w:rsidRPr="009A3DA2" w:rsidRDefault="0103A1CA" w:rsidP="0C151625">
      <w:pPr>
        <w:pStyle w:val="NoSpacing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C151625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hown as frequencies (percentage).</w:t>
      </w:r>
      <w:r w:rsidR="00643CD1">
        <w:br/>
      </w:r>
      <w:r w:rsidRPr="0C151625">
        <w:rPr>
          <w:rFonts w:ascii="Calibri" w:eastAsia="Calibri" w:hAnsi="Calibri" w:cs="Calibri"/>
          <w:color w:val="000000" w:themeColor="text1"/>
          <w:sz w:val="22"/>
          <w:szCs w:val="22"/>
        </w:rPr>
        <w:t>*</w:t>
      </w:r>
      <w:proofErr w:type="spellStart"/>
      <w:r w:rsidRPr="0C151625">
        <w:rPr>
          <w:rFonts w:ascii="Calibri" w:eastAsia="Calibri" w:hAnsi="Calibri" w:cs="Calibri"/>
          <w:color w:val="000000" w:themeColor="text1"/>
          <w:sz w:val="22"/>
          <w:szCs w:val="22"/>
        </w:rPr>
        <w:t>Posthoc</w:t>
      </w:r>
      <w:proofErr w:type="spellEnd"/>
      <w:r w:rsidRPr="0C151625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analysis with adjusted residuals indicated that children aged 8</w:t>
      </w:r>
      <w:r w:rsidR="004F4433">
        <w:rPr>
          <w:rFonts w:ascii="Calibri" w:eastAsia="Calibri" w:hAnsi="Calibri" w:cs="Calibri"/>
          <w:color w:val="000000" w:themeColor="text1"/>
          <w:sz w:val="22"/>
          <w:szCs w:val="22"/>
        </w:rPr>
        <w:t>-12</w:t>
      </w:r>
      <w:r w:rsidRPr="0C151625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years reported bullying significantly more often</w:t>
      </w:r>
      <w:r w:rsidR="006F6CF3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  <w:r w:rsidRPr="0C151625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(p&lt;0.05); </w:t>
      </w:r>
      <w:r w:rsidR="00246199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children aged 8-18 years </w:t>
      </w:r>
      <w:r w:rsidR="000B225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more often reported </w:t>
      </w:r>
      <w:r w:rsidR="000B225D">
        <w:rPr>
          <w:rFonts w:ascii="Calibri" w:eastAsia="Calibri" w:hAnsi="Calibri" w:cs="Calibri"/>
          <w:sz w:val="22"/>
          <w:szCs w:val="22"/>
        </w:rPr>
        <w:t>d</w:t>
      </w:r>
      <w:r w:rsidR="000B225D" w:rsidRPr="0C151625">
        <w:rPr>
          <w:rFonts w:ascii="Calibri" w:eastAsia="Calibri" w:hAnsi="Calibri" w:cs="Calibri"/>
          <w:sz w:val="22"/>
          <w:szCs w:val="22"/>
        </w:rPr>
        <w:t>ifficult</w:t>
      </w:r>
      <w:r w:rsidR="000B225D">
        <w:rPr>
          <w:rFonts w:ascii="Calibri" w:eastAsia="Calibri" w:hAnsi="Calibri" w:cs="Calibri"/>
          <w:sz w:val="22"/>
          <w:szCs w:val="22"/>
        </w:rPr>
        <w:t>ies</w:t>
      </w:r>
      <w:r w:rsidR="000B225D" w:rsidRPr="0C151625">
        <w:rPr>
          <w:rFonts w:ascii="Calibri" w:eastAsia="Calibri" w:hAnsi="Calibri" w:cs="Calibri"/>
          <w:sz w:val="22"/>
          <w:szCs w:val="22"/>
        </w:rPr>
        <w:t xml:space="preserve"> to find clothes that fit</w:t>
      </w:r>
      <w:r w:rsidR="000B225D" w:rsidRPr="0C151625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  <w:r w:rsidR="000B225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(p&lt;0.05); </w:t>
      </w:r>
      <w:r w:rsidRPr="0C151625">
        <w:rPr>
          <w:rFonts w:ascii="Calibri" w:eastAsia="Calibri" w:hAnsi="Calibri" w:cs="Calibri"/>
          <w:color w:val="000000" w:themeColor="text1"/>
          <w:sz w:val="22"/>
          <w:szCs w:val="22"/>
        </w:rPr>
        <w:t>children aged 12-18 years reported problems</w:t>
      </w:r>
      <w:r w:rsidR="19870E5B" w:rsidRPr="0C151625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in mobility </w:t>
      </w:r>
      <w:r w:rsidRPr="0C151625">
        <w:rPr>
          <w:rFonts w:ascii="Calibri" w:eastAsia="Calibri" w:hAnsi="Calibri" w:cs="Calibri"/>
          <w:color w:val="000000" w:themeColor="text1"/>
          <w:sz w:val="22"/>
          <w:szCs w:val="22"/>
        </w:rPr>
        <w:t>and sports</w:t>
      </w:r>
      <w:r w:rsidR="7F33D535" w:rsidRPr="0C151625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significantly more often (p&lt;0.05).</w:t>
      </w:r>
    </w:p>
    <w:p w14:paraId="7FFDBA92" w14:textId="5FD21410" w:rsidR="00643CD1" w:rsidRPr="009A3DA2" w:rsidRDefault="00643CD1" w:rsidP="0C151625">
      <w:pPr>
        <w:rPr>
          <w:rFonts w:ascii="Calibri" w:hAnsi="Calibri" w:cs="Calibri"/>
          <w:b/>
          <w:bCs/>
          <w:lang w:val="en-GB"/>
        </w:rPr>
      </w:pPr>
    </w:p>
    <w:p w14:paraId="6004EE12" w14:textId="77777777" w:rsidR="00CE3EAA" w:rsidRDefault="00CE3EAA">
      <w:pPr>
        <w:rPr>
          <w:rFonts w:ascii="Calibri" w:hAnsi="Calibri" w:cs="Calibri"/>
          <w:b/>
          <w:bCs/>
          <w:color w:val="FF0000"/>
          <w:lang w:val="en-GB"/>
        </w:rPr>
      </w:pPr>
      <w:r>
        <w:rPr>
          <w:rFonts w:ascii="Calibri" w:hAnsi="Calibri" w:cs="Calibri"/>
          <w:b/>
          <w:bCs/>
          <w:color w:val="FF0000"/>
          <w:lang w:val="en-GB"/>
        </w:rPr>
        <w:br w:type="page"/>
      </w:r>
    </w:p>
    <w:p w14:paraId="4DA88CDB" w14:textId="1BC7EE12" w:rsidR="00643CD1" w:rsidRPr="00DF6A74" w:rsidRDefault="0E019D93" w:rsidP="0C151625">
      <w:pPr>
        <w:rPr>
          <w:rFonts w:ascii="Calibri" w:hAnsi="Calibri" w:cs="Calibri"/>
          <w:b/>
          <w:bCs/>
          <w:lang w:val="en-GB"/>
        </w:rPr>
      </w:pPr>
      <w:r w:rsidRPr="00DF6A74">
        <w:rPr>
          <w:rFonts w:ascii="Calibri" w:hAnsi="Calibri" w:cs="Calibri"/>
          <w:b/>
          <w:bCs/>
          <w:lang w:val="en-GB"/>
        </w:rPr>
        <w:lastRenderedPageBreak/>
        <w:t xml:space="preserve">Appendix </w:t>
      </w:r>
      <w:r w:rsidR="2EBEBC5E" w:rsidRPr="00DF6A74">
        <w:rPr>
          <w:rFonts w:ascii="Calibri" w:hAnsi="Calibri" w:cs="Calibri"/>
          <w:b/>
          <w:bCs/>
          <w:lang w:val="en-GB"/>
        </w:rPr>
        <w:t>5</w:t>
      </w:r>
      <w:r w:rsidRPr="00DF6A74">
        <w:rPr>
          <w:rFonts w:ascii="Calibri" w:hAnsi="Calibri" w:cs="Calibri"/>
          <w:b/>
          <w:bCs/>
          <w:lang w:val="en-GB"/>
        </w:rPr>
        <w:t xml:space="preserve">. </w:t>
      </w:r>
      <w:r w:rsidR="1F21F5DE" w:rsidRPr="00DF6A74">
        <w:rPr>
          <w:rFonts w:ascii="Calibri" w:hAnsi="Calibri" w:cs="Calibri"/>
          <w:b/>
          <w:bCs/>
          <w:lang w:val="en-GB"/>
        </w:rPr>
        <w:t xml:space="preserve">Health </w:t>
      </w:r>
      <w:r w:rsidR="2B7BC2D6" w:rsidRPr="00DF6A74">
        <w:rPr>
          <w:rFonts w:ascii="Calibri" w:hAnsi="Calibri" w:cs="Calibri"/>
          <w:b/>
          <w:bCs/>
          <w:lang w:val="en-GB"/>
        </w:rPr>
        <w:t xml:space="preserve">complaints </w:t>
      </w:r>
      <w:r w:rsidR="065F9D1E" w:rsidRPr="00DF6A74">
        <w:rPr>
          <w:rFonts w:ascii="Calibri" w:hAnsi="Calibri" w:cs="Calibri"/>
          <w:b/>
          <w:bCs/>
        </w:rPr>
        <w:t xml:space="preserve">reported </w:t>
      </w:r>
      <w:r w:rsidR="1F21F5DE" w:rsidRPr="00DF6A74">
        <w:rPr>
          <w:rFonts w:ascii="Calibri" w:hAnsi="Calibri" w:cs="Calibri"/>
          <w:b/>
          <w:bCs/>
          <w:lang w:val="en-GB"/>
        </w:rPr>
        <w:t xml:space="preserve">by children per age </w:t>
      </w:r>
      <w:r w:rsidR="6F772F99" w:rsidRPr="00DF6A74">
        <w:rPr>
          <w:rFonts w:ascii="Calibri" w:hAnsi="Calibri" w:cs="Calibri"/>
          <w:b/>
          <w:bCs/>
          <w:lang w:val="en-GB"/>
        </w:rPr>
        <w:t>category</w:t>
      </w:r>
      <w:r w:rsidR="1F21F5DE" w:rsidRPr="00DF6A74">
        <w:rPr>
          <w:rFonts w:ascii="Calibri" w:hAnsi="Calibri" w:cs="Calibri"/>
          <w:b/>
          <w:bCs/>
          <w:lang w:val="en-GB"/>
        </w:rPr>
        <w:t>.</w:t>
      </w:r>
      <w:r w:rsidR="41764DB7" w:rsidRPr="00DF6A74">
        <w:rPr>
          <w:rFonts w:ascii="Calibri" w:hAnsi="Calibri" w:cs="Calibri"/>
          <w:b/>
          <w:bCs/>
          <w:lang w:val="en-GB"/>
        </w:rPr>
        <w:t xml:space="preserve"> </w:t>
      </w:r>
    </w:p>
    <w:tbl>
      <w:tblPr>
        <w:tblStyle w:val="TableGrid"/>
        <w:tblW w:w="8730" w:type="dxa"/>
        <w:tblLayout w:type="fixed"/>
        <w:tblLook w:val="04A0" w:firstRow="1" w:lastRow="0" w:firstColumn="1" w:lastColumn="0" w:noHBand="0" w:noVBand="1"/>
      </w:tblPr>
      <w:tblGrid>
        <w:gridCol w:w="3240"/>
        <w:gridCol w:w="1620"/>
        <w:gridCol w:w="1377"/>
        <w:gridCol w:w="1503"/>
        <w:gridCol w:w="990"/>
      </w:tblGrid>
      <w:tr w:rsidR="00DF6A74" w:rsidRPr="00DF6A74" w14:paraId="3895E346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1264BDDC" w14:textId="76ABDA30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Type of health issue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13986E2" w14:textId="6220D637" w:rsidR="00867429" w:rsidRPr="00A86D79" w:rsidRDefault="6B6CD439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</w:t>
            </w:r>
            <w:r w:rsidR="44509D43"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-8 years (n=</w:t>
            </w:r>
            <w:r w:rsidR="00487BF9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182</w:t>
            </w:r>
            <w:r w:rsidR="44509D43"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)</w:t>
            </w:r>
          </w:p>
          <w:p w14:paraId="15800130" w14:textId="699F9C3D" w:rsidR="00867429" w:rsidRPr="00A86D79" w:rsidRDefault="00867429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6ABA4309" w14:textId="0B38BA99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8-12 years (n=</w:t>
            </w:r>
            <w:r w:rsidR="00487BF9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192</w:t>
            </w: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06AA9DBE" w14:textId="64EB0125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12-18 years (n=</w:t>
            </w:r>
            <w:r w:rsidR="00487BF9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250</w:t>
            </w: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A7243F6" w14:textId="072942B9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DF6A74" w:rsidRPr="00DF6A74" w14:paraId="6C487A5E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69B97A9F" w14:textId="50B9D46B" w:rsidR="1629AAA5" w:rsidRPr="00A86D79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Abdominal pain 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214A973" w14:textId="2B634386" w:rsidR="1629AAA5" w:rsidRPr="00A86D79" w:rsidRDefault="3F73FF11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55 </w:t>
            </w:r>
            <w:r w:rsidR="03D14FAB" w:rsidRPr="00A86D79"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30.2</w:t>
            </w:r>
            <w:r w:rsidR="03D14FAB"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3797FDA0" w14:textId="70CC2604" w:rsidR="1629AAA5" w:rsidRPr="00A86D79" w:rsidRDefault="03D14FAB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78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40.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18BC0668" w14:textId="146F7D70" w:rsidR="1629AAA5" w:rsidRPr="00A86D79" w:rsidRDefault="03D14FAB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09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43.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  <w:r w:rsidR="2789D981" w:rsidRPr="00A86D79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3F78511" w14:textId="75E04CF3" w:rsidR="1629AAA5" w:rsidRPr="00A86D79" w:rsidRDefault="00082E9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18</w:t>
            </w:r>
          </w:p>
        </w:tc>
      </w:tr>
      <w:tr w:rsidR="00DF6A74" w:rsidRPr="00DF6A74" w14:paraId="1406C060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67DEEBE6" w14:textId="0412EFB3" w:rsidR="1629AAA5" w:rsidRPr="00A86D79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Headache 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97C1205" w14:textId="50B29A07" w:rsidR="1629AAA5" w:rsidRPr="00A86D79" w:rsidRDefault="03D14FAB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68C021E0" w:rsidRPr="00A86D79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523CA8" w:rsidRPr="002F5CD8">
              <w:rPr>
                <w:rFonts w:ascii="Calibri" w:eastAsia="Calibri" w:hAnsi="Calibri" w:cs="Calibri"/>
                <w:sz w:val="22"/>
                <w:szCs w:val="22"/>
              </w:rPr>
              <w:t>19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0D0D1FB9" w14:textId="20DF2F3F" w:rsidR="1629AAA5" w:rsidRPr="00A86D79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59 (</w:t>
            </w:r>
            <w:r w:rsidR="00523CA8" w:rsidRPr="002F5CD8">
              <w:rPr>
                <w:rFonts w:ascii="Calibri" w:eastAsia="Calibri" w:hAnsi="Calibri" w:cs="Calibri"/>
                <w:sz w:val="22"/>
                <w:szCs w:val="22"/>
              </w:rPr>
              <w:t>30.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2C64B907" w14:textId="686D9362" w:rsidR="1629AAA5" w:rsidRPr="00A86D79" w:rsidRDefault="03D14FAB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23 (</w:t>
            </w:r>
            <w:r w:rsidR="000D69C4" w:rsidRPr="002F5CD8">
              <w:rPr>
                <w:rFonts w:ascii="Calibri" w:eastAsia="Calibri" w:hAnsi="Calibri" w:cs="Calibri"/>
                <w:sz w:val="22"/>
                <w:szCs w:val="22"/>
              </w:rPr>
              <w:t>49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  <w:r w:rsidR="55FA384B" w:rsidRPr="00A86D79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75AD67B" w14:textId="1A13DB92" w:rsidR="1629AAA5" w:rsidRPr="00A86D79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DF6A74" w:rsidRPr="00DF6A74" w14:paraId="753AEEAD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2E7666F3" w14:textId="3240EB1A" w:rsidR="1629AAA5" w:rsidRPr="00A86D79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Musculoskeletal pain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AA9F45D" w14:textId="08F16FF6" w:rsidR="1629AAA5" w:rsidRPr="00A86D79" w:rsidRDefault="03D14FAB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="79558D9A" w:rsidRPr="00A86D79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CB5519" w:rsidRPr="002F5CD8">
              <w:rPr>
                <w:rFonts w:ascii="Calibri" w:eastAsia="Calibri" w:hAnsi="Calibri" w:cs="Calibri"/>
                <w:sz w:val="22"/>
                <w:szCs w:val="22"/>
              </w:rPr>
              <w:t>24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0C1F2379" w14:textId="6FC3881A" w:rsidR="1629AAA5" w:rsidRPr="00A86D79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71 (</w:t>
            </w:r>
            <w:r w:rsidR="00CB5519" w:rsidRPr="002F5CD8">
              <w:rPr>
                <w:rFonts w:ascii="Calibri" w:eastAsia="Calibri" w:hAnsi="Calibri" w:cs="Calibri"/>
                <w:sz w:val="22"/>
                <w:szCs w:val="22"/>
              </w:rPr>
              <w:t>37.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36D81536" w14:textId="01A59F90" w:rsidR="1629AAA5" w:rsidRPr="00A86D79" w:rsidRDefault="03D14FAB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98 (3</w:t>
            </w:r>
            <w:r w:rsidR="00CB5519" w:rsidRPr="002F5CD8">
              <w:rPr>
                <w:rFonts w:ascii="Calibri" w:eastAsia="Calibri" w:hAnsi="Calibri" w:cs="Calibri"/>
                <w:sz w:val="22"/>
                <w:szCs w:val="22"/>
              </w:rPr>
              <w:t>9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  <w:r w:rsidR="5E988C05" w:rsidRPr="00A86D79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39C4414" w14:textId="49E70279" w:rsidR="1629AAA5" w:rsidRPr="00A86D79" w:rsidRDefault="03D14FAB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0</w:t>
            </w:r>
            <w:r w:rsidR="006E1DC7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5</w:t>
            </w:r>
          </w:p>
        </w:tc>
      </w:tr>
      <w:tr w:rsidR="00DF6A74" w:rsidRPr="00DF6A74" w14:paraId="263BD062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359BBFAA" w14:textId="312B72B1" w:rsidR="1629AAA5" w:rsidRPr="00A86D79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Snoring loudly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09E75A3" w14:textId="383D4741" w:rsidR="1629AAA5" w:rsidRPr="00A86D79" w:rsidRDefault="03D14FAB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="08B273B5" w:rsidRPr="00A86D79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043018" w:rsidRPr="002F5CD8">
              <w:rPr>
                <w:rFonts w:ascii="Calibri" w:eastAsia="Calibri" w:hAnsi="Calibri" w:cs="Calibri"/>
                <w:sz w:val="22"/>
                <w:szCs w:val="22"/>
              </w:rPr>
              <w:t>30.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782C5B8F" w14:textId="27BE366C" w:rsidR="1629AAA5" w:rsidRPr="00A86D79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58 (</w:t>
            </w:r>
            <w:r w:rsidR="00043018" w:rsidRPr="002F5CD8">
              <w:rPr>
                <w:rFonts w:ascii="Calibri" w:eastAsia="Calibri" w:hAnsi="Calibri" w:cs="Calibri"/>
                <w:sz w:val="22"/>
                <w:szCs w:val="22"/>
              </w:rPr>
              <w:t>30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79CC02F1" w14:textId="2E8A6833" w:rsidR="1629AAA5" w:rsidRPr="00A86D79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77 (</w:t>
            </w:r>
            <w:r w:rsidR="00043018" w:rsidRPr="002F5CD8">
              <w:rPr>
                <w:rFonts w:ascii="Calibri" w:eastAsia="Calibri" w:hAnsi="Calibri" w:cs="Calibri"/>
                <w:sz w:val="22"/>
                <w:szCs w:val="22"/>
              </w:rPr>
              <w:t>30.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4824C9C" w14:textId="0ECC318A" w:rsidR="1629AAA5" w:rsidRPr="00A86D79" w:rsidRDefault="6BED4A43" w:rsidP="0C151625">
            <w:pPr>
              <w:pStyle w:val="NoSpacing"/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EE13E1" w:rsidRPr="002F5CD8">
              <w:rPr>
                <w:rFonts w:ascii="Calibri" w:eastAsia="Calibri" w:hAnsi="Calibri" w:cs="Calibri"/>
                <w:sz w:val="22"/>
                <w:szCs w:val="22"/>
              </w:rPr>
              <w:t>930</w:t>
            </w:r>
          </w:p>
        </w:tc>
      </w:tr>
      <w:tr w:rsidR="00DF6A74" w:rsidRPr="00DF6A74" w14:paraId="7FC8EA2C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53CA7EE4" w14:textId="17FF0C40" w:rsidR="1629AAA5" w:rsidRPr="00A86D79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Excessive thirst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38F4920" w14:textId="09BEF312" w:rsidR="1629AAA5" w:rsidRPr="00A86D79" w:rsidRDefault="2FCB56A0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62</w:t>
            </w:r>
            <w:r w:rsidR="03D14FAB"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34.1</w:t>
            </w:r>
            <w:r w:rsidR="03D14FAB"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1DA22817" w14:textId="26FD7A0A" w:rsidR="1629AAA5" w:rsidRPr="00A86D79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49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25.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49A91A46" w14:textId="7BAEC9BE" w:rsidR="1629AAA5" w:rsidRPr="00A86D79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72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28.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299C49F" w14:textId="3D44B9AF" w:rsidR="1629AAA5" w:rsidRPr="00A86D79" w:rsidRDefault="03D14FAB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6C4003"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4894985B" w:rsidRPr="00A86D79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="006C4003" w:rsidRPr="002F5CD8"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</w:tr>
      <w:tr w:rsidR="00DF6A74" w:rsidRPr="00DF6A74" w14:paraId="46F797F8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48A7FB4D" w14:textId="10944AD0" w:rsidR="1629AAA5" w:rsidRPr="00A86D79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Shortness of breath during exer</w:t>
            </w:r>
            <w:r w:rsidR="00BD147D" w:rsidRPr="00A86D79">
              <w:rPr>
                <w:rFonts w:ascii="Calibri" w:eastAsia="Calibri" w:hAnsi="Calibri" w:cs="Calibri"/>
                <w:sz w:val="22"/>
                <w:szCs w:val="22"/>
              </w:rPr>
              <w:t>cise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E7EBF98" w14:textId="128D7C29" w:rsidR="1629AAA5" w:rsidRPr="00A86D79" w:rsidRDefault="6A6F5ADA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44</w:t>
            </w:r>
            <w:r w:rsidR="03D14FAB"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2</w:t>
            </w:r>
            <w:r w:rsidR="00F35ED7" w:rsidRPr="002F5CD8">
              <w:rPr>
                <w:rFonts w:ascii="Calibri" w:eastAsia="Calibri" w:hAnsi="Calibri" w:cs="Calibri"/>
                <w:sz w:val="22"/>
                <w:szCs w:val="22"/>
              </w:rPr>
              <w:t>4.2</w:t>
            </w:r>
            <w:r w:rsidR="03D14FAB"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5F9E4AF4" w14:textId="4AA53425" w:rsidR="1629AAA5" w:rsidRPr="00A86D79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60 (</w:t>
            </w:r>
            <w:r w:rsidR="00F35ED7" w:rsidRPr="002F5CD8">
              <w:rPr>
                <w:rFonts w:ascii="Calibri" w:eastAsia="Calibri" w:hAnsi="Calibri" w:cs="Calibri"/>
                <w:sz w:val="22"/>
                <w:szCs w:val="22"/>
              </w:rPr>
              <w:t>31.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7D9DE88C" w14:textId="096871A5" w:rsidR="1629AAA5" w:rsidRPr="00A86D79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58 (</w:t>
            </w:r>
            <w:r w:rsidR="00F35ED7" w:rsidRPr="002F5CD8">
              <w:rPr>
                <w:rFonts w:ascii="Calibri" w:eastAsia="Calibri" w:hAnsi="Calibri" w:cs="Calibri"/>
                <w:sz w:val="22"/>
                <w:szCs w:val="22"/>
              </w:rPr>
              <w:t>23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C908D36" w14:textId="06DC789F" w:rsidR="1629AAA5" w:rsidRPr="00A86D79" w:rsidRDefault="03D14FAB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6E6452" w:rsidRPr="002F5CD8">
              <w:rPr>
                <w:rFonts w:ascii="Calibri" w:eastAsia="Calibri" w:hAnsi="Calibri" w:cs="Calibri"/>
                <w:sz w:val="22"/>
                <w:szCs w:val="22"/>
              </w:rPr>
              <w:t>256</w:t>
            </w:r>
          </w:p>
        </w:tc>
      </w:tr>
      <w:tr w:rsidR="00DF6A74" w:rsidRPr="00DF6A74" w14:paraId="2375E3C7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7E8B6355" w14:textId="530C2FA5" w:rsidR="1629AAA5" w:rsidRPr="00A86D79" w:rsidRDefault="1443EAAF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Tiredness </w:t>
            </w:r>
            <w:r w:rsidR="001A4D46" w:rsidRPr="002F5CD8">
              <w:rPr>
                <w:rFonts w:ascii="Calibri" w:eastAsia="Calibri" w:hAnsi="Calibri" w:cs="Calibri"/>
                <w:sz w:val="22"/>
                <w:szCs w:val="22"/>
              </w:rPr>
              <w:t>and/or</w:t>
            </w:r>
            <w:r w:rsidR="001A4D46"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 w:rsidR="03D14FAB" w:rsidRPr="00A86D79">
              <w:rPr>
                <w:rFonts w:ascii="Calibri" w:eastAsia="Calibri" w:hAnsi="Calibri" w:cs="Calibri"/>
                <w:sz w:val="22"/>
                <w:szCs w:val="22"/>
              </w:rPr>
              <w:t>uscle weakness   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A49F4F7" w14:textId="5B611C32" w:rsidR="1629AAA5" w:rsidRPr="00A86D79" w:rsidRDefault="577C92F4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5</w:t>
            </w:r>
            <w:r w:rsidR="03D14FAB"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1</w:t>
            </w:r>
            <w:r w:rsidR="001F63F1" w:rsidRPr="002F5CD8">
              <w:rPr>
                <w:rFonts w:ascii="Calibri" w:eastAsia="Calibri" w:hAnsi="Calibri" w:cs="Calibri"/>
                <w:sz w:val="22"/>
                <w:szCs w:val="22"/>
              </w:rPr>
              <w:t>9.2</w:t>
            </w:r>
            <w:r w:rsidR="03D14FAB"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4EC3B343" w14:textId="4E76E8FD" w:rsidR="1629AAA5" w:rsidRPr="00A86D79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48 (</w:t>
            </w:r>
            <w:r w:rsidR="00CB5519" w:rsidRPr="002F5CD8">
              <w:rPr>
                <w:rFonts w:ascii="Calibri" w:eastAsia="Calibri" w:hAnsi="Calibri" w:cs="Calibri"/>
                <w:sz w:val="22"/>
                <w:szCs w:val="22"/>
              </w:rPr>
              <w:t>25.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2F01CDB6" w14:textId="017B7E93" w:rsidR="1629AAA5" w:rsidRPr="00A86D79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68 (2</w:t>
            </w:r>
            <w:r w:rsidR="00CB5519" w:rsidRPr="002F5CD8">
              <w:rPr>
                <w:rFonts w:ascii="Calibri" w:eastAsia="Calibri" w:hAnsi="Calibri" w:cs="Calibri"/>
                <w:sz w:val="22"/>
                <w:szCs w:val="22"/>
              </w:rPr>
              <w:t>7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5607E44" w14:textId="79B37782" w:rsidR="1629AAA5" w:rsidRPr="00A86D79" w:rsidRDefault="03D14FAB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6E1DC7" w:rsidRPr="002F5CD8">
              <w:rPr>
                <w:rFonts w:ascii="Calibri" w:eastAsia="Calibri" w:hAnsi="Calibri" w:cs="Calibri"/>
                <w:sz w:val="22"/>
                <w:szCs w:val="22"/>
              </w:rPr>
              <w:t>177</w:t>
            </w:r>
          </w:p>
        </w:tc>
      </w:tr>
      <w:tr w:rsidR="00DF6A74" w:rsidRPr="00DF6A74" w14:paraId="37CD6571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1BF14326" w14:textId="4781B566" w:rsidR="1629AAA5" w:rsidRPr="00A86D79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Stretch marks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ACB7EFB" w14:textId="1E4BEAAE" w:rsidR="1629AAA5" w:rsidRPr="00A86D79" w:rsidRDefault="03D14FAB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38F46665" w:rsidRPr="00A86D79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F63F1" w:rsidRPr="002F5CD8">
              <w:rPr>
                <w:rFonts w:ascii="Calibri" w:eastAsia="Calibri" w:hAnsi="Calibri" w:cs="Calibri"/>
                <w:sz w:val="22"/>
                <w:szCs w:val="22"/>
              </w:rPr>
              <w:t>6.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410CF3EF" w14:textId="15835150" w:rsidR="1629AAA5" w:rsidRPr="00A86D79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47 (</w:t>
            </w:r>
            <w:r w:rsidR="001F63F1" w:rsidRPr="002F5CD8">
              <w:rPr>
                <w:rFonts w:ascii="Calibri" w:eastAsia="Calibri" w:hAnsi="Calibri" w:cs="Calibri"/>
                <w:sz w:val="22"/>
                <w:szCs w:val="22"/>
              </w:rPr>
              <w:t>24.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094026F5" w14:textId="6280100C" w:rsidR="1629AAA5" w:rsidRPr="00A86D79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88 (</w:t>
            </w:r>
            <w:r w:rsidR="001F63F1" w:rsidRPr="002F5CD8">
              <w:rPr>
                <w:rFonts w:ascii="Calibri" w:eastAsia="Calibri" w:hAnsi="Calibri" w:cs="Calibri"/>
                <w:sz w:val="22"/>
                <w:szCs w:val="22"/>
              </w:rPr>
              <w:t>35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*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0557B8F" w14:textId="72DC640A" w:rsidR="1629AAA5" w:rsidRPr="00A86D79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DF6A74" w:rsidRPr="00DF6A74" w14:paraId="2C31336E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78B6FA2A" w14:textId="5C700BC9" w:rsidR="1629AAA5" w:rsidRPr="00A86D79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Nocturia (thirst/urinating at night)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8271D23" w14:textId="69A2D5B2" w:rsidR="1629AAA5" w:rsidRPr="00A86D79" w:rsidRDefault="315B86E0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="03D14FAB" w:rsidRPr="00A86D79">
              <w:rPr>
                <w:rFonts w:ascii="Calibri" w:eastAsia="Calibri" w:hAnsi="Calibri" w:cs="Calibri"/>
                <w:sz w:val="22"/>
                <w:szCs w:val="22"/>
              </w:rPr>
              <w:t>7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31.3</w:t>
            </w:r>
            <w:r w:rsidR="03D14FAB" w:rsidRPr="00A86D79">
              <w:rPr>
                <w:rFonts w:ascii="Calibri" w:eastAsia="Calibri" w:hAnsi="Calibri" w:cs="Calibri"/>
                <w:sz w:val="22"/>
                <w:szCs w:val="22"/>
              </w:rPr>
              <w:t>%)*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26DD3E4B" w14:textId="6D9BE1F1" w:rsidR="1629AAA5" w:rsidRPr="00A86D79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42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21.9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403D0E66" w14:textId="08BAADAE" w:rsidR="1629AAA5" w:rsidRPr="00A86D79" w:rsidRDefault="1629AAA5" w:rsidP="1629AAA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46 (1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8.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24B699C" w14:textId="7CA59AE3" w:rsidR="1629AAA5" w:rsidRPr="002F5CD8" w:rsidRDefault="00B75591" w:rsidP="1629AAA5">
            <w:pPr>
              <w:pStyle w:val="NoSpacing"/>
              <w:rPr>
                <w:rFonts w:ascii="Calibri" w:eastAsia="Calibri" w:hAnsi="Calibri" w:cs="Calibri"/>
                <w:b/>
                <w:bCs/>
                <w:color w:val="FF0000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09</w:t>
            </w:r>
          </w:p>
        </w:tc>
      </w:tr>
      <w:tr w:rsidR="00DF6A74" w:rsidRPr="00DF6A74" w14:paraId="376406BB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13FDBE62" w14:textId="6DB4D9E4" w:rsidR="18595B82" w:rsidRPr="00A86D79" w:rsidRDefault="18595B82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Sleeping problems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F9949E8" w14:textId="352C8CE1" w:rsidR="18595B82" w:rsidRPr="00A86D79" w:rsidRDefault="18595B82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8 (</w:t>
            </w:r>
            <w:r w:rsidR="00A524BD" w:rsidRPr="002F5CD8">
              <w:rPr>
                <w:rFonts w:ascii="Calibri" w:eastAsia="Calibri" w:hAnsi="Calibri" w:cs="Calibri"/>
                <w:sz w:val="22"/>
                <w:szCs w:val="22"/>
              </w:rPr>
              <w:t>20.9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73F9EA2C" w14:textId="59D2FF61" w:rsidR="18595B82" w:rsidRPr="00A86D79" w:rsidRDefault="18595B82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44 (</w:t>
            </w:r>
            <w:r w:rsidR="00A524BD" w:rsidRPr="002F5CD8">
              <w:rPr>
                <w:rFonts w:ascii="Calibri" w:eastAsia="Calibri" w:hAnsi="Calibri" w:cs="Calibri"/>
                <w:sz w:val="22"/>
                <w:szCs w:val="22"/>
              </w:rPr>
              <w:t>22.9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5C3CB699" w14:textId="034B75FD" w:rsidR="18595B82" w:rsidRPr="00A86D79" w:rsidRDefault="18595B82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61 (</w:t>
            </w:r>
            <w:r w:rsidR="00A524BD" w:rsidRPr="002F5CD8">
              <w:rPr>
                <w:rFonts w:ascii="Calibri" w:eastAsia="Calibri" w:hAnsi="Calibri" w:cs="Calibri"/>
                <w:sz w:val="22"/>
                <w:szCs w:val="22"/>
              </w:rPr>
              <w:t>24.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50DC8DC" w14:textId="00FA2283" w:rsidR="18595B82" w:rsidRPr="00A86D79" w:rsidRDefault="18595B82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095F09" w:rsidRPr="002F5CD8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00440C0D" w:rsidRPr="002F5CD8">
              <w:rPr>
                <w:rFonts w:ascii="Calibri" w:eastAsia="Calibri" w:hAnsi="Calibri" w:cs="Calibri"/>
                <w:sz w:val="22"/>
                <w:szCs w:val="22"/>
              </w:rPr>
              <w:t>61</w:t>
            </w:r>
          </w:p>
        </w:tc>
      </w:tr>
      <w:tr w:rsidR="00DF6A74" w:rsidRPr="00DF6A74" w14:paraId="44824FAA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73158BA1" w14:textId="170AA687" w:rsidR="614C9EC4" w:rsidRPr="00A86D79" w:rsidRDefault="614C9EC4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Wearing </w:t>
            </w:r>
            <w:r w:rsidR="00FF479B" w:rsidRPr="00A86D79">
              <w:rPr>
                <w:rFonts w:ascii="Calibri" w:eastAsia="Calibri" w:hAnsi="Calibri" w:cs="Calibri"/>
                <w:sz w:val="22"/>
                <w:szCs w:val="22"/>
              </w:rPr>
              <w:t>glasses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4F098AB" w14:textId="2B3DA57F" w:rsidR="614C9EC4" w:rsidRPr="00A86D79" w:rsidRDefault="614C9EC4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28 (1</w:t>
            </w:r>
            <w:r w:rsidR="00000C41" w:rsidRPr="002F5CD8">
              <w:rPr>
                <w:rFonts w:ascii="Calibri" w:eastAsia="Calibri" w:hAnsi="Calibri" w:cs="Calibri"/>
                <w:sz w:val="22"/>
                <w:szCs w:val="22"/>
              </w:rPr>
              <w:t>5.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2F9D7BDD" w14:textId="3F787C2B" w:rsidR="614C9EC4" w:rsidRPr="00A86D79" w:rsidRDefault="614C9EC4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4 (1</w:t>
            </w:r>
            <w:r w:rsidR="00000C41" w:rsidRPr="002F5CD8">
              <w:rPr>
                <w:rFonts w:ascii="Calibri" w:eastAsia="Calibri" w:hAnsi="Calibri" w:cs="Calibri"/>
                <w:sz w:val="22"/>
                <w:szCs w:val="22"/>
              </w:rPr>
              <w:t>7.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4E4A2733" w14:textId="1B5C9C0F" w:rsidR="614C9EC4" w:rsidRPr="00A86D79" w:rsidRDefault="614C9EC4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80 (</w:t>
            </w:r>
            <w:r w:rsidR="008C4EB4" w:rsidRPr="002F5CD8">
              <w:rPr>
                <w:rFonts w:ascii="Calibri" w:eastAsia="Calibri" w:hAnsi="Calibri" w:cs="Calibri"/>
                <w:sz w:val="22"/>
                <w:szCs w:val="22"/>
              </w:rPr>
              <w:t>32.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  <w:r w:rsidR="7F250093" w:rsidRPr="00A86D79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DACD087" w14:textId="4D9509C8" w:rsidR="614C9EC4" w:rsidRPr="00A86D79" w:rsidRDefault="614C9EC4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DF6A74" w:rsidRPr="00DF6A74" w14:paraId="7F90AE98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30CAFA3A" w14:textId="711E5EE2" w:rsidR="112D7578" w:rsidRPr="00A86D79" w:rsidRDefault="112D7578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Waking up tired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E393ACC" w14:textId="68D3E017" w:rsidR="112D7578" w:rsidRPr="00A86D79" w:rsidRDefault="112D7578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3 (1</w:t>
            </w:r>
            <w:r w:rsidR="00043018"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="00A37AFB" w:rsidRPr="002F5CD8">
              <w:rPr>
                <w:rFonts w:ascii="Calibri" w:eastAsia="Calibri" w:hAnsi="Calibri" w:cs="Calibri"/>
                <w:sz w:val="22"/>
                <w:szCs w:val="22"/>
              </w:rPr>
              <w:t>.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12E3832B" w14:textId="3BC2899F" w:rsidR="112D7578" w:rsidRPr="00A86D79" w:rsidRDefault="112D7578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5 (1</w:t>
            </w:r>
            <w:r w:rsidR="00043018" w:rsidRPr="002F5CD8">
              <w:rPr>
                <w:rFonts w:ascii="Calibri" w:eastAsia="Calibri" w:hAnsi="Calibri" w:cs="Calibri"/>
                <w:sz w:val="22"/>
                <w:szCs w:val="22"/>
              </w:rPr>
              <w:t>8.</w:t>
            </w:r>
            <w:r w:rsidR="00EF159C" w:rsidRPr="002F5CD8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239CF690" w14:textId="2AF61065" w:rsidR="112D7578" w:rsidRPr="00A86D79" w:rsidRDefault="112D7578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68 (2</w:t>
            </w:r>
            <w:r w:rsidR="00043018" w:rsidRPr="002F5CD8">
              <w:rPr>
                <w:rFonts w:ascii="Calibri" w:eastAsia="Calibri" w:hAnsi="Calibri" w:cs="Calibri"/>
                <w:sz w:val="22"/>
                <w:szCs w:val="22"/>
              </w:rPr>
              <w:t>7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  <w:r w:rsidR="3247A67A" w:rsidRPr="00A86D79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4A60892" w14:textId="3CDFBE72" w:rsidR="112D7578" w:rsidRPr="00A86D79" w:rsidRDefault="112D7578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0</w:t>
            </w:r>
            <w:r w:rsidR="00D06ACA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1</w:t>
            </w:r>
          </w:p>
        </w:tc>
      </w:tr>
      <w:tr w:rsidR="00DF6A74" w:rsidRPr="00DF6A74" w14:paraId="5DD013DB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4C3822EE" w14:textId="6E99E764" w:rsidR="013C550A" w:rsidRPr="00A86D79" w:rsidRDefault="00433A23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Extreme d</w:t>
            </w:r>
            <w:r w:rsidR="013C550A" w:rsidRPr="00A86D79">
              <w:rPr>
                <w:rFonts w:ascii="Calibri" w:eastAsia="Calibri" w:hAnsi="Calibri" w:cs="Calibri"/>
                <w:sz w:val="22"/>
                <w:szCs w:val="22"/>
              </w:rPr>
              <w:t>ry skin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3D37C84" w14:textId="1539B83B" w:rsidR="013C550A" w:rsidRPr="00A86D79" w:rsidRDefault="013C550A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44 (</w:t>
            </w:r>
            <w:r w:rsidR="001F63F1" w:rsidRPr="002F5CD8">
              <w:rPr>
                <w:rFonts w:ascii="Calibri" w:eastAsia="Calibri" w:hAnsi="Calibri" w:cs="Calibri"/>
                <w:sz w:val="22"/>
                <w:szCs w:val="22"/>
              </w:rPr>
              <w:t>24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008D4751" w14:textId="3693B4B1" w:rsidR="013C550A" w:rsidRPr="00A86D79" w:rsidRDefault="013C550A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3 (1</w:t>
            </w:r>
            <w:r w:rsidR="001F63F1" w:rsidRPr="002F5CD8">
              <w:rPr>
                <w:rFonts w:ascii="Calibri" w:eastAsia="Calibri" w:hAnsi="Calibri" w:cs="Calibri"/>
                <w:sz w:val="22"/>
                <w:szCs w:val="22"/>
              </w:rPr>
              <w:t>7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07760488" w14:textId="02D2A6E0" w:rsidR="013C550A" w:rsidRPr="00A86D79" w:rsidRDefault="013C550A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44 (1</w:t>
            </w:r>
            <w:r w:rsidR="001F63F1" w:rsidRPr="002F5CD8">
              <w:rPr>
                <w:rFonts w:ascii="Calibri" w:eastAsia="Calibri" w:hAnsi="Calibri" w:cs="Calibri"/>
                <w:sz w:val="22"/>
                <w:szCs w:val="22"/>
              </w:rPr>
              <w:t>7.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978E98A" w14:textId="665889DB" w:rsidR="013C550A" w:rsidRPr="00A86D79" w:rsidRDefault="013C550A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117B2F"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48</w:t>
            </w:r>
          </w:p>
        </w:tc>
      </w:tr>
      <w:tr w:rsidR="00DF6A74" w:rsidRPr="00DF6A74" w14:paraId="7C722A47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07176737" w14:textId="7E09A55F" w:rsidR="7DECD0F5" w:rsidRPr="00A86D79" w:rsidRDefault="7DECD0F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Hard stool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C575150" w14:textId="2D05F0D4" w:rsidR="7DECD0F5" w:rsidRPr="00A86D79" w:rsidRDefault="7DECD0F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25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13.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7867119B" w14:textId="6634B348" w:rsidR="7DECD0F5" w:rsidRPr="00A86D79" w:rsidRDefault="7DECD0F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41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21.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6718129E" w14:textId="29C7C735" w:rsidR="7DECD0F5" w:rsidRPr="00A86D79" w:rsidRDefault="7DECD0F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51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20.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EDCEB82" w14:textId="7031FF76" w:rsidR="7DECD0F5" w:rsidRPr="00A86D79" w:rsidRDefault="7DECD0F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082E95" w:rsidRPr="002F5CD8">
              <w:rPr>
                <w:rFonts w:ascii="Calibri" w:eastAsia="Calibri" w:hAnsi="Calibri" w:cs="Calibri"/>
                <w:sz w:val="22"/>
                <w:szCs w:val="22"/>
              </w:rPr>
              <w:t>14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</w:tr>
      <w:tr w:rsidR="00DF6A74" w:rsidRPr="00DF6A74" w14:paraId="5AA08910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19465803" w14:textId="2A6DB625" w:rsidR="18595B82" w:rsidRPr="00A86D79" w:rsidRDefault="18595B82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Breathing problems during sleep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06F8BAC" w14:textId="444EB2BD" w:rsidR="18595B82" w:rsidRPr="00A86D79" w:rsidRDefault="18595B82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6 (1</w:t>
            </w:r>
            <w:r w:rsidR="00A524BD" w:rsidRPr="002F5CD8">
              <w:rPr>
                <w:rFonts w:ascii="Calibri" w:eastAsia="Calibri" w:hAnsi="Calibri" w:cs="Calibri"/>
                <w:sz w:val="22"/>
                <w:szCs w:val="22"/>
              </w:rPr>
              <w:t>9.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662FF8E4" w14:textId="1D5DEEDB" w:rsidR="18595B82" w:rsidRPr="00A86D79" w:rsidRDefault="18595B82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7 (1</w:t>
            </w:r>
            <w:r w:rsidR="00A524BD" w:rsidRPr="002F5CD8">
              <w:rPr>
                <w:rFonts w:ascii="Calibri" w:eastAsia="Calibri" w:hAnsi="Calibri" w:cs="Calibri"/>
                <w:sz w:val="22"/>
                <w:szCs w:val="22"/>
              </w:rPr>
              <w:t>9.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17EAEAE7" w14:textId="3AA801F2" w:rsidR="18595B82" w:rsidRPr="00A86D79" w:rsidRDefault="18595B82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42 (1</w:t>
            </w:r>
            <w:r w:rsidR="00A524BD" w:rsidRPr="002F5CD8">
              <w:rPr>
                <w:rFonts w:ascii="Calibri" w:eastAsia="Calibri" w:hAnsi="Calibri" w:cs="Calibri"/>
                <w:sz w:val="22"/>
                <w:szCs w:val="22"/>
              </w:rPr>
              <w:t>6.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BA9F243" w14:textId="5A5F6699" w:rsidR="18595B82" w:rsidRPr="00A86D79" w:rsidRDefault="18595B82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4B40FE" w:rsidRPr="002F5CD8">
              <w:rPr>
                <w:rFonts w:ascii="Calibri" w:eastAsia="Calibri" w:hAnsi="Calibri" w:cs="Calibri"/>
                <w:sz w:val="22"/>
                <w:szCs w:val="22"/>
              </w:rPr>
              <w:t>606</w:t>
            </w:r>
          </w:p>
        </w:tc>
      </w:tr>
      <w:tr w:rsidR="00DF6A74" w:rsidRPr="00DF6A74" w14:paraId="7C6997A6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46E2C197" w14:textId="18EFD294" w:rsidR="6C79BAB8" w:rsidRPr="00A86D79" w:rsidRDefault="008120A4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Polyuria 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51B92E8" w14:textId="2C48DF02" w:rsidR="6C79BAB8" w:rsidRPr="00A86D79" w:rsidRDefault="6C79BAB8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45 (2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4.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0FF25829" w14:textId="505FAB49" w:rsidR="6C79BAB8" w:rsidRPr="00A86D79" w:rsidRDefault="6C79BAB8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6 (1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8.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44CD4FEF" w14:textId="4CBE0F98" w:rsidR="6C79BAB8" w:rsidRPr="00A86D79" w:rsidRDefault="6C79BAB8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4 (1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3.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8276B05" w14:textId="32692811" w:rsidR="6C79BAB8" w:rsidRPr="00A86D79" w:rsidRDefault="6C79BAB8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</w:t>
            </w:r>
            <w:r w:rsidR="006C4003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10</w:t>
            </w:r>
          </w:p>
        </w:tc>
      </w:tr>
      <w:tr w:rsidR="00DF6A74" w:rsidRPr="00DF6A74" w14:paraId="2D59919C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2E877ADD" w14:textId="475CFFFB" w:rsidR="32D66235" w:rsidRPr="00A86D79" w:rsidRDefault="32D6623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Poor vision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DB1FA94" w14:textId="457D9CAC" w:rsidR="32D66235" w:rsidRPr="00A86D79" w:rsidRDefault="32D6623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21 (</w:t>
            </w:r>
            <w:r w:rsidR="008C4EB4" w:rsidRPr="002F5CD8">
              <w:rPr>
                <w:rFonts w:ascii="Calibri" w:eastAsia="Calibri" w:hAnsi="Calibri" w:cs="Calibri"/>
                <w:sz w:val="22"/>
                <w:szCs w:val="22"/>
              </w:rPr>
              <w:t>11.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0DA1CC3B" w14:textId="62EC467D" w:rsidR="32D66235" w:rsidRPr="00A86D79" w:rsidRDefault="32D6623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27 (</w:t>
            </w:r>
            <w:r w:rsidR="008C4EB4" w:rsidRPr="002F5CD8">
              <w:rPr>
                <w:rFonts w:ascii="Calibri" w:eastAsia="Calibri" w:hAnsi="Calibri" w:cs="Calibri"/>
                <w:sz w:val="22"/>
                <w:szCs w:val="22"/>
              </w:rPr>
              <w:t>14.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575AEA0C" w14:textId="7BF27381" w:rsidR="32D66235" w:rsidRPr="00A86D79" w:rsidRDefault="32D6623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58 (</w:t>
            </w:r>
            <w:r w:rsidR="008C4EB4" w:rsidRPr="002F5CD8">
              <w:rPr>
                <w:rFonts w:ascii="Calibri" w:eastAsia="Calibri" w:hAnsi="Calibri" w:cs="Calibri"/>
                <w:sz w:val="22"/>
                <w:szCs w:val="22"/>
              </w:rPr>
              <w:t>23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  <w:r w:rsidR="3AB96786" w:rsidRPr="00A86D79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14700AB" w14:textId="1F460FA1" w:rsidR="32D66235" w:rsidRPr="002F5CD8" w:rsidRDefault="32D66235" w:rsidP="0C151625">
            <w:pPr>
              <w:pStyle w:val="NoSpacing"/>
              <w:rPr>
                <w:rFonts w:ascii="Calibri" w:eastAsia="Calibri" w:hAnsi="Calibri" w:cs="Calibri"/>
                <w:b/>
                <w:bCs/>
                <w:color w:val="FF0000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0</w:t>
            </w:r>
            <w:r w:rsidR="009836B9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2</w:t>
            </w:r>
          </w:p>
        </w:tc>
      </w:tr>
      <w:tr w:rsidR="00DF6A74" w:rsidRPr="00DF6A74" w14:paraId="286A5AE3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412A3F08" w14:textId="5DD25F64" w:rsidR="18303CD8" w:rsidRPr="00A86D79" w:rsidRDefault="00AF1D36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Interrupted breathing in sleep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A1CC021" w14:textId="71467829" w:rsidR="18303CD8" w:rsidRPr="00A86D79" w:rsidRDefault="18303CD8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29 (1</w:t>
            </w:r>
            <w:r w:rsidR="00D65D91" w:rsidRPr="002F5CD8">
              <w:rPr>
                <w:rFonts w:ascii="Calibri" w:eastAsia="Calibri" w:hAnsi="Calibri" w:cs="Calibri"/>
                <w:sz w:val="22"/>
                <w:szCs w:val="22"/>
              </w:rPr>
              <w:t>5.9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4D4D0A12" w14:textId="46BFE1CB" w:rsidR="18303CD8" w:rsidRPr="00A86D79" w:rsidRDefault="18303CD8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29 (1</w:t>
            </w:r>
            <w:r w:rsidR="00D65D91" w:rsidRPr="002F5CD8">
              <w:rPr>
                <w:rFonts w:ascii="Calibri" w:eastAsia="Calibri" w:hAnsi="Calibri" w:cs="Calibri"/>
                <w:sz w:val="22"/>
                <w:szCs w:val="22"/>
              </w:rPr>
              <w:t>5.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31C83DAA" w14:textId="7A512C7F" w:rsidR="18303CD8" w:rsidRPr="00A86D79" w:rsidRDefault="18303CD8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1 (1</w:t>
            </w:r>
            <w:r w:rsidR="00D65D91" w:rsidRPr="002F5CD8">
              <w:rPr>
                <w:rFonts w:ascii="Calibri" w:eastAsia="Calibri" w:hAnsi="Calibri" w:cs="Calibri"/>
                <w:sz w:val="22"/>
                <w:szCs w:val="22"/>
              </w:rPr>
              <w:t>2.4%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98286C8" w14:textId="17250E02" w:rsidR="18303CD8" w:rsidRPr="00A86D79" w:rsidRDefault="18303CD8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EE13E1" w:rsidRPr="002F5CD8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53</w:t>
            </w:r>
          </w:p>
        </w:tc>
      </w:tr>
      <w:tr w:rsidR="00DF6A74" w:rsidRPr="00DF6A74" w14:paraId="15923A2A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38BA3BBC" w14:textId="46FB742C" w:rsidR="77EC2DA9" w:rsidRPr="00A86D79" w:rsidRDefault="77EC2DA9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Palpitations  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B0B6EB8" w14:textId="577D8C14" w:rsidR="77EC2DA9" w:rsidRPr="00A86D79" w:rsidRDefault="77EC2DA9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7 (</w:t>
            </w:r>
            <w:r w:rsidR="00F35ED7" w:rsidRPr="002F5CD8">
              <w:rPr>
                <w:rFonts w:ascii="Calibri" w:eastAsia="Calibri" w:hAnsi="Calibri" w:cs="Calibri"/>
                <w:sz w:val="22"/>
                <w:szCs w:val="22"/>
              </w:rPr>
              <w:t>9.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4FB1C77C" w14:textId="1FB86154" w:rsidR="77EC2DA9" w:rsidRPr="00A86D79" w:rsidRDefault="77EC2DA9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20 (</w:t>
            </w:r>
            <w:r w:rsidR="00F35ED7" w:rsidRPr="002F5CD8">
              <w:rPr>
                <w:rFonts w:ascii="Calibri" w:eastAsia="Calibri" w:hAnsi="Calibri" w:cs="Calibri"/>
                <w:sz w:val="22"/>
                <w:szCs w:val="22"/>
              </w:rPr>
              <w:t>10.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0D7B2E58" w14:textId="1C9EF8AB" w:rsidR="77EC2DA9" w:rsidRPr="00A86D79" w:rsidRDefault="77EC2DA9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47 (1</w:t>
            </w:r>
            <w:r w:rsidR="00F35ED7" w:rsidRPr="002F5CD8">
              <w:rPr>
                <w:rFonts w:ascii="Calibri" w:eastAsia="Calibri" w:hAnsi="Calibri" w:cs="Calibri"/>
                <w:sz w:val="22"/>
                <w:szCs w:val="22"/>
              </w:rPr>
              <w:t>8.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  <w:r w:rsidR="7D21C5B1" w:rsidRPr="00A86D79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F460F44" w14:textId="19B684C7" w:rsidR="77EC2DA9" w:rsidRPr="00A86D79" w:rsidRDefault="77EC2DA9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</w:t>
            </w:r>
            <w:r w:rsidR="00162217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7</w:t>
            </w:r>
          </w:p>
        </w:tc>
      </w:tr>
      <w:tr w:rsidR="00DF6A74" w:rsidRPr="00DF6A74" w14:paraId="3FDF5597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0D198CDD" w14:textId="7777777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Stress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3F4A458" w14:textId="3410F844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27E115C7" w:rsidRPr="00A86D79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000C41" w:rsidRPr="002F5CD8">
              <w:rPr>
                <w:rFonts w:ascii="Calibri" w:eastAsia="Calibri" w:hAnsi="Calibri" w:cs="Calibri"/>
                <w:sz w:val="22"/>
                <w:szCs w:val="22"/>
              </w:rPr>
              <w:t>9.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3B51A1A1" w14:textId="4E47619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9 (</w:t>
            </w:r>
            <w:r w:rsidR="00000C41" w:rsidRPr="002F5CD8">
              <w:rPr>
                <w:rFonts w:ascii="Calibri" w:eastAsia="Calibri" w:hAnsi="Calibri" w:cs="Calibri"/>
                <w:sz w:val="22"/>
                <w:szCs w:val="22"/>
              </w:rPr>
              <w:t>9.9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45B27947" w14:textId="43C90E16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44 (1</w:t>
            </w:r>
            <w:r w:rsidR="00000C41" w:rsidRPr="002F5CD8">
              <w:rPr>
                <w:rFonts w:ascii="Calibri" w:eastAsia="Calibri" w:hAnsi="Calibri" w:cs="Calibri"/>
                <w:sz w:val="22"/>
                <w:szCs w:val="22"/>
              </w:rPr>
              <w:t>7.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  <w:r w:rsidR="38697C42" w:rsidRPr="00A86D79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AE35FD3" w14:textId="132E2E1F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</w:t>
            </w:r>
            <w:r w:rsidR="4842F515"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</w:t>
            </w:r>
            <w:r w:rsidR="009836B9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1</w:t>
            </w:r>
          </w:p>
        </w:tc>
      </w:tr>
      <w:tr w:rsidR="00DF6A74" w:rsidRPr="00DF6A74" w14:paraId="6957F971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75E345BD" w14:textId="7777777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Difficulties withholding stool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D40C3BD" w14:textId="7FE3161E" w:rsidR="00867429" w:rsidRPr="00A86D79" w:rsidRDefault="33CC6BB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21</w:t>
            </w:r>
            <w:r w:rsidR="44509D43"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11.5</w:t>
            </w:r>
            <w:r w:rsidR="44509D43"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68A22A89" w14:textId="6E55A4F8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25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13.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3046B3CB" w14:textId="210B49E6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6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6.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36C4D69" w14:textId="39009854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75ED9CBB" w:rsidRPr="00A86D79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="00082E95" w:rsidRPr="002F5CD8">
              <w:rPr>
                <w:rFonts w:ascii="Calibri" w:eastAsia="Calibri" w:hAnsi="Calibri" w:cs="Calibri"/>
                <w:sz w:val="22"/>
                <w:szCs w:val="22"/>
              </w:rPr>
              <w:t>54</w:t>
            </w:r>
          </w:p>
        </w:tc>
      </w:tr>
      <w:tr w:rsidR="00DF6A74" w:rsidRPr="00A74385" w14:paraId="2592A17E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280777C4" w14:textId="174F05DB" w:rsidR="005D530D" w:rsidRPr="002F5CD8" w:rsidRDefault="005D530D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Shortness of breath</w:t>
            </w:r>
            <w:r w:rsidR="00533148" w:rsidRPr="002F5CD8">
              <w:rPr>
                <w:rFonts w:ascii="Calibri" w:eastAsia="Calibri" w:hAnsi="Calibri" w:cs="Calibri"/>
                <w:sz w:val="22"/>
                <w:szCs w:val="22"/>
              </w:rPr>
              <w:t xml:space="preserve"> during rest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18A6CD9" w14:textId="66E0AC53" w:rsidR="005D530D" w:rsidRPr="002F5CD8" w:rsidRDefault="00533148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4 (1</w:t>
            </w:r>
            <w:r w:rsidR="00D65D91" w:rsidRPr="002F5CD8">
              <w:rPr>
                <w:rFonts w:ascii="Calibri" w:eastAsia="Calibri" w:hAnsi="Calibri" w:cs="Calibri"/>
                <w:sz w:val="22"/>
                <w:szCs w:val="22"/>
              </w:rPr>
              <w:t>3.2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767EA815" w14:textId="543FD5E0" w:rsidR="005D530D" w:rsidRPr="002F5CD8" w:rsidRDefault="00533148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5 (</w:t>
            </w:r>
            <w:r w:rsidR="00D65D91" w:rsidRPr="002F5CD8">
              <w:rPr>
                <w:rFonts w:ascii="Calibri" w:eastAsia="Calibri" w:hAnsi="Calibri" w:cs="Calibri"/>
                <w:sz w:val="22"/>
                <w:szCs w:val="22"/>
              </w:rPr>
              <w:t>13.0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74031301" w14:textId="2FFCD788" w:rsidR="005D530D" w:rsidRPr="002F5CD8" w:rsidRDefault="00533148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47 (1</w:t>
            </w:r>
            <w:r w:rsidR="00D65D91" w:rsidRPr="002F5CD8">
              <w:rPr>
                <w:rFonts w:ascii="Calibri" w:eastAsia="Calibri" w:hAnsi="Calibri" w:cs="Calibri"/>
                <w:sz w:val="22"/>
                <w:szCs w:val="22"/>
              </w:rPr>
              <w:t>8.8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4FD046D" w14:textId="2C1A8166" w:rsidR="005D530D" w:rsidRPr="002F5CD8" w:rsidRDefault="00EE13E1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157</w:t>
            </w:r>
          </w:p>
        </w:tc>
      </w:tr>
      <w:tr w:rsidR="00DF6A74" w:rsidRPr="00DF6A74" w14:paraId="2A6B0FB9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6F095CC2" w14:textId="7777777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Asthma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135E3FD" w14:textId="1D007F4B" w:rsidR="00867429" w:rsidRPr="00A86D79" w:rsidRDefault="000A37A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0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11.0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3B786456" w14:textId="474000F1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7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8.9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14AE01CC" w14:textId="32228224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23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9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287BEAE" w14:textId="70E766DB" w:rsidR="00867429" w:rsidRPr="002F5CD8" w:rsidRDefault="661CEC19" w:rsidP="756A491D">
            <w:pPr>
              <w:pStyle w:val="NoSpacing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162217" w:rsidRPr="002F5CD8">
              <w:rPr>
                <w:rFonts w:ascii="Calibri" w:eastAsia="Calibri" w:hAnsi="Calibri" w:cs="Calibri"/>
                <w:sz w:val="22"/>
                <w:szCs w:val="22"/>
              </w:rPr>
              <w:t>852</w:t>
            </w:r>
          </w:p>
        </w:tc>
      </w:tr>
      <w:tr w:rsidR="00DF6A74" w:rsidRPr="00DF6A74" w14:paraId="5D3DA376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6846F470" w14:textId="7777777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lastRenderedPageBreak/>
              <w:t>Excessive hair growth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95FF3FE" w14:textId="74068F44" w:rsidR="00867429" w:rsidRPr="00A86D79" w:rsidRDefault="021BF992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2</w:t>
            </w:r>
            <w:r w:rsidR="44509D43"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6.6</w:t>
            </w:r>
            <w:r w:rsidR="44509D43"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61201A2F" w14:textId="047B3835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7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.9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27995EC8" w14:textId="4902ED7E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1 (1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2.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1D5F31A" w14:textId="105DC601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B75591" w:rsidRPr="002F5CD8">
              <w:rPr>
                <w:rFonts w:ascii="Calibri" w:eastAsia="Calibri" w:hAnsi="Calibri" w:cs="Calibri"/>
                <w:sz w:val="22"/>
                <w:szCs w:val="22"/>
              </w:rPr>
              <w:t>060</w:t>
            </w:r>
          </w:p>
        </w:tc>
      </w:tr>
      <w:tr w:rsidR="00DF6A74" w:rsidRPr="00DF6A74" w14:paraId="463DBB7C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20B4BF7C" w14:textId="7777777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Falling asleep during the day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3B7F7551" w14:textId="4B1BC0A9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33B0F51" w:rsidRPr="00A86D79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781A0A" w:rsidRPr="002F5CD8">
              <w:rPr>
                <w:rFonts w:ascii="Calibri" w:eastAsia="Calibri" w:hAnsi="Calibri" w:cs="Calibri"/>
                <w:sz w:val="22"/>
                <w:szCs w:val="22"/>
              </w:rPr>
              <w:t>8.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23C47187" w14:textId="59179DDD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8 (</w:t>
            </w:r>
            <w:r w:rsidR="00781A0A" w:rsidRPr="002F5CD8">
              <w:rPr>
                <w:rFonts w:ascii="Calibri" w:eastAsia="Calibri" w:hAnsi="Calibri" w:cs="Calibri"/>
                <w:sz w:val="22"/>
                <w:szCs w:val="22"/>
              </w:rPr>
              <w:t>4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42441E5C" w14:textId="5410856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2 (1</w:t>
            </w:r>
            <w:r w:rsidR="00781A0A" w:rsidRPr="002F5CD8">
              <w:rPr>
                <w:rFonts w:ascii="Calibri" w:eastAsia="Calibri" w:hAnsi="Calibri" w:cs="Calibri"/>
                <w:sz w:val="22"/>
                <w:szCs w:val="22"/>
              </w:rPr>
              <w:t>2.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  <w:r w:rsidR="4937C354" w:rsidRPr="00A86D79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A4D92DA" w14:textId="149EF030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</w:t>
            </w:r>
            <w:r w:rsidR="00D06ACA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7</w:t>
            </w:r>
          </w:p>
        </w:tc>
      </w:tr>
      <w:tr w:rsidR="00DF6A74" w:rsidRPr="00DF6A74" w14:paraId="6E2FB11A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494E5BDD" w14:textId="7777777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Mood disorders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99CB00F" w14:textId="37750E5E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16BA264B" w:rsidRPr="00A86D79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000C41" w:rsidRPr="002F5CD8">
              <w:rPr>
                <w:rFonts w:ascii="Calibri" w:eastAsia="Calibri" w:hAnsi="Calibri" w:cs="Calibri"/>
                <w:sz w:val="22"/>
                <w:szCs w:val="22"/>
              </w:rPr>
              <w:t>7.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2B1AF390" w14:textId="5BF8897A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8 (</w:t>
            </w:r>
            <w:r w:rsidR="00000C41" w:rsidRPr="002F5CD8">
              <w:rPr>
                <w:rFonts w:ascii="Calibri" w:eastAsia="Calibri" w:hAnsi="Calibri" w:cs="Calibri"/>
                <w:sz w:val="22"/>
                <w:szCs w:val="22"/>
              </w:rPr>
              <w:t>4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43FE930F" w14:textId="01128669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0 (</w:t>
            </w:r>
            <w:r w:rsidR="00000C41" w:rsidRPr="002F5CD8">
              <w:rPr>
                <w:rFonts w:ascii="Calibri" w:eastAsia="Calibri" w:hAnsi="Calibri" w:cs="Calibri"/>
                <w:sz w:val="22"/>
                <w:szCs w:val="22"/>
              </w:rPr>
              <w:t>12.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  <w:r w:rsidR="4937C354" w:rsidRPr="00A86D79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85C85B0" w14:textId="3EBB2E1B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</w:t>
            </w:r>
            <w:r w:rsidR="7E902012"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.0</w:t>
            </w:r>
            <w:r w:rsidR="53F626C6"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</w:t>
            </w:r>
            <w:r w:rsidR="00DA72FD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2</w:t>
            </w:r>
          </w:p>
        </w:tc>
      </w:tr>
      <w:tr w:rsidR="00DF6A74" w:rsidRPr="00DF6A74" w14:paraId="40BB3B18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36AA1BA5" w14:textId="7777777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Acne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3243E2C7" w14:textId="34C13D20" w:rsidR="00867429" w:rsidRPr="00A86D79" w:rsidRDefault="3A629FE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="44509D43"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2.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="44509D43"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715FBA97" w14:textId="25B0D4F5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6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.1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00862BF2" w14:textId="27BAF636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2 (1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2.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  <w:r w:rsidR="4937C354" w:rsidRPr="00A86D79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6508468" w14:textId="7777777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DF6A74" w:rsidRPr="00DF6A74" w14:paraId="3FD4A2D1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69D6E71A" w14:textId="7777777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Breathing stops during sleep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91DD510" w14:textId="4F39E093" w:rsidR="00867429" w:rsidRPr="00A86D79" w:rsidRDefault="2B042DB7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0</w:t>
            </w:r>
            <w:r w:rsidR="44509D43"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A524BD" w:rsidRPr="002F5CD8">
              <w:rPr>
                <w:rFonts w:ascii="Calibri" w:eastAsia="Calibri" w:hAnsi="Calibri" w:cs="Calibri"/>
                <w:sz w:val="22"/>
                <w:szCs w:val="22"/>
              </w:rPr>
              <w:t>5.5</w:t>
            </w:r>
            <w:r w:rsidR="44509D43"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58838A79" w14:textId="338E3279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5 (</w:t>
            </w:r>
            <w:r w:rsidR="00A524BD" w:rsidRPr="002F5CD8">
              <w:rPr>
                <w:rFonts w:ascii="Calibri" w:eastAsia="Calibri" w:hAnsi="Calibri" w:cs="Calibri"/>
                <w:sz w:val="22"/>
                <w:szCs w:val="22"/>
              </w:rPr>
              <w:t>7.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49641E9F" w14:textId="4ED3FC19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6 (</w:t>
            </w:r>
            <w:r w:rsidR="00A524BD" w:rsidRPr="002F5CD8">
              <w:rPr>
                <w:rFonts w:ascii="Calibri" w:eastAsia="Calibri" w:hAnsi="Calibri" w:cs="Calibri"/>
                <w:sz w:val="22"/>
                <w:szCs w:val="22"/>
              </w:rPr>
              <w:t>6.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0F78B5C" w14:textId="357B176F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846E95" w:rsidRPr="002F5CD8">
              <w:rPr>
                <w:rFonts w:ascii="Calibri" w:eastAsia="Calibri" w:hAnsi="Calibri" w:cs="Calibri"/>
                <w:sz w:val="22"/>
                <w:szCs w:val="22"/>
              </w:rPr>
              <w:t>339</w:t>
            </w:r>
          </w:p>
        </w:tc>
      </w:tr>
      <w:tr w:rsidR="00DF6A74" w:rsidRPr="00DF6A74" w14:paraId="44A9C453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5B76F74D" w14:textId="7777777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Excessive hair loss  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3AFF2DF" w14:textId="5C5851DA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7 (</w:t>
            </w:r>
            <w:r w:rsidR="3ADEEF7C" w:rsidRPr="00A86D79">
              <w:rPr>
                <w:rFonts w:ascii="Calibri" w:eastAsia="Calibri" w:hAnsi="Calibri" w:cs="Calibri"/>
                <w:sz w:val="22"/>
                <w:szCs w:val="22"/>
              </w:rPr>
              <w:t>3.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1005014C" w14:textId="6020F8F3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5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2.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2B0F8180" w14:textId="26DE477E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25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10</w:t>
            </w:r>
            <w:r w:rsidR="002D3137" w:rsidRPr="002F5CD8">
              <w:rPr>
                <w:rFonts w:ascii="Calibri" w:eastAsia="Calibri" w:hAnsi="Calibri" w:cs="Calibri"/>
                <w:sz w:val="22"/>
                <w:szCs w:val="22"/>
              </w:rPr>
              <w:t>.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  <w:r w:rsidR="4937C354" w:rsidRPr="00A86D79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CE7CA85" w14:textId="01BAB174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0</w:t>
            </w:r>
            <w:r w:rsidR="11E6F0F9"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2</w:t>
            </w:r>
          </w:p>
        </w:tc>
      </w:tr>
      <w:tr w:rsidR="00DF6A74" w:rsidRPr="00DF6A74" w14:paraId="514B7852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3FDD85B6" w14:textId="7777777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Excessive coldness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5979A0A" w14:textId="4061691C" w:rsidR="00867429" w:rsidRPr="00A86D79" w:rsidRDefault="739AC51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="44509D43"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F63F1" w:rsidRPr="002F5CD8">
              <w:rPr>
                <w:rFonts w:ascii="Calibri" w:eastAsia="Calibri" w:hAnsi="Calibri" w:cs="Calibri"/>
                <w:sz w:val="22"/>
                <w:szCs w:val="22"/>
              </w:rPr>
              <w:t>4.4</w:t>
            </w:r>
            <w:r w:rsidR="44509D43"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33FD6672" w14:textId="43832EBB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6 (</w:t>
            </w:r>
            <w:r w:rsidR="001F63F1"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.1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1B500413" w14:textId="37631AFB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22 (</w:t>
            </w:r>
            <w:r w:rsidR="001F63F1" w:rsidRPr="002F5CD8">
              <w:rPr>
                <w:rFonts w:ascii="Calibri" w:eastAsia="Calibri" w:hAnsi="Calibri" w:cs="Calibri"/>
                <w:sz w:val="22"/>
                <w:szCs w:val="22"/>
              </w:rPr>
              <w:t>8.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7B90C84" w14:textId="700EE845" w:rsidR="00867429" w:rsidRPr="002F5CD8" w:rsidRDefault="44509D43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</w:t>
            </w:r>
            <w:r w:rsidR="006A6765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29</w:t>
            </w:r>
          </w:p>
        </w:tc>
      </w:tr>
      <w:tr w:rsidR="00DF6A74" w:rsidRPr="00DF6A74" w14:paraId="538992B6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5753C657" w14:textId="7777777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Vomiting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38CE1A5" w14:textId="7E4CCDAD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17FE6F7E" w:rsidRPr="00A86D79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8.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7EB97ABD" w14:textId="0DB98D0F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8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4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2CA691FB" w14:textId="2077FC12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1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4.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D3B24A0" w14:textId="360E0413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5908E5" w:rsidRPr="002F5CD8">
              <w:rPr>
                <w:rFonts w:ascii="Calibri" w:eastAsia="Calibri" w:hAnsi="Calibri" w:cs="Calibri"/>
                <w:sz w:val="22"/>
                <w:szCs w:val="22"/>
              </w:rPr>
              <w:t>082</w:t>
            </w:r>
          </w:p>
        </w:tc>
      </w:tr>
      <w:tr w:rsidR="00DF6A74" w:rsidRPr="00DF6A74" w14:paraId="48C5C519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5FCE2156" w14:textId="7777777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Hoarseness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0D6CDCF" w14:textId="07BA35AB" w:rsidR="00867429" w:rsidRPr="00A86D79" w:rsidRDefault="41F0E0A8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1</w:t>
            </w:r>
            <w:r w:rsidR="44509D43"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F63F1" w:rsidRPr="002F5CD8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="44509D43" w:rsidRPr="00A86D79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0A7AABCE" w:rsidRPr="00A86D79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="44509D43"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5BA26E11" w14:textId="3E013FE4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8 (</w:t>
            </w:r>
            <w:r w:rsidR="001F63F1" w:rsidRPr="002F5CD8">
              <w:rPr>
                <w:rFonts w:ascii="Calibri" w:eastAsia="Calibri" w:hAnsi="Calibri" w:cs="Calibri"/>
                <w:sz w:val="22"/>
                <w:szCs w:val="22"/>
              </w:rPr>
              <w:t>4.</w:t>
            </w:r>
            <w:r w:rsidR="002D3137" w:rsidRPr="002F5CD8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001F63F1" w:rsidRPr="002F5CD8">
              <w:rPr>
                <w:rFonts w:ascii="Calibri" w:eastAsia="Calibri" w:hAnsi="Calibri" w:cs="Calibri"/>
                <w:sz w:val="22"/>
                <w:szCs w:val="22"/>
              </w:rPr>
              <w:t>%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01657A4A" w14:textId="126FCFDD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6 (</w:t>
            </w:r>
            <w:r w:rsidR="001F63F1" w:rsidRPr="002F5CD8">
              <w:rPr>
                <w:rFonts w:ascii="Calibri" w:eastAsia="Calibri" w:hAnsi="Calibri" w:cs="Calibri"/>
                <w:sz w:val="22"/>
                <w:szCs w:val="22"/>
              </w:rPr>
              <w:t>6.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D1122E1" w14:textId="66860E33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117B2F" w:rsidRPr="002F5CD8">
              <w:rPr>
                <w:rFonts w:ascii="Calibri" w:eastAsia="Calibri" w:hAnsi="Calibri" w:cs="Calibri"/>
                <w:sz w:val="22"/>
                <w:szCs w:val="22"/>
              </w:rPr>
              <w:t>579</w:t>
            </w:r>
          </w:p>
        </w:tc>
      </w:tr>
      <w:tr w:rsidR="00DF6A74" w:rsidRPr="00DF6A74" w14:paraId="5CE4AA26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6627272F" w14:textId="7777777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Infections 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E930A19" w14:textId="3ACC24F5" w:rsidR="00867429" w:rsidRPr="00A86D79" w:rsidRDefault="6AB6CCF2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="44509D43"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524CAF" w:rsidRPr="002F5CD8">
              <w:rPr>
                <w:rFonts w:ascii="Calibri" w:eastAsia="Calibri" w:hAnsi="Calibri" w:cs="Calibri"/>
                <w:sz w:val="22"/>
                <w:szCs w:val="22"/>
              </w:rPr>
              <w:t>4.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="44509D43"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09F732C2" w14:textId="14CC7FBF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1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5.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6B62EF80" w14:textId="2C9DDAB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3 (</w:t>
            </w:r>
            <w:r w:rsidR="007E0A93"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.2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D8AF617" w14:textId="3EDC6596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5908E5" w:rsidRPr="002F5CD8">
              <w:rPr>
                <w:rFonts w:ascii="Calibri" w:eastAsia="Calibri" w:hAnsi="Calibri" w:cs="Calibri"/>
                <w:sz w:val="22"/>
                <w:szCs w:val="22"/>
              </w:rPr>
              <w:t>985</w:t>
            </w:r>
          </w:p>
        </w:tc>
      </w:tr>
      <w:tr w:rsidR="00DF6A74" w:rsidRPr="00DF6A74" w14:paraId="7E545F9A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4B6054B0" w14:textId="283213CB" w:rsidR="00867429" w:rsidRPr="00A86D79" w:rsidRDefault="00B245CE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Spontaneous b</w:t>
            </w:r>
            <w:r w:rsidR="661CEC19" w:rsidRPr="00A86D79">
              <w:rPr>
                <w:rFonts w:ascii="Calibri" w:eastAsia="Calibri" w:hAnsi="Calibri" w:cs="Calibri"/>
                <w:sz w:val="22"/>
                <w:szCs w:val="22"/>
              </w:rPr>
              <w:t>ruising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2BA3626" w14:textId="198B5283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66014AE5" w:rsidRPr="00A86D79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F63F1" w:rsidRPr="002F5CD8">
              <w:rPr>
                <w:rFonts w:ascii="Calibri" w:eastAsia="Calibri" w:hAnsi="Calibri" w:cs="Calibri"/>
                <w:sz w:val="22"/>
                <w:szCs w:val="22"/>
              </w:rPr>
              <w:t>7.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7CBC1AE1" w14:textId="1973C1A4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0 (</w:t>
            </w:r>
            <w:r w:rsidR="001F63F1" w:rsidRPr="002F5CD8">
              <w:rPr>
                <w:rFonts w:ascii="Calibri" w:eastAsia="Calibri" w:hAnsi="Calibri" w:cs="Calibri"/>
                <w:sz w:val="22"/>
                <w:szCs w:val="22"/>
              </w:rPr>
              <w:t>5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57602A17" w14:textId="74013689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9 (</w:t>
            </w:r>
            <w:r w:rsidR="001F63F1" w:rsidRPr="002F5CD8">
              <w:rPr>
                <w:rFonts w:ascii="Calibri" w:eastAsia="Calibri" w:hAnsi="Calibri" w:cs="Calibri"/>
                <w:sz w:val="22"/>
                <w:szCs w:val="22"/>
              </w:rPr>
              <w:t>3.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F3B940B" w14:textId="6D9615DC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6E1DC7" w:rsidRPr="002F5CD8">
              <w:rPr>
                <w:rFonts w:ascii="Calibri" w:eastAsia="Calibri" w:hAnsi="Calibri" w:cs="Calibri"/>
                <w:sz w:val="22"/>
                <w:szCs w:val="22"/>
              </w:rPr>
              <w:t>16</w:t>
            </w:r>
            <w:r w:rsidR="5513FF88" w:rsidRPr="00A86D79"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</w:tr>
      <w:tr w:rsidR="00DF6A74" w:rsidRPr="00A74385" w14:paraId="4AD50256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05E48265" w14:textId="7777777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Abnormal posture  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B1573BC" w14:textId="4F6543F6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5 (</w:t>
            </w:r>
            <w:r w:rsidR="295A9B33" w:rsidRPr="00A86D79">
              <w:rPr>
                <w:rFonts w:ascii="Calibri" w:eastAsia="Calibri" w:hAnsi="Calibri" w:cs="Calibri"/>
                <w:sz w:val="22"/>
                <w:szCs w:val="22"/>
              </w:rPr>
              <w:t>2.</w:t>
            </w:r>
            <w:r w:rsidR="00CB5519" w:rsidRPr="002F5CD8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3105EAF5" w14:textId="52E817EB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1 (</w:t>
            </w:r>
            <w:r w:rsidR="00CB5519" w:rsidRPr="002F5CD8">
              <w:rPr>
                <w:rFonts w:ascii="Calibri" w:eastAsia="Calibri" w:hAnsi="Calibri" w:cs="Calibri"/>
                <w:sz w:val="22"/>
                <w:szCs w:val="22"/>
              </w:rPr>
              <w:t>5.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4B1395FD" w14:textId="36FE7408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7 (</w:t>
            </w:r>
            <w:r w:rsidR="00CB5519" w:rsidRPr="002F5CD8">
              <w:rPr>
                <w:rFonts w:ascii="Calibri" w:eastAsia="Calibri" w:hAnsi="Calibri" w:cs="Calibri"/>
                <w:sz w:val="22"/>
                <w:szCs w:val="22"/>
              </w:rPr>
              <w:t>6.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96DF4B5" w14:textId="5AB639BC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6E1DC7"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6C257640" w:rsidRPr="00A86D79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00DA72FD"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</w:tr>
      <w:tr w:rsidR="00DF6A74" w:rsidRPr="00DF6A74" w14:paraId="7A916BE4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68C76E8A" w14:textId="7777777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Seeing black spots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3AB65D5" w14:textId="5B6078B8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 (</w:t>
            </w:r>
            <w:r w:rsidR="5DA4BADA" w:rsidRPr="00A86D79">
              <w:rPr>
                <w:rFonts w:ascii="Calibri" w:eastAsia="Calibri" w:hAnsi="Calibri" w:cs="Calibri"/>
                <w:sz w:val="22"/>
                <w:szCs w:val="22"/>
              </w:rPr>
              <w:t>1.</w:t>
            </w:r>
            <w:r w:rsidR="008C4EB4" w:rsidRPr="002F5CD8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616E3FE5" w14:textId="7773E7E8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9 (</w:t>
            </w:r>
            <w:r w:rsidR="008C4EB4" w:rsidRPr="002F5CD8">
              <w:rPr>
                <w:rFonts w:ascii="Calibri" w:eastAsia="Calibri" w:hAnsi="Calibri" w:cs="Calibri"/>
                <w:sz w:val="22"/>
                <w:szCs w:val="22"/>
              </w:rPr>
              <w:t>4.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5D9611C6" w14:textId="482E0D95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8 (</w:t>
            </w:r>
            <w:r w:rsidR="008C4EB4" w:rsidRPr="002F5CD8">
              <w:rPr>
                <w:rFonts w:ascii="Calibri" w:eastAsia="Calibri" w:hAnsi="Calibri" w:cs="Calibri"/>
                <w:sz w:val="22"/>
                <w:szCs w:val="22"/>
              </w:rPr>
              <w:t>7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134D41C" w14:textId="0F402012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9836B9" w:rsidRPr="002F5CD8">
              <w:rPr>
                <w:rFonts w:ascii="Calibri" w:eastAsia="Calibri" w:hAnsi="Calibri" w:cs="Calibri"/>
                <w:sz w:val="22"/>
                <w:szCs w:val="22"/>
              </w:rPr>
              <w:t>028</w:t>
            </w:r>
          </w:p>
        </w:tc>
      </w:tr>
      <w:tr w:rsidR="00DF6A74" w:rsidRPr="00DF6A74" w14:paraId="5B8C64BA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37E50BAE" w14:textId="7777777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Swollen tongue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F194E9E" w14:textId="55D8BFD7" w:rsidR="00867429" w:rsidRPr="00A86D79" w:rsidRDefault="10865355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="44509D43"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8C4EB4" w:rsidRPr="002F5CD8">
              <w:rPr>
                <w:rFonts w:ascii="Calibri" w:eastAsia="Calibri" w:hAnsi="Calibri" w:cs="Calibri"/>
                <w:sz w:val="22"/>
                <w:szCs w:val="22"/>
              </w:rPr>
              <w:t>2.2</w:t>
            </w:r>
            <w:r w:rsidR="44509D43"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38E9FC1C" w14:textId="1A52620D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4 (</w:t>
            </w:r>
            <w:r w:rsidR="008C4EB4" w:rsidRPr="002F5CD8">
              <w:rPr>
                <w:rFonts w:ascii="Calibri" w:eastAsia="Calibri" w:hAnsi="Calibri" w:cs="Calibri"/>
                <w:sz w:val="22"/>
                <w:szCs w:val="22"/>
              </w:rPr>
              <w:t>2.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037989A1" w14:textId="3997993B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2 (</w:t>
            </w:r>
            <w:r w:rsidR="008C4EB4" w:rsidRPr="002F5CD8">
              <w:rPr>
                <w:rFonts w:ascii="Calibri" w:eastAsia="Calibri" w:hAnsi="Calibri" w:cs="Calibri"/>
                <w:sz w:val="22"/>
                <w:szCs w:val="22"/>
              </w:rPr>
              <w:t>4.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8A19597" w14:textId="74CD8203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9803DB"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2E9D7C27" w:rsidRPr="00A86D79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="009803DB" w:rsidRPr="002F5CD8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</w:tr>
      <w:tr w:rsidR="00DF6A74" w:rsidRPr="00DF6A74" w14:paraId="2ABED7DF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3401174D" w14:textId="7777777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Epilepsy    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C3432E2" w14:textId="5AC96356" w:rsidR="00867429" w:rsidRPr="00A86D79" w:rsidRDefault="7C680836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="44509D43"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13DE2BBA" w:rsidRPr="00A86D79">
              <w:rPr>
                <w:rFonts w:ascii="Calibri" w:eastAsia="Calibri" w:hAnsi="Calibri" w:cs="Calibri"/>
                <w:sz w:val="22"/>
                <w:szCs w:val="22"/>
              </w:rPr>
              <w:t>2.</w:t>
            </w:r>
            <w:r w:rsidR="00CB5519" w:rsidRPr="002F5CD8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="44509D43"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5990E16A" w14:textId="1A6AE742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4 (</w:t>
            </w:r>
            <w:r w:rsidR="00CB5519" w:rsidRPr="002F5CD8">
              <w:rPr>
                <w:rFonts w:ascii="Calibri" w:eastAsia="Calibri" w:hAnsi="Calibri" w:cs="Calibri"/>
                <w:sz w:val="22"/>
                <w:szCs w:val="22"/>
              </w:rPr>
              <w:t>2.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26248D21" w14:textId="522B974F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0 (</w:t>
            </w:r>
            <w:r w:rsidR="00CB5519" w:rsidRPr="002F5CD8">
              <w:rPr>
                <w:rFonts w:ascii="Calibri" w:eastAsia="Calibri" w:hAnsi="Calibri" w:cs="Calibri"/>
                <w:sz w:val="22"/>
                <w:szCs w:val="22"/>
              </w:rPr>
              <w:t>4.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346FADC" w14:textId="6D5896ED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DA72FD" w:rsidRPr="002F5CD8">
              <w:rPr>
                <w:rFonts w:ascii="Calibri" w:eastAsia="Calibri" w:hAnsi="Calibri" w:cs="Calibri"/>
                <w:sz w:val="22"/>
                <w:szCs w:val="22"/>
              </w:rPr>
              <w:t>494</w:t>
            </w:r>
          </w:p>
        </w:tc>
      </w:tr>
      <w:tr w:rsidR="00DF6A74" w:rsidRPr="00DF6A74" w14:paraId="21F16A32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</w:tcPr>
          <w:p w14:paraId="766C48C5" w14:textId="7AA2EB25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Fused fingers</w:t>
            </w:r>
            <w:r w:rsidR="008A54CD"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or toes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  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C9E5ADC" w14:textId="4E47AE71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 (0.</w:t>
            </w:r>
            <w:r w:rsidR="30F5302B" w:rsidRPr="00A86D79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1210AC26" w14:textId="15FF23EF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2 (</w:t>
            </w:r>
            <w:r w:rsidR="00CB5519" w:rsidRPr="002F5CD8">
              <w:rPr>
                <w:rFonts w:ascii="Calibri" w:eastAsia="Calibri" w:hAnsi="Calibri" w:cs="Calibri"/>
                <w:sz w:val="22"/>
                <w:szCs w:val="22"/>
              </w:rPr>
              <w:t>1.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14:paraId="24A8FBF5" w14:textId="72313FD6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 (1.</w:t>
            </w:r>
            <w:r w:rsidR="00CB5519" w:rsidRPr="002F5CD8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1D6AACB" w14:textId="666ADF37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77DF3D8E" w:rsidRPr="00A86D79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="006E1DC7" w:rsidRPr="002F5CD8">
              <w:rPr>
                <w:rFonts w:ascii="Calibri" w:eastAsia="Calibri" w:hAnsi="Calibri" w:cs="Calibri"/>
                <w:sz w:val="22"/>
                <w:szCs w:val="22"/>
              </w:rPr>
              <w:t>56</w:t>
            </w:r>
          </w:p>
        </w:tc>
      </w:tr>
      <w:tr w:rsidR="00DF6A74" w:rsidRPr="00A74385" w14:paraId="1F0E82E2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  <w:vAlign w:val="center"/>
          </w:tcPr>
          <w:p w14:paraId="4583C8D8" w14:textId="7777777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Congenital deafnes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490FBBB2" w14:textId="50E78641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 (0.</w:t>
            </w:r>
            <w:r w:rsidR="7ACCF85F" w:rsidRPr="00A86D79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77" w:type="dxa"/>
            <w:tcBorders>
              <w:left w:val="nil"/>
              <w:right w:val="nil"/>
            </w:tcBorders>
            <w:vAlign w:val="center"/>
          </w:tcPr>
          <w:p w14:paraId="7BA0872F" w14:textId="45727476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 (0.</w:t>
            </w:r>
            <w:r w:rsidR="008C4EB4"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586F0903" w14:textId="0E8BFD7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4 (1.</w:t>
            </w:r>
            <w:r w:rsidR="008C4EB4" w:rsidRPr="002F5CD8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36B9AA82" w14:textId="2B877D8C" w:rsidR="00867429" w:rsidRPr="00A86D79" w:rsidRDefault="44509D43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9803DB" w:rsidRPr="002F5CD8">
              <w:rPr>
                <w:rFonts w:ascii="Calibri" w:eastAsia="Calibri" w:hAnsi="Calibri" w:cs="Calibri"/>
                <w:sz w:val="22"/>
                <w:szCs w:val="22"/>
              </w:rPr>
              <w:t>412</w:t>
            </w:r>
          </w:p>
        </w:tc>
      </w:tr>
      <w:tr w:rsidR="00DF6A74" w:rsidRPr="00A74385" w14:paraId="5F2D9BFC" w14:textId="77777777" w:rsidTr="002F5CD8">
        <w:trPr>
          <w:trHeight w:val="300"/>
        </w:trPr>
        <w:tc>
          <w:tcPr>
            <w:tcW w:w="3240" w:type="dxa"/>
            <w:tcBorders>
              <w:left w:val="nil"/>
              <w:right w:val="nil"/>
            </w:tcBorders>
            <w:vAlign w:val="center"/>
          </w:tcPr>
          <w:p w14:paraId="0ABFC7C2" w14:textId="7777777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Fainting 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2F1C8FA8" w14:textId="7777777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377" w:type="dxa"/>
            <w:tcBorders>
              <w:left w:val="nil"/>
              <w:right w:val="nil"/>
            </w:tcBorders>
            <w:vAlign w:val="center"/>
          </w:tcPr>
          <w:p w14:paraId="75BFDB4C" w14:textId="77777777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5C4CE672" w14:textId="709FCFB6" w:rsidR="00867429" w:rsidRPr="00A86D79" w:rsidRDefault="661CEC19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4 (1.</w:t>
            </w:r>
            <w:r w:rsidR="00523CA8" w:rsidRPr="002F5CD8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0D319CBA" w14:textId="3DF05C2C" w:rsidR="00867429" w:rsidRPr="00A86D79" w:rsidRDefault="7E902012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DA72FD" w:rsidRPr="002F5CD8">
              <w:rPr>
                <w:rFonts w:ascii="Calibri" w:eastAsia="Calibri" w:hAnsi="Calibri" w:cs="Calibri"/>
                <w:sz w:val="22"/>
                <w:szCs w:val="22"/>
              </w:rPr>
              <w:t>050</w:t>
            </w:r>
          </w:p>
        </w:tc>
      </w:tr>
    </w:tbl>
    <w:p w14:paraId="53025C59" w14:textId="3644E2B0" w:rsidR="1E1BBEBB" w:rsidRPr="000A10CB" w:rsidRDefault="1E1BBEBB" w:rsidP="0C151625">
      <w:pPr>
        <w:rPr>
          <w:rFonts w:ascii="Calibri" w:hAnsi="Calibri" w:cs="Calibri"/>
        </w:rPr>
      </w:pPr>
      <w:r w:rsidRPr="00DF6A74">
        <w:rPr>
          <w:rFonts w:ascii="Calibri" w:hAnsi="Calibri" w:cs="Calibri"/>
        </w:rPr>
        <w:t>Shown as frequency (percentage).</w:t>
      </w:r>
      <w:r w:rsidRPr="00DF6A74">
        <w:br/>
      </w:r>
      <w:r w:rsidR="793AF40C" w:rsidRPr="00DF6A74">
        <w:rPr>
          <w:rFonts w:ascii="Calibri" w:hAnsi="Calibri" w:cs="Calibri"/>
        </w:rPr>
        <w:t>*</w:t>
      </w:r>
      <w:r w:rsidR="281F1AE1" w:rsidRPr="00DF6A74">
        <w:rPr>
          <w:rFonts w:ascii="Calibri" w:hAnsi="Calibri" w:cs="Calibri"/>
        </w:rPr>
        <w:t xml:space="preserve">Post-hoc analysis with corrected residuals indicates that age groups 0-8 years </w:t>
      </w:r>
      <w:r w:rsidR="281F1AE1" w:rsidRPr="000A10CB">
        <w:rPr>
          <w:rFonts w:ascii="Calibri" w:hAnsi="Calibri" w:cs="Calibri"/>
        </w:rPr>
        <w:t xml:space="preserve">reported nocturia </w:t>
      </w:r>
      <w:r w:rsidR="00961534" w:rsidRPr="002F5CD8">
        <w:rPr>
          <w:rFonts w:ascii="Calibri" w:hAnsi="Calibri" w:cs="Calibri"/>
        </w:rPr>
        <w:t xml:space="preserve">and </w:t>
      </w:r>
      <w:r w:rsidR="00961534" w:rsidRPr="000A10CB">
        <w:rPr>
          <w:rFonts w:ascii="Calibri" w:hAnsi="Calibri" w:cs="Calibri"/>
        </w:rPr>
        <w:t>polyuria</w:t>
      </w:r>
      <w:r w:rsidR="00961534" w:rsidRPr="002F5CD8">
        <w:rPr>
          <w:rFonts w:ascii="Calibri" w:hAnsi="Calibri" w:cs="Calibri"/>
        </w:rPr>
        <w:t xml:space="preserve"> </w:t>
      </w:r>
      <w:r w:rsidR="281F1AE1" w:rsidRPr="000A10CB">
        <w:rPr>
          <w:rFonts w:ascii="Calibri" w:hAnsi="Calibri" w:cs="Calibri"/>
        </w:rPr>
        <w:t xml:space="preserve">significantly more often (p&lt;0.05); abdominal pain, musculoskeletal pain, stretch marks, headache, palpitations, </w:t>
      </w:r>
      <w:r w:rsidR="5C6F543C" w:rsidRPr="000A10CB">
        <w:rPr>
          <w:rFonts w:ascii="Calibri" w:hAnsi="Calibri" w:cs="Calibri"/>
        </w:rPr>
        <w:t>asthma</w:t>
      </w:r>
      <w:r w:rsidR="281F1AE1" w:rsidRPr="000A10CB">
        <w:rPr>
          <w:rFonts w:ascii="Calibri" w:hAnsi="Calibri" w:cs="Calibri"/>
        </w:rPr>
        <w:t xml:space="preserve">, acne, </w:t>
      </w:r>
      <w:r w:rsidR="006A36BB" w:rsidRPr="002F5CD8">
        <w:rPr>
          <w:rFonts w:ascii="Calibri" w:hAnsi="Calibri" w:cs="Calibri"/>
        </w:rPr>
        <w:t xml:space="preserve">depression, </w:t>
      </w:r>
      <w:r w:rsidR="0384E993" w:rsidRPr="000A10CB">
        <w:rPr>
          <w:rFonts w:ascii="Calibri" w:hAnsi="Calibri" w:cs="Calibri"/>
        </w:rPr>
        <w:t xml:space="preserve">stress, </w:t>
      </w:r>
      <w:r w:rsidR="00715155">
        <w:rPr>
          <w:rFonts w:ascii="Calibri" w:hAnsi="Calibri" w:cs="Calibri"/>
        </w:rPr>
        <w:t xml:space="preserve">mood disorders, </w:t>
      </w:r>
      <w:r w:rsidR="281F1AE1" w:rsidRPr="000A10CB">
        <w:rPr>
          <w:rFonts w:ascii="Calibri" w:hAnsi="Calibri" w:cs="Calibri"/>
        </w:rPr>
        <w:t xml:space="preserve">excessive </w:t>
      </w:r>
      <w:r w:rsidR="38A50F96" w:rsidRPr="000A10CB">
        <w:rPr>
          <w:rFonts w:ascii="Calibri" w:hAnsi="Calibri" w:cs="Calibri"/>
        </w:rPr>
        <w:t>hair loss</w:t>
      </w:r>
      <w:r w:rsidR="281F1AE1" w:rsidRPr="000A10CB">
        <w:rPr>
          <w:rFonts w:ascii="Calibri" w:hAnsi="Calibri" w:cs="Calibri"/>
        </w:rPr>
        <w:t xml:space="preserve">, </w:t>
      </w:r>
      <w:r w:rsidR="00D77A3F" w:rsidRPr="002F5CD8">
        <w:rPr>
          <w:rFonts w:ascii="Calibri" w:hAnsi="Calibri" w:cs="Calibri"/>
        </w:rPr>
        <w:t xml:space="preserve">excessive coldness, </w:t>
      </w:r>
      <w:r w:rsidR="281F1AE1" w:rsidRPr="000A10CB">
        <w:rPr>
          <w:rFonts w:ascii="Calibri" w:hAnsi="Calibri" w:cs="Calibri"/>
        </w:rPr>
        <w:t>falling asleep during the day</w:t>
      </w:r>
      <w:r w:rsidR="11356F73" w:rsidRPr="000A10CB">
        <w:rPr>
          <w:rFonts w:ascii="Calibri" w:hAnsi="Calibri" w:cs="Calibri"/>
        </w:rPr>
        <w:t xml:space="preserve">, </w:t>
      </w:r>
      <w:r w:rsidR="281F1AE1" w:rsidRPr="000A10CB">
        <w:rPr>
          <w:rFonts w:ascii="Calibri" w:hAnsi="Calibri" w:cs="Calibri"/>
        </w:rPr>
        <w:t>waking up tired</w:t>
      </w:r>
      <w:r w:rsidR="42E8ED73" w:rsidRPr="000A10CB">
        <w:rPr>
          <w:rFonts w:ascii="Calibri" w:hAnsi="Calibri" w:cs="Calibri"/>
        </w:rPr>
        <w:t>, poor vision</w:t>
      </w:r>
      <w:r w:rsidR="006A36BB" w:rsidRPr="002F5CD8">
        <w:rPr>
          <w:rFonts w:ascii="Calibri" w:hAnsi="Calibri" w:cs="Calibri"/>
        </w:rPr>
        <w:t>, seeing black spots</w:t>
      </w:r>
      <w:r w:rsidR="17E501DC" w:rsidRPr="000A10CB">
        <w:rPr>
          <w:rFonts w:ascii="Calibri" w:hAnsi="Calibri" w:cs="Calibri"/>
        </w:rPr>
        <w:t xml:space="preserve"> and wearing </w:t>
      </w:r>
      <w:r w:rsidR="00FF479B" w:rsidRPr="000A10CB">
        <w:rPr>
          <w:rFonts w:ascii="Calibri" w:hAnsi="Calibri" w:cs="Calibri"/>
        </w:rPr>
        <w:t xml:space="preserve">glasses </w:t>
      </w:r>
      <w:r w:rsidR="281F1AE1" w:rsidRPr="000A10CB">
        <w:rPr>
          <w:rFonts w:ascii="Calibri" w:hAnsi="Calibri" w:cs="Calibri"/>
        </w:rPr>
        <w:t>were significantly more frequently reported by age group 12-18 years.</w:t>
      </w:r>
    </w:p>
    <w:p w14:paraId="79A683B4" w14:textId="77777777" w:rsidR="006147CB" w:rsidRDefault="006147CB" w:rsidP="0C151625">
      <w:pPr>
        <w:rPr>
          <w:rFonts w:ascii="Calibri" w:hAnsi="Calibri" w:cs="Calibri"/>
          <w:b/>
          <w:bCs/>
          <w:color w:val="FF0000"/>
        </w:rPr>
      </w:pPr>
    </w:p>
    <w:p w14:paraId="510F5070" w14:textId="77777777" w:rsidR="006147CB" w:rsidRDefault="006147CB" w:rsidP="0C151625">
      <w:pPr>
        <w:rPr>
          <w:rFonts w:ascii="Calibri" w:hAnsi="Calibri" w:cs="Calibri"/>
          <w:b/>
          <w:bCs/>
          <w:color w:val="FF0000"/>
        </w:rPr>
      </w:pPr>
    </w:p>
    <w:p w14:paraId="0A0E2DEC" w14:textId="77777777" w:rsidR="006147CB" w:rsidRDefault="006147CB" w:rsidP="0C151625">
      <w:pPr>
        <w:rPr>
          <w:rFonts w:ascii="Calibri" w:hAnsi="Calibri" w:cs="Calibri"/>
          <w:b/>
          <w:bCs/>
          <w:color w:val="FF0000"/>
        </w:rPr>
      </w:pPr>
    </w:p>
    <w:p w14:paraId="0B20DE4E" w14:textId="77777777" w:rsidR="00B11954" w:rsidRDefault="00B1195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27375FD9" w14:textId="2D3CA8B4" w:rsidR="00643CD1" w:rsidRPr="000A2049" w:rsidRDefault="17D88885" w:rsidP="0C151625">
      <w:pPr>
        <w:rPr>
          <w:rFonts w:ascii="Calibri" w:hAnsi="Calibri" w:cs="Calibri"/>
          <w:b/>
          <w:bCs/>
        </w:rPr>
      </w:pPr>
      <w:r w:rsidRPr="000A2049">
        <w:rPr>
          <w:rFonts w:ascii="Calibri" w:hAnsi="Calibri" w:cs="Calibri"/>
          <w:b/>
          <w:bCs/>
        </w:rPr>
        <w:lastRenderedPageBreak/>
        <w:t xml:space="preserve">Appendix </w:t>
      </w:r>
      <w:r w:rsidR="3AC4CDFB" w:rsidRPr="000A2049">
        <w:rPr>
          <w:rFonts w:ascii="Calibri" w:hAnsi="Calibri" w:cs="Calibri"/>
          <w:b/>
          <w:bCs/>
        </w:rPr>
        <w:t>6</w:t>
      </w:r>
      <w:r w:rsidRPr="000A2049">
        <w:rPr>
          <w:rFonts w:ascii="Calibri" w:hAnsi="Calibri" w:cs="Calibri"/>
          <w:b/>
          <w:bCs/>
        </w:rPr>
        <w:t xml:space="preserve">. </w:t>
      </w:r>
      <w:r w:rsidR="293743D0" w:rsidRPr="002F5CD8">
        <w:rPr>
          <w:rFonts w:ascii="Calibri" w:eastAsia="Calibri" w:hAnsi="Calibri" w:cs="Calibri"/>
          <w:b/>
          <w:bCs/>
        </w:rPr>
        <w:t xml:space="preserve">Received care and perceived effectiveness </w:t>
      </w:r>
      <w:r w:rsidR="293743D0" w:rsidRPr="000A2049">
        <w:rPr>
          <w:rFonts w:ascii="Calibri" w:hAnsi="Calibri" w:cs="Calibri"/>
          <w:b/>
          <w:bCs/>
        </w:rPr>
        <w:t xml:space="preserve">reported </w:t>
      </w:r>
      <w:r w:rsidR="293743D0" w:rsidRPr="000A2049">
        <w:rPr>
          <w:rFonts w:ascii="Calibri" w:hAnsi="Calibri" w:cs="Calibri"/>
          <w:b/>
          <w:bCs/>
          <w:lang w:val="en-GB"/>
        </w:rPr>
        <w:t>by children</w:t>
      </w:r>
      <w:r w:rsidR="293743D0" w:rsidRPr="000A2049">
        <w:rPr>
          <w:rFonts w:ascii="Calibri" w:hAnsi="Calibri" w:cs="Calibri"/>
          <w:b/>
          <w:bCs/>
        </w:rPr>
        <w:t xml:space="preserve"> </w:t>
      </w:r>
      <w:r w:rsidRPr="000A2049">
        <w:rPr>
          <w:rFonts w:ascii="Calibri" w:hAnsi="Calibri" w:cs="Calibri"/>
          <w:b/>
          <w:bCs/>
        </w:rPr>
        <w:t xml:space="preserve">per age category.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740"/>
        <w:gridCol w:w="1485"/>
        <w:gridCol w:w="1455"/>
        <w:gridCol w:w="1440"/>
        <w:gridCol w:w="975"/>
        <w:gridCol w:w="1590"/>
        <w:gridCol w:w="1575"/>
        <w:gridCol w:w="1530"/>
        <w:gridCol w:w="1080"/>
      </w:tblGrid>
      <w:tr w:rsidR="000A2049" w:rsidRPr="000A2049" w14:paraId="1A322938" w14:textId="77777777" w:rsidTr="0C151625">
        <w:trPr>
          <w:trHeight w:val="300"/>
        </w:trPr>
        <w:tc>
          <w:tcPr>
            <w:tcW w:w="17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F45ECAE" w14:textId="52A82E1A" w:rsidR="0C151625" w:rsidRPr="000A2049" w:rsidRDefault="0C151625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462A52B" w14:textId="4A1F9B20" w:rsidR="07D370DC" w:rsidRPr="000A2049" w:rsidRDefault="07D370DC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</w:t>
            </w:r>
            <w:r w:rsidR="0C151625" w:rsidRPr="000A204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-8 years (n=</w:t>
            </w:r>
            <w:r w:rsidR="004E63E1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2</w:t>
            </w:r>
            <w:r w:rsidR="0C151625" w:rsidRPr="000A204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19)</w:t>
            </w:r>
          </w:p>
          <w:p w14:paraId="4DB0F665" w14:textId="6118BD68" w:rsidR="0C151625" w:rsidRPr="000A2049" w:rsidRDefault="0C151625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5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C598A15" w14:textId="398EE76D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8-12 years (n=</w:t>
            </w:r>
            <w:r w:rsidR="000039E7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289</w:t>
            </w:r>
            <w:r w:rsidRPr="000A204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A34C8A4" w14:textId="3A512168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12-18 years (n=3</w:t>
            </w:r>
            <w:r w:rsidR="000039E7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11</w:t>
            </w:r>
            <w:r w:rsidRPr="000A204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F799FD0" w14:textId="7C278F25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5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4D821EF" w14:textId="3BB1CAF3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Effectiveness </w:t>
            </w:r>
            <w:r w:rsidR="0C9FC5BB" w:rsidRPr="000A204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</w:t>
            </w:r>
            <w:r w:rsidRPr="000A204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-8 years (0-10 scale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9D208D9" w14:textId="058908AC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ffectiveness 8-12 years (0-10 scale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DDF35C0" w14:textId="31C401DD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ffectiveness 12-18 years (0-10 scale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207B34F" w14:textId="1E07A83E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0A2049" w:rsidRPr="000A2049" w14:paraId="21677CE2" w14:textId="77777777" w:rsidTr="0C151625">
        <w:trPr>
          <w:trHeight w:val="300"/>
        </w:trPr>
        <w:tc>
          <w:tcPr>
            <w:tcW w:w="17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820E686" w14:textId="3B56D579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Diet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93F36EC" w14:textId="792B76A4" w:rsidR="25537A5B" w:rsidRPr="000A2049" w:rsidRDefault="25537A5B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83</w:t>
            </w:r>
            <w:r w:rsidR="0C151625" w:rsidRPr="000A2049">
              <w:rPr>
                <w:rFonts w:ascii="Calibri" w:eastAsia="Calibri" w:hAnsi="Calibri" w:cs="Calibri"/>
                <w:sz w:val="22"/>
                <w:szCs w:val="22"/>
              </w:rPr>
              <w:t xml:space="preserve"> (3</w:t>
            </w:r>
            <w:r w:rsidR="004E69D7" w:rsidRPr="002F5CD8">
              <w:rPr>
                <w:rFonts w:ascii="Calibri" w:eastAsia="Calibri" w:hAnsi="Calibri" w:cs="Calibri"/>
                <w:sz w:val="22"/>
                <w:szCs w:val="22"/>
              </w:rPr>
              <w:t>7.9</w:t>
            </w:r>
            <w:r w:rsidR="0C151625" w:rsidRPr="000A204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5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A86C25A" w14:textId="137362A6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133 (</w:t>
            </w:r>
            <w:r w:rsidR="004E69D7" w:rsidRPr="002F5CD8">
              <w:rPr>
                <w:rFonts w:ascii="Calibri" w:eastAsia="Calibri" w:hAnsi="Calibri" w:cs="Calibri"/>
                <w:sz w:val="22"/>
                <w:szCs w:val="22"/>
              </w:rPr>
              <w:t>46.0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810D3DC" w14:textId="4C9C3187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150 (4</w:t>
            </w:r>
            <w:r w:rsidR="004E69D7"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>.2%)</w:t>
            </w:r>
          </w:p>
        </w:tc>
        <w:tc>
          <w:tcPr>
            <w:tcW w:w="9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8D973E9" w14:textId="1F24DCDD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</w:t>
            </w:r>
            <w:r w:rsidR="44CE7B3C" w:rsidRPr="000A204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4</w:t>
            </w:r>
            <w:r w:rsidR="0007706A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5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6223E50" w14:textId="78A984C3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2.0 (0.0 – 5.0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7B520CF" w14:textId="01E26464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4.0 (0.0 – 6.0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E568269" w14:textId="6439D570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4.0 (1.</w:t>
            </w:r>
            <w:r w:rsidR="00F64FD5"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 xml:space="preserve"> – 6.0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605379E" w14:textId="4AB091CF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4318EDD3" w:rsidRPr="000A2049">
              <w:rPr>
                <w:rFonts w:ascii="Calibri" w:eastAsia="Calibri" w:hAnsi="Calibri" w:cs="Calibri"/>
                <w:sz w:val="22"/>
                <w:szCs w:val="22"/>
              </w:rPr>
              <w:t>361</w:t>
            </w:r>
          </w:p>
        </w:tc>
      </w:tr>
      <w:tr w:rsidR="000A2049" w:rsidRPr="000A2049" w14:paraId="2EF3772B" w14:textId="77777777" w:rsidTr="0C151625">
        <w:trPr>
          <w:trHeight w:val="300"/>
        </w:trPr>
        <w:tc>
          <w:tcPr>
            <w:tcW w:w="17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32EF7A4" w14:textId="3ACADDF1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 xml:space="preserve">General practitioner 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FFCED9E" w14:textId="2AAB376E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3C55D0AD" w:rsidRPr="000A2049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 xml:space="preserve"> (1</w:t>
            </w:r>
            <w:r w:rsidR="002B11B4" w:rsidRPr="002F5CD8">
              <w:rPr>
                <w:rFonts w:ascii="Calibri" w:eastAsia="Calibri" w:hAnsi="Calibri" w:cs="Calibri"/>
                <w:sz w:val="22"/>
                <w:szCs w:val="22"/>
              </w:rPr>
              <w:t>1.9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5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A288A0A" w14:textId="057A487D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54 (1</w:t>
            </w:r>
            <w:r w:rsidR="002B11B4" w:rsidRPr="002F5CD8">
              <w:rPr>
                <w:rFonts w:ascii="Calibri" w:eastAsia="Calibri" w:hAnsi="Calibri" w:cs="Calibri"/>
                <w:sz w:val="22"/>
                <w:szCs w:val="22"/>
              </w:rPr>
              <w:t>8.7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821687A" w14:textId="3F3B8880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59 (1</w:t>
            </w:r>
            <w:r w:rsidR="00931B49" w:rsidRPr="002F5CD8">
              <w:rPr>
                <w:rFonts w:ascii="Calibri" w:eastAsia="Calibri" w:hAnsi="Calibri" w:cs="Calibri"/>
                <w:sz w:val="22"/>
                <w:szCs w:val="22"/>
              </w:rPr>
              <w:t>9.0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F900980" w14:textId="47913119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07706A" w:rsidRPr="002F5CD8">
              <w:rPr>
                <w:rFonts w:ascii="Calibri" w:eastAsia="Calibri" w:hAnsi="Calibri" w:cs="Calibri"/>
                <w:sz w:val="22"/>
                <w:szCs w:val="22"/>
              </w:rPr>
              <w:t>053</w:t>
            </w:r>
          </w:p>
        </w:tc>
        <w:tc>
          <w:tcPr>
            <w:tcW w:w="15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4AAC214" w14:textId="28155F1B" w:rsidR="79F2122A" w:rsidRPr="000A2049" w:rsidRDefault="79F2122A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2.5</w:t>
            </w:r>
            <w:r w:rsidR="0C151625" w:rsidRPr="000A2049">
              <w:rPr>
                <w:rFonts w:ascii="Calibri" w:eastAsia="Calibri" w:hAnsi="Calibri" w:cs="Calibri"/>
                <w:sz w:val="22"/>
                <w:szCs w:val="22"/>
              </w:rPr>
              <w:t xml:space="preserve"> (0.0 – 7.</w:t>
            </w:r>
            <w:r w:rsidR="00F64FD5"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0C151625" w:rsidRPr="000A2049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97CF588" w14:textId="4EF82AEF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3.0 (0.0 – 6.0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26B32B5" w14:textId="56EE4C2C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1.5 (0.0 – 4.</w:t>
            </w:r>
            <w:r w:rsidR="00F64FD5"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13078FA" w14:textId="7CB284FD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0.4</w:t>
            </w:r>
            <w:r w:rsidR="202A4147" w:rsidRPr="000A2049">
              <w:rPr>
                <w:rFonts w:ascii="Calibri" w:eastAsia="Calibri" w:hAnsi="Calibri" w:cs="Calibri"/>
                <w:sz w:val="22"/>
                <w:szCs w:val="22"/>
              </w:rPr>
              <w:t>92</w:t>
            </w:r>
          </w:p>
        </w:tc>
      </w:tr>
      <w:tr w:rsidR="000A2049" w:rsidRPr="000A2049" w14:paraId="21BB525D" w14:textId="77777777" w:rsidTr="0C151625">
        <w:trPr>
          <w:trHeight w:val="300"/>
        </w:trPr>
        <w:tc>
          <w:tcPr>
            <w:tcW w:w="17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6E4C919" w14:textId="184B87D0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Dietician</w:t>
            </w:r>
          </w:p>
          <w:p w14:paraId="73E79C78" w14:textId="055CBCA1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 xml:space="preserve">   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96BA8DE" w14:textId="3B9C16C2" w:rsidR="5A18BF50" w:rsidRPr="000A2049" w:rsidRDefault="5A18BF50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 xml:space="preserve">114 </w:t>
            </w:r>
            <w:r w:rsidR="0C151625" w:rsidRPr="000A2049"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r w:rsidR="00931B49" w:rsidRPr="002F5CD8">
              <w:rPr>
                <w:rFonts w:ascii="Calibri" w:eastAsia="Calibri" w:hAnsi="Calibri" w:cs="Calibri"/>
                <w:sz w:val="22"/>
                <w:szCs w:val="22"/>
              </w:rPr>
              <w:t>52.1</w:t>
            </w:r>
            <w:r w:rsidR="0C151625" w:rsidRPr="000A204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5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E496073" w14:textId="6E21E9CA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183 (</w:t>
            </w:r>
            <w:r w:rsidR="00931B49" w:rsidRPr="002F5CD8">
              <w:rPr>
                <w:rFonts w:ascii="Calibri" w:eastAsia="Calibri" w:hAnsi="Calibri" w:cs="Calibri"/>
                <w:sz w:val="22"/>
                <w:szCs w:val="22"/>
              </w:rPr>
              <w:t>63.3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7584279" w14:textId="3BF56E50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228 (</w:t>
            </w:r>
            <w:r w:rsidR="00323CE3" w:rsidRPr="002F5CD8">
              <w:rPr>
                <w:rFonts w:ascii="Calibri" w:eastAsia="Calibri" w:hAnsi="Calibri" w:cs="Calibri"/>
                <w:sz w:val="22"/>
                <w:szCs w:val="22"/>
              </w:rPr>
              <w:t>73.3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>%)</w:t>
            </w:r>
            <w:r w:rsidR="1BF181E8" w:rsidRPr="000A2049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9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6131783" w14:textId="040D63D5" w:rsidR="6838607D" w:rsidRPr="000A2049" w:rsidRDefault="6838607D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5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FC6DA19" w14:textId="446F7F5F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2.0 (0.0 – 6.0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BE73D1F" w14:textId="5A7D393A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4.0 (0.0 – 6.0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0B8951B" w14:textId="00035175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4.0 (0.0 – 5.0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97B88F9" w14:textId="00192BFF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446099C8" w:rsidRPr="000A2049">
              <w:rPr>
                <w:rFonts w:ascii="Calibri" w:eastAsia="Calibri" w:hAnsi="Calibri" w:cs="Calibri"/>
                <w:sz w:val="22"/>
                <w:szCs w:val="22"/>
              </w:rPr>
              <w:t>421</w:t>
            </w:r>
          </w:p>
        </w:tc>
      </w:tr>
      <w:tr w:rsidR="000A2049" w:rsidRPr="000A2049" w14:paraId="2EFAFF44" w14:textId="77777777" w:rsidTr="0C151625">
        <w:trPr>
          <w:trHeight w:val="300"/>
        </w:trPr>
        <w:tc>
          <w:tcPr>
            <w:tcW w:w="17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72825AA" w14:textId="29E44D45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Physiotherapist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8B37E76" w14:textId="5195C5A2" w:rsidR="75103B0A" w:rsidRPr="000A2049" w:rsidRDefault="75103B0A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56</w:t>
            </w:r>
            <w:r w:rsidR="0C151625" w:rsidRPr="000A204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7C1C68FF" w:rsidRPr="000A2049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00323CE3"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="7C1C68FF" w:rsidRPr="000A2049">
              <w:rPr>
                <w:rFonts w:ascii="Calibri" w:eastAsia="Calibri" w:hAnsi="Calibri" w:cs="Calibri"/>
                <w:sz w:val="22"/>
                <w:szCs w:val="22"/>
              </w:rPr>
              <w:t>.6</w:t>
            </w:r>
            <w:r w:rsidR="0C151625" w:rsidRPr="000A204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5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CF4BDED" w14:textId="79CBB822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67 (</w:t>
            </w:r>
            <w:r w:rsidR="004E790B" w:rsidRPr="002F5CD8">
              <w:rPr>
                <w:rFonts w:ascii="Calibri" w:eastAsia="Calibri" w:hAnsi="Calibri" w:cs="Calibri"/>
                <w:sz w:val="22"/>
                <w:szCs w:val="22"/>
              </w:rPr>
              <w:t>23.2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3376239" w14:textId="1763D9DA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83 (2</w:t>
            </w:r>
            <w:r w:rsidR="004E790B" w:rsidRPr="002F5CD8">
              <w:rPr>
                <w:rFonts w:ascii="Calibri" w:eastAsia="Calibri" w:hAnsi="Calibri" w:cs="Calibri"/>
                <w:sz w:val="22"/>
                <w:szCs w:val="22"/>
              </w:rPr>
              <w:t>6.7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9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7346646" w14:textId="6CA95071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07706A" w:rsidRPr="002F5CD8">
              <w:rPr>
                <w:rFonts w:ascii="Calibri" w:eastAsia="Calibri" w:hAnsi="Calibri" w:cs="Calibri"/>
                <w:sz w:val="22"/>
                <w:szCs w:val="22"/>
              </w:rPr>
              <w:t>223</w:t>
            </w:r>
          </w:p>
        </w:tc>
        <w:tc>
          <w:tcPr>
            <w:tcW w:w="15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2522D52" w14:textId="64C6F115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4.0 (</w:t>
            </w:r>
            <w:r w:rsidR="00100385"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00100385"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 xml:space="preserve"> – 7.0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1C4A948" w14:textId="3F1BAB90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 xml:space="preserve">4.0 (2.0 – </w:t>
            </w:r>
            <w:r w:rsidR="00100385" w:rsidRPr="002F5CD8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>.0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43528D0" w14:textId="26787B9E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5.0 (2.0 – 7.0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6A82C0B" w14:textId="0E9E15B8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0.9</w:t>
            </w:r>
            <w:r w:rsidR="43232E65" w:rsidRPr="000A2049">
              <w:rPr>
                <w:rFonts w:ascii="Calibri" w:eastAsia="Calibri" w:hAnsi="Calibri" w:cs="Calibri"/>
                <w:sz w:val="22"/>
                <w:szCs w:val="22"/>
              </w:rPr>
              <w:t>75</w:t>
            </w:r>
          </w:p>
        </w:tc>
      </w:tr>
      <w:tr w:rsidR="000A2049" w:rsidRPr="000A2049" w14:paraId="4CB7DB88" w14:textId="77777777" w:rsidTr="0C151625">
        <w:trPr>
          <w:trHeight w:val="300"/>
        </w:trPr>
        <w:tc>
          <w:tcPr>
            <w:tcW w:w="17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B7D9E6F" w14:textId="3733E0B7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Psychologist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D6199BC" w14:textId="22D817B8" w:rsidR="26EFDB15" w:rsidRPr="000A2049" w:rsidRDefault="26EFDB1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11</w:t>
            </w:r>
            <w:r w:rsidR="0C151625" w:rsidRPr="000A204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4E790B" w:rsidRPr="002F5CD8">
              <w:rPr>
                <w:rFonts w:ascii="Calibri" w:eastAsia="Calibri" w:hAnsi="Calibri" w:cs="Calibri"/>
                <w:sz w:val="22"/>
                <w:szCs w:val="22"/>
              </w:rPr>
              <w:t>5.0</w:t>
            </w:r>
            <w:r w:rsidR="0C151625" w:rsidRPr="000A204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5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2F6D1E3" w14:textId="5712BE17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20 (</w:t>
            </w:r>
            <w:r w:rsidR="00617CA6" w:rsidRPr="002F5CD8">
              <w:rPr>
                <w:rFonts w:ascii="Calibri" w:eastAsia="Calibri" w:hAnsi="Calibri" w:cs="Calibri"/>
                <w:sz w:val="22"/>
                <w:szCs w:val="22"/>
              </w:rPr>
              <w:t>6.9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05757B9" w14:textId="051366CE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44 (1</w:t>
            </w:r>
            <w:r w:rsidR="00617CA6" w:rsidRPr="002F5CD8">
              <w:rPr>
                <w:rFonts w:ascii="Calibri" w:eastAsia="Calibri" w:hAnsi="Calibri" w:cs="Calibri"/>
                <w:sz w:val="22"/>
                <w:szCs w:val="22"/>
              </w:rPr>
              <w:t>4.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>1%)</w:t>
            </w:r>
            <w:r w:rsidR="1239969A" w:rsidRPr="000A2049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9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5E23B47" w14:textId="545B9645" w:rsidR="0C151625" w:rsidRPr="000A2049" w:rsidRDefault="0007706A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&lt;</w:t>
            </w:r>
            <w:r w:rsidR="0C151625" w:rsidRPr="000A204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</w:t>
            </w:r>
            <w:r w:rsidR="4AF20273" w:rsidRPr="000A204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0</w:t>
            </w: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5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A9F977F" w14:textId="58A0C010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 xml:space="preserve">0.0 (0.0 – </w:t>
            </w:r>
            <w:r w:rsidR="005E5EF8" w:rsidRPr="002F5CD8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 xml:space="preserve">.0) </w:t>
            </w:r>
          </w:p>
        </w:tc>
        <w:tc>
          <w:tcPr>
            <w:tcW w:w="15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7C49ACE" w14:textId="29F50E57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3.5 (0.0 – 5.</w:t>
            </w:r>
            <w:r w:rsidR="005E5EF8"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46B36A6" w14:textId="1671A491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4.0 (</w:t>
            </w:r>
            <w:r w:rsidR="005E5EF8" w:rsidRPr="002F5CD8">
              <w:rPr>
                <w:rFonts w:ascii="Calibri" w:eastAsia="Calibri" w:hAnsi="Calibri" w:cs="Calibri"/>
                <w:sz w:val="22"/>
                <w:szCs w:val="22"/>
              </w:rPr>
              <w:t>2.5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 xml:space="preserve"> –6.</w:t>
            </w:r>
            <w:r w:rsidR="005E5EF8"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871551B" w14:textId="72F43496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161FD2AF" w:rsidRPr="000A2049">
              <w:rPr>
                <w:rFonts w:ascii="Calibri" w:eastAsia="Calibri" w:hAnsi="Calibri" w:cs="Calibri"/>
                <w:sz w:val="22"/>
                <w:szCs w:val="22"/>
              </w:rPr>
              <w:t>258</w:t>
            </w:r>
          </w:p>
        </w:tc>
      </w:tr>
      <w:tr w:rsidR="000A2049" w:rsidRPr="000A2049" w14:paraId="52B47E62" w14:textId="77777777" w:rsidTr="0C151625">
        <w:trPr>
          <w:trHeight w:val="300"/>
        </w:trPr>
        <w:tc>
          <w:tcPr>
            <w:tcW w:w="17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8DAE589" w14:textId="632601C4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CLI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CFBF33A" w14:textId="77BA1B5C" w:rsidR="11C605FC" w:rsidRPr="000A2049" w:rsidRDefault="11C605FC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="0C151625" w:rsidRPr="000A204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617CA6" w:rsidRPr="002F5CD8">
              <w:rPr>
                <w:rFonts w:ascii="Calibri" w:eastAsia="Calibri" w:hAnsi="Calibri" w:cs="Calibri"/>
                <w:sz w:val="22"/>
                <w:szCs w:val="22"/>
              </w:rPr>
              <w:t>4.1</w:t>
            </w:r>
            <w:r w:rsidR="0C151625" w:rsidRPr="000A204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5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44D909F" w14:textId="39B88046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24 (</w:t>
            </w:r>
            <w:r w:rsidR="00DE240C" w:rsidRPr="002F5CD8">
              <w:rPr>
                <w:rFonts w:ascii="Calibri" w:eastAsia="Calibri" w:hAnsi="Calibri" w:cs="Calibri"/>
                <w:sz w:val="22"/>
                <w:szCs w:val="22"/>
              </w:rPr>
              <w:t>8.3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BF9BBED" w14:textId="761DCDFA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47 (1</w:t>
            </w:r>
            <w:r w:rsidR="00DE240C" w:rsidRPr="002F5CD8">
              <w:rPr>
                <w:rFonts w:ascii="Calibri" w:eastAsia="Calibri" w:hAnsi="Calibri" w:cs="Calibri"/>
                <w:sz w:val="22"/>
                <w:szCs w:val="22"/>
              </w:rPr>
              <w:t>5.1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>%)</w:t>
            </w:r>
            <w:r w:rsidR="5FF35935" w:rsidRPr="000A2049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9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600C04F" w14:textId="190CB704" w:rsidR="7AAE104B" w:rsidRPr="000A2049" w:rsidRDefault="7AAE104B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5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57B873F" w14:textId="7073D3C6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2.5 (0.0 –</w:t>
            </w:r>
            <w:r w:rsidR="00215043" w:rsidRPr="002F5CD8">
              <w:rPr>
                <w:rFonts w:ascii="Calibri" w:eastAsia="Calibri" w:hAnsi="Calibri" w:cs="Calibri"/>
                <w:sz w:val="22"/>
                <w:szCs w:val="22"/>
              </w:rPr>
              <w:t>7.3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B7C361B" w14:textId="05DE3EA0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2.0 (0.0 –</w:t>
            </w:r>
            <w:r w:rsidR="00215043" w:rsidRPr="002F5CD8">
              <w:rPr>
                <w:rFonts w:ascii="Calibri" w:eastAsia="Calibri" w:hAnsi="Calibri" w:cs="Calibri"/>
                <w:sz w:val="22"/>
                <w:szCs w:val="22"/>
              </w:rPr>
              <w:t>6.0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C9B5F25" w14:textId="3A1532ED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4.0 (1.</w:t>
            </w:r>
            <w:r w:rsidR="00215043"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 xml:space="preserve"> – 7.0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DB3DFC1" w14:textId="01C0D0F8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AF9B755" w:rsidRPr="000A2049">
              <w:rPr>
                <w:rFonts w:ascii="Calibri" w:eastAsia="Calibri" w:hAnsi="Calibri" w:cs="Calibri"/>
                <w:sz w:val="22"/>
                <w:szCs w:val="22"/>
              </w:rPr>
              <w:t>679</w:t>
            </w:r>
          </w:p>
        </w:tc>
      </w:tr>
      <w:tr w:rsidR="000A2049" w:rsidRPr="000A2049" w14:paraId="3CD58346" w14:textId="77777777" w:rsidTr="0C151625">
        <w:trPr>
          <w:trHeight w:val="300"/>
        </w:trPr>
        <w:tc>
          <w:tcPr>
            <w:tcW w:w="17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A05EF84" w14:textId="17D339A8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Medication</w:t>
            </w:r>
          </w:p>
        </w:tc>
        <w:tc>
          <w:tcPr>
            <w:tcW w:w="148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38A8BCC" w14:textId="5A4F8DC8" w:rsidR="058FE392" w:rsidRPr="000A2049" w:rsidRDefault="058FE392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0C151625" w:rsidRPr="000A2049">
              <w:rPr>
                <w:rFonts w:ascii="Calibri" w:eastAsia="Calibri" w:hAnsi="Calibri" w:cs="Calibri"/>
                <w:sz w:val="22"/>
                <w:szCs w:val="22"/>
              </w:rPr>
              <w:t xml:space="preserve"> (0.</w:t>
            </w:r>
            <w:r w:rsidR="00DE240C" w:rsidRPr="002F5CD8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="0C151625" w:rsidRPr="000A204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5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12D35FD" w14:textId="38FF09C6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6 (</w:t>
            </w:r>
            <w:r w:rsidR="00DE240C" w:rsidRPr="002F5CD8">
              <w:rPr>
                <w:rFonts w:ascii="Calibri" w:eastAsia="Calibri" w:hAnsi="Calibri" w:cs="Calibri"/>
                <w:sz w:val="22"/>
                <w:szCs w:val="22"/>
              </w:rPr>
              <w:t>2.1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319D2EE" w14:textId="2B26BBC9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16 (</w:t>
            </w:r>
            <w:r w:rsidR="00DE240C" w:rsidRPr="002F5CD8">
              <w:rPr>
                <w:rFonts w:ascii="Calibri" w:eastAsia="Calibri" w:hAnsi="Calibri" w:cs="Calibri"/>
                <w:sz w:val="22"/>
                <w:szCs w:val="22"/>
              </w:rPr>
              <w:t>5.1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>%)</w:t>
            </w:r>
            <w:r w:rsidR="60850365" w:rsidRPr="000A2049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9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A51B822" w14:textId="07FED31B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</w:t>
            </w:r>
            <w:r w:rsidR="00720867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4</w:t>
            </w:r>
          </w:p>
        </w:tc>
        <w:tc>
          <w:tcPr>
            <w:tcW w:w="1590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85234EE" w14:textId="36795600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/</w:t>
            </w:r>
          </w:p>
        </w:tc>
        <w:tc>
          <w:tcPr>
            <w:tcW w:w="1575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46522FA" w14:textId="06B5302A" w:rsidR="1639BBB3" w:rsidRPr="000A2049" w:rsidRDefault="1639BBB3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0.0 (0.0 – 0.0)</w:t>
            </w:r>
          </w:p>
        </w:tc>
        <w:tc>
          <w:tcPr>
            <w:tcW w:w="1530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C7CC140" w14:textId="451970E5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2.0 (0.</w:t>
            </w:r>
            <w:r w:rsidR="009339DF"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 xml:space="preserve"> – 4.</w:t>
            </w:r>
            <w:r w:rsidR="009339DF"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0A2049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E1EAE2B" w14:textId="2CE23A4E" w:rsidR="0C151625" w:rsidRPr="000A2049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A2049">
              <w:rPr>
                <w:rFonts w:ascii="Calibri" w:eastAsia="Calibri" w:hAnsi="Calibri" w:cs="Calibri"/>
                <w:sz w:val="22"/>
                <w:szCs w:val="22"/>
              </w:rPr>
              <w:t>0.093</w:t>
            </w:r>
          </w:p>
        </w:tc>
      </w:tr>
    </w:tbl>
    <w:p w14:paraId="00CE457C" w14:textId="41A7E461" w:rsidR="00CA30C3" w:rsidRPr="000A2049" w:rsidRDefault="34324DB1" w:rsidP="0C151625">
      <w:pPr>
        <w:pStyle w:val="NoSpacing"/>
        <w:rPr>
          <w:rFonts w:ascii="Calibri" w:hAnsi="Calibri" w:cs="Calibri"/>
        </w:rPr>
      </w:pPr>
      <w:r w:rsidRPr="002F5CD8">
        <w:rPr>
          <w:rFonts w:ascii="Calibri" w:eastAsia="Calibri" w:hAnsi="Calibri" w:cs="Calibri"/>
          <w:sz w:val="22"/>
          <w:szCs w:val="22"/>
        </w:rPr>
        <w:t>Shown as frequencies (percentages); median + IQR.</w:t>
      </w:r>
      <w:r w:rsidR="0BF1B792" w:rsidRPr="002F5CD8">
        <w:rPr>
          <w:rFonts w:ascii="Calibri" w:eastAsia="Calibri" w:hAnsi="Calibri" w:cs="Calibri"/>
          <w:sz w:val="22"/>
          <w:szCs w:val="22"/>
        </w:rPr>
        <w:t xml:space="preserve"> CLI combined lifestyle intervention.</w:t>
      </w:r>
      <w:r w:rsidR="00CA30C3" w:rsidRPr="000A2049">
        <w:br/>
      </w:r>
      <w:r w:rsidR="7E0575B5" w:rsidRPr="002F5CD8">
        <w:rPr>
          <w:rFonts w:ascii="Calibri" w:hAnsi="Calibri" w:cs="Calibri"/>
          <w:sz w:val="22"/>
          <w:szCs w:val="22"/>
        </w:rPr>
        <w:t>*Post-hoc analysis with corrected residuals indicates that care received by the dietician, psychologist, CLI and medication w</w:t>
      </w:r>
      <w:r w:rsidR="45AC360A" w:rsidRPr="002F5CD8">
        <w:rPr>
          <w:rFonts w:ascii="Calibri" w:hAnsi="Calibri" w:cs="Calibri"/>
          <w:sz w:val="22"/>
          <w:szCs w:val="22"/>
        </w:rPr>
        <w:t xml:space="preserve">ere statistically significant </w:t>
      </w:r>
      <w:r w:rsidR="7E0575B5" w:rsidRPr="002F5CD8">
        <w:rPr>
          <w:rFonts w:ascii="Calibri" w:hAnsi="Calibri" w:cs="Calibri"/>
          <w:sz w:val="22"/>
          <w:szCs w:val="22"/>
        </w:rPr>
        <w:t>more frequently reported by age group 12-18 years.</w:t>
      </w:r>
    </w:p>
    <w:p w14:paraId="736D1F27" w14:textId="36589F29" w:rsidR="00CA30C3" w:rsidRPr="009A3DA2" w:rsidRDefault="00CA30C3" w:rsidP="0C151625">
      <w:pPr>
        <w:pStyle w:val="NoSpacing"/>
        <w:rPr>
          <w:rFonts w:ascii="Calibri" w:hAnsi="Calibri" w:cs="Calibri"/>
        </w:rPr>
      </w:pPr>
    </w:p>
    <w:p w14:paraId="1853E8E5" w14:textId="6934900E" w:rsidR="00CA30C3" w:rsidRPr="009A3DA2" w:rsidRDefault="00CA30C3" w:rsidP="0C151625">
      <w:pPr>
        <w:pStyle w:val="NoSpacing"/>
        <w:rPr>
          <w:rFonts w:ascii="Calibri" w:hAnsi="Calibri" w:cs="Calibri"/>
        </w:rPr>
      </w:pPr>
    </w:p>
    <w:p w14:paraId="4DADBC32" w14:textId="77777777" w:rsidR="00C73F3D" w:rsidRDefault="00C73F3D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022FA30B" w14:textId="7F6B2D17" w:rsidR="00CA30C3" w:rsidRPr="009A3DA2" w:rsidRDefault="69C2A6A5" w:rsidP="0C151625">
      <w:pPr>
        <w:pStyle w:val="NoSpacing"/>
        <w:rPr>
          <w:rFonts w:ascii="Calibri" w:hAnsi="Calibri" w:cs="Calibri"/>
          <w:b/>
          <w:bCs/>
        </w:rPr>
      </w:pPr>
      <w:r w:rsidRPr="0C151625">
        <w:rPr>
          <w:rFonts w:ascii="Calibri" w:hAnsi="Calibri" w:cs="Calibri"/>
          <w:b/>
          <w:bCs/>
        </w:rPr>
        <w:lastRenderedPageBreak/>
        <w:t xml:space="preserve">Appendix </w:t>
      </w:r>
      <w:r w:rsidR="3123F94A" w:rsidRPr="0C151625">
        <w:rPr>
          <w:rFonts w:ascii="Calibri" w:hAnsi="Calibri" w:cs="Calibri"/>
          <w:b/>
          <w:bCs/>
        </w:rPr>
        <w:t>7</w:t>
      </w:r>
      <w:r w:rsidRPr="0C151625">
        <w:rPr>
          <w:rFonts w:ascii="Calibri" w:hAnsi="Calibri" w:cs="Calibri"/>
          <w:b/>
          <w:bCs/>
        </w:rPr>
        <w:t xml:space="preserve">. </w:t>
      </w:r>
      <w:r w:rsidR="510FB78F" w:rsidRPr="0C151625">
        <w:rPr>
          <w:rFonts w:ascii="Calibri" w:hAnsi="Calibri" w:cs="Calibri"/>
          <w:b/>
          <w:bCs/>
          <w:lang w:val="en-GB"/>
        </w:rPr>
        <w:t>Social impacts</w:t>
      </w:r>
      <w:r w:rsidR="624E95D4" w:rsidRPr="0C151625">
        <w:rPr>
          <w:rFonts w:ascii="Calibri" w:hAnsi="Calibri" w:cs="Calibri"/>
          <w:b/>
          <w:bCs/>
          <w:lang w:val="en-GB"/>
        </w:rPr>
        <w:t xml:space="preserve"> </w:t>
      </w:r>
      <w:r w:rsidR="3421D2C1" w:rsidRPr="0C151625">
        <w:rPr>
          <w:rFonts w:ascii="Calibri" w:hAnsi="Calibri" w:cs="Calibri"/>
          <w:b/>
          <w:bCs/>
        </w:rPr>
        <w:t xml:space="preserve">reported </w:t>
      </w:r>
      <w:r w:rsidR="624E95D4" w:rsidRPr="0C151625">
        <w:rPr>
          <w:rFonts w:ascii="Calibri" w:hAnsi="Calibri" w:cs="Calibri"/>
          <w:b/>
          <w:bCs/>
          <w:lang w:val="en-GB"/>
        </w:rPr>
        <w:t>by children per BMI</w:t>
      </w:r>
      <w:r w:rsidR="6F811EA5" w:rsidRPr="0C151625">
        <w:rPr>
          <w:rFonts w:ascii="Calibri" w:hAnsi="Calibri" w:cs="Calibri"/>
          <w:b/>
          <w:bCs/>
          <w:lang w:val="en-GB"/>
        </w:rPr>
        <w:t xml:space="preserve"> </w:t>
      </w:r>
      <w:r w:rsidR="624E95D4" w:rsidRPr="0C151625">
        <w:rPr>
          <w:rFonts w:ascii="Calibri" w:hAnsi="Calibri" w:cs="Calibri"/>
          <w:b/>
          <w:bCs/>
          <w:lang w:val="en-GB"/>
        </w:rPr>
        <w:t>category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520"/>
        <w:gridCol w:w="1380"/>
        <w:gridCol w:w="1605"/>
        <w:gridCol w:w="1500"/>
        <w:gridCol w:w="1500"/>
        <w:gridCol w:w="1500"/>
        <w:gridCol w:w="1440"/>
        <w:gridCol w:w="1440"/>
      </w:tblGrid>
      <w:tr w:rsidR="0C151625" w14:paraId="1DB865A8" w14:textId="77777777" w:rsidTr="0C151625">
        <w:trPr>
          <w:trHeight w:val="300"/>
        </w:trPr>
        <w:tc>
          <w:tcPr>
            <w:tcW w:w="25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1481B00" w14:textId="7C0CDABA" w:rsidR="0C151625" w:rsidRDefault="0C151625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What problems do you experience from </w:t>
            </w:r>
            <w:r w:rsidR="009D0897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having </w:t>
            </w: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overweight</w:t>
            </w:r>
            <w:r w:rsidR="009D0897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or obesity</w:t>
            </w: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38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E85AD25" w14:textId="27F841B0" w:rsidR="0C151625" w:rsidRDefault="0C151625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0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BAD4CD2" w14:textId="79FCCE88" w:rsidR="0C151625" w:rsidRDefault="0C151625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Overweight</w:t>
            </w:r>
            <w:r>
              <w:br/>
            </w: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(n=</w:t>
            </w:r>
            <w:r w:rsidR="00A215C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19</w:t>
            </w: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386924D" w14:textId="728C3030" w:rsidR="0C151625" w:rsidRDefault="0C151625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Obesity I</w:t>
            </w:r>
            <w:r>
              <w:br/>
            </w: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(n=</w:t>
            </w:r>
            <w:r w:rsidR="00A215C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208</w:t>
            </w: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A793BFE" w14:textId="07219A27" w:rsidR="0C151625" w:rsidRDefault="0C151625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Obesity II</w:t>
            </w:r>
            <w:r>
              <w:br/>
            </w: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(n=</w:t>
            </w:r>
            <w:r w:rsidR="00A215C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319</w:t>
            </w: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E60035C" w14:textId="2F236F42" w:rsidR="0C151625" w:rsidRDefault="0C151625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Obesity III</w:t>
            </w:r>
            <w:r>
              <w:br/>
            </w: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(n=</w:t>
            </w:r>
            <w:r w:rsidR="00A215C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270</w:t>
            </w: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E5B7D0F" w14:textId="29BA3FDB" w:rsidR="0C151625" w:rsidRDefault="0C151625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  <w:t>p-</w:t>
            </w:r>
            <w:proofErr w:type="spellStart"/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  <w:t>value</w:t>
            </w:r>
            <w:proofErr w:type="spellEnd"/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7AB8B8C" w14:textId="4DCA70F7" w:rsidR="0C151625" w:rsidRDefault="0C151625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C151625" w14:paraId="206068D0" w14:textId="77777777" w:rsidTr="0C151625">
        <w:trPr>
          <w:trHeight w:val="300"/>
        </w:trPr>
        <w:tc>
          <w:tcPr>
            <w:tcW w:w="25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4B228B0" w14:textId="1DD2F4BA" w:rsidR="0C151625" w:rsidRDefault="0C151625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Difficult to find clothes</w:t>
            </w:r>
          </w:p>
        </w:tc>
        <w:tc>
          <w:tcPr>
            <w:tcW w:w="138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F713673" w14:textId="6A5C9E6D" w:rsidR="0C151625" w:rsidRDefault="0C151625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0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9E048F0" w14:textId="12D58FE9" w:rsidR="0C151625" w:rsidRDefault="000F0A88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="00757F3E">
              <w:rPr>
                <w:rFonts w:ascii="Calibri" w:eastAsia="Calibri" w:hAnsi="Calibri" w:cs="Calibri"/>
                <w:sz w:val="22"/>
                <w:szCs w:val="22"/>
              </w:rPr>
              <w:t>7.9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B5BB6F0" w14:textId="317CAAA9" w:rsidR="0C151625" w:rsidRDefault="0C151625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757F3E">
              <w:rPr>
                <w:rFonts w:ascii="Calibri" w:eastAsia="Calibri" w:hAnsi="Calibri" w:cs="Calibri"/>
                <w:sz w:val="22"/>
                <w:szCs w:val="22"/>
              </w:rPr>
              <w:t xml:space="preserve">42 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r w:rsidR="00757F3E">
              <w:rPr>
                <w:rFonts w:ascii="Calibri" w:eastAsia="Calibri" w:hAnsi="Calibri" w:cs="Calibri"/>
                <w:sz w:val="22"/>
                <w:szCs w:val="22"/>
              </w:rPr>
              <w:t>68.3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4FFDE68" w14:textId="5A92FEA9" w:rsidR="0C151625" w:rsidRDefault="00757F3E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21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69.3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EC740AA" w14:textId="49E77B92" w:rsidR="0C151625" w:rsidRDefault="00757F3E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97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 xml:space="preserve"> (7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3.0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4E4FB3F" w14:textId="507C5C3E" w:rsidR="0C151625" w:rsidRDefault="00DD1BCD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7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65D4737" w14:textId="4DEB85F2" w:rsidR="0C151625" w:rsidRDefault="0C151625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C151625" w14:paraId="005DCF7C" w14:textId="77777777" w:rsidTr="0C151625">
        <w:trPr>
          <w:trHeight w:val="300"/>
        </w:trPr>
        <w:tc>
          <w:tcPr>
            <w:tcW w:w="25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568CCAA" w14:textId="38B9E268" w:rsidR="5CFD5313" w:rsidRDefault="5CFD5313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 xml:space="preserve">Problems in mobility and 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>sports</w:t>
            </w:r>
          </w:p>
        </w:tc>
        <w:tc>
          <w:tcPr>
            <w:tcW w:w="138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F47E349" w14:textId="5F7E836F" w:rsidR="0C151625" w:rsidRDefault="0C151625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0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D0AFB92" w14:textId="72C7293B" w:rsidR="0C151625" w:rsidRDefault="00451376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63.2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9E8EBB7" w14:textId="6B24931B" w:rsidR="0C151625" w:rsidRDefault="0C151625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0F0A88">
              <w:rPr>
                <w:rFonts w:ascii="Calibri" w:eastAsia="Calibri" w:hAnsi="Calibri" w:cs="Calibri"/>
                <w:sz w:val="22"/>
                <w:szCs w:val="22"/>
              </w:rPr>
              <w:t>21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0F0A88">
              <w:rPr>
                <w:rFonts w:ascii="Calibri" w:eastAsia="Calibri" w:hAnsi="Calibri" w:cs="Calibri"/>
                <w:sz w:val="22"/>
                <w:szCs w:val="22"/>
              </w:rPr>
              <w:t>58.2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8BA950B" w14:textId="41CCD3E0" w:rsidR="0C151625" w:rsidRDefault="000F0A88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5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 xml:space="preserve"> (64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47CCBB5" w14:textId="4A7F7E6C" w:rsidR="0C151625" w:rsidRDefault="000F0A88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81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 xml:space="preserve"> (6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7.0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7E80258" w14:textId="1821DFA3" w:rsidR="0C151625" w:rsidRDefault="0C151625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CF3BB8">
              <w:rPr>
                <w:rFonts w:ascii="Calibri" w:eastAsia="Calibri" w:hAnsi="Calibri" w:cs="Calibri"/>
                <w:sz w:val="22"/>
                <w:szCs w:val="22"/>
              </w:rPr>
              <w:t>15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FFA2981" w14:textId="668D20FE" w:rsidR="0C151625" w:rsidRDefault="0C151625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C151625" w14:paraId="6A179111" w14:textId="77777777" w:rsidTr="0C151625">
        <w:trPr>
          <w:trHeight w:val="300"/>
        </w:trPr>
        <w:tc>
          <w:tcPr>
            <w:tcW w:w="25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BD37976" w14:textId="3A194E5F" w:rsidR="0C151625" w:rsidRDefault="0C151625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 xml:space="preserve">Bullying </w:t>
            </w:r>
          </w:p>
        </w:tc>
        <w:tc>
          <w:tcPr>
            <w:tcW w:w="138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24D7D5B" w14:textId="4F3793A1" w:rsidR="0C151625" w:rsidRDefault="0C151625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0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77D700A" w14:textId="5AF8EEC2" w:rsidR="0C151625" w:rsidRDefault="00451376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42.1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15CD1C4" w14:textId="7928933C" w:rsidR="0C151625" w:rsidRDefault="00451376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36.1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B05A04C" w14:textId="74D368C4" w:rsidR="0C151625" w:rsidRDefault="0C151625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451376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>1 (4</w:t>
            </w:r>
            <w:r w:rsidR="00451376">
              <w:rPr>
                <w:rFonts w:ascii="Calibri" w:eastAsia="Calibri" w:hAnsi="Calibri" w:cs="Calibri"/>
                <w:sz w:val="22"/>
                <w:szCs w:val="22"/>
              </w:rPr>
              <w:t>1.1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3D811B8" w14:textId="27F282E1" w:rsidR="0C151625" w:rsidRDefault="00451376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25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>(46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9461D90" w14:textId="1D93BD7E" w:rsidR="0C151625" w:rsidRDefault="00CF3BB8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9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5E4914B" w14:textId="47D956C0" w:rsidR="0C151625" w:rsidRDefault="0C151625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C151625" w14:paraId="3CD9B0E5" w14:textId="77777777" w:rsidTr="0C151625">
        <w:trPr>
          <w:trHeight w:val="300"/>
        </w:trPr>
        <w:tc>
          <w:tcPr>
            <w:tcW w:w="25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26752BF" w14:textId="6288B79F" w:rsidR="0C151625" w:rsidRDefault="0C151625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Other </w:t>
            </w:r>
          </w:p>
        </w:tc>
        <w:tc>
          <w:tcPr>
            <w:tcW w:w="138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96302AA" w14:textId="77E1E4A1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0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B44830A" w14:textId="43B632A5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5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82FB798" w14:textId="7B47E527" w:rsidR="0C151625" w:rsidRDefault="00757F3E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6.7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70A8D37" w14:textId="75510CCF" w:rsidR="0C151625" w:rsidRDefault="00757F3E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26 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8.2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50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6452C81" w14:textId="668ABE71" w:rsidR="0C151625" w:rsidRDefault="00CF3BB8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>6 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5.9</w:t>
            </w:r>
            <w:r w:rsidR="0C151625"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0BD7C78" w14:textId="73B8D2B5" w:rsidR="0C151625" w:rsidRPr="002F5CD8" w:rsidRDefault="00DD1BCD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4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F9F447C" w14:textId="14786BE8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14:paraId="4871899F" w14:textId="069D7DA5" w:rsidR="528F70ED" w:rsidRDefault="528F70ED" w:rsidP="0C151625">
      <w:pP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 w:rsidRPr="0C151625">
        <w:rPr>
          <w:rFonts w:ascii="Calibri" w:eastAsia="Calibri" w:hAnsi="Calibri" w:cs="Calibri"/>
          <w:color w:val="000000" w:themeColor="text1"/>
          <w:sz w:val="22"/>
          <w:szCs w:val="22"/>
        </w:rPr>
        <w:t>Shown as frequency (percentage).</w:t>
      </w:r>
      <w:r w:rsidRPr="0C151625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>
        <w:br/>
      </w:r>
      <w:r w:rsidR="003D2A15" w:rsidRPr="002F5CD8">
        <w:rPr>
          <w:rFonts w:ascii="Calibri" w:eastAsia="Calibri" w:hAnsi="Calibri" w:cs="Calibri"/>
          <w:color w:val="000000" w:themeColor="text1"/>
          <w:sz w:val="22"/>
          <w:szCs w:val="22"/>
        </w:rPr>
        <w:t>*</w:t>
      </w:r>
      <w:proofErr w:type="spellStart"/>
      <w:r w:rsidR="003D2A15" w:rsidRPr="002F5CD8">
        <w:rPr>
          <w:rFonts w:ascii="Calibri" w:eastAsia="Calibri" w:hAnsi="Calibri" w:cs="Calibri"/>
          <w:color w:val="000000" w:themeColor="text1"/>
          <w:sz w:val="22"/>
          <w:szCs w:val="22"/>
        </w:rPr>
        <w:t>Posthoc</w:t>
      </w:r>
      <w:proofErr w:type="spellEnd"/>
      <w:r w:rsidR="003D2A15" w:rsidRPr="002F5CD8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analysis </w:t>
      </w:r>
      <w:r w:rsidR="00984411" w:rsidRPr="002F5CD8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with adjusted residuals indicated that children </w:t>
      </w:r>
      <w:r w:rsidR="0098441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with </w:t>
      </w:r>
      <w:r w:rsidR="00321A78">
        <w:rPr>
          <w:rFonts w:ascii="Calibri" w:eastAsia="Calibri" w:hAnsi="Calibri" w:cs="Calibri"/>
          <w:color w:val="000000" w:themeColor="text1"/>
          <w:sz w:val="22"/>
          <w:szCs w:val="22"/>
        </w:rPr>
        <w:t>Obesity II</w:t>
      </w:r>
      <w:r w:rsidR="00984411" w:rsidRPr="002F5CD8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reported </w:t>
      </w:r>
      <w:r w:rsidR="00321A78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other social impact </w:t>
      </w:r>
      <w:r w:rsidR="00984411" w:rsidRPr="002F5CD8">
        <w:rPr>
          <w:rFonts w:ascii="Calibri" w:eastAsia="Calibri" w:hAnsi="Calibri" w:cs="Calibri"/>
          <w:color w:val="000000" w:themeColor="text1"/>
          <w:sz w:val="22"/>
          <w:szCs w:val="22"/>
        </w:rPr>
        <w:t>significantly more often (p&lt;0.05);</w:t>
      </w:r>
    </w:p>
    <w:p w14:paraId="26D06CCE" w14:textId="1A9D3974" w:rsidR="0C151625" w:rsidRDefault="0C151625" w:rsidP="0C151625">
      <w:pPr>
        <w:rPr>
          <w:rFonts w:ascii="Calibri" w:hAnsi="Calibri" w:cs="Calibri"/>
          <w:b/>
          <w:bCs/>
        </w:rPr>
      </w:pPr>
    </w:p>
    <w:p w14:paraId="35C732B7" w14:textId="77777777" w:rsidR="00B11954" w:rsidRDefault="00B1195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566E1621" w14:textId="06FD12CF" w:rsidR="528F70ED" w:rsidRPr="006D53FE" w:rsidRDefault="528F70ED" w:rsidP="0C151625">
      <w:pPr>
        <w:rPr>
          <w:rFonts w:ascii="Calibri" w:hAnsi="Calibri" w:cs="Calibri"/>
          <w:b/>
          <w:bCs/>
        </w:rPr>
      </w:pPr>
      <w:r w:rsidRPr="006D53FE">
        <w:rPr>
          <w:rFonts w:ascii="Calibri" w:hAnsi="Calibri" w:cs="Calibri"/>
          <w:b/>
          <w:bCs/>
        </w:rPr>
        <w:lastRenderedPageBreak/>
        <w:t xml:space="preserve">Appendix </w:t>
      </w:r>
      <w:r w:rsidR="46AC1377" w:rsidRPr="006D53FE">
        <w:rPr>
          <w:rFonts w:ascii="Calibri" w:hAnsi="Calibri" w:cs="Calibri"/>
          <w:b/>
          <w:bCs/>
        </w:rPr>
        <w:t>8</w:t>
      </w:r>
      <w:r w:rsidR="036916C2" w:rsidRPr="006D53FE">
        <w:rPr>
          <w:rFonts w:ascii="Calibri" w:hAnsi="Calibri" w:cs="Calibri"/>
          <w:b/>
          <w:bCs/>
        </w:rPr>
        <w:t>.</w:t>
      </w:r>
      <w:r w:rsidRPr="006D53FE">
        <w:rPr>
          <w:rFonts w:ascii="Calibri" w:hAnsi="Calibri" w:cs="Calibri"/>
          <w:b/>
          <w:bCs/>
        </w:rPr>
        <w:t xml:space="preserve"> </w:t>
      </w:r>
      <w:r w:rsidR="79D9E0D3" w:rsidRPr="006D53FE">
        <w:rPr>
          <w:rFonts w:ascii="Calibri" w:hAnsi="Calibri" w:cs="Calibri"/>
          <w:b/>
          <w:bCs/>
        </w:rPr>
        <w:t>Health complaints</w:t>
      </w:r>
      <w:r w:rsidRPr="006D53FE">
        <w:rPr>
          <w:rFonts w:ascii="Calibri" w:hAnsi="Calibri" w:cs="Calibri"/>
          <w:b/>
          <w:bCs/>
        </w:rPr>
        <w:t xml:space="preserve"> </w:t>
      </w:r>
      <w:r w:rsidR="6FC51F72" w:rsidRPr="006D53FE">
        <w:rPr>
          <w:rFonts w:ascii="Calibri" w:hAnsi="Calibri" w:cs="Calibri"/>
          <w:b/>
          <w:bCs/>
        </w:rPr>
        <w:t xml:space="preserve">reported </w:t>
      </w:r>
      <w:r w:rsidRPr="006D53FE">
        <w:rPr>
          <w:rFonts w:ascii="Calibri" w:hAnsi="Calibri" w:cs="Calibri"/>
          <w:b/>
          <w:bCs/>
          <w:lang w:val="en-GB"/>
        </w:rPr>
        <w:t>by children per BMI</w:t>
      </w:r>
      <w:r w:rsidR="6C521660" w:rsidRPr="006D53FE">
        <w:rPr>
          <w:rFonts w:ascii="Calibri" w:hAnsi="Calibri" w:cs="Calibri"/>
          <w:b/>
          <w:bCs/>
          <w:lang w:val="en-GB"/>
        </w:rPr>
        <w:t xml:space="preserve"> </w:t>
      </w:r>
      <w:r w:rsidRPr="006D53FE">
        <w:rPr>
          <w:rFonts w:ascii="Calibri" w:hAnsi="Calibri" w:cs="Calibri"/>
          <w:b/>
          <w:bCs/>
          <w:lang w:val="en-GB"/>
        </w:rPr>
        <w:t>category.</w:t>
      </w:r>
    </w:p>
    <w:tbl>
      <w:tblPr>
        <w:tblStyle w:val="TableGrid"/>
        <w:tblW w:w="10362" w:type="dxa"/>
        <w:tblLook w:val="04A0" w:firstRow="1" w:lastRow="0" w:firstColumn="1" w:lastColumn="0" w:noHBand="0" w:noVBand="1"/>
      </w:tblPr>
      <w:tblGrid>
        <w:gridCol w:w="2098"/>
        <w:gridCol w:w="1677"/>
        <w:gridCol w:w="1787"/>
        <w:gridCol w:w="1677"/>
        <w:gridCol w:w="1787"/>
        <w:gridCol w:w="1336"/>
      </w:tblGrid>
      <w:tr w:rsidR="00F0385A" w:rsidRPr="006D53FE" w14:paraId="585219F2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497658DF" w14:textId="30406278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  <w:t>Type of health issue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0DDA8A2A" w14:textId="588E4044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Overweight</w:t>
            </w:r>
            <w:r w:rsidRPr="00A86D79">
              <w:br/>
            </w: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(n=1</w:t>
            </w: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1</w:t>
            </w: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13F32322" w14:textId="592F9BC2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Obesity I</w:t>
            </w:r>
            <w:r w:rsidRPr="00A86D79">
              <w:br/>
            </w: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(n=</w:t>
            </w: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152</w:t>
            </w: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719799D4" w14:textId="02AFC9AA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Obesity II</w:t>
            </w:r>
            <w:r w:rsidRPr="00A86D79">
              <w:br/>
            </w: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(n=</w:t>
            </w: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253</w:t>
            </w: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FF548FC" w14:textId="3A253CF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Obesity III</w:t>
            </w:r>
            <w:r w:rsidRPr="00A86D79">
              <w:br/>
            </w: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(n=2</w:t>
            </w: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08</w:t>
            </w: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5FFDC5D5" w14:textId="3B378835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  <w:t>p-</w:t>
            </w:r>
            <w:proofErr w:type="spellStart"/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  <w:t>value</w:t>
            </w:r>
            <w:proofErr w:type="spellEnd"/>
          </w:p>
        </w:tc>
      </w:tr>
      <w:tr w:rsidR="00F0385A" w:rsidRPr="006D53FE" w14:paraId="428BADD6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672AB704" w14:textId="79E1AB46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Abdominal pain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5B3FBA4F" w14:textId="71D0678A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4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36.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D8600BF" w14:textId="7A66EFD4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36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370454C4" w14:textId="41DD0E80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9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.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7CB2C8CD" w14:textId="7DE78227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8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40.9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42711079" w14:textId="35791E49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760</w:t>
            </w:r>
          </w:p>
        </w:tc>
      </w:tr>
      <w:tr w:rsidR="00F0385A" w:rsidRPr="006D53FE" w14:paraId="340EDBDF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4B17812B" w14:textId="1EBB1B23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Headache 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10F96A7E" w14:textId="7924737A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956430" w:rsidRPr="002F5CD8">
              <w:rPr>
                <w:rFonts w:ascii="Calibri" w:eastAsia="Calibri" w:hAnsi="Calibri" w:cs="Calibri"/>
                <w:sz w:val="22"/>
                <w:szCs w:val="22"/>
              </w:rPr>
              <w:t>36.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77CEA90C" w14:textId="77BA7F91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956430" w:rsidRPr="002F5CD8">
              <w:rPr>
                <w:rFonts w:ascii="Calibri" w:eastAsia="Calibri" w:hAnsi="Calibri" w:cs="Calibri"/>
                <w:sz w:val="22"/>
                <w:szCs w:val="22"/>
              </w:rPr>
              <w:t>36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5B10F17E" w14:textId="71296E6B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8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956430" w:rsidRPr="002F5CD8">
              <w:rPr>
                <w:rFonts w:ascii="Calibri" w:eastAsia="Calibri" w:hAnsi="Calibri" w:cs="Calibri"/>
                <w:sz w:val="22"/>
                <w:szCs w:val="22"/>
              </w:rPr>
              <w:t>33.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7ED81007" w14:textId="54C56BE2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7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956430" w:rsidRPr="002F5CD8">
              <w:rPr>
                <w:rFonts w:ascii="Calibri" w:eastAsia="Calibri" w:hAnsi="Calibri" w:cs="Calibri"/>
                <w:sz w:val="22"/>
                <w:szCs w:val="22"/>
              </w:rPr>
              <w:t>35.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10FDFD89" w14:textId="34C8AACC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928</w:t>
            </w:r>
          </w:p>
        </w:tc>
      </w:tr>
      <w:tr w:rsidR="00F0385A" w:rsidRPr="006D53FE" w14:paraId="193EED41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64F17A90" w14:textId="2FF13578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Musculoskeletal pain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5D10DB90" w14:textId="4491F053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E729B7" w:rsidRPr="002F5CD8">
              <w:rPr>
                <w:rFonts w:ascii="Calibri" w:eastAsia="Calibri" w:hAnsi="Calibri" w:cs="Calibri"/>
                <w:sz w:val="22"/>
                <w:szCs w:val="22"/>
              </w:rPr>
              <w:t>27.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49709F57" w14:textId="407FEA6A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E022A" w:rsidRPr="002F5CD8">
              <w:rPr>
                <w:rFonts w:ascii="Calibri" w:eastAsia="Calibri" w:hAnsi="Calibri" w:cs="Calibri"/>
                <w:sz w:val="22"/>
                <w:szCs w:val="22"/>
              </w:rPr>
              <w:t>38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1AC70AAA" w14:textId="152AE443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8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E022A" w:rsidRPr="002F5CD8">
              <w:rPr>
                <w:rFonts w:ascii="Calibri" w:eastAsia="Calibri" w:hAnsi="Calibri" w:cs="Calibri"/>
                <w:sz w:val="22"/>
                <w:szCs w:val="22"/>
              </w:rPr>
              <w:t>33.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7730C0B3" w14:textId="3B4D5A6E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6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E022A" w:rsidRPr="002F5CD8">
              <w:rPr>
                <w:rFonts w:ascii="Calibri" w:eastAsia="Calibri" w:hAnsi="Calibri" w:cs="Calibri"/>
                <w:sz w:val="22"/>
                <w:szCs w:val="22"/>
              </w:rPr>
              <w:t>32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7CB002DD" w14:textId="20995568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</w:tr>
      <w:tr w:rsidR="00F0385A" w:rsidRPr="006D53FE" w14:paraId="37641189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7809CB76" w14:textId="4C87A792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Snoring loudly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519297F4" w14:textId="35BE33FA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B6F98" w:rsidRPr="002F5CD8">
              <w:rPr>
                <w:rFonts w:ascii="Calibri" w:eastAsia="Calibri" w:hAnsi="Calibri" w:cs="Calibri"/>
                <w:sz w:val="22"/>
                <w:szCs w:val="22"/>
              </w:rPr>
              <w:t>27.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2F788545" w14:textId="72A2D8C0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B6F98" w:rsidRPr="002F5CD8">
              <w:rPr>
                <w:rFonts w:ascii="Calibri" w:eastAsia="Calibri" w:hAnsi="Calibri" w:cs="Calibri"/>
                <w:sz w:val="22"/>
                <w:szCs w:val="22"/>
              </w:rPr>
              <w:t>21.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351EA939" w14:textId="0AFE4E6B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7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2</w:t>
            </w:r>
            <w:r w:rsidR="00FB6F98" w:rsidRPr="002F5CD8">
              <w:rPr>
                <w:rFonts w:ascii="Calibri" w:eastAsia="Calibri" w:hAnsi="Calibri" w:cs="Calibri"/>
                <w:sz w:val="22"/>
                <w:szCs w:val="22"/>
              </w:rPr>
              <w:t>7.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07A16B32" w14:textId="7B1759BB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8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B6F98" w:rsidRPr="002F5CD8">
              <w:rPr>
                <w:rFonts w:ascii="Calibri" w:eastAsia="Calibri" w:hAnsi="Calibri" w:cs="Calibri"/>
                <w:sz w:val="22"/>
                <w:szCs w:val="22"/>
              </w:rPr>
              <w:t>40.9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*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6F3DC7A8" w14:textId="49DA62A1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F0385A" w:rsidRPr="006D53FE" w14:paraId="56FE120C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6EF216CA" w14:textId="0554567D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Excessive thirst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7818FC65" w14:textId="1E443C60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27.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3097D0AD" w14:textId="44ADC0BE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25.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02CFCAEE" w14:textId="01677649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7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2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8.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73EF730B" w14:textId="1A7B4C0A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7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33.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3D0D2B2D" w14:textId="0720D242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363</w:t>
            </w:r>
          </w:p>
        </w:tc>
      </w:tr>
      <w:tr w:rsidR="00F0385A" w:rsidRPr="006D53FE" w14:paraId="0CCD5C6A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68DA02FD" w14:textId="112EF16A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Shortness of breath during exercise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7078AAC9" w14:textId="4D54FE0E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B6F98" w:rsidRPr="002F5CD8">
              <w:rPr>
                <w:rFonts w:ascii="Calibri" w:eastAsia="Calibri" w:hAnsi="Calibri" w:cs="Calibri"/>
                <w:sz w:val="22"/>
                <w:szCs w:val="22"/>
              </w:rPr>
              <w:t>9.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72336CB3" w14:textId="7C66588A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B6F98" w:rsidRPr="002F5CD8">
              <w:rPr>
                <w:rFonts w:ascii="Calibri" w:eastAsia="Calibri" w:hAnsi="Calibri" w:cs="Calibri"/>
                <w:sz w:val="22"/>
                <w:szCs w:val="22"/>
              </w:rPr>
              <w:t>20.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6D7DC174" w14:textId="4F77EDCC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24.9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9EE99C9" w14:textId="54358C36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6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32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64F23F62" w14:textId="2550C5BE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056</w:t>
            </w:r>
          </w:p>
        </w:tc>
      </w:tr>
      <w:tr w:rsidR="00F0385A" w:rsidRPr="006D53FE" w14:paraId="021B0465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02CBFC5E" w14:textId="26BEC080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Tiredness and/or muscle weakness 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192CD89C" w14:textId="5A5C42A7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E729B7" w:rsidRPr="002F5CD8">
              <w:rPr>
                <w:rFonts w:ascii="Calibri" w:eastAsia="Calibri" w:hAnsi="Calibri" w:cs="Calibri"/>
                <w:sz w:val="22"/>
                <w:szCs w:val="22"/>
              </w:rPr>
              <w:t>27.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2229AF10" w14:textId="36FDDF8D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2</w:t>
            </w:r>
            <w:r w:rsidR="00E729B7" w:rsidRPr="002F5CD8">
              <w:rPr>
                <w:rFonts w:ascii="Calibri" w:eastAsia="Calibri" w:hAnsi="Calibri" w:cs="Calibri"/>
                <w:sz w:val="22"/>
                <w:szCs w:val="22"/>
              </w:rPr>
              <w:t>8.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31029A7E" w14:textId="394FF8B0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5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E729B7" w:rsidRPr="002F5CD8">
              <w:rPr>
                <w:rFonts w:ascii="Calibri" w:eastAsia="Calibri" w:hAnsi="Calibri" w:cs="Calibri"/>
                <w:sz w:val="22"/>
                <w:szCs w:val="22"/>
              </w:rPr>
              <w:t>21.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8A958F0" w14:textId="64DEE99F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5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E729B7" w:rsidRPr="002F5CD8">
              <w:rPr>
                <w:rFonts w:ascii="Calibri" w:eastAsia="Calibri" w:hAnsi="Calibri" w:cs="Calibri"/>
                <w:sz w:val="22"/>
                <w:szCs w:val="22"/>
              </w:rPr>
              <w:t>24.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3AC59452" w14:textId="56B552F9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475</w:t>
            </w:r>
          </w:p>
        </w:tc>
      </w:tr>
      <w:tr w:rsidR="00F0385A" w:rsidRPr="006D53FE" w14:paraId="1ED0DCAD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1AF283A8" w14:textId="6CCE0E44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Stretch marks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70436B28" w14:textId="0DABB9A0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13D2C3DC" w14:textId="000EFA10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E729B7" w:rsidRPr="002F5CD8">
              <w:rPr>
                <w:rFonts w:ascii="Calibri" w:eastAsia="Calibri" w:hAnsi="Calibri" w:cs="Calibri"/>
                <w:sz w:val="22"/>
                <w:szCs w:val="22"/>
              </w:rPr>
              <w:t>9.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2F70A353" w14:textId="07A8F9AC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3 (</w:t>
            </w:r>
            <w:r w:rsidR="00E729B7" w:rsidRPr="002F5CD8">
              <w:rPr>
                <w:rFonts w:ascii="Calibri" w:eastAsia="Calibri" w:hAnsi="Calibri" w:cs="Calibri"/>
                <w:sz w:val="22"/>
                <w:szCs w:val="22"/>
              </w:rPr>
              <w:t>20.9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40BE78E2" w14:textId="4131FD85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E729B7" w:rsidRPr="002F5CD8">
              <w:rPr>
                <w:rFonts w:ascii="Calibri" w:eastAsia="Calibri" w:hAnsi="Calibri" w:cs="Calibri"/>
                <w:sz w:val="22"/>
                <w:szCs w:val="22"/>
              </w:rPr>
              <w:t>30.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2ADA888F" w14:textId="35D7B042" w:rsidR="00F0385A" w:rsidRPr="002F5CD8" w:rsidRDefault="00F0385A" w:rsidP="0C151625">
            <w:pPr>
              <w:spacing w:line="284" w:lineRule="atLeast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20</w:t>
            </w:r>
          </w:p>
        </w:tc>
      </w:tr>
      <w:tr w:rsidR="00F0385A" w:rsidRPr="006D53FE" w14:paraId="0029F79E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2247D2AB" w14:textId="227886D8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Nocturia (thirst/urinating at night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687380EE" w14:textId="0728EFEE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4839E3" w:rsidRPr="002F5CD8">
              <w:rPr>
                <w:rFonts w:ascii="Calibri" w:eastAsia="Calibri" w:hAnsi="Calibri" w:cs="Calibri"/>
                <w:sz w:val="22"/>
                <w:szCs w:val="22"/>
              </w:rPr>
              <w:t>27.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2118E1D5" w14:textId="4B90F29C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4839E3" w:rsidRPr="002F5CD8">
              <w:rPr>
                <w:rFonts w:ascii="Calibri" w:eastAsia="Calibri" w:hAnsi="Calibri" w:cs="Calibri"/>
                <w:sz w:val="22"/>
                <w:szCs w:val="22"/>
              </w:rPr>
              <w:t>24.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3F635C96" w14:textId="209BC02C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1 (</w:t>
            </w:r>
            <w:r w:rsidR="004839E3" w:rsidRPr="002F5CD8">
              <w:rPr>
                <w:rFonts w:ascii="Calibri" w:eastAsia="Calibri" w:hAnsi="Calibri" w:cs="Calibri"/>
                <w:sz w:val="22"/>
                <w:szCs w:val="22"/>
              </w:rPr>
              <w:t>20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6EBC5AB7" w14:textId="78A7A4AA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5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2</w:t>
            </w:r>
            <w:r w:rsidR="004839E3" w:rsidRPr="002F5CD8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.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14B7036A" w14:textId="5265124E" w:rsidR="00F0385A" w:rsidRPr="00A86D79" w:rsidRDefault="00F0385A" w:rsidP="0C151625">
            <w:pPr>
              <w:spacing w:line="284" w:lineRule="atLeast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460</w:t>
            </w:r>
          </w:p>
        </w:tc>
      </w:tr>
      <w:tr w:rsidR="00F0385A" w:rsidRPr="006D53FE" w14:paraId="3FB151F2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0D24B522" w14:textId="011352E4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Sleeping problems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094FC8AD" w14:textId="5AEFCA23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27.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4D251EA" w14:textId="79FB6F29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23.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239D5946" w14:textId="1467B4FD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5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20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66768F0B" w14:textId="448ADD75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5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25.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6D5A972C" w14:textId="1E5EA92C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364</w:t>
            </w:r>
          </w:p>
        </w:tc>
      </w:tr>
      <w:tr w:rsidR="00F0385A" w:rsidRPr="006D53FE" w14:paraId="367FEB90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60BA4FC0" w14:textId="308CC464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Wearing glasses 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16EFF719" w14:textId="195633D8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4 (</w:t>
            </w:r>
            <w:r w:rsidR="006A4B5A" w:rsidRPr="002F5CD8">
              <w:rPr>
                <w:rFonts w:ascii="Calibri" w:eastAsia="Calibri" w:hAnsi="Calibri" w:cs="Calibri"/>
                <w:sz w:val="22"/>
                <w:szCs w:val="22"/>
              </w:rPr>
              <w:t>36.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0EE73FD8" w14:textId="618B04C0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6A4B5A" w:rsidRPr="002F5CD8">
              <w:rPr>
                <w:rFonts w:ascii="Calibri" w:eastAsia="Calibri" w:hAnsi="Calibri" w:cs="Calibri"/>
                <w:sz w:val="22"/>
                <w:szCs w:val="22"/>
              </w:rPr>
              <w:t>23.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5888F910" w14:textId="0DF2E262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1 (</w:t>
            </w:r>
            <w:r w:rsidR="006A4B5A" w:rsidRPr="002F5CD8">
              <w:rPr>
                <w:rFonts w:ascii="Calibri" w:eastAsia="Calibri" w:hAnsi="Calibri" w:cs="Calibri"/>
                <w:sz w:val="22"/>
                <w:szCs w:val="22"/>
              </w:rPr>
              <w:t>20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19C7D27A" w14:textId="42FF353A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5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6A4B5A" w:rsidRPr="002F5CD8">
              <w:rPr>
                <w:rFonts w:ascii="Calibri" w:eastAsia="Calibri" w:hAnsi="Calibri" w:cs="Calibri"/>
                <w:sz w:val="22"/>
                <w:szCs w:val="22"/>
              </w:rPr>
              <w:t>24.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21E248DF" w14:textId="53A9CDDB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43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</w:tr>
      <w:tr w:rsidR="00F0385A" w:rsidRPr="006D53FE" w14:paraId="17B2ED15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647CD0E6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Waking up tired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3DD8E63E" w14:textId="7297646C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B6F98" w:rsidRPr="002F5CD8">
              <w:rPr>
                <w:rFonts w:ascii="Calibri" w:eastAsia="Calibri" w:hAnsi="Calibri" w:cs="Calibri"/>
                <w:sz w:val="22"/>
                <w:szCs w:val="22"/>
              </w:rPr>
              <w:t>9.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4505A8C6" w14:textId="6940A5E2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1</w:t>
            </w:r>
            <w:r w:rsidR="00FB6F98" w:rsidRPr="002F5CD8">
              <w:rPr>
                <w:rFonts w:ascii="Calibri" w:eastAsia="Calibri" w:hAnsi="Calibri" w:cs="Calibri"/>
                <w:sz w:val="22"/>
                <w:szCs w:val="22"/>
              </w:rPr>
              <w:t>7.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05287C04" w14:textId="16CFD954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5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B6F98" w:rsidRPr="002F5CD8">
              <w:rPr>
                <w:rFonts w:ascii="Calibri" w:eastAsia="Calibri" w:hAnsi="Calibri" w:cs="Calibri"/>
                <w:sz w:val="22"/>
                <w:szCs w:val="22"/>
              </w:rPr>
              <w:t>22.9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7D2A4EE3" w14:textId="623DBD3A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5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B6F98" w:rsidRPr="002F5CD8">
              <w:rPr>
                <w:rFonts w:ascii="Calibri" w:eastAsia="Calibri" w:hAnsi="Calibri" w:cs="Calibri"/>
                <w:sz w:val="22"/>
                <w:szCs w:val="22"/>
              </w:rPr>
              <w:t>24.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5B214576" w14:textId="75914763" w:rsidR="00F0385A" w:rsidRPr="002F5CD8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596</w:t>
            </w:r>
          </w:p>
        </w:tc>
      </w:tr>
      <w:tr w:rsidR="00F0385A" w:rsidRPr="006D53FE" w14:paraId="169F9A7C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463DEF8F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Extreme dry skin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3C0082CB" w14:textId="1F83DF8A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7AA6673B" w14:textId="60167C56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4839E3" w:rsidRPr="002F5CD8">
              <w:rPr>
                <w:rFonts w:ascii="Calibri" w:eastAsia="Calibri" w:hAnsi="Calibri" w:cs="Calibri"/>
                <w:sz w:val="22"/>
                <w:szCs w:val="22"/>
              </w:rPr>
              <w:t>22.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5CD33932" w14:textId="4BAFF198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4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1</w:t>
            </w:r>
            <w:r w:rsidR="004839E3" w:rsidRPr="002F5CD8">
              <w:rPr>
                <w:rFonts w:ascii="Calibri" w:eastAsia="Calibri" w:hAnsi="Calibri" w:cs="Calibri"/>
                <w:sz w:val="22"/>
                <w:szCs w:val="22"/>
              </w:rPr>
              <w:t>7.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2E460942" w14:textId="4FDB5FB5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4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E729B7" w:rsidRPr="002F5CD8">
              <w:rPr>
                <w:rFonts w:ascii="Calibri" w:eastAsia="Calibri" w:hAnsi="Calibri" w:cs="Calibri"/>
                <w:sz w:val="22"/>
                <w:szCs w:val="22"/>
              </w:rPr>
              <w:t>20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4FDDF780" w14:textId="2DF3764D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286</w:t>
            </w:r>
          </w:p>
        </w:tc>
      </w:tr>
      <w:tr w:rsidR="00F0385A" w:rsidRPr="006D53FE" w14:paraId="193AF7A7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03F64312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Hard stool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1EB2959F" w14:textId="2B514358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27.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4422C755" w14:textId="53E05605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9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19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.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0545E82A" w14:textId="6BBF9800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5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65E85664" w14:textId="10789490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1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4.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1D4730F1" w14:textId="7CE81D9E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216</w:t>
            </w:r>
          </w:p>
        </w:tc>
      </w:tr>
      <w:tr w:rsidR="00F0385A" w:rsidRPr="006D53FE" w14:paraId="043D3867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063B864E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Breathing problems during sleep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649790E2" w14:textId="505BD6E1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2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633D33" w:rsidRPr="002F5CD8">
              <w:rPr>
                <w:rFonts w:ascii="Calibri" w:eastAsia="Calibri" w:hAnsi="Calibri" w:cs="Calibri"/>
                <w:sz w:val="22"/>
                <w:szCs w:val="22"/>
              </w:rPr>
              <w:t>8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259E2BC2" w14:textId="46222610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633D33" w:rsidRPr="002F5CD8">
              <w:rPr>
                <w:rFonts w:ascii="Calibri" w:eastAsia="Calibri" w:hAnsi="Calibri" w:cs="Calibri"/>
                <w:sz w:val="22"/>
                <w:szCs w:val="22"/>
              </w:rPr>
              <w:t>13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40017C68" w14:textId="09600A2C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1</w:t>
            </w:r>
            <w:r w:rsidR="00633D33" w:rsidRPr="002F5CD8">
              <w:rPr>
                <w:rFonts w:ascii="Calibri" w:eastAsia="Calibri" w:hAnsi="Calibri" w:cs="Calibri"/>
                <w:sz w:val="22"/>
                <w:szCs w:val="22"/>
              </w:rPr>
              <w:t>4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140E6DD6" w14:textId="03EB625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5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2</w:t>
            </w:r>
            <w:r w:rsidR="00633D33" w:rsidRPr="002F5CD8">
              <w:rPr>
                <w:rFonts w:ascii="Calibri" w:eastAsia="Calibri" w:hAnsi="Calibri" w:cs="Calibri"/>
                <w:sz w:val="22"/>
                <w:szCs w:val="22"/>
              </w:rPr>
              <w:t>7.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08986C3C" w14:textId="782852F5" w:rsidR="00F0385A" w:rsidRPr="002F5CD8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09</w:t>
            </w:r>
          </w:p>
        </w:tc>
      </w:tr>
      <w:tr w:rsidR="00F0385A" w:rsidRPr="006D53FE" w14:paraId="6610EC92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3BA9689D" w14:textId="3E03796A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Polyuria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5C5F2E5A" w14:textId="3541EFCC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27.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4A8218AC" w14:textId="1F0310B5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41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27.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*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7BF9607D" w14:textId="628A6F05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1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.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28F78BBB" w14:textId="1E46F2B2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16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.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3BB84333" w14:textId="22D963D8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</w:t>
            </w: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10</w:t>
            </w:r>
          </w:p>
        </w:tc>
      </w:tr>
      <w:tr w:rsidR="00F0385A" w:rsidRPr="006D53FE" w14:paraId="156DB2F5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32507ADA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Poor vision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2A38ECBE" w14:textId="7D4343D9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2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6A4B5A" w:rsidRPr="002F5CD8">
              <w:rPr>
                <w:rFonts w:ascii="Calibri" w:eastAsia="Calibri" w:hAnsi="Calibri" w:cs="Calibri"/>
                <w:sz w:val="22"/>
                <w:szCs w:val="22"/>
              </w:rPr>
              <w:t>8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64DEF0BD" w14:textId="3CCFBA7B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1</w:t>
            </w:r>
            <w:r w:rsidR="006A4B5A" w:rsidRPr="002F5CD8">
              <w:rPr>
                <w:rFonts w:ascii="Calibri" w:eastAsia="Calibri" w:hAnsi="Calibri" w:cs="Calibri"/>
                <w:sz w:val="22"/>
                <w:szCs w:val="22"/>
              </w:rPr>
              <w:t>8.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57C679F2" w14:textId="1D898E0F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1</w:t>
            </w:r>
            <w:r w:rsidR="006A4B5A" w:rsidRPr="002F5CD8">
              <w:rPr>
                <w:rFonts w:ascii="Calibri" w:eastAsia="Calibri" w:hAnsi="Calibri" w:cs="Calibri"/>
                <w:sz w:val="22"/>
                <w:szCs w:val="22"/>
              </w:rPr>
              <w:t>5.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74411958" w14:textId="2748D4A9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1</w:t>
            </w:r>
            <w:r w:rsidR="006A4B5A" w:rsidRPr="002F5CD8">
              <w:rPr>
                <w:rFonts w:ascii="Calibri" w:eastAsia="Calibri" w:hAnsi="Calibri" w:cs="Calibri"/>
                <w:sz w:val="22"/>
                <w:szCs w:val="22"/>
              </w:rPr>
              <w:t>8.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00763C69" w14:textId="3013208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730</w:t>
            </w:r>
          </w:p>
        </w:tc>
      </w:tr>
      <w:tr w:rsidR="00F0385A" w:rsidRPr="006D53FE" w14:paraId="00A2F5AD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2C772CFC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Shortness of breath at rest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3428B2B2" w14:textId="18AD435E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185C2C4F" w14:textId="18FC516B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FB6F98" w:rsidRPr="002F5CD8">
              <w:rPr>
                <w:rFonts w:ascii="Calibri" w:eastAsia="Calibri" w:hAnsi="Calibri" w:cs="Calibri"/>
                <w:sz w:val="22"/>
                <w:szCs w:val="22"/>
              </w:rPr>
              <w:t>4.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231C9DC8" w14:textId="04972E3F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1</w:t>
            </w:r>
            <w:r w:rsidR="00FB6F98" w:rsidRPr="002F5CD8">
              <w:rPr>
                <w:rFonts w:ascii="Calibri" w:eastAsia="Calibri" w:hAnsi="Calibri" w:cs="Calibri"/>
                <w:sz w:val="22"/>
                <w:szCs w:val="22"/>
              </w:rPr>
              <w:t>3.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1BDDB549" w14:textId="73D5B942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4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1</w:t>
            </w:r>
            <w:r w:rsidR="00FB6F98" w:rsidRPr="002F5CD8">
              <w:rPr>
                <w:rFonts w:ascii="Calibri" w:eastAsia="Calibri" w:hAnsi="Calibri" w:cs="Calibri"/>
                <w:sz w:val="22"/>
                <w:szCs w:val="22"/>
              </w:rPr>
              <w:t>9.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23806AC4" w14:textId="69310818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094</w:t>
            </w:r>
          </w:p>
        </w:tc>
      </w:tr>
      <w:tr w:rsidR="00F0385A" w:rsidRPr="006D53FE" w14:paraId="554F77CC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06B78C33" w14:textId="44D20839" w:rsidR="00F0385A" w:rsidRPr="00A86D79" w:rsidRDefault="00F0385A" w:rsidP="756A491D">
            <w:pPr>
              <w:spacing w:line="284" w:lineRule="atLeast"/>
              <w:rPr>
                <w:rFonts w:ascii="Calibri" w:hAnsi="Calibri" w:cs="Calibri"/>
                <w:b/>
                <w:bCs/>
                <w:kern w:val="0"/>
                <w14:ligatures w14:val="none"/>
              </w:rPr>
            </w:pPr>
            <w:r w:rsidRPr="002F5CD8">
              <w:rPr>
                <w:rFonts w:ascii="Calibri" w:hAnsi="Calibri" w:cs="Calibri"/>
                <w:sz w:val="22"/>
                <w:szCs w:val="22"/>
              </w:rPr>
              <w:t>Interrupted breathing in sleep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3078E461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28DE1D3B" w14:textId="2707A529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B6F98" w:rsidRPr="002F5CD8">
              <w:rPr>
                <w:rFonts w:ascii="Calibri" w:eastAsia="Calibri" w:hAnsi="Calibri" w:cs="Calibri"/>
                <w:sz w:val="22"/>
                <w:szCs w:val="22"/>
              </w:rPr>
              <w:t>9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6C14188D" w14:textId="3CE4FD81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B6F98" w:rsidRPr="002F5CD8">
              <w:rPr>
                <w:rFonts w:ascii="Calibri" w:eastAsia="Calibri" w:hAnsi="Calibri" w:cs="Calibri"/>
                <w:sz w:val="22"/>
                <w:szCs w:val="22"/>
              </w:rPr>
              <w:t>11.9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9FEDB4C" w14:textId="136C09BF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5 (</w:t>
            </w:r>
            <w:r w:rsidR="00FB6F98" w:rsidRPr="002F5CD8">
              <w:rPr>
                <w:rFonts w:ascii="Calibri" w:eastAsia="Calibri" w:hAnsi="Calibri" w:cs="Calibri"/>
                <w:sz w:val="22"/>
                <w:szCs w:val="22"/>
              </w:rPr>
              <w:t>21.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*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212FD90A" w14:textId="32BEA726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&lt;</w:t>
            </w: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0</w:t>
            </w: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1</w:t>
            </w:r>
          </w:p>
        </w:tc>
      </w:tr>
      <w:tr w:rsidR="00F0385A" w:rsidRPr="006D53FE" w14:paraId="46261646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64B3B3E9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Palpitations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5D0697C0" w14:textId="62975416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9.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60F8896C" w14:textId="122D8C5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9.9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39BCEAEC" w14:textId="7A1C289A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14.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1F8D2EC9" w14:textId="7981EBED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14.9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0648A0B3" w14:textId="0844D95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463</w:t>
            </w:r>
          </w:p>
        </w:tc>
      </w:tr>
      <w:tr w:rsidR="00F0385A" w:rsidRPr="006D53FE" w14:paraId="6F6C642E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3E314F93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lastRenderedPageBreak/>
              <w:t>Stress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5118015C" w14:textId="752E97F6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6A4B5A" w:rsidRPr="002F5CD8">
              <w:rPr>
                <w:rFonts w:ascii="Calibri" w:eastAsia="Calibri" w:hAnsi="Calibri" w:cs="Calibri"/>
                <w:sz w:val="22"/>
                <w:szCs w:val="22"/>
              </w:rPr>
              <w:t>9.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20F8FE8A" w14:textId="2DD5D939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1</w:t>
            </w:r>
            <w:r w:rsidR="006A4B5A" w:rsidRPr="002F5CD8">
              <w:rPr>
                <w:rFonts w:ascii="Calibri" w:eastAsia="Calibri" w:hAnsi="Calibri" w:cs="Calibri"/>
                <w:sz w:val="22"/>
                <w:szCs w:val="22"/>
              </w:rPr>
              <w:t>4.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0B49BEFD" w14:textId="5984D222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1</w:t>
            </w:r>
            <w:r w:rsidR="006A4B5A" w:rsidRPr="002F5CD8">
              <w:rPr>
                <w:rFonts w:ascii="Calibri" w:eastAsia="Calibri" w:hAnsi="Calibri" w:cs="Calibri"/>
                <w:sz w:val="22"/>
                <w:szCs w:val="22"/>
              </w:rPr>
              <w:t>2.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2730B4FF" w14:textId="2F7C1291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6A4B5A" w:rsidRPr="002F5CD8">
              <w:rPr>
                <w:rFonts w:ascii="Calibri" w:eastAsia="Calibri" w:hAnsi="Calibri" w:cs="Calibri"/>
                <w:sz w:val="22"/>
                <w:szCs w:val="22"/>
              </w:rPr>
              <w:t>12.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129C6040" w14:textId="45E11D3E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788</w:t>
            </w:r>
          </w:p>
        </w:tc>
      </w:tr>
      <w:tr w:rsidR="00F0385A" w:rsidRPr="006D53FE" w14:paraId="42B92D3E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2C4C3B3D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Difficulties withholding stool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46D490F4" w14:textId="3224A0BB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1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8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63C9B23C" w14:textId="3413EA6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7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4BC7A095" w14:textId="52B7EA3F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8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7.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4468467A" w14:textId="67E283AC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1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4.9%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)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6F6481B2" w14:textId="77E2530B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</w:t>
            </w: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8</w:t>
            </w:r>
          </w:p>
        </w:tc>
      </w:tr>
      <w:tr w:rsidR="00F0385A" w:rsidRPr="006D53FE" w14:paraId="12644878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55097D36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Asthma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18ABD01D" w14:textId="749D24FC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9.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125BB604" w14:textId="73FA987F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4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9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636263E2" w14:textId="75FE1CCD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9.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09ECA4A" w14:textId="4A7A1B80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 xml:space="preserve">22 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10.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76C35604" w14:textId="497DE414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976</w:t>
            </w:r>
          </w:p>
        </w:tc>
      </w:tr>
      <w:tr w:rsidR="00F0385A" w:rsidRPr="006D53FE" w14:paraId="72BD5D5E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2C3CE9E1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Excessive hair growth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6BD98690" w14:textId="09492C99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130C21D9" w14:textId="0B5AAA35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4839E3" w:rsidRPr="002F5CD8">
              <w:rPr>
                <w:rFonts w:ascii="Calibri" w:eastAsia="Calibri" w:hAnsi="Calibri" w:cs="Calibri"/>
                <w:sz w:val="22"/>
                <w:szCs w:val="22"/>
              </w:rPr>
              <w:t>9.9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537B4C16" w14:textId="5478FA7D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4839E3" w:rsidRPr="002F5CD8">
              <w:rPr>
                <w:rFonts w:ascii="Calibri" w:eastAsia="Calibri" w:hAnsi="Calibri" w:cs="Calibri"/>
                <w:sz w:val="22"/>
                <w:szCs w:val="22"/>
              </w:rPr>
              <w:t>9.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3C22C20E" w14:textId="2208EC1F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4839E3" w:rsidRPr="002F5CD8">
              <w:rPr>
                <w:rFonts w:ascii="Calibri" w:eastAsia="Calibri" w:hAnsi="Calibri" w:cs="Calibri"/>
                <w:sz w:val="22"/>
                <w:szCs w:val="22"/>
              </w:rPr>
              <w:t>10.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1C7B79AA" w14:textId="4B5725E5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870</w:t>
            </w:r>
          </w:p>
        </w:tc>
      </w:tr>
      <w:tr w:rsidR="00F0385A" w:rsidRPr="006D53FE" w14:paraId="7BA43262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65B3C6B3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Falling asleep during the day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29A20641" w14:textId="1683173C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47D6A96E" w14:textId="2D1CD6FE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B6F98" w:rsidRPr="002F5CD8">
              <w:rPr>
                <w:rFonts w:ascii="Calibri" w:eastAsia="Calibri" w:hAnsi="Calibri" w:cs="Calibri"/>
                <w:sz w:val="22"/>
                <w:szCs w:val="22"/>
              </w:rPr>
              <w:t>6.6%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112EB52F" w14:textId="33EC0753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B6F98" w:rsidRPr="002F5CD8">
              <w:rPr>
                <w:rFonts w:ascii="Calibri" w:eastAsia="Calibri" w:hAnsi="Calibri" w:cs="Calibri"/>
                <w:sz w:val="22"/>
                <w:szCs w:val="22"/>
              </w:rPr>
              <w:t>7.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47E985D8" w14:textId="6E5B1EAE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1</w:t>
            </w:r>
            <w:r w:rsidR="00FB6F98" w:rsidRPr="002F5CD8">
              <w:rPr>
                <w:rFonts w:ascii="Calibri" w:eastAsia="Calibri" w:hAnsi="Calibri" w:cs="Calibri"/>
                <w:sz w:val="22"/>
                <w:szCs w:val="22"/>
              </w:rPr>
              <w:t>3.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64C08B07" w14:textId="38B4E8EE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0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60</w:t>
            </w:r>
          </w:p>
        </w:tc>
      </w:tr>
      <w:tr w:rsidR="00F0385A" w:rsidRPr="006D53FE" w14:paraId="6D712B5B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652DD6CE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Mood disorders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6C55F9DC" w14:textId="5FC0CF42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956430" w:rsidRPr="002F5CD8">
              <w:rPr>
                <w:rFonts w:ascii="Calibri" w:eastAsia="Calibri" w:hAnsi="Calibri" w:cs="Calibri"/>
                <w:sz w:val="22"/>
                <w:szCs w:val="22"/>
              </w:rPr>
              <w:t>9.1%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395F4E68" w14:textId="025C7E2E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956430" w:rsidRPr="002F5CD8">
              <w:rPr>
                <w:rFonts w:ascii="Calibri" w:eastAsia="Calibri" w:hAnsi="Calibri" w:cs="Calibri"/>
                <w:sz w:val="22"/>
                <w:szCs w:val="22"/>
              </w:rPr>
              <w:t>5.9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*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184FAB66" w14:textId="76B997DF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956430" w:rsidRPr="002F5CD8">
              <w:rPr>
                <w:rFonts w:ascii="Calibri" w:eastAsia="Calibri" w:hAnsi="Calibri" w:cs="Calibri"/>
                <w:sz w:val="22"/>
                <w:szCs w:val="22"/>
              </w:rPr>
              <w:t>7.9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436F23B3" w14:textId="407698AC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6A4B5A" w:rsidRPr="002F5CD8">
              <w:rPr>
                <w:rFonts w:ascii="Calibri" w:eastAsia="Calibri" w:hAnsi="Calibri" w:cs="Calibri"/>
                <w:sz w:val="22"/>
                <w:szCs w:val="22"/>
              </w:rPr>
              <w:t>10.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19B953FC" w14:textId="20CBDF5E" w:rsidR="00F0385A" w:rsidRPr="002F5CD8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501</w:t>
            </w:r>
          </w:p>
        </w:tc>
      </w:tr>
      <w:tr w:rsidR="00F0385A" w:rsidRPr="006D53FE" w14:paraId="43BE17E6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29993407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Acne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0BD25321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1ECBC247" w14:textId="2197C049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9 (</w:t>
            </w:r>
            <w:r w:rsidR="004839E3" w:rsidRPr="002F5CD8">
              <w:rPr>
                <w:rFonts w:ascii="Calibri" w:eastAsia="Calibri" w:hAnsi="Calibri" w:cs="Calibri"/>
                <w:sz w:val="22"/>
                <w:szCs w:val="22"/>
              </w:rPr>
              <w:t>5.9%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09E8D47F" w14:textId="1DE6BF0D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7 (</w:t>
            </w:r>
            <w:r w:rsidR="004839E3" w:rsidRPr="002F5CD8">
              <w:rPr>
                <w:rFonts w:ascii="Calibri" w:eastAsia="Calibri" w:hAnsi="Calibri" w:cs="Calibri"/>
                <w:sz w:val="22"/>
                <w:szCs w:val="22"/>
              </w:rPr>
              <w:t>6.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442CB02D" w14:textId="40BB399F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7 (</w:t>
            </w:r>
            <w:r w:rsidR="004839E3" w:rsidRPr="002F5CD8">
              <w:rPr>
                <w:rFonts w:ascii="Calibri" w:eastAsia="Calibri" w:hAnsi="Calibri" w:cs="Calibri"/>
                <w:sz w:val="22"/>
                <w:szCs w:val="22"/>
              </w:rPr>
              <w:t>8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016F965A" w14:textId="699E51F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832</w:t>
            </w:r>
          </w:p>
        </w:tc>
      </w:tr>
      <w:tr w:rsidR="00F0385A" w:rsidRPr="006D53FE" w14:paraId="72A3C16B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6EA7A65C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Breathing stops during sleep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6CF99CE9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3F057E32" w14:textId="6516E060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B6F98" w:rsidRPr="002F5CD8">
              <w:rPr>
                <w:rFonts w:ascii="Calibri" w:eastAsia="Calibri" w:hAnsi="Calibri" w:cs="Calibri"/>
                <w:sz w:val="22"/>
                <w:szCs w:val="22"/>
              </w:rPr>
              <w:t>3.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50C71F34" w14:textId="1339B311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B6F98" w:rsidRPr="002F5CD8">
              <w:rPr>
                <w:rFonts w:ascii="Calibri" w:eastAsia="Calibri" w:hAnsi="Calibri" w:cs="Calibri"/>
                <w:sz w:val="22"/>
                <w:szCs w:val="22"/>
              </w:rPr>
              <w:t>4.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0204DBF8" w14:textId="6BEBA531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B6F98" w:rsidRPr="002F5CD8">
              <w:rPr>
                <w:rFonts w:ascii="Calibri" w:eastAsia="Calibri" w:hAnsi="Calibri" w:cs="Calibri"/>
                <w:sz w:val="22"/>
                <w:szCs w:val="22"/>
              </w:rPr>
              <w:t>12.5%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)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0F7776EA" w14:textId="4A2D47BB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0</w:t>
            </w: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1</w:t>
            </w:r>
          </w:p>
        </w:tc>
      </w:tr>
      <w:tr w:rsidR="00F0385A" w:rsidRPr="006D53FE" w14:paraId="459DA899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0F401EE2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Excessive hair loss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1816A329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377E2866" w14:textId="0666F0F5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4839E3" w:rsidRPr="002F5CD8">
              <w:rPr>
                <w:rFonts w:ascii="Calibri" w:eastAsia="Calibri" w:hAnsi="Calibri" w:cs="Calibri"/>
                <w:sz w:val="22"/>
                <w:szCs w:val="22"/>
              </w:rPr>
              <w:t>5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7DE095FC" w14:textId="5380BC88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4839E3" w:rsidRPr="002F5CD8">
              <w:rPr>
                <w:rFonts w:ascii="Calibri" w:eastAsia="Calibri" w:hAnsi="Calibri" w:cs="Calibri"/>
                <w:sz w:val="22"/>
                <w:szCs w:val="22"/>
              </w:rPr>
              <w:t>5.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2BE6E8F2" w14:textId="0268DF19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4839E3" w:rsidRPr="002F5CD8">
              <w:rPr>
                <w:rFonts w:ascii="Calibri" w:eastAsia="Calibri" w:hAnsi="Calibri" w:cs="Calibri"/>
                <w:sz w:val="22"/>
                <w:szCs w:val="22"/>
              </w:rPr>
              <w:t>7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54836441" w14:textId="0C436F1E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689</w:t>
            </w:r>
          </w:p>
        </w:tc>
      </w:tr>
      <w:tr w:rsidR="00F0385A" w:rsidRPr="006D53FE" w14:paraId="258C70E7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4C59BC50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Excessive coldness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1BEBAA8E" w14:textId="1FB402DB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E729B7" w:rsidRPr="002F5CD8">
              <w:rPr>
                <w:rFonts w:ascii="Calibri" w:eastAsia="Calibri" w:hAnsi="Calibri" w:cs="Calibri"/>
                <w:sz w:val="22"/>
                <w:szCs w:val="22"/>
              </w:rPr>
              <w:t>8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3AFAC501" w14:textId="00665CD4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E729B7" w:rsidRPr="002F5CD8">
              <w:rPr>
                <w:rFonts w:ascii="Calibri" w:eastAsia="Calibri" w:hAnsi="Calibri" w:cs="Calibri"/>
                <w:sz w:val="22"/>
                <w:szCs w:val="22"/>
              </w:rPr>
              <w:t>6.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416492C7" w14:textId="3AC6118E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E729B7" w:rsidRPr="002F5CD8">
              <w:rPr>
                <w:rFonts w:ascii="Calibri" w:eastAsia="Calibri" w:hAnsi="Calibri" w:cs="Calibri"/>
                <w:sz w:val="22"/>
                <w:szCs w:val="22"/>
              </w:rPr>
              <w:t>3.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4A5FA6D9" w14:textId="6EF68A4A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5 (</w:t>
            </w:r>
            <w:r w:rsidR="00E729B7" w:rsidRPr="002F5CD8">
              <w:rPr>
                <w:rFonts w:ascii="Calibri" w:eastAsia="Calibri" w:hAnsi="Calibri" w:cs="Calibri"/>
                <w:sz w:val="22"/>
                <w:szCs w:val="22"/>
              </w:rPr>
              <w:t>7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5290A268" w14:textId="1B4245B2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075</w:t>
            </w:r>
          </w:p>
        </w:tc>
      </w:tr>
      <w:tr w:rsidR="00F0385A" w:rsidRPr="006D53FE" w14:paraId="61FBDBAC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17D40F2F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Hoarseness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5648520E" w14:textId="1A73D10A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4839E3" w:rsidRPr="002F5CD8">
              <w:rPr>
                <w:rFonts w:ascii="Calibri" w:eastAsia="Calibri" w:hAnsi="Calibri" w:cs="Calibri"/>
                <w:sz w:val="22"/>
                <w:szCs w:val="22"/>
              </w:rPr>
              <w:t>9.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2F80CFE2" w14:textId="195B781E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4839E3" w:rsidRPr="002F5CD8">
              <w:rPr>
                <w:rFonts w:ascii="Calibri" w:eastAsia="Calibri" w:hAnsi="Calibri" w:cs="Calibri"/>
                <w:sz w:val="22"/>
                <w:szCs w:val="22"/>
              </w:rPr>
              <w:t>6.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7BB3E10C" w14:textId="21240B42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4839E3" w:rsidRPr="002F5CD8">
              <w:rPr>
                <w:rFonts w:ascii="Calibri" w:eastAsia="Calibri" w:hAnsi="Calibri" w:cs="Calibri"/>
                <w:sz w:val="22"/>
                <w:szCs w:val="22"/>
              </w:rPr>
              <w:t>4.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3ECD824B" w14:textId="1FAC65B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4.</w:t>
            </w:r>
            <w:r w:rsidR="004839E3" w:rsidRPr="002F5CD8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6D0C57AD" w14:textId="33C6EA35" w:rsidR="00F0385A" w:rsidRPr="002F5CD8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794</w:t>
            </w:r>
          </w:p>
        </w:tc>
      </w:tr>
      <w:tr w:rsidR="00F0385A" w:rsidRPr="006D53FE" w14:paraId="470431C5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1627529E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Vomiting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7A02CE8A" w14:textId="39B34CDE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9.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8BA8FB9" w14:textId="34903B13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6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.9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08289556" w14:textId="6C0C80D3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4.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17F5B1A7" w14:textId="2B285E73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(7.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47AD09FE" w14:textId="46BC364C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349</w:t>
            </w:r>
          </w:p>
        </w:tc>
      </w:tr>
      <w:tr w:rsidR="00F0385A" w:rsidRPr="006D53FE" w14:paraId="612FDCC1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06F62F08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Infections 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491EACB4" w14:textId="3D7BD741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9.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38D450BB" w14:textId="246E9FEC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5.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4429D985" w14:textId="56E3D725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6.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148A9704" w14:textId="13CAFDD0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1D1DE4" w:rsidRPr="002F5CD8">
              <w:rPr>
                <w:rFonts w:ascii="Calibri" w:eastAsia="Calibri" w:hAnsi="Calibri" w:cs="Calibri"/>
                <w:sz w:val="22"/>
                <w:szCs w:val="22"/>
              </w:rPr>
              <w:t>3.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23D023CF" w14:textId="6D77D9F2" w:rsidR="00F0385A" w:rsidRPr="002F5CD8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131</w:t>
            </w:r>
          </w:p>
        </w:tc>
      </w:tr>
      <w:tr w:rsidR="00F0385A" w:rsidRPr="006D53FE" w14:paraId="4A6219CD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0434B81A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Abnormal posture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69A1CCC8" w14:textId="7A4BB420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E022A" w:rsidRPr="002F5CD8">
              <w:rPr>
                <w:rFonts w:ascii="Calibri" w:eastAsia="Calibri" w:hAnsi="Calibri" w:cs="Calibri"/>
                <w:sz w:val="22"/>
                <w:szCs w:val="22"/>
              </w:rPr>
              <w:t>9.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7F3A0293" w14:textId="34CDC9A5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E022A" w:rsidRPr="002F5CD8">
              <w:rPr>
                <w:rFonts w:ascii="Calibri" w:eastAsia="Calibri" w:hAnsi="Calibri" w:cs="Calibri"/>
                <w:sz w:val="22"/>
                <w:szCs w:val="22"/>
              </w:rPr>
              <w:t>3.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6F81AD26" w14:textId="5EBB8E68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E022A" w:rsidRPr="002F5CD8">
              <w:rPr>
                <w:rFonts w:ascii="Calibri" w:eastAsia="Calibri" w:hAnsi="Calibri" w:cs="Calibri"/>
                <w:sz w:val="22"/>
                <w:szCs w:val="22"/>
              </w:rPr>
              <w:t>5.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CDC6C6F" w14:textId="0A13667D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E022A" w:rsidRPr="002F5CD8">
              <w:rPr>
                <w:rFonts w:ascii="Calibri" w:eastAsia="Calibri" w:hAnsi="Calibri" w:cs="Calibri"/>
                <w:sz w:val="22"/>
                <w:szCs w:val="22"/>
              </w:rPr>
              <w:t>6.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0F38D23E" w14:textId="254F7864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318</w:t>
            </w:r>
          </w:p>
        </w:tc>
      </w:tr>
      <w:tr w:rsidR="00F0385A" w:rsidRPr="006D53FE" w14:paraId="6251497A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3084AAFC" w14:textId="74CA69E5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Spontaneous bruising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5DAC3F54" w14:textId="778237F1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34065A40" w14:textId="2C73C903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E729B7" w:rsidRPr="002F5CD8">
              <w:rPr>
                <w:rFonts w:ascii="Calibri" w:eastAsia="Calibri" w:hAnsi="Calibri" w:cs="Calibri"/>
                <w:sz w:val="22"/>
                <w:szCs w:val="22"/>
              </w:rPr>
              <w:t>3.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72C10FD4" w14:textId="2497CD93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E729B7" w:rsidRPr="002F5CD8">
              <w:rPr>
                <w:rFonts w:ascii="Calibri" w:eastAsia="Calibri" w:hAnsi="Calibri" w:cs="Calibri"/>
                <w:sz w:val="22"/>
                <w:szCs w:val="22"/>
              </w:rPr>
              <w:t>5.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73893C43" w14:textId="5ECB2A39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E729B7" w:rsidRPr="002F5CD8">
              <w:rPr>
                <w:rFonts w:ascii="Calibri" w:eastAsia="Calibri" w:hAnsi="Calibri" w:cs="Calibri"/>
                <w:sz w:val="22"/>
                <w:szCs w:val="22"/>
              </w:rPr>
              <w:t>6.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72D9C71B" w14:textId="331FB71B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492</w:t>
            </w:r>
          </w:p>
        </w:tc>
      </w:tr>
      <w:tr w:rsidR="00F0385A" w:rsidRPr="006D53FE" w14:paraId="45E4AC91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637CC44E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Seeing black spots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0FB2F889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FF56647" w14:textId="3E2E1925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6A4B5A" w:rsidRPr="002F5CD8">
              <w:rPr>
                <w:rFonts w:ascii="Calibri" w:eastAsia="Calibri" w:hAnsi="Calibri" w:cs="Calibri"/>
                <w:sz w:val="22"/>
                <w:szCs w:val="22"/>
              </w:rPr>
              <w:t>5.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646188B5" w14:textId="38E1EE0E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6A4B5A"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.1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0CC67C92" w14:textId="2C5703CB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9 (</w:t>
            </w:r>
            <w:r w:rsidR="006A4B5A" w:rsidRPr="002F5CD8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35A5A756" w14:textId="21394C1A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864</w:t>
            </w:r>
          </w:p>
        </w:tc>
      </w:tr>
      <w:tr w:rsidR="00F0385A" w:rsidRPr="006D53FE" w14:paraId="5E00BA9C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70BD00A1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Swollen tongue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03A447D9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06502EF" w14:textId="4EAE4DEC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1.</w:t>
            </w:r>
            <w:r w:rsidR="006A4B5A"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4E2E6004" w14:textId="65324935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2.</w:t>
            </w:r>
            <w:r w:rsidR="006A4B5A"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64266772" w14:textId="690A279B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6A4B5A" w:rsidRPr="002F5CD8">
              <w:rPr>
                <w:rFonts w:ascii="Calibri" w:eastAsia="Calibri" w:hAnsi="Calibri" w:cs="Calibri"/>
                <w:sz w:val="22"/>
                <w:szCs w:val="22"/>
              </w:rPr>
              <w:t>4.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305B7321" w14:textId="459E6549" w:rsidR="00F0385A" w:rsidRPr="002F5CD8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169</w:t>
            </w:r>
          </w:p>
        </w:tc>
      </w:tr>
      <w:tr w:rsidR="00F0385A" w:rsidRPr="006D53FE" w14:paraId="4001C477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5D03CA30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Epilepsy 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7603041E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6CC1DC05" w14:textId="36A79E8D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E022A" w:rsidRPr="002F5CD8">
              <w:rPr>
                <w:rFonts w:ascii="Calibri" w:eastAsia="Calibri" w:hAnsi="Calibri" w:cs="Calibri"/>
                <w:sz w:val="22"/>
                <w:szCs w:val="22"/>
              </w:rPr>
              <w:t>3.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6422A606" w14:textId="48DC8B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2.</w:t>
            </w:r>
            <w:r w:rsidR="00FE022A"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204817E9" w14:textId="3F6F8B1F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956430" w:rsidRPr="002F5CD8">
              <w:rPr>
                <w:rFonts w:ascii="Calibri" w:eastAsia="Calibri" w:hAnsi="Calibri" w:cs="Calibri"/>
                <w:sz w:val="22"/>
                <w:szCs w:val="22"/>
              </w:rPr>
              <w:t>3.4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08CA166C" w14:textId="3538FBB4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923</w:t>
            </w:r>
          </w:p>
        </w:tc>
      </w:tr>
      <w:tr w:rsidR="00F0385A" w:rsidRPr="006D53FE" w14:paraId="0A9104C2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1EDAD07D" w14:textId="17F04AF0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Fused fingers or toes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198C8B20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3FC208AA" w14:textId="01C604CA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2 (1.</w:t>
            </w:r>
            <w:r w:rsidR="00FE022A"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11D34AE3" w14:textId="409E0512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0FE022A" w:rsidRPr="002F5CD8">
              <w:rPr>
                <w:rFonts w:ascii="Calibri" w:eastAsia="Calibri" w:hAnsi="Calibri" w:cs="Calibri"/>
                <w:sz w:val="22"/>
                <w:szCs w:val="22"/>
              </w:rPr>
              <w:t>1.2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71EC93DE" w14:textId="51806162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 xml:space="preserve"> (0.</w:t>
            </w:r>
            <w:r w:rsidR="00FE022A"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1BF1AEB3" w14:textId="4524DEA4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784</w:t>
            </w:r>
          </w:p>
        </w:tc>
      </w:tr>
      <w:tr w:rsidR="00F0385A" w:rsidRPr="006D53FE" w14:paraId="1E43831A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78703873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Congenital deafness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2446EBCA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4FD0790D" w14:textId="2C5C6348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2 (1.</w:t>
            </w:r>
            <w:r w:rsidR="006A4B5A"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0BC0CB4E" w14:textId="5AC18423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2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6A4B5A"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7E44322B" w14:textId="4205559F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2 (</w:t>
            </w:r>
            <w:r w:rsidR="006A4B5A" w:rsidRPr="002F5CD8">
              <w:rPr>
                <w:rFonts w:ascii="Calibri" w:eastAsia="Calibri" w:hAnsi="Calibri" w:cs="Calibri"/>
                <w:sz w:val="22"/>
                <w:szCs w:val="22"/>
              </w:rPr>
              <w:t>1.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0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19459CBA" w14:textId="61B27A98" w:rsidR="00F0385A" w:rsidRPr="002F5CD8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948</w:t>
            </w:r>
          </w:p>
        </w:tc>
      </w:tr>
      <w:tr w:rsidR="00F0385A" w:rsidRPr="006D53FE" w14:paraId="63A9FAA9" w14:textId="77777777" w:rsidTr="002F5CD8">
        <w:trPr>
          <w:trHeight w:val="300"/>
        </w:trPr>
        <w:tc>
          <w:tcPr>
            <w:tcW w:w="2098" w:type="dxa"/>
            <w:tcBorders>
              <w:left w:val="nil"/>
              <w:right w:val="nil"/>
            </w:tcBorders>
          </w:tcPr>
          <w:p w14:paraId="1F094B0C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Fainting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49122597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838F49C" w14:textId="41C3C4FB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3 (</w:t>
            </w:r>
            <w:r w:rsidR="00956430" w:rsidRPr="002F5CD8">
              <w:rPr>
                <w:rFonts w:ascii="Calibri" w:eastAsia="Calibri" w:hAnsi="Calibri" w:cs="Calibri"/>
                <w:sz w:val="22"/>
                <w:szCs w:val="22"/>
              </w:rPr>
              <w:t>2.0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1C0CEDF3" w14:textId="7777777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37113E9F" w14:textId="0E68AE79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1 (0.</w:t>
            </w:r>
            <w:r w:rsidR="00956430"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36" w:type="dxa"/>
            <w:tcBorders>
              <w:left w:val="nil"/>
              <w:right w:val="nil"/>
            </w:tcBorders>
          </w:tcPr>
          <w:p w14:paraId="2B9C2E35" w14:textId="60FA10E7" w:rsidR="00F0385A" w:rsidRPr="00A86D79" w:rsidRDefault="00F0385A" w:rsidP="756A491D">
            <w:pPr>
              <w:pStyle w:val="NoSpacing"/>
              <w:rPr>
                <w:rFonts w:ascii="Calibri" w:eastAsia="Calibri" w:hAnsi="Calibri" w:cs="Calibri"/>
                <w:sz w:val="22"/>
                <w:szCs w:val="22"/>
                <w:lang w:val="nl-NL"/>
              </w:rPr>
            </w:pPr>
            <w:r w:rsidRPr="00A86D7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11</w:t>
            </w:r>
            <w:r w:rsidRPr="00A86D79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</w:tr>
    </w:tbl>
    <w:p w14:paraId="12ADAFCD" w14:textId="64822F75" w:rsidR="0C151625" w:rsidRPr="002F5CD8" w:rsidRDefault="624E95D4" w:rsidP="0C151625">
      <w:pPr>
        <w:rPr>
          <w:rFonts w:ascii="Calibri" w:hAnsi="Calibri" w:cs="Calibri"/>
          <w:b/>
          <w:bCs/>
          <w:color w:val="FF0000"/>
        </w:rPr>
      </w:pPr>
      <w:r w:rsidRPr="006D53FE">
        <w:rPr>
          <w:rFonts w:ascii="Calibri" w:hAnsi="Calibri" w:cs="Calibri"/>
          <w:b/>
          <w:bCs/>
        </w:rPr>
        <w:t xml:space="preserve">Shown as frequency (percentage). </w:t>
      </w:r>
      <w:r w:rsidRPr="006D53FE">
        <w:br/>
      </w:r>
      <w:r w:rsidR="348AD0B3" w:rsidRPr="006D53FE">
        <w:rPr>
          <w:rFonts w:ascii="Calibri" w:hAnsi="Calibri" w:cs="Calibri"/>
        </w:rPr>
        <w:t>*</w:t>
      </w:r>
      <w:proofErr w:type="spellStart"/>
      <w:r w:rsidR="7E902012" w:rsidRPr="006D53FE">
        <w:rPr>
          <w:rFonts w:ascii="Calibri" w:hAnsi="Calibri" w:cs="Calibri"/>
        </w:rPr>
        <w:t>Posthoc</w:t>
      </w:r>
      <w:proofErr w:type="spellEnd"/>
      <w:r w:rsidR="7E902012" w:rsidRPr="006D53FE">
        <w:rPr>
          <w:rFonts w:ascii="Calibri" w:hAnsi="Calibri" w:cs="Calibri"/>
        </w:rPr>
        <w:t xml:space="preserve"> analysis with adjusted residuals indicated </w:t>
      </w:r>
      <w:proofErr w:type="spellStart"/>
      <w:r w:rsidR="7E902012" w:rsidRPr="006D53FE">
        <w:rPr>
          <w:rFonts w:ascii="Calibri" w:hAnsi="Calibri" w:cs="Calibri"/>
        </w:rPr>
        <w:t>thatchildren</w:t>
      </w:r>
      <w:proofErr w:type="spellEnd"/>
      <w:r w:rsidR="7E902012" w:rsidRPr="006D53FE">
        <w:rPr>
          <w:rFonts w:ascii="Calibri" w:hAnsi="Calibri" w:cs="Calibri"/>
        </w:rPr>
        <w:t xml:space="preserve"> with Obesity I reported</w:t>
      </w:r>
      <w:r w:rsidR="25C2BF1F" w:rsidRPr="006D53FE">
        <w:rPr>
          <w:rFonts w:ascii="Calibri" w:hAnsi="Calibri" w:cs="Calibri"/>
        </w:rPr>
        <w:t xml:space="preserve"> </w:t>
      </w:r>
      <w:r w:rsidR="000627FA" w:rsidRPr="002F5CD8">
        <w:rPr>
          <w:rFonts w:ascii="Calibri" w:hAnsi="Calibri" w:cs="Calibri"/>
        </w:rPr>
        <w:t xml:space="preserve">polyuria </w:t>
      </w:r>
      <w:r w:rsidR="7E902012" w:rsidRPr="006D53FE">
        <w:rPr>
          <w:rFonts w:ascii="Calibri" w:hAnsi="Calibri" w:cs="Calibri"/>
        </w:rPr>
        <w:t xml:space="preserve"> significantly more often (p&lt;0.05); children with Obesity III reported </w:t>
      </w:r>
      <w:r w:rsidR="00381D9E" w:rsidRPr="002F5CD8">
        <w:rPr>
          <w:rFonts w:ascii="Calibri" w:hAnsi="Calibri" w:cs="Calibri"/>
        </w:rPr>
        <w:t xml:space="preserve">stretch marks, </w:t>
      </w:r>
      <w:r w:rsidR="25AF8923" w:rsidRPr="002F5CD8">
        <w:rPr>
          <w:rFonts w:ascii="Calibri" w:eastAsia="Calibri" w:hAnsi="Calibri" w:cs="Calibri"/>
        </w:rPr>
        <w:t>snoring loudly</w:t>
      </w:r>
      <w:r w:rsidR="00381D9E" w:rsidRPr="002F5CD8">
        <w:rPr>
          <w:rFonts w:ascii="Calibri" w:eastAsia="Calibri" w:hAnsi="Calibri" w:cs="Calibri"/>
        </w:rPr>
        <w:t xml:space="preserve">, </w:t>
      </w:r>
      <w:r w:rsidR="00B10765" w:rsidRPr="002F5CD8">
        <w:rPr>
          <w:rFonts w:ascii="Calibri" w:eastAsia="Calibri" w:hAnsi="Calibri" w:cs="Calibri"/>
        </w:rPr>
        <w:t>breathing stops during sleep,</w:t>
      </w:r>
      <w:r w:rsidR="25AF8923" w:rsidRPr="006D53FE">
        <w:rPr>
          <w:rFonts w:ascii="Calibri" w:hAnsi="Calibri" w:cs="Calibri"/>
        </w:rPr>
        <w:t xml:space="preserve"> </w:t>
      </w:r>
      <w:r w:rsidR="57323116" w:rsidRPr="006D53FE">
        <w:rPr>
          <w:rFonts w:ascii="Calibri" w:hAnsi="Calibri" w:cs="Calibri"/>
        </w:rPr>
        <w:t>i</w:t>
      </w:r>
      <w:r w:rsidR="505BA3DA" w:rsidRPr="002F5CD8">
        <w:rPr>
          <w:rFonts w:ascii="Calibri" w:hAnsi="Calibri" w:cs="Calibri"/>
        </w:rPr>
        <w:t>nterrupted breathing</w:t>
      </w:r>
      <w:r w:rsidR="46248723" w:rsidRPr="002F5CD8">
        <w:rPr>
          <w:rFonts w:ascii="Calibri" w:hAnsi="Calibri" w:cs="Calibri"/>
        </w:rPr>
        <w:t xml:space="preserve"> in sleep</w:t>
      </w:r>
      <w:r w:rsidR="006470EA" w:rsidRPr="002F5CD8">
        <w:rPr>
          <w:rFonts w:ascii="Calibri" w:hAnsi="Calibri" w:cs="Calibri"/>
        </w:rPr>
        <w:t xml:space="preserve"> and problems withholding stool</w:t>
      </w:r>
      <w:r w:rsidR="505BA3DA" w:rsidRPr="006D53FE">
        <w:rPr>
          <w:rFonts w:ascii="Calibri" w:hAnsi="Calibri" w:cs="Calibri"/>
          <w:i/>
          <w:iCs/>
        </w:rPr>
        <w:t xml:space="preserve"> </w:t>
      </w:r>
      <w:r w:rsidR="7E902012" w:rsidRPr="006D53FE">
        <w:rPr>
          <w:rFonts w:ascii="Calibri" w:hAnsi="Calibri" w:cs="Calibri"/>
        </w:rPr>
        <w:t>significantly more often (p&lt;0.05)</w:t>
      </w:r>
      <w:r w:rsidR="1F1A17F4" w:rsidRPr="006D53FE">
        <w:rPr>
          <w:rFonts w:ascii="Calibri" w:hAnsi="Calibri" w:cs="Calibri"/>
        </w:rPr>
        <w:t>.</w:t>
      </w:r>
    </w:p>
    <w:p w14:paraId="408DCCBC" w14:textId="35F17411" w:rsidR="3A4DD382" w:rsidRPr="002F5CD8" w:rsidRDefault="3A4DD382" w:rsidP="0C151625">
      <w:pPr>
        <w:rPr>
          <w:rFonts w:ascii="Calibri" w:eastAsia="Calibri" w:hAnsi="Calibri" w:cs="Calibri"/>
        </w:rPr>
      </w:pPr>
      <w:r w:rsidRPr="00C77CA9">
        <w:rPr>
          <w:rFonts w:ascii="Calibri" w:hAnsi="Calibri" w:cs="Calibri"/>
          <w:b/>
          <w:bCs/>
        </w:rPr>
        <w:lastRenderedPageBreak/>
        <w:t xml:space="preserve">Appendix </w:t>
      </w:r>
      <w:r w:rsidR="5AA3D256" w:rsidRPr="00C77CA9">
        <w:rPr>
          <w:rFonts w:ascii="Calibri" w:hAnsi="Calibri" w:cs="Calibri"/>
          <w:b/>
          <w:bCs/>
        </w:rPr>
        <w:t>9</w:t>
      </w:r>
      <w:r w:rsidRPr="00C77CA9">
        <w:rPr>
          <w:rFonts w:ascii="Calibri" w:hAnsi="Calibri" w:cs="Calibri"/>
          <w:b/>
          <w:bCs/>
        </w:rPr>
        <w:t xml:space="preserve">. </w:t>
      </w:r>
      <w:r w:rsidR="0422D2D1" w:rsidRPr="002F5CD8">
        <w:rPr>
          <w:rFonts w:ascii="Calibri" w:eastAsia="Calibri" w:hAnsi="Calibri" w:cs="Calibri"/>
          <w:b/>
          <w:bCs/>
        </w:rPr>
        <w:t xml:space="preserve">Received care and perceived effectiveness </w:t>
      </w:r>
      <w:r w:rsidR="0422D2D1" w:rsidRPr="00C77CA9">
        <w:rPr>
          <w:rFonts w:ascii="Calibri" w:hAnsi="Calibri" w:cs="Calibri"/>
          <w:b/>
          <w:bCs/>
        </w:rPr>
        <w:t xml:space="preserve">reported </w:t>
      </w:r>
      <w:r w:rsidR="0422D2D1" w:rsidRPr="00C77CA9">
        <w:rPr>
          <w:rFonts w:ascii="Calibri" w:hAnsi="Calibri" w:cs="Calibri"/>
          <w:b/>
          <w:bCs/>
          <w:lang w:val="en-GB"/>
        </w:rPr>
        <w:t>by children</w:t>
      </w:r>
      <w:r w:rsidR="0422D2D1" w:rsidRPr="002F5CD8">
        <w:rPr>
          <w:rFonts w:ascii="Calibri" w:eastAsia="Calibri" w:hAnsi="Calibri" w:cs="Calibri"/>
          <w:b/>
          <w:bCs/>
        </w:rPr>
        <w:t xml:space="preserve"> </w:t>
      </w:r>
      <w:r w:rsidRPr="002F5CD8">
        <w:rPr>
          <w:rFonts w:ascii="Calibri" w:eastAsia="Calibri" w:hAnsi="Calibri" w:cs="Calibri"/>
          <w:b/>
          <w:bCs/>
        </w:rPr>
        <w:t xml:space="preserve">per </w:t>
      </w:r>
      <w:r w:rsidR="1700CA32" w:rsidRPr="002F5CD8">
        <w:rPr>
          <w:rFonts w:ascii="Calibri" w:eastAsia="Calibri" w:hAnsi="Calibri" w:cs="Calibri"/>
          <w:b/>
          <w:bCs/>
        </w:rPr>
        <w:t>BMI category</w:t>
      </w:r>
      <w:r w:rsidRPr="002F5CD8">
        <w:rPr>
          <w:rFonts w:ascii="Calibri" w:eastAsia="Calibri" w:hAnsi="Calibri" w:cs="Calibri"/>
          <w:b/>
          <w:bCs/>
        </w:rPr>
        <w:t>.</w:t>
      </w:r>
    </w:p>
    <w:tbl>
      <w:tblPr>
        <w:tblStyle w:val="TableGrid"/>
        <w:tblW w:w="15126" w:type="dxa"/>
        <w:tblInd w:w="-81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625"/>
        <w:gridCol w:w="1281"/>
        <w:gridCol w:w="1281"/>
        <w:gridCol w:w="1281"/>
        <w:gridCol w:w="1391"/>
        <w:gridCol w:w="1181"/>
        <w:gridCol w:w="1538"/>
        <w:gridCol w:w="1389"/>
        <w:gridCol w:w="1389"/>
        <w:gridCol w:w="1389"/>
        <w:gridCol w:w="1381"/>
      </w:tblGrid>
      <w:tr w:rsidR="00A86D79" w:rsidRPr="00C77CA9" w14:paraId="111B2987" w14:textId="77777777" w:rsidTr="002F5CD8">
        <w:trPr>
          <w:trHeight w:val="300"/>
        </w:trPr>
        <w:tc>
          <w:tcPr>
            <w:tcW w:w="162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8035AE3" w14:textId="5FD3969D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14300A9" w14:textId="71638B85" w:rsidR="00A86D79" w:rsidRPr="00C77CA9" w:rsidRDefault="00A86D79" w:rsidP="0C151625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Overweight</w:t>
            </w:r>
            <w:r w:rsidRPr="00C77CA9">
              <w:br/>
            </w: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(n=</w:t>
            </w: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19</w:t>
            </w: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4BE9D65" w14:textId="12EC5C5D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Obesity I</w:t>
            </w:r>
            <w:r w:rsidRPr="00C77CA9">
              <w:br/>
            </w: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(n=2</w:t>
            </w: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08</w:t>
            </w: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F3216C9" w14:textId="10A016C2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Obesity II</w:t>
            </w:r>
            <w:r w:rsidRPr="00C77CA9">
              <w:br/>
            </w: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(n=</w:t>
            </w: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319</w:t>
            </w: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39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61A9F57" w14:textId="6895C214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Obesity III</w:t>
            </w:r>
            <w:r w:rsidRPr="00C77CA9">
              <w:br/>
            </w: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(n=</w:t>
            </w: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270</w:t>
            </w: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1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FFAABF8" w14:textId="146DF275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53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78A228E" w14:textId="2301D975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ffectiveness overweight (0-10 scale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579A2B6" w14:textId="4DB42D28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ffectiveness obesity I (0-10 scale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2C671EC" w14:textId="0B86BF18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ffectiveness obesity II (0-10 scale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02CDEF6" w14:textId="373E8D41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ffectiveness obesity III</w:t>
            </w:r>
          </w:p>
        </w:tc>
        <w:tc>
          <w:tcPr>
            <w:tcW w:w="13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5BC0D7E" w14:textId="10CB120D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A86D79" w:rsidRPr="00C77CA9" w14:paraId="063705D3" w14:textId="77777777" w:rsidTr="002F5CD8">
        <w:trPr>
          <w:trHeight w:val="300"/>
        </w:trPr>
        <w:tc>
          <w:tcPr>
            <w:tcW w:w="162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B22EB58" w14:textId="1F2DEA75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iet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C439714" w14:textId="54435C8B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  <w:p w14:paraId="23872EA3" w14:textId="37423430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52.6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9F2664B" w14:textId="773B6CAC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86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41.3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D9EC7FE" w14:textId="4A66BE37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45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45.5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CC7F813" w14:textId="5621192E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22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45.2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1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010E70D" w14:textId="4ECFDB0B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923</w:t>
            </w:r>
          </w:p>
        </w:tc>
        <w:tc>
          <w:tcPr>
            <w:tcW w:w="153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C8B9CA6" w14:textId="50E51CA5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.0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.0 – 5.0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4D8A9F8" w14:textId="289686A6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4.0 (2.0 – 6.0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6B1752B" w14:textId="0088D9A3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4.0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.0 – 6.0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10A8B0E" w14:textId="34E7C7F7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3.0 (0.0 – 5.0)</w:t>
            </w:r>
          </w:p>
        </w:tc>
        <w:tc>
          <w:tcPr>
            <w:tcW w:w="13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207CC52" w14:textId="229DD378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220</w:t>
            </w:r>
          </w:p>
        </w:tc>
      </w:tr>
      <w:tr w:rsidR="00A86D79" w:rsidRPr="00C77CA9" w14:paraId="25327F64" w14:textId="77777777" w:rsidTr="002F5CD8">
        <w:trPr>
          <w:trHeight w:val="300"/>
        </w:trPr>
        <w:tc>
          <w:tcPr>
            <w:tcW w:w="162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B8DE3A6" w14:textId="18EEA091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General practitioner 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73F8DF7" w14:textId="28448423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21.1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54D72A4" w14:textId="678DF686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30 (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4.4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DC55A1A" w14:textId="02B5A284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(15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E7E9622" w14:textId="0D284EC4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56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20.7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1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B27246B" w14:textId="5E625A25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347</w:t>
            </w:r>
          </w:p>
        </w:tc>
        <w:tc>
          <w:tcPr>
            <w:tcW w:w="153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9736CB3" w14:textId="4C4780C2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.</w:t>
            </w:r>
          </w:p>
        </w:tc>
        <w:tc>
          <w:tcPr>
            <w:tcW w:w="138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36904B2" w14:textId="7E291CF6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0.0 (0.0 – 3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50D3D46" w14:textId="301D8B0F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.0 (0.0 – 5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.0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3F661AA" w14:textId="786C8D6C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4.0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(0.0 – 6.0)</w:t>
            </w:r>
          </w:p>
        </w:tc>
        <w:tc>
          <w:tcPr>
            <w:tcW w:w="13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F648745" w14:textId="2ADAC6E8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541</w:t>
            </w:r>
          </w:p>
        </w:tc>
      </w:tr>
      <w:tr w:rsidR="00A86D79" w:rsidRPr="00C77CA9" w14:paraId="0DBCA95E" w14:textId="77777777" w:rsidTr="002F5CD8">
        <w:trPr>
          <w:trHeight w:val="300"/>
        </w:trPr>
        <w:tc>
          <w:tcPr>
            <w:tcW w:w="162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57F2268" w14:textId="05232594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ietician</w:t>
            </w:r>
          </w:p>
          <w:p w14:paraId="223E5E49" w14:textId="5361FABF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  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6B54B75" w14:textId="55AE1E2C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(4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9BBC067" w14:textId="080089C7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20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(5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7.7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C8B3BCD" w14:textId="2C308D28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98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62.1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EEC6A6A" w14:textId="77895A38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97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73.0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*</w:t>
            </w:r>
          </w:p>
        </w:tc>
        <w:tc>
          <w:tcPr>
            <w:tcW w:w="11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8FAAFBE" w14:textId="6B570DB4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13</w:t>
            </w:r>
          </w:p>
        </w:tc>
        <w:tc>
          <w:tcPr>
            <w:tcW w:w="153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7026410" w14:textId="22DCADA5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 (0.0 – 6.0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1B66A94" w14:textId="6F7EE7FD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4.0 (0.0 – 6.0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5F49CA6" w14:textId="4B45BD96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4.0 (0.0 – 6.0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BC7CE04" w14:textId="7B7BF4BC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4.0 (0.0 – 5.3)</w:t>
            </w:r>
          </w:p>
        </w:tc>
        <w:tc>
          <w:tcPr>
            <w:tcW w:w="13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6CEC034" w14:textId="676F7F8B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579</w:t>
            </w:r>
          </w:p>
        </w:tc>
      </w:tr>
      <w:tr w:rsidR="00A86D79" w:rsidRPr="00C77CA9" w14:paraId="484492C2" w14:textId="77777777" w:rsidTr="002F5CD8">
        <w:trPr>
          <w:trHeight w:val="300"/>
        </w:trPr>
        <w:tc>
          <w:tcPr>
            <w:tcW w:w="162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230DF72" w14:textId="7E579CCA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hysiotherapist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F3A20A9" w14:textId="43D883F8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(5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.3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D300FAD" w14:textId="644B8906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49 (2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.6%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939BA22" w14:textId="3627C9A9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78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24.5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0B43F4E" w14:textId="231B71A1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78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(2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8.9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1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0BDE06B" w14:textId="6EE2F4BE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335</w:t>
            </w:r>
          </w:p>
        </w:tc>
        <w:tc>
          <w:tcPr>
            <w:tcW w:w="153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8180816" w14:textId="13D41343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.</w:t>
            </w:r>
          </w:p>
        </w:tc>
        <w:tc>
          <w:tcPr>
            <w:tcW w:w="138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73AA4CA" w14:textId="26AA0DB3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5.0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.0 – 7.0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83EF3E9" w14:textId="05BE87E3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.0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.0 – 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.0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56369A1" w14:textId="4D630292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4.0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0 – 7.0)</w:t>
            </w:r>
          </w:p>
        </w:tc>
        <w:tc>
          <w:tcPr>
            <w:tcW w:w="13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0B8060E" w14:textId="77E3AA4E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240</w:t>
            </w:r>
          </w:p>
        </w:tc>
      </w:tr>
      <w:tr w:rsidR="00A86D79" w:rsidRPr="00C77CA9" w14:paraId="61926549" w14:textId="77777777" w:rsidTr="002F5CD8">
        <w:trPr>
          <w:trHeight w:val="300"/>
        </w:trPr>
        <w:tc>
          <w:tcPr>
            <w:tcW w:w="162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F521712" w14:textId="66FA9F5A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sychologist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2644645" w14:textId="00776293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5946214" w14:textId="74095BE8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 (4.8%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0BE9725" w14:textId="7AB75230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(9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.1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4540C45" w14:textId="4F350005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36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(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3.3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11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DB93F7E" w14:textId="3F4E9097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23</w:t>
            </w:r>
          </w:p>
        </w:tc>
        <w:tc>
          <w:tcPr>
            <w:tcW w:w="153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44B04F4" w14:textId="2E7546A2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.</w:t>
            </w:r>
          </w:p>
        </w:tc>
        <w:tc>
          <w:tcPr>
            <w:tcW w:w="138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8136D38" w14:textId="71279358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2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.0 – 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5.9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57E3B18" w14:textId="11D1F602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5.0 (3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–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7.0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8834F54" w14:textId="6AF1B845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4.0 (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– 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4.7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F110979" w14:textId="4D023CD0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268</w:t>
            </w:r>
          </w:p>
        </w:tc>
      </w:tr>
      <w:tr w:rsidR="00A86D79" w:rsidRPr="00C77CA9" w14:paraId="49A35DC1" w14:textId="77777777" w:rsidTr="002F5CD8">
        <w:trPr>
          <w:trHeight w:val="300"/>
        </w:trPr>
        <w:tc>
          <w:tcPr>
            <w:tcW w:w="162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D7A600B" w14:textId="750290EF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LI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9D0DFF8" w14:textId="63EAEDD4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(5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.3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70D29E3" w14:textId="55B66B04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7.7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A6CA0CD" w14:textId="3EDAFB2C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7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8.5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A54568F" w14:textId="1FDE7DB4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(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3.3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11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55408AA" w14:textId="358929F3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44</w:t>
            </w:r>
          </w:p>
        </w:tc>
        <w:tc>
          <w:tcPr>
            <w:tcW w:w="153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4595B26" w14:textId="78530D2A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.</w:t>
            </w:r>
          </w:p>
        </w:tc>
        <w:tc>
          <w:tcPr>
            <w:tcW w:w="138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6E002B5" w14:textId="2BF478E1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.0 (2.0 –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6.5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BB45D62" w14:textId="1F464675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.0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.0 – 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4.7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1F451E5" w14:textId="412366DC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.0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1.3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– 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.0)</w:t>
            </w:r>
          </w:p>
        </w:tc>
        <w:tc>
          <w:tcPr>
            <w:tcW w:w="13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9B98A49" w14:textId="29302A8A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156</w:t>
            </w:r>
          </w:p>
        </w:tc>
      </w:tr>
      <w:tr w:rsidR="00A86D79" w:rsidRPr="00C77CA9" w14:paraId="2D35450A" w14:textId="77777777" w:rsidTr="002F5CD8">
        <w:trPr>
          <w:trHeight w:val="300"/>
        </w:trPr>
        <w:tc>
          <w:tcPr>
            <w:tcW w:w="162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99AFD9D" w14:textId="2C619292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Medication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4DA215D" w14:textId="29772713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0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97D2325" w14:textId="60E15361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4.3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F3B4855" w14:textId="5EA93EA2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(2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459A787" w14:textId="1DD4AB6A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8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3.0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18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31F6637" w14:textId="02C0BDD4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395</w:t>
            </w:r>
          </w:p>
        </w:tc>
        <w:tc>
          <w:tcPr>
            <w:tcW w:w="1538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0DAA5C0" w14:textId="6E144F04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.</w:t>
            </w:r>
          </w:p>
        </w:tc>
        <w:tc>
          <w:tcPr>
            <w:tcW w:w="1389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5BDDC03" w14:textId="373F29F6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1.0 (0.0 – 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.0)</w:t>
            </w:r>
          </w:p>
        </w:tc>
        <w:tc>
          <w:tcPr>
            <w:tcW w:w="1389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3446D33" w14:textId="0D3981D6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0.0 (0.0 – 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.0)</w:t>
            </w:r>
          </w:p>
        </w:tc>
        <w:tc>
          <w:tcPr>
            <w:tcW w:w="1389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D59853D" w14:textId="378F3245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1.0 (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 xml:space="preserve"> – 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Pr="00C77CA9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81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89A51B9" w14:textId="0AB23555" w:rsidR="00A86D79" w:rsidRPr="00C77CA9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77CA9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421</w:t>
            </w:r>
          </w:p>
        </w:tc>
      </w:tr>
    </w:tbl>
    <w:p w14:paraId="587DF903" w14:textId="18902051" w:rsidR="7589DEE1" w:rsidRPr="00C77CA9" w:rsidRDefault="7589DEE1" w:rsidP="0C151625">
      <w:r w:rsidRPr="002F5CD8">
        <w:rPr>
          <w:rFonts w:ascii="Calibri" w:eastAsia="Calibri" w:hAnsi="Calibri" w:cs="Calibri"/>
          <w:b/>
          <w:bCs/>
          <w:sz w:val="22"/>
          <w:szCs w:val="22"/>
        </w:rPr>
        <w:t xml:space="preserve">Shown as frequency (Percentage); median (IQR). </w:t>
      </w:r>
      <w:r w:rsidR="4F6EE78F" w:rsidRPr="002F5CD8">
        <w:rPr>
          <w:rFonts w:ascii="Calibri" w:eastAsia="Calibri" w:hAnsi="Calibri" w:cs="Calibri"/>
          <w:sz w:val="22"/>
          <w:szCs w:val="22"/>
        </w:rPr>
        <w:t>CLI combined lifestyle intervention.</w:t>
      </w:r>
      <w:r w:rsidRPr="00C77CA9">
        <w:br/>
      </w:r>
      <w:r w:rsidRPr="002F5CD8">
        <w:rPr>
          <w:rFonts w:ascii="Calibri" w:eastAsia="Calibri" w:hAnsi="Calibri" w:cs="Calibri"/>
          <w:sz w:val="22"/>
          <w:szCs w:val="22"/>
        </w:rPr>
        <w:t>*</w:t>
      </w:r>
      <w:r w:rsidRPr="002F5CD8">
        <w:rPr>
          <w:rFonts w:ascii="Aptos" w:eastAsia="Aptos" w:hAnsi="Aptos" w:cs="Aptos"/>
          <w:sz w:val="22"/>
          <w:szCs w:val="22"/>
        </w:rPr>
        <w:t xml:space="preserve"> </w:t>
      </w:r>
      <w:proofErr w:type="spellStart"/>
      <w:r w:rsidRPr="002F5CD8">
        <w:rPr>
          <w:rFonts w:ascii="Calibri" w:eastAsia="Calibri" w:hAnsi="Calibri" w:cs="Calibri"/>
          <w:sz w:val="22"/>
          <w:szCs w:val="22"/>
        </w:rPr>
        <w:t>Posthoc</w:t>
      </w:r>
      <w:proofErr w:type="spellEnd"/>
      <w:r w:rsidRPr="002F5CD8">
        <w:rPr>
          <w:rFonts w:ascii="Calibri" w:eastAsia="Calibri" w:hAnsi="Calibri" w:cs="Calibri"/>
          <w:sz w:val="22"/>
          <w:szCs w:val="22"/>
        </w:rPr>
        <w:t xml:space="preserve"> analysis with adjusted residuals indicated children </w:t>
      </w:r>
      <w:r w:rsidR="007C67EE">
        <w:rPr>
          <w:rFonts w:ascii="Calibri" w:eastAsia="Calibri" w:hAnsi="Calibri" w:cs="Calibri"/>
          <w:sz w:val="22"/>
          <w:szCs w:val="22"/>
        </w:rPr>
        <w:t xml:space="preserve">that </w:t>
      </w:r>
      <w:r w:rsidRPr="002F5CD8">
        <w:rPr>
          <w:rFonts w:ascii="Calibri" w:eastAsia="Calibri" w:hAnsi="Calibri" w:cs="Calibri"/>
          <w:sz w:val="22"/>
          <w:szCs w:val="22"/>
        </w:rPr>
        <w:t>with Obesity-III significantly</w:t>
      </w:r>
      <w:r w:rsidR="00F245DB">
        <w:rPr>
          <w:rFonts w:ascii="Calibri" w:eastAsia="Calibri" w:hAnsi="Calibri" w:cs="Calibri"/>
          <w:sz w:val="22"/>
          <w:szCs w:val="22"/>
        </w:rPr>
        <w:t xml:space="preserve"> more</w:t>
      </w:r>
      <w:r w:rsidRPr="002F5CD8">
        <w:rPr>
          <w:rFonts w:ascii="Calibri" w:eastAsia="Calibri" w:hAnsi="Calibri" w:cs="Calibri"/>
          <w:sz w:val="22"/>
          <w:szCs w:val="22"/>
        </w:rPr>
        <w:t xml:space="preserve"> often reported </w:t>
      </w:r>
      <w:r w:rsidR="007C67EE">
        <w:rPr>
          <w:rFonts w:ascii="Calibri" w:eastAsia="Calibri" w:hAnsi="Calibri" w:cs="Calibri"/>
          <w:sz w:val="22"/>
          <w:szCs w:val="22"/>
        </w:rPr>
        <w:t xml:space="preserve">having received the </w:t>
      </w:r>
      <w:r w:rsidRPr="002F5CD8">
        <w:rPr>
          <w:rFonts w:ascii="Calibri" w:eastAsia="Calibri" w:hAnsi="Calibri" w:cs="Calibri"/>
          <w:sz w:val="22"/>
          <w:szCs w:val="22"/>
        </w:rPr>
        <w:t>care types dietician</w:t>
      </w:r>
      <w:r w:rsidR="0034295F" w:rsidRPr="002F5CD8">
        <w:rPr>
          <w:rFonts w:ascii="Calibri" w:eastAsia="Calibri" w:hAnsi="Calibri" w:cs="Calibri"/>
          <w:sz w:val="22"/>
          <w:szCs w:val="22"/>
        </w:rPr>
        <w:t xml:space="preserve">, </w:t>
      </w:r>
      <w:r w:rsidR="00A430A3" w:rsidRPr="002F5CD8">
        <w:rPr>
          <w:rFonts w:ascii="Calibri" w:eastAsia="Calibri" w:hAnsi="Calibri" w:cs="Calibri"/>
          <w:sz w:val="22"/>
          <w:szCs w:val="22"/>
        </w:rPr>
        <w:t>psychologist</w:t>
      </w:r>
      <w:r w:rsidR="00A430A3" w:rsidRPr="002F5CD8" w:rsidDel="00A430A3">
        <w:rPr>
          <w:rFonts w:ascii="Calibri" w:eastAsia="Calibri" w:hAnsi="Calibri" w:cs="Calibri"/>
          <w:sz w:val="22"/>
          <w:szCs w:val="22"/>
        </w:rPr>
        <w:t xml:space="preserve"> </w:t>
      </w:r>
      <w:r w:rsidR="0034295F" w:rsidRPr="002F5CD8">
        <w:rPr>
          <w:rFonts w:ascii="Calibri" w:eastAsia="Calibri" w:hAnsi="Calibri" w:cs="Calibri"/>
          <w:sz w:val="22"/>
          <w:szCs w:val="22"/>
        </w:rPr>
        <w:t>and CLI</w:t>
      </w:r>
      <w:r w:rsidR="007C67EE">
        <w:rPr>
          <w:rFonts w:ascii="Calibri" w:eastAsia="Calibri" w:hAnsi="Calibri" w:cs="Calibri"/>
          <w:sz w:val="22"/>
          <w:szCs w:val="22"/>
        </w:rPr>
        <w:t xml:space="preserve"> </w:t>
      </w:r>
      <w:r w:rsidRPr="002F5CD8">
        <w:rPr>
          <w:rFonts w:ascii="Calibri" w:eastAsia="Calibri" w:hAnsi="Calibri" w:cs="Calibri"/>
          <w:sz w:val="22"/>
          <w:szCs w:val="22"/>
        </w:rPr>
        <w:t>(p&lt;0.05).</w:t>
      </w:r>
    </w:p>
    <w:p w14:paraId="0EAAD94E" w14:textId="0BCCB758" w:rsidR="0C151625" w:rsidRDefault="0C151625" w:rsidP="0C151625">
      <w:pPr>
        <w:rPr>
          <w:rFonts w:ascii="Calibri" w:hAnsi="Calibri" w:cs="Calibri"/>
          <w:b/>
          <w:bCs/>
        </w:rPr>
      </w:pPr>
    </w:p>
    <w:p w14:paraId="51B1E964" w14:textId="4C8CAEFF" w:rsidR="0C151625" w:rsidRDefault="0C151625" w:rsidP="0C151625">
      <w:pPr>
        <w:rPr>
          <w:rFonts w:ascii="Calibri" w:hAnsi="Calibri" w:cs="Calibri"/>
          <w:b/>
          <w:bCs/>
        </w:rPr>
      </w:pPr>
    </w:p>
    <w:p w14:paraId="4BD64D82" w14:textId="0F1E7CA0" w:rsidR="0C151625" w:rsidRDefault="0C151625" w:rsidP="0C151625">
      <w:pPr>
        <w:rPr>
          <w:rFonts w:ascii="Calibri" w:hAnsi="Calibri" w:cs="Calibri"/>
          <w:b/>
          <w:bCs/>
        </w:rPr>
      </w:pPr>
    </w:p>
    <w:p w14:paraId="0272ECEB" w14:textId="77777777" w:rsidR="00C73F3D" w:rsidRDefault="00C73F3D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24831637" w14:textId="25BA9856" w:rsidR="00000157" w:rsidRPr="009A3DA2" w:rsidRDefault="1C1639C8" w:rsidP="0C151625">
      <w:pPr>
        <w:rPr>
          <w:rFonts w:ascii="Calibri" w:hAnsi="Calibri" w:cs="Calibri"/>
          <w:b/>
          <w:bCs/>
        </w:rPr>
      </w:pPr>
      <w:r w:rsidRPr="0C151625">
        <w:rPr>
          <w:rFonts w:ascii="Calibri" w:hAnsi="Calibri" w:cs="Calibri"/>
          <w:b/>
          <w:bCs/>
        </w:rPr>
        <w:lastRenderedPageBreak/>
        <w:t>Ap</w:t>
      </w:r>
      <w:r w:rsidR="76F3EFC3" w:rsidRPr="0C151625">
        <w:rPr>
          <w:rFonts w:ascii="Calibri" w:hAnsi="Calibri" w:cs="Calibri"/>
          <w:b/>
          <w:bCs/>
        </w:rPr>
        <w:t xml:space="preserve">pendix </w:t>
      </w:r>
      <w:r w:rsidR="57B9F1EE" w:rsidRPr="0C151625">
        <w:rPr>
          <w:rFonts w:ascii="Calibri" w:hAnsi="Calibri" w:cs="Calibri"/>
          <w:b/>
          <w:bCs/>
        </w:rPr>
        <w:t>10</w:t>
      </w:r>
      <w:r w:rsidR="76F3EFC3" w:rsidRPr="0C151625">
        <w:rPr>
          <w:rFonts w:ascii="Calibri" w:hAnsi="Calibri" w:cs="Calibri"/>
          <w:b/>
          <w:bCs/>
        </w:rPr>
        <w:t xml:space="preserve">. Social impacts </w:t>
      </w:r>
      <w:r w:rsidR="7E18FBAB" w:rsidRPr="0C151625">
        <w:rPr>
          <w:rFonts w:ascii="Calibri" w:hAnsi="Calibri" w:cs="Calibri"/>
          <w:b/>
          <w:bCs/>
        </w:rPr>
        <w:t>report</w:t>
      </w:r>
      <w:r w:rsidR="76F3EFC3" w:rsidRPr="0C151625">
        <w:rPr>
          <w:rFonts w:ascii="Calibri" w:hAnsi="Calibri" w:cs="Calibri"/>
          <w:b/>
          <w:bCs/>
        </w:rPr>
        <w:t xml:space="preserve">ed by children per received care </w:t>
      </w:r>
      <w:r w:rsidR="0316ABAA" w:rsidRPr="0C151625">
        <w:rPr>
          <w:rFonts w:ascii="Calibri" w:hAnsi="Calibri" w:cs="Calibri"/>
          <w:b/>
          <w:bCs/>
        </w:rPr>
        <w:t>category</w:t>
      </w:r>
      <w:r w:rsidR="76F3EFC3" w:rsidRPr="0C151625">
        <w:rPr>
          <w:rFonts w:ascii="Calibri" w:hAnsi="Calibri" w:cs="Calibri"/>
          <w:b/>
          <w:bCs/>
        </w:rPr>
        <w:t xml:space="preserve">. </w:t>
      </w:r>
    </w:p>
    <w:tbl>
      <w:tblPr>
        <w:tblStyle w:val="TableGrid"/>
        <w:tblW w:w="969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180"/>
        <w:gridCol w:w="1740"/>
        <w:gridCol w:w="1560"/>
        <w:gridCol w:w="1830"/>
        <w:gridCol w:w="1380"/>
      </w:tblGrid>
      <w:tr w:rsidR="0C151625" w14:paraId="2519D1B4" w14:textId="77777777" w:rsidTr="65D00693">
        <w:trPr>
          <w:trHeight w:val="300"/>
        </w:trPr>
        <w:tc>
          <w:tcPr>
            <w:tcW w:w="318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06B1EA8" w14:textId="6C347F24" w:rsidR="0C151625" w:rsidRDefault="0C151625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What problems do you experience from </w:t>
            </w:r>
            <w:r w:rsidR="009D0897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having</w:t>
            </w:r>
            <w:r w:rsidR="009D0897"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overweight</w:t>
            </w:r>
            <w:r w:rsidR="009D0897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or obesity</w:t>
            </w: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7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41860D3" w14:textId="55C5096F" w:rsidR="0C151625" w:rsidRDefault="0C151625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 care actions (n=118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88C2E69" w14:textId="5D68173D" w:rsidR="0C151625" w:rsidRDefault="0C151625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2≤ care actions </w:t>
            </w:r>
          </w:p>
          <w:p w14:paraId="7AE5D381" w14:textId="3D23424F" w:rsidR="0C151625" w:rsidRDefault="0C151625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(n=505)</w:t>
            </w:r>
          </w:p>
        </w:tc>
        <w:tc>
          <w:tcPr>
            <w:tcW w:w="18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364C290" w14:textId="34FE7F5D" w:rsidR="0C151625" w:rsidRDefault="0C151625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3≥ care actions (n=</w:t>
            </w:r>
            <w:r w:rsidR="0085669F"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19</w:t>
            </w:r>
            <w:r w:rsidR="0085669F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4</w:t>
            </w: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C6119B7" w14:textId="3069DFF5" w:rsidR="0C151625" w:rsidRDefault="0C151625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C151625" w14:paraId="4547C3DD" w14:textId="77777777" w:rsidTr="65D00693">
        <w:trPr>
          <w:trHeight w:val="300"/>
        </w:trPr>
        <w:tc>
          <w:tcPr>
            <w:tcW w:w="318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CCD8E51" w14:textId="0ED34960" w:rsidR="0C151625" w:rsidRDefault="0C151625" w:rsidP="0C15162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fficult to find clothes</w:t>
            </w:r>
          </w:p>
        </w:tc>
        <w:tc>
          <w:tcPr>
            <w:tcW w:w="17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4CDC63C" w14:textId="2268F338" w:rsidR="0C151625" w:rsidRDefault="0C151625" w:rsidP="0C15162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7 (</w:t>
            </w:r>
            <w:r w:rsidR="007A5DFB"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</w:t>
            </w:r>
            <w:r w:rsidR="007A5D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</w:t>
            </w:r>
            <w:r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.8%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3AE1A35" w14:textId="2F477C6B" w:rsidR="0C151625" w:rsidRDefault="0C151625" w:rsidP="0C15162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52 (</w:t>
            </w:r>
            <w:r w:rsidR="007A116F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9.7</w:t>
            </w:r>
            <w:r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8F34250" w14:textId="25326C92" w:rsidR="0C151625" w:rsidRDefault="007A116F" w:rsidP="0C15162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</w:t>
            </w:r>
            <w:r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C151625"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(79.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</w:t>
            </w:r>
            <w:r w:rsidR="0C151625"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%)*</w:t>
            </w:r>
          </w:p>
        </w:tc>
        <w:tc>
          <w:tcPr>
            <w:tcW w:w="138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78E3F43" w14:textId="1A7BE5CC" w:rsidR="0C151625" w:rsidRDefault="007A116F" w:rsidP="0C15162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C151625" w14:paraId="30E37C50" w14:textId="77777777" w:rsidTr="65D00693">
        <w:trPr>
          <w:trHeight w:val="300"/>
        </w:trPr>
        <w:tc>
          <w:tcPr>
            <w:tcW w:w="318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3A7BCF0" w14:textId="37F021B3" w:rsidR="0C151625" w:rsidRDefault="0C151625" w:rsidP="0C15162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oblems in mo</w:t>
            </w:r>
            <w:r w:rsidR="3C052CEA"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bility </w:t>
            </w:r>
            <w:r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nd sports</w:t>
            </w:r>
          </w:p>
        </w:tc>
        <w:tc>
          <w:tcPr>
            <w:tcW w:w="17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DDDABF7" w14:textId="1E2B84E6" w:rsidR="0C151625" w:rsidRDefault="0C151625" w:rsidP="0C15162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8 (49.</w:t>
            </w:r>
            <w:r w:rsidR="007A5D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</w:t>
            </w:r>
            <w:r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3CFAE93" w14:textId="06963177" w:rsidR="0C151625" w:rsidRDefault="0C151625" w:rsidP="0C15162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16 (</w:t>
            </w:r>
            <w:r w:rsidR="007A5D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2.6</w:t>
            </w:r>
            <w:r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F5451E5" w14:textId="1D3D9343" w:rsidR="0C151625" w:rsidRDefault="007A5DFB" w:rsidP="0C15162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</w:t>
            </w:r>
            <w:r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C151625"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(7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8</w:t>
            </w:r>
            <w:r w:rsidR="0C151625"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%)*</w:t>
            </w:r>
          </w:p>
        </w:tc>
        <w:tc>
          <w:tcPr>
            <w:tcW w:w="138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A5820EA" w14:textId="4813A052" w:rsidR="0C151625" w:rsidRDefault="0C151625" w:rsidP="0C15162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C151625" w14:paraId="75DD5AFF" w14:textId="77777777" w:rsidTr="65D00693">
        <w:trPr>
          <w:trHeight w:val="300"/>
        </w:trPr>
        <w:tc>
          <w:tcPr>
            <w:tcW w:w="318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20D25D4" w14:textId="75399376" w:rsidR="0C151625" w:rsidRDefault="0C151625" w:rsidP="0C15162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Bullying </w:t>
            </w:r>
          </w:p>
        </w:tc>
        <w:tc>
          <w:tcPr>
            <w:tcW w:w="17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1852CC9" w14:textId="4971D333" w:rsidR="0C151625" w:rsidRDefault="0C151625" w:rsidP="0C15162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2 (35.6%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A07B03E" w14:textId="5E4728A3" w:rsidR="0C151625" w:rsidRDefault="0C151625" w:rsidP="0C15162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02 (</w:t>
            </w:r>
            <w:r w:rsidR="007A5D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0.0</w:t>
            </w:r>
            <w:r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4FBB410" w14:textId="6AEED100" w:rsidR="0C151625" w:rsidRDefault="0C151625" w:rsidP="0C15162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6 (</w:t>
            </w:r>
            <w:r w:rsidR="007A5DF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9</w:t>
            </w:r>
            <w:r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.5%)</w:t>
            </w:r>
            <w:r w:rsidR="7C679AA3" w:rsidRPr="0C1516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38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1DBC701" w14:textId="66D4DA65" w:rsidR="0C151625" w:rsidRDefault="0C151625" w:rsidP="0C151625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0.</w:t>
            </w:r>
            <w:r w:rsidR="007A116F" w:rsidRPr="0C15162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03</w:t>
            </w:r>
            <w:r w:rsidR="007A116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</w:tc>
      </w:tr>
      <w:tr w:rsidR="0C151625" w14:paraId="61C1E33A" w14:textId="77777777" w:rsidTr="65D00693">
        <w:trPr>
          <w:trHeight w:val="300"/>
        </w:trPr>
        <w:tc>
          <w:tcPr>
            <w:tcW w:w="318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73A712E" w14:textId="601C0026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 xml:space="preserve">Other  </w:t>
            </w:r>
          </w:p>
        </w:tc>
        <w:tc>
          <w:tcPr>
            <w:tcW w:w="174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16DE117" w14:textId="530A2FEA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3717759" w14:textId="0ECB3607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32 (</w:t>
            </w:r>
            <w:r w:rsidR="007A116F">
              <w:rPr>
                <w:rFonts w:ascii="Calibri" w:eastAsia="Calibri" w:hAnsi="Calibri" w:cs="Calibri"/>
                <w:sz w:val="22"/>
                <w:szCs w:val="22"/>
              </w:rPr>
              <w:t>6.3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7DA76B3" w14:textId="24E45C26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24 (</w:t>
            </w:r>
            <w:r w:rsidR="007A116F">
              <w:rPr>
                <w:rFonts w:ascii="Calibri" w:eastAsia="Calibri" w:hAnsi="Calibri" w:cs="Calibri"/>
                <w:sz w:val="22"/>
                <w:szCs w:val="22"/>
              </w:rPr>
              <w:t>12.4</w:t>
            </w:r>
            <w:r w:rsidRPr="0C151625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8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646E470" w14:textId="67AFDAB8" w:rsidR="0C151625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C151625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7A116F">
              <w:rPr>
                <w:rFonts w:ascii="Calibri" w:eastAsia="Calibri" w:hAnsi="Calibri" w:cs="Calibri"/>
                <w:sz w:val="22"/>
                <w:szCs w:val="22"/>
              </w:rPr>
              <w:t>280</w:t>
            </w:r>
          </w:p>
        </w:tc>
      </w:tr>
    </w:tbl>
    <w:p w14:paraId="465E00DF" w14:textId="3CC870A4" w:rsidR="00000157" w:rsidRPr="009A3DA2" w:rsidRDefault="3E0C0B89" w:rsidP="0C151625">
      <w:pPr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C151625">
        <w:rPr>
          <w:rFonts w:ascii="Calibri" w:hAnsi="Calibri" w:cs="Calibri"/>
        </w:rPr>
        <w:t>Shown as frequency (percentage).</w:t>
      </w:r>
      <w:r w:rsidR="00000157">
        <w:br/>
      </w:r>
      <w:r w:rsidRPr="0C151625">
        <w:rPr>
          <w:rFonts w:ascii="Calibri" w:hAnsi="Calibri" w:cs="Calibri"/>
        </w:rPr>
        <w:t>*</w:t>
      </w:r>
      <w:proofErr w:type="spellStart"/>
      <w:r w:rsidRPr="0C151625">
        <w:rPr>
          <w:rFonts w:ascii="Calibri" w:eastAsia="Calibri" w:hAnsi="Calibri" w:cs="Calibri"/>
          <w:color w:val="000000" w:themeColor="text1"/>
          <w:sz w:val="22"/>
          <w:szCs w:val="22"/>
        </w:rPr>
        <w:t>Posthoc</w:t>
      </w:r>
      <w:proofErr w:type="spellEnd"/>
      <w:r w:rsidRPr="0C151625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analysis with adjusted residuals indicated that children who receive three or more care actions reported difficulty to find clothes</w:t>
      </w:r>
      <w:r w:rsidR="75D3DE26" w:rsidRPr="0C151625">
        <w:rPr>
          <w:rFonts w:ascii="Calibri" w:eastAsia="Calibri" w:hAnsi="Calibri" w:cs="Calibri"/>
          <w:color w:val="000000" w:themeColor="text1"/>
          <w:sz w:val="22"/>
          <w:szCs w:val="22"/>
        </w:rPr>
        <w:t>,</w:t>
      </w:r>
      <w:r w:rsidRPr="0C151625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problems in mobility and sports </w:t>
      </w:r>
      <w:r w:rsidR="4918E593" w:rsidRPr="0C151625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and </w:t>
      </w:r>
      <w:r w:rsidR="63219D53" w:rsidRPr="0C151625">
        <w:rPr>
          <w:rFonts w:ascii="Calibri" w:eastAsia="Calibri" w:hAnsi="Calibri" w:cs="Calibri"/>
          <w:color w:val="000000" w:themeColor="text1"/>
          <w:sz w:val="22"/>
          <w:szCs w:val="22"/>
        </w:rPr>
        <w:t>bullying</w:t>
      </w:r>
      <w:r w:rsidR="4918E593" w:rsidRPr="0C151625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  <w:r w:rsidRPr="0C151625">
        <w:rPr>
          <w:rFonts w:ascii="Calibri" w:eastAsia="Calibri" w:hAnsi="Calibri" w:cs="Calibri"/>
          <w:color w:val="000000" w:themeColor="text1"/>
          <w:sz w:val="22"/>
          <w:szCs w:val="22"/>
        </w:rPr>
        <w:t>statistically significant more often (p&lt;0.05).</w:t>
      </w:r>
    </w:p>
    <w:p w14:paraId="7267EAEF" w14:textId="17DDAA19" w:rsidR="00000157" w:rsidRPr="009A3DA2" w:rsidRDefault="00000157" w:rsidP="0C151625">
      <w:pPr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14222758" w14:textId="77777777" w:rsidR="00B11954" w:rsidRDefault="00B1195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27EFEDA4" w14:textId="6140F5CA" w:rsidR="00000157" w:rsidRPr="00CB08A2" w:rsidRDefault="76F3EFC3" w:rsidP="756A491D">
      <w:pPr>
        <w:rPr>
          <w:rFonts w:ascii="Calibri" w:hAnsi="Calibri" w:cs="Calibri"/>
          <w:b/>
          <w:bCs/>
        </w:rPr>
      </w:pPr>
      <w:r w:rsidRPr="00CB08A2">
        <w:rPr>
          <w:rFonts w:ascii="Calibri" w:hAnsi="Calibri" w:cs="Calibri"/>
          <w:b/>
          <w:bCs/>
        </w:rPr>
        <w:lastRenderedPageBreak/>
        <w:t>Appendix 1</w:t>
      </w:r>
      <w:r w:rsidR="4D86E19E" w:rsidRPr="00CB08A2">
        <w:rPr>
          <w:rFonts w:ascii="Calibri" w:hAnsi="Calibri" w:cs="Calibri"/>
          <w:b/>
          <w:bCs/>
        </w:rPr>
        <w:t>1</w:t>
      </w:r>
      <w:r w:rsidRPr="00CB08A2">
        <w:rPr>
          <w:rFonts w:ascii="Calibri" w:hAnsi="Calibri" w:cs="Calibri"/>
          <w:b/>
          <w:bCs/>
        </w:rPr>
        <w:t xml:space="preserve">. </w:t>
      </w:r>
      <w:r w:rsidR="78352E49" w:rsidRPr="00CB08A2">
        <w:rPr>
          <w:rFonts w:ascii="Calibri" w:hAnsi="Calibri" w:cs="Calibri"/>
          <w:b/>
          <w:bCs/>
        </w:rPr>
        <w:t xml:space="preserve">Health </w:t>
      </w:r>
      <w:r w:rsidR="276B5257" w:rsidRPr="00CB08A2">
        <w:rPr>
          <w:rFonts w:ascii="Calibri" w:hAnsi="Calibri" w:cs="Calibri"/>
          <w:b/>
          <w:bCs/>
        </w:rPr>
        <w:t>complaint</w:t>
      </w:r>
      <w:r w:rsidR="78352E49" w:rsidRPr="00CB08A2">
        <w:rPr>
          <w:rFonts w:ascii="Calibri" w:hAnsi="Calibri" w:cs="Calibri"/>
          <w:b/>
          <w:bCs/>
        </w:rPr>
        <w:t xml:space="preserve">s </w:t>
      </w:r>
      <w:r w:rsidR="611F2357" w:rsidRPr="00CB08A2">
        <w:rPr>
          <w:rFonts w:ascii="Calibri" w:hAnsi="Calibri" w:cs="Calibri"/>
          <w:b/>
          <w:bCs/>
        </w:rPr>
        <w:t>report</w:t>
      </w:r>
      <w:r w:rsidR="78352E49" w:rsidRPr="00CB08A2">
        <w:rPr>
          <w:rFonts w:ascii="Calibri" w:hAnsi="Calibri" w:cs="Calibri"/>
          <w:b/>
          <w:bCs/>
        </w:rPr>
        <w:t xml:space="preserve">ed by children per received care </w:t>
      </w:r>
      <w:r w:rsidR="08691893" w:rsidRPr="00CB08A2">
        <w:rPr>
          <w:rFonts w:ascii="Calibri" w:hAnsi="Calibri" w:cs="Calibri"/>
          <w:b/>
          <w:bCs/>
        </w:rPr>
        <w:t>category</w:t>
      </w:r>
      <w:r w:rsidR="78352E49" w:rsidRPr="00CB08A2">
        <w:rPr>
          <w:rFonts w:ascii="Calibri" w:hAnsi="Calibri" w:cs="Calibri"/>
          <w:b/>
          <w:bCs/>
        </w:rPr>
        <w:t>.</w:t>
      </w:r>
    </w:p>
    <w:tbl>
      <w:tblPr>
        <w:tblStyle w:val="TableGrid"/>
        <w:tblW w:w="8775" w:type="dxa"/>
        <w:tblLayout w:type="fixed"/>
        <w:tblLook w:val="04A0" w:firstRow="1" w:lastRow="0" w:firstColumn="1" w:lastColumn="0" w:noHBand="0" w:noVBand="1"/>
      </w:tblPr>
      <w:tblGrid>
        <w:gridCol w:w="3390"/>
        <w:gridCol w:w="1500"/>
        <w:gridCol w:w="1425"/>
        <w:gridCol w:w="1395"/>
        <w:gridCol w:w="1065"/>
      </w:tblGrid>
      <w:tr w:rsidR="00CB08A2" w:rsidRPr="00CB08A2" w14:paraId="624FDE9E" w14:textId="77777777" w:rsidTr="65D00693">
        <w:tc>
          <w:tcPr>
            <w:tcW w:w="3390" w:type="dxa"/>
            <w:tcBorders>
              <w:left w:val="nil"/>
              <w:right w:val="nil"/>
            </w:tcBorders>
          </w:tcPr>
          <w:p w14:paraId="3A7C6A3F" w14:textId="6066B888" w:rsidR="00F56DC3" w:rsidRPr="00F44B88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4B8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What problems do you experience from </w:t>
            </w:r>
            <w:r w:rsidR="009D0897" w:rsidRPr="00F44B8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having </w:t>
            </w:r>
            <w:r w:rsidRPr="00F44B8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overweight</w:t>
            </w:r>
            <w:r w:rsidR="009D0897" w:rsidRPr="00F44B8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or obesity</w:t>
            </w:r>
            <w:r w:rsidRPr="00F44B8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5204B92B" w14:textId="5FC224A1" w:rsidR="00F56DC3" w:rsidRPr="00F44B88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4B8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 care actions (n=</w:t>
            </w:r>
            <w:r w:rsidR="00F44B88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92</w:t>
            </w:r>
            <w:r w:rsidRPr="00F44B8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25" w:type="dxa"/>
            <w:tcBorders>
              <w:left w:val="nil"/>
              <w:right w:val="nil"/>
            </w:tcBorders>
          </w:tcPr>
          <w:p w14:paraId="5CE71330" w14:textId="77777777" w:rsidR="00F56DC3" w:rsidRPr="00F44B88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4B8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2≤ care actions </w:t>
            </w:r>
          </w:p>
          <w:p w14:paraId="1A408F00" w14:textId="36040B8E" w:rsidR="00F56DC3" w:rsidRPr="00F44B88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4B8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(n=</w:t>
            </w:r>
            <w:r w:rsidR="00F44B88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381</w:t>
            </w:r>
            <w:r w:rsidRPr="00F44B8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95" w:type="dxa"/>
            <w:tcBorders>
              <w:left w:val="nil"/>
              <w:right w:val="nil"/>
            </w:tcBorders>
          </w:tcPr>
          <w:p w14:paraId="39BAA773" w14:textId="221682E0" w:rsidR="00F56DC3" w:rsidRPr="00F44B88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4B8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3≥ care actions (n=1</w:t>
            </w:r>
            <w:r w:rsidR="006909C0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4</w:t>
            </w:r>
            <w:r w:rsidR="00F44B88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9</w:t>
            </w:r>
            <w:r w:rsidRPr="00F44B8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14:paraId="48B6C650" w14:textId="77777777" w:rsidR="00F56DC3" w:rsidRPr="00F44B88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F44B8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CB08A2" w:rsidRPr="00CB08A2" w14:paraId="68558914" w14:textId="77777777" w:rsidTr="65D00693">
        <w:trPr>
          <w:trHeight w:val="300"/>
        </w:trPr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71759B6C" w14:textId="6D01336D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C7401D">
              <w:rPr>
                <w:rFonts w:ascii="Calibri" w:eastAsia="Calibri" w:hAnsi="Calibri" w:cs="Calibri"/>
                <w:sz w:val="22"/>
                <w:szCs w:val="22"/>
              </w:rPr>
              <w:t>Abdominal pain 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5A687282" w14:textId="73F33D3B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C7401D">
              <w:rPr>
                <w:rFonts w:ascii="Calibri" w:eastAsia="Calibri" w:hAnsi="Calibri" w:cs="Calibri"/>
                <w:sz w:val="22"/>
                <w:szCs w:val="22"/>
              </w:rPr>
              <w:t>32 (</w:t>
            </w:r>
            <w:r w:rsidR="00C7401D" w:rsidRPr="002F5CD8">
              <w:rPr>
                <w:rFonts w:ascii="Calibri" w:eastAsia="Calibri" w:hAnsi="Calibri" w:cs="Calibri"/>
                <w:sz w:val="22"/>
                <w:szCs w:val="22"/>
              </w:rPr>
              <w:t>34.8</w:t>
            </w:r>
            <w:r w:rsidRPr="00C7401D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2580ED68" w14:textId="415B0A23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C7401D">
              <w:rPr>
                <w:rFonts w:ascii="Calibri" w:eastAsia="Calibri" w:hAnsi="Calibri" w:cs="Calibri"/>
                <w:sz w:val="22"/>
                <w:szCs w:val="22"/>
              </w:rPr>
              <w:t>146 (</w:t>
            </w:r>
            <w:r w:rsidR="00C7401D" w:rsidRPr="002F5CD8">
              <w:rPr>
                <w:rFonts w:ascii="Calibri" w:eastAsia="Calibri" w:hAnsi="Calibri" w:cs="Calibri"/>
                <w:sz w:val="22"/>
                <w:szCs w:val="22"/>
              </w:rPr>
              <w:t>38.3</w:t>
            </w:r>
            <w:r w:rsidRPr="00C7401D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6CE5794F" w14:textId="1E0A80C9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sz w:val="22"/>
                <w:szCs w:val="22"/>
              </w:rPr>
              <w:t>64 (</w:t>
            </w:r>
            <w:r w:rsidR="00C7401D" w:rsidRPr="002F5CD8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102453">
              <w:rPr>
                <w:rFonts w:ascii="Calibri" w:eastAsia="Calibri" w:hAnsi="Calibri" w:cs="Calibri"/>
                <w:sz w:val="22"/>
                <w:szCs w:val="22"/>
              </w:rPr>
              <w:t>3.0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795F7689" w14:textId="13FB5D83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C14A0C" w:rsidRPr="002F5CD8">
              <w:rPr>
                <w:rFonts w:ascii="Calibri" w:eastAsia="Calibri" w:hAnsi="Calibri" w:cs="Calibri"/>
                <w:sz w:val="22"/>
                <w:szCs w:val="22"/>
              </w:rPr>
              <w:t>483</w:t>
            </w:r>
          </w:p>
        </w:tc>
      </w:tr>
      <w:tr w:rsidR="00CB08A2" w:rsidRPr="00CB08A2" w14:paraId="3AC46938" w14:textId="77777777" w:rsidTr="65D00693">
        <w:trPr>
          <w:trHeight w:val="300"/>
        </w:trPr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4F928C69" w14:textId="45959198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Headache 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03A09523" w14:textId="6A081DE3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20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21.7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08E5A40F" w14:textId="51A9E3B2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128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33.6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7D5CA2D8" w14:textId="3FCFBEB9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69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46.3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*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0EF54F51" w14:textId="68F8EC18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242807" w:rsidRPr="00242807" w14:paraId="1E9A5713" w14:textId="77777777" w:rsidTr="65D00693">
        <w:trPr>
          <w:trHeight w:val="300"/>
        </w:trPr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7BBD9C31" w14:textId="477815E2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Musculoskeletal pain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23276354" w14:textId="3A22B17B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28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30.4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39FEAA41" w14:textId="695D5B44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125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32.8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612529D3" w14:textId="6C8597FD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60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40.3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6D1509EC" w14:textId="5C24BC45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0.2</w:t>
            </w:r>
            <w:r w:rsidR="008A02F8"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242807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242807" w:rsidRPr="00242807" w14:paraId="2D09C243" w14:textId="77777777" w:rsidTr="65D00693">
        <w:trPr>
          <w:trHeight w:val="300"/>
        </w:trPr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7E919C2A" w14:textId="0F37ABF6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8F5814">
              <w:rPr>
                <w:rFonts w:ascii="Calibri" w:eastAsia="Calibri" w:hAnsi="Calibri" w:cs="Calibri"/>
                <w:sz w:val="22"/>
                <w:szCs w:val="22"/>
              </w:rPr>
              <w:t>Snoring loudly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06F8D696" w14:textId="216ACA6B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8F5814">
              <w:rPr>
                <w:rFonts w:ascii="Calibri" w:eastAsia="Calibri" w:hAnsi="Calibri" w:cs="Calibri"/>
                <w:sz w:val="22"/>
                <w:szCs w:val="22"/>
              </w:rPr>
              <w:t>26 (2</w:t>
            </w:r>
            <w:r w:rsidR="008F5814" w:rsidRPr="002F5CD8">
              <w:rPr>
                <w:rFonts w:ascii="Calibri" w:eastAsia="Calibri" w:hAnsi="Calibri" w:cs="Calibri"/>
                <w:sz w:val="22"/>
                <w:szCs w:val="22"/>
              </w:rPr>
              <w:t>8.3</w:t>
            </w:r>
            <w:r w:rsidRPr="008F5814">
              <w:rPr>
                <w:rFonts w:ascii="Calibri" w:eastAsia="Calibri" w:hAnsi="Calibri" w:cs="Calibri"/>
                <w:sz w:val="22"/>
                <w:szCs w:val="22"/>
              </w:rPr>
              <w:t>%</w:t>
            </w:r>
            <w:r w:rsidR="00881130" w:rsidRPr="002F5CD8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3A0A274D" w14:textId="04F0F10A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8F5814">
              <w:rPr>
                <w:rFonts w:ascii="Calibri" w:eastAsia="Calibri" w:hAnsi="Calibri" w:cs="Calibri"/>
                <w:sz w:val="22"/>
                <w:szCs w:val="22"/>
              </w:rPr>
              <w:t>111 (2</w:t>
            </w:r>
            <w:r w:rsidR="008F5814" w:rsidRPr="002F5CD8">
              <w:rPr>
                <w:rFonts w:ascii="Calibri" w:eastAsia="Calibri" w:hAnsi="Calibri" w:cs="Calibri"/>
                <w:sz w:val="22"/>
                <w:szCs w:val="22"/>
              </w:rPr>
              <w:t>9.1</w:t>
            </w:r>
            <w:r w:rsidRPr="008F5814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4C405E21" w14:textId="1C7888C3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sz w:val="22"/>
                <w:szCs w:val="22"/>
              </w:rPr>
              <w:t>53 (</w:t>
            </w:r>
            <w:r w:rsidR="008F5814" w:rsidRPr="002F5CD8">
              <w:rPr>
                <w:rFonts w:ascii="Calibri" w:eastAsia="Calibri" w:hAnsi="Calibri" w:cs="Calibri"/>
                <w:sz w:val="22"/>
                <w:szCs w:val="22"/>
              </w:rPr>
              <w:t>35.6</w:t>
            </w:r>
            <w:r w:rsidRPr="00102453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038E40E7" w14:textId="57235703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1D42BD" w:rsidRPr="002F5CD8">
              <w:rPr>
                <w:rFonts w:ascii="Calibri" w:eastAsia="Calibri" w:hAnsi="Calibri" w:cs="Calibri"/>
                <w:sz w:val="22"/>
                <w:szCs w:val="22"/>
              </w:rPr>
              <w:t>341</w:t>
            </w:r>
          </w:p>
        </w:tc>
      </w:tr>
      <w:tr w:rsidR="00242807" w:rsidRPr="00242807" w14:paraId="49B4AE2D" w14:textId="77777777" w:rsidTr="65D00693">
        <w:trPr>
          <w:trHeight w:val="300"/>
        </w:trPr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31FB7E4A" w14:textId="2FA08409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Excessive thirst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1659EB43" w14:textId="55277189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23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25.0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4FEC6B3A" w14:textId="0CDE60ED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114 (</w:t>
            </w:r>
            <w:r w:rsidR="00F369AD" w:rsidRPr="002F5CD8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9.9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0FEEEFBE" w14:textId="7734959E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46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30.9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2C2FA70C" w14:textId="375CB6B3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797416" w:rsidRPr="002F5CD8">
              <w:rPr>
                <w:rFonts w:ascii="Calibri" w:eastAsia="Calibri" w:hAnsi="Calibri" w:cs="Calibri"/>
                <w:sz w:val="22"/>
                <w:szCs w:val="22"/>
              </w:rPr>
              <w:t>621</w:t>
            </w:r>
          </w:p>
        </w:tc>
      </w:tr>
      <w:tr w:rsidR="00242807" w:rsidRPr="00242807" w14:paraId="75CE729D" w14:textId="77777777" w:rsidTr="65D00693">
        <w:trPr>
          <w:trHeight w:val="300"/>
        </w:trPr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1FE47D67" w14:textId="7AD9C4DE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8F5814">
              <w:rPr>
                <w:rFonts w:ascii="Calibri" w:eastAsia="Calibri" w:hAnsi="Calibri" w:cs="Calibri"/>
                <w:sz w:val="22"/>
                <w:szCs w:val="22"/>
              </w:rPr>
              <w:t>Shortness of breath during exer</w:t>
            </w:r>
            <w:r w:rsidR="00C94E4F" w:rsidRPr="008F5814">
              <w:rPr>
                <w:rFonts w:ascii="Calibri" w:eastAsia="Calibri" w:hAnsi="Calibri" w:cs="Calibri"/>
                <w:sz w:val="22"/>
                <w:szCs w:val="22"/>
              </w:rPr>
              <w:t>cise</w:t>
            </w:r>
            <w:r w:rsidRPr="008F5814">
              <w:rPr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0524597A" w14:textId="513BA413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8F5814">
              <w:rPr>
                <w:rFonts w:ascii="Calibri" w:eastAsia="Calibri" w:hAnsi="Calibri" w:cs="Calibri"/>
                <w:sz w:val="22"/>
                <w:szCs w:val="22"/>
              </w:rPr>
              <w:t>17 (1</w:t>
            </w:r>
            <w:r w:rsidR="008F5814" w:rsidRPr="002F5CD8">
              <w:rPr>
                <w:rFonts w:ascii="Calibri" w:eastAsia="Calibri" w:hAnsi="Calibri" w:cs="Calibri"/>
                <w:sz w:val="22"/>
                <w:szCs w:val="22"/>
              </w:rPr>
              <w:t>8.5</w:t>
            </w:r>
            <w:r w:rsidRPr="008F5814">
              <w:rPr>
                <w:rFonts w:ascii="Calibri" w:eastAsia="Calibri" w:hAnsi="Calibri" w:cs="Calibri"/>
                <w:sz w:val="22"/>
                <w:szCs w:val="22"/>
              </w:rPr>
              <w:t>%</w:t>
            </w:r>
            <w:r w:rsidR="008F5814" w:rsidRPr="002F5CD8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39A0E531" w14:textId="71CBC633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8F5814">
              <w:rPr>
                <w:rFonts w:ascii="Calibri" w:eastAsia="Calibri" w:hAnsi="Calibri" w:cs="Calibri"/>
                <w:sz w:val="22"/>
                <w:szCs w:val="22"/>
              </w:rPr>
              <w:t>98 (</w:t>
            </w:r>
            <w:r w:rsidR="008F5814" w:rsidRPr="002F5CD8">
              <w:rPr>
                <w:rFonts w:ascii="Calibri" w:eastAsia="Calibri" w:hAnsi="Calibri" w:cs="Calibri"/>
                <w:sz w:val="22"/>
                <w:szCs w:val="22"/>
              </w:rPr>
              <w:t>25.7</w:t>
            </w:r>
            <w:r w:rsidRPr="008F5814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5316465C" w14:textId="040ABA42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sz w:val="22"/>
                <w:szCs w:val="22"/>
              </w:rPr>
              <w:t>47 (</w:t>
            </w:r>
            <w:r w:rsidR="008F5814" w:rsidRPr="002F5CD8">
              <w:rPr>
                <w:rFonts w:ascii="Calibri" w:eastAsia="Calibri" w:hAnsi="Calibri" w:cs="Calibri"/>
                <w:sz w:val="22"/>
                <w:szCs w:val="22"/>
              </w:rPr>
              <w:t>31.5</w:t>
            </w:r>
            <w:r w:rsidRPr="00102453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7A9D1BFE" w14:textId="2A981958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C14A0C" w:rsidRPr="002F5CD8">
              <w:rPr>
                <w:rFonts w:ascii="Calibri" w:eastAsia="Calibri" w:hAnsi="Calibri" w:cs="Calibri"/>
                <w:sz w:val="22"/>
                <w:szCs w:val="22"/>
              </w:rPr>
              <w:t>55</w:t>
            </w:r>
            <w:r w:rsidRPr="00242807"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</w:tr>
      <w:tr w:rsidR="00242807" w:rsidRPr="00242807" w14:paraId="18C5341D" w14:textId="77777777" w:rsidTr="65D00693">
        <w:trPr>
          <w:trHeight w:val="300"/>
        </w:trPr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22F48579" w14:textId="25EE896A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Stretch marks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19DE780D" w14:textId="3250CE76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10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10.9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51E49054" w14:textId="56A6F211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80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21.0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1D2099EE" w14:textId="1133F35E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sz w:val="22"/>
                <w:szCs w:val="22"/>
              </w:rPr>
              <w:t>57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38.3</w:t>
            </w:r>
            <w:r w:rsidRPr="00102453">
              <w:rPr>
                <w:rFonts w:ascii="Calibri" w:eastAsia="Calibri" w:hAnsi="Calibri" w:cs="Calibri"/>
                <w:sz w:val="22"/>
                <w:szCs w:val="22"/>
              </w:rPr>
              <w:t>%)*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2EBE4618" w14:textId="6D012926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242807" w:rsidRPr="00242807" w14:paraId="2204263A" w14:textId="77777777" w:rsidTr="65D00693">
        <w:trPr>
          <w:trHeight w:val="300"/>
        </w:trPr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474E811B" w14:textId="110C2575" w:rsidR="0C151625" w:rsidRPr="002F5CD8" w:rsidRDefault="00B245CE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Tiredness and</w:t>
            </w:r>
            <w:r w:rsidR="00196925" w:rsidRPr="00EB010C">
              <w:rPr>
                <w:rFonts w:ascii="Calibri" w:eastAsia="Calibri" w:hAnsi="Calibri" w:cs="Calibri"/>
                <w:sz w:val="22"/>
                <w:szCs w:val="22"/>
              </w:rPr>
              <w:t>/or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 xml:space="preserve"> m</w:t>
            </w:r>
            <w:r w:rsidR="0C151625" w:rsidRPr="00EB010C">
              <w:rPr>
                <w:rFonts w:ascii="Calibri" w:eastAsia="Calibri" w:hAnsi="Calibri" w:cs="Calibri"/>
                <w:sz w:val="22"/>
                <w:szCs w:val="22"/>
              </w:rPr>
              <w:t>uscle weakness   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4124C280" w14:textId="6125A718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17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18.5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3530BFC8" w14:textId="0D898120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89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23.4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7C5ACEFA" w14:textId="6A773EC7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45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30.2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44F583B9" w14:textId="7BB057E4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0.1</w:t>
            </w:r>
            <w:r w:rsidR="008A02F8" w:rsidRPr="002F5CD8">
              <w:rPr>
                <w:rFonts w:ascii="Calibri" w:eastAsia="Calibri" w:hAnsi="Calibri" w:cs="Calibri"/>
                <w:sz w:val="22"/>
                <w:szCs w:val="22"/>
              </w:rPr>
              <w:t>19</w:t>
            </w:r>
          </w:p>
        </w:tc>
      </w:tr>
      <w:tr w:rsidR="00102453" w:rsidRPr="00102453" w14:paraId="086481AB" w14:textId="77777777" w:rsidTr="65D00693">
        <w:trPr>
          <w:trHeight w:val="300"/>
        </w:trPr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70C19AC9" w14:textId="0471EE30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Nocturia (thirst/urinating at night)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72EF8057" w14:textId="50126C33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24 (2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6.1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4C0CAE78" w14:textId="0953AFBD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84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22.0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3345FC62" w14:textId="3985BF41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sz w:val="22"/>
                <w:szCs w:val="22"/>
              </w:rPr>
              <w:t>37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24.8</w:t>
            </w:r>
            <w:r w:rsidRPr="00102453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200EECFC" w14:textId="32BAE8BB" w:rsidR="0C151625" w:rsidRPr="002F5CD8" w:rsidRDefault="0C151625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452299" w:rsidRPr="002F5CD8">
              <w:rPr>
                <w:rFonts w:ascii="Calibri" w:eastAsia="Calibri" w:hAnsi="Calibri" w:cs="Calibri"/>
                <w:sz w:val="22"/>
                <w:szCs w:val="22"/>
              </w:rPr>
              <w:t>654</w:t>
            </w:r>
          </w:p>
        </w:tc>
      </w:tr>
      <w:tr w:rsidR="00CB08A2" w:rsidRPr="00CB08A2" w14:paraId="52B54769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63360130" w14:textId="3C65AB31" w:rsidR="00F56DC3" w:rsidRPr="00881130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881130">
              <w:rPr>
                <w:rFonts w:ascii="Calibri" w:eastAsia="Calibri" w:hAnsi="Calibri" w:cs="Calibri"/>
                <w:sz w:val="22"/>
                <w:szCs w:val="22"/>
              </w:rPr>
              <w:t>Sleeping problems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29D88893" w14:textId="741A291E" w:rsidR="00F56DC3" w:rsidRPr="0088113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881130">
              <w:rPr>
                <w:rFonts w:ascii="Calibri" w:eastAsia="Calibri" w:hAnsi="Calibri" w:cs="Calibri"/>
                <w:sz w:val="22"/>
                <w:szCs w:val="22"/>
              </w:rPr>
              <w:t>14 (1</w:t>
            </w:r>
            <w:r w:rsidR="00881130" w:rsidRPr="002F5CD8">
              <w:rPr>
                <w:rFonts w:ascii="Calibri" w:eastAsia="Calibri" w:hAnsi="Calibri" w:cs="Calibri"/>
                <w:sz w:val="22"/>
                <w:szCs w:val="22"/>
              </w:rPr>
              <w:t>5.2</w:t>
            </w:r>
            <w:r w:rsidRPr="0088113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72FC25B9" w14:textId="15BC71BC" w:rsidR="00F56DC3" w:rsidRPr="0088113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881130">
              <w:rPr>
                <w:rFonts w:ascii="Calibri" w:eastAsia="Calibri" w:hAnsi="Calibri" w:cs="Calibri"/>
                <w:sz w:val="22"/>
                <w:szCs w:val="22"/>
              </w:rPr>
              <w:t>84 (</w:t>
            </w:r>
            <w:r w:rsidR="00881130" w:rsidRPr="002F5CD8">
              <w:rPr>
                <w:rFonts w:ascii="Calibri" w:eastAsia="Calibri" w:hAnsi="Calibri" w:cs="Calibri"/>
                <w:sz w:val="22"/>
                <w:szCs w:val="22"/>
              </w:rPr>
              <w:t>22.0</w:t>
            </w:r>
            <w:r w:rsidRPr="0088113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4E401E7F" w14:textId="25C63D33" w:rsidR="00F56DC3" w:rsidRPr="00102453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sz w:val="22"/>
                <w:szCs w:val="22"/>
              </w:rPr>
              <w:t>45 (</w:t>
            </w:r>
            <w:r w:rsidR="00881130" w:rsidRPr="002F5CD8">
              <w:rPr>
                <w:rFonts w:ascii="Calibri" w:eastAsia="Calibri" w:hAnsi="Calibri" w:cs="Calibri"/>
                <w:sz w:val="22"/>
                <w:szCs w:val="22"/>
              </w:rPr>
              <w:t>30.2</w:t>
            </w:r>
            <w:r w:rsidRPr="00102453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0CDEC462" w14:textId="4126947C" w:rsidR="00F56DC3" w:rsidRPr="00102453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6C07CA" w:rsidRPr="002F5CD8">
              <w:rPr>
                <w:rFonts w:ascii="Calibri" w:eastAsia="Calibri" w:hAnsi="Calibri" w:cs="Calibri"/>
                <w:sz w:val="22"/>
                <w:szCs w:val="22"/>
              </w:rPr>
              <w:t>318</w:t>
            </w:r>
          </w:p>
        </w:tc>
      </w:tr>
      <w:tr w:rsidR="00CB08A2" w:rsidRPr="00CB08A2" w14:paraId="48487313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0F8169C1" w14:textId="001B336A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 xml:space="preserve">Wearing </w:t>
            </w:r>
            <w:r w:rsidR="00FF479B" w:rsidRPr="00050AE0">
              <w:rPr>
                <w:rFonts w:ascii="Calibri" w:eastAsia="Calibri" w:hAnsi="Calibri" w:cs="Calibri"/>
                <w:sz w:val="22"/>
                <w:szCs w:val="22"/>
              </w:rPr>
              <w:t>glasses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72C2C616" w14:textId="6A0AFD57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18 (</w:t>
            </w:r>
            <w:r w:rsidR="007F5EB3"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9.6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353623F1" w14:textId="6E6FF9C6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88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23.1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790DA864" w14:textId="728FD880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36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24.4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1C020E59" w14:textId="13718836" w:rsidR="00F56DC3" w:rsidRPr="00242807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3930FD" w:rsidRPr="002F5CD8">
              <w:rPr>
                <w:rFonts w:ascii="Calibri" w:eastAsia="Calibri" w:hAnsi="Calibri" w:cs="Calibri"/>
                <w:sz w:val="22"/>
                <w:szCs w:val="22"/>
              </w:rPr>
              <w:t>661</w:t>
            </w:r>
          </w:p>
        </w:tc>
      </w:tr>
      <w:tr w:rsidR="00CB08A2" w:rsidRPr="00CB08A2" w14:paraId="54638CBD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1E73709A" w14:textId="746B1D62" w:rsidR="00F56DC3" w:rsidRPr="00881130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881130">
              <w:rPr>
                <w:rFonts w:ascii="Calibri" w:eastAsia="Calibri" w:hAnsi="Calibri" w:cs="Calibri"/>
                <w:sz w:val="22"/>
                <w:szCs w:val="22"/>
              </w:rPr>
              <w:t>Waking up tired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4DB38F79" w14:textId="147CFAB4" w:rsidR="00F56DC3" w:rsidRPr="0088113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881130">
              <w:rPr>
                <w:rFonts w:ascii="Calibri" w:eastAsia="Calibri" w:hAnsi="Calibri" w:cs="Calibri"/>
                <w:sz w:val="22"/>
                <w:szCs w:val="22"/>
              </w:rPr>
              <w:t>11 (</w:t>
            </w:r>
            <w:r w:rsidR="00881130" w:rsidRPr="002F5CD8">
              <w:rPr>
                <w:rFonts w:ascii="Calibri" w:eastAsia="Calibri" w:hAnsi="Calibri" w:cs="Calibri"/>
                <w:sz w:val="22"/>
                <w:szCs w:val="22"/>
              </w:rPr>
              <w:t>12.0</w:t>
            </w:r>
            <w:r w:rsidRPr="0088113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7C93F264" w14:textId="3BC31AB9" w:rsidR="00F56DC3" w:rsidRPr="0088113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881130">
              <w:rPr>
                <w:rFonts w:ascii="Calibri" w:eastAsia="Calibri" w:hAnsi="Calibri" w:cs="Calibri"/>
                <w:sz w:val="22"/>
                <w:szCs w:val="22"/>
              </w:rPr>
              <w:t>83 (</w:t>
            </w:r>
            <w:r w:rsidR="00881130" w:rsidRPr="002F5CD8">
              <w:rPr>
                <w:rFonts w:ascii="Calibri" w:eastAsia="Calibri" w:hAnsi="Calibri" w:cs="Calibri"/>
                <w:sz w:val="22"/>
                <w:szCs w:val="22"/>
              </w:rPr>
              <w:t>21.8</w:t>
            </w:r>
            <w:r w:rsidRPr="0088113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52C6D393" w14:textId="120F23EA" w:rsidR="00F56DC3" w:rsidRPr="00102453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sz w:val="22"/>
                <w:szCs w:val="22"/>
              </w:rPr>
              <w:t>42 (2</w:t>
            </w:r>
            <w:r w:rsidR="00881130" w:rsidRPr="002F5CD8">
              <w:rPr>
                <w:rFonts w:ascii="Calibri" w:eastAsia="Calibri" w:hAnsi="Calibri" w:cs="Calibri"/>
                <w:sz w:val="22"/>
                <w:szCs w:val="22"/>
              </w:rPr>
              <w:t>8.2</w:t>
            </w:r>
            <w:r w:rsidRPr="00102453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30AF81F3" w14:textId="69E18512" w:rsidR="00F56DC3" w:rsidRPr="002F5CD8" w:rsidRDefault="001D42BD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217</w:t>
            </w:r>
          </w:p>
        </w:tc>
      </w:tr>
      <w:tr w:rsidR="00CB08A2" w:rsidRPr="00CB08A2" w14:paraId="2E09FCE8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0A1B03C8" w14:textId="268C9AE1" w:rsidR="00F56DC3" w:rsidRPr="00881130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881130">
              <w:rPr>
                <w:rFonts w:ascii="Calibri" w:eastAsia="Calibri" w:hAnsi="Calibri" w:cs="Calibri"/>
                <w:sz w:val="22"/>
                <w:szCs w:val="22"/>
              </w:rPr>
              <w:t>Breathing problems during sleep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496CD052" w14:textId="20C1FF3E" w:rsidR="00F56DC3" w:rsidRPr="0088113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881130">
              <w:rPr>
                <w:rFonts w:ascii="Calibri" w:eastAsia="Calibri" w:hAnsi="Calibri" w:cs="Calibri"/>
                <w:sz w:val="22"/>
                <w:szCs w:val="22"/>
              </w:rPr>
              <w:t>15 (1</w:t>
            </w:r>
            <w:r w:rsidR="00881130" w:rsidRPr="002F5CD8">
              <w:rPr>
                <w:rFonts w:ascii="Calibri" w:eastAsia="Calibri" w:hAnsi="Calibri" w:cs="Calibri"/>
                <w:sz w:val="22"/>
                <w:szCs w:val="22"/>
              </w:rPr>
              <w:t>6.3</w:t>
            </w:r>
            <w:r w:rsidRPr="0088113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6E80AA42" w14:textId="6804B229" w:rsidR="00F56DC3" w:rsidRPr="0088113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881130">
              <w:rPr>
                <w:rFonts w:ascii="Calibri" w:eastAsia="Calibri" w:hAnsi="Calibri" w:cs="Calibri"/>
                <w:sz w:val="22"/>
                <w:szCs w:val="22"/>
              </w:rPr>
              <w:t>77 (</w:t>
            </w:r>
            <w:r w:rsidR="00881130" w:rsidRPr="002F5CD8">
              <w:rPr>
                <w:rFonts w:ascii="Calibri" w:eastAsia="Calibri" w:hAnsi="Calibri" w:cs="Calibri"/>
                <w:sz w:val="22"/>
                <w:szCs w:val="22"/>
              </w:rPr>
              <w:t>20.2</w:t>
            </w:r>
            <w:r w:rsidRPr="0088113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5910A953" w14:textId="38F8EB20" w:rsidR="00F56DC3" w:rsidRPr="0088113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881130">
              <w:rPr>
                <w:rFonts w:ascii="Calibri" w:eastAsia="Calibri" w:hAnsi="Calibri" w:cs="Calibri"/>
                <w:sz w:val="22"/>
                <w:szCs w:val="22"/>
              </w:rPr>
              <w:t>23 (1</w:t>
            </w:r>
            <w:r w:rsidR="00881130" w:rsidRPr="002F5CD8">
              <w:rPr>
                <w:rFonts w:ascii="Calibri" w:eastAsia="Calibri" w:hAnsi="Calibri" w:cs="Calibri"/>
                <w:sz w:val="22"/>
                <w:szCs w:val="22"/>
              </w:rPr>
              <w:t>5.4</w:t>
            </w:r>
            <w:r w:rsidRPr="0088113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6F3CBF06" w14:textId="406108BC" w:rsidR="00F56DC3" w:rsidRPr="00242807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162EF2" w:rsidRPr="002F5CD8">
              <w:rPr>
                <w:rFonts w:ascii="Calibri" w:eastAsia="Calibri" w:hAnsi="Calibri" w:cs="Calibri"/>
                <w:sz w:val="22"/>
                <w:szCs w:val="22"/>
              </w:rPr>
              <w:t>129</w:t>
            </w:r>
          </w:p>
        </w:tc>
      </w:tr>
      <w:tr w:rsidR="00CB08A2" w:rsidRPr="00CB08A2" w14:paraId="51CD8470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503821F4" w14:textId="76E438D8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Extreme dry skin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147B6708" w14:textId="37C37D13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12 (1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3.</w:t>
            </w:r>
            <w:r w:rsidR="00A319E9"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5D2C6C21" w14:textId="2484C8E3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75 (19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.7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0C3D201C" w14:textId="1343C4CA" w:rsidR="00F56DC3" w:rsidRPr="00102453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sz w:val="22"/>
                <w:szCs w:val="22"/>
              </w:rPr>
              <w:t>34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22.8</w:t>
            </w:r>
            <w:r w:rsidRPr="00102453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200577CA" w14:textId="29E125BE" w:rsidR="00F56DC3" w:rsidRPr="00242807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0.19</w:t>
            </w:r>
            <w:r w:rsidR="00CA0311"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</w:tr>
      <w:tr w:rsidR="00CB08A2" w:rsidRPr="00CB08A2" w14:paraId="1EF662C8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545E9254" w14:textId="292E028A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Hard stool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4B2091F5" w14:textId="4DC1E5FF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20 (</w:t>
            </w:r>
            <w:r w:rsidR="00C7401D" w:rsidRPr="002F5CD8">
              <w:rPr>
                <w:rFonts w:ascii="Calibri" w:eastAsia="Calibri" w:hAnsi="Calibri" w:cs="Calibri"/>
                <w:sz w:val="22"/>
                <w:szCs w:val="22"/>
              </w:rPr>
              <w:t>21.7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3B8C3DFE" w14:textId="7B593890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69 (1</w:t>
            </w:r>
            <w:r w:rsidR="00C7401D"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="00506C8B" w:rsidRPr="002F5CD8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00C7401D"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0E3318E3" w14:textId="156F93E9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28 (1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8.8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594E673F" w14:textId="748A13BA" w:rsidR="00F56DC3" w:rsidRPr="00242807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C14A0C" w:rsidRPr="002F5CD8">
              <w:rPr>
                <w:rFonts w:ascii="Calibri" w:eastAsia="Calibri" w:hAnsi="Calibri" w:cs="Calibri"/>
                <w:sz w:val="22"/>
                <w:szCs w:val="22"/>
              </w:rPr>
              <w:t>694</w:t>
            </w:r>
          </w:p>
        </w:tc>
      </w:tr>
      <w:tr w:rsidR="00CB08A2" w:rsidRPr="00CB08A2" w14:paraId="10054594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6D385BC9" w14:textId="7023CEB6" w:rsidR="00F56DC3" w:rsidRPr="00050AE0" w:rsidRDefault="00F369AD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Poly</w:t>
            </w:r>
            <w:r w:rsidR="0085309F" w:rsidRPr="002F5CD8">
              <w:rPr>
                <w:rFonts w:ascii="Calibri" w:eastAsia="Calibri" w:hAnsi="Calibri" w:cs="Calibri"/>
                <w:sz w:val="22"/>
                <w:szCs w:val="22"/>
              </w:rPr>
              <w:t xml:space="preserve">uria </w:t>
            </w:r>
            <w:r w:rsidR="4984D607" w:rsidRPr="00050AE0">
              <w:rPr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262612A6" w14:textId="209084B1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14 (1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5.2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1DA6420C" w14:textId="0E6F278E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69 (1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8.1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0E4094BD" w14:textId="082F3290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31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20.8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5E96C9FC" w14:textId="15B36A9A" w:rsidR="00F56DC3" w:rsidRPr="00242807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0.5</w:t>
            </w:r>
            <w:r w:rsidR="007B22AB" w:rsidRPr="002F5CD8">
              <w:rPr>
                <w:rFonts w:ascii="Calibri" w:eastAsia="Calibri" w:hAnsi="Calibri" w:cs="Calibri"/>
                <w:sz w:val="22"/>
                <w:szCs w:val="22"/>
              </w:rPr>
              <w:t>79</w:t>
            </w:r>
          </w:p>
        </w:tc>
      </w:tr>
      <w:tr w:rsidR="00CB08A2" w:rsidRPr="00CB08A2" w14:paraId="32CD36D1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354AE5E1" w14:textId="24842AA6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Poor vision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1561BB89" w14:textId="5B7B6D4B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13 (</w:t>
            </w:r>
            <w:r w:rsidR="007F5EB3"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4.</w:t>
            </w:r>
            <w:r w:rsidR="007F5EB3" w:rsidRPr="002F5CD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61644598" w14:textId="4E6F289C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62 (1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.3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5ECEB55A" w14:textId="4CCB7805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31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20.8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3B10356E" w14:textId="34C82DFC" w:rsidR="00F56DC3" w:rsidRPr="002F5CD8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3930FD" w:rsidRPr="002F5CD8">
              <w:rPr>
                <w:rFonts w:ascii="Calibri" w:eastAsia="Calibri" w:hAnsi="Calibri" w:cs="Calibri"/>
                <w:sz w:val="22"/>
                <w:szCs w:val="22"/>
              </w:rPr>
              <w:t>422</w:t>
            </w:r>
          </w:p>
        </w:tc>
      </w:tr>
      <w:tr w:rsidR="00CB08A2" w:rsidRPr="00CB08A2" w14:paraId="2129DC43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05BCBA2F" w14:textId="780D8C62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Shortness of breath at rest  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343F50C7" w14:textId="4C8A4D23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9 (</w:t>
            </w:r>
            <w:r w:rsidR="008F5814" w:rsidRPr="002F5CD8">
              <w:rPr>
                <w:rFonts w:ascii="Calibri" w:eastAsia="Calibri" w:hAnsi="Calibri" w:cs="Calibri"/>
                <w:sz w:val="22"/>
                <w:szCs w:val="22"/>
              </w:rPr>
              <w:t>9.8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7C0AA281" w14:textId="4BC67F45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61 (1</w:t>
            </w:r>
            <w:r w:rsidR="008F5814" w:rsidRPr="002F5CD8">
              <w:rPr>
                <w:rFonts w:ascii="Calibri" w:eastAsia="Calibri" w:hAnsi="Calibri" w:cs="Calibri"/>
                <w:sz w:val="22"/>
                <w:szCs w:val="22"/>
              </w:rPr>
              <w:t>6.0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3F092241" w14:textId="303BD2BD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26 (1</w:t>
            </w:r>
            <w:r w:rsidR="008F5814" w:rsidRPr="002F5CD8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.4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5C73E6F6" w14:textId="02106366" w:rsidR="00F56DC3" w:rsidRPr="00242807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7C0052" w:rsidRPr="002F5CD8">
              <w:rPr>
                <w:rFonts w:ascii="Calibri" w:eastAsia="Calibri" w:hAnsi="Calibri" w:cs="Calibri"/>
                <w:sz w:val="22"/>
                <w:szCs w:val="22"/>
              </w:rPr>
              <w:t>258</w:t>
            </w:r>
          </w:p>
        </w:tc>
      </w:tr>
      <w:tr w:rsidR="00CB08A2" w:rsidRPr="00CB08A2" w14:paraId="58E047D5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5DF3B67A" w14:textId="0CEE8741" w:rsidR="00F56DC3" w:rsidRPr="008F5814" w:rsidRDefault="5E7C69AF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8F5814">
              <w:rPr>
                <w:rFonts w:ascii="Calibri" w:eastAsia="Calibri" w:hAnsi="Calibri" w:cs="Calibri"/>
                <w:sz w:val="22"/>
                <w:szCs w:val="22"/>
              </w:rPr>
              <w:t>Interrupted breathing in sleep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69AC52BD" w14:textId="2D9A9D42" w:rsidR="00F56DC3" w:rsidRPr="008F5814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8F5814">
              <w:rPr>
                <w:rFonts w:ascii="Calibri" w:eastAsia="Calibri" w:hAnsi="Calibri" w:cs="Calibri"/>
                <w:sz w:val="22"/>
                <w:szCs w:val="22"/>
              </w:rPr>
              <w:t>12 (1</w:t>
            </w:r>
            <w:r w:rsidR="008F5814" w:rsidRPr="002F5CD8">
              <w:rPr>
                <w:rFonts w:ascii="Calibri" w:eastAsia="Calibri" w:hAnsi="Calibri" w:cs="Calibri"/>
                <w:sz w:val="22"/>
                <w:szCs w:val="22"/>
              </w:rPr>
              <w:t>3.</w:t>
            </w:r>
            <w:r w:rsidR="006E68A2"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8F5814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12EF167F" w14:textId="68AE7E66" w:rsidR="00F56DC3" w:rsidRPr="008F5814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8F5814">
              <w:rPr>
                <w:rFonts w:ascii="Calibri" w:eastAsia="Calibri" w:hAnsi="Calibri" w:cs="Calibri"/>
                <w:sz w:val="22"/>
                <w:szCs w:val="22"/>
              </w:rPr>
              <w:t>55 (1</w:t>
            </w:r>
            <w:r w:rsidR="008F5814" w:rsidRPr="002F5CD8">
              <w:rPr>
                <w:rFonts w:ascii="Calibri" w:eastAsia="Calibri" w:hAnsi="Calibri" w:cs="Calibri"/>
                <w:sz w:val="22"/>
                <w:szCs w:val="22"/>
              </w:rPr>
              <w:t>4.4</w:t>
            </w:r>
            <w:r w:rsidRPr="008F5814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793EC6F2" w14:textId="2B0F619C" w:rsidR="00F56DC3" w:rsidRPr="00102453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sz w:val="22"/>
                <w:szCs w:val="22"/>
              </w:rPr>
              <w:t>22 (1</w:t>
            </w:r>
            <w:r w:rsidR="008F5814" w:rsidRPr="002F5CD8">
              <w:rPr>
                <w:rFonts w:ascii="Calibri" w:eastAsia="Calibri" w:hAnsi="Calibri" w:cs="Calibri"/>
                <w:sz w:val="22"/>
                <w:szCs w:val="22"/>
              </w:rPr>
              <w:t>4.8</w:t>
            </w:r>
            <w:r w:rsidRPr="00102453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786336AF" w14:textId="5EFAA0C1" w:rsidR="00F56DC3" w:rsidRPr="00242807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7C0052" w:rsidRPr="002F5CD8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Pr="00242807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007C0052" w:rsidRPr="002F5CD8"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</w:tr>
      <w:tr w:rsidR="00CB08A2" w:rsidRPr="00CB08A2" w14:paraId="1E890340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2F30A26D" w14:textId="1CAC503F" w:rsidR="00F56DC3" w:rsidRPr="008F5814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8F5814">
              <w:rPr>
                <w:rFonts w:ascii="Calibri" w:eastAsia="Calibri" w:hAnsi="Calibri" w:cs="Calibri"/>
                <w:sz w:val="22"/>
                <w:szCs w:val="22"/>
              </w:rPr>
              <w:t>Palpitations 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77D40696" w14:textId="18F347E2" w:rsidR="00F56DC3" w:rsidRPr="008F5814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8F5814">
              <w:rPr>
                <w:rFonts w:ascii="Calibri" w:eastAsia="Calibri" w:hAnsi="Calibri" w:cs="Calibri"/>
                <w:sz w:val="22"/>
                <w:szCs w:val="22"/>
              </w:rPr>
              <w:t>6 (</w:t>
            </w:r>
            <w:r w:rsidR="008F5814" w:rsidRPr="002F5CD8">
              <w:rPr>
                <w:rFonts w:ascii="Calibri" w:eastAsia="Calibri" w:hAnsi="Calibri" w:cs="Calibri"/>
                <w:sz w:val="22"/>
                <w:szCs w:val="22"/>
              </w:rPr>
              <w:t>6.5</w:t>
            </w:r>
            <w:r w:rsidRPr="008F5814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1C0DA447" w14:textId="1290CDF4" w:rsidR="00F56DC3" w:rsidRPr="008F5814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8F5814">
              <w:rPr>
                <w:rFonts w:ascii="Calibri" w:eastAsia="Calibri" w:hAnsi="Calibri" w:cs="Calibri"/>
                <w:sz w:val="22"/>
                <w:szCs w:val="22"/>
              </w:rPr>
              <w:t>52 (1</w:t>
            </w:r>
            <w:r w:rsidR="008F5814" w:rsidRPr="002F5CD8">
              <w:rPr>
                <w:rFonts w:ascii="Calibri" w:eastAsia="Calibri" w:hAnsi="Calibri" w:cs="Calibri"/>
                <w:sz w:val="22"/>
                <w:szCs w:val="22"/>
              </w:rPr>
              <w:t>3.6</w:t>
            </w:r>
            <w:r w:rsidRPr="008F5814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5263EDF7" w14:textId="3CF318B9" w:rsidR="00F56DC3" w:rsidRPr="00102453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sz w:val="22"/>
                <w:szCs w:val="22"/>
              </w:rPr>
              <w:t>26 (1</w:t>
            </w:r>
            <w:r w:rsidR="008F5814" w:rsidRPr="002F5CD8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102453">
              <w:rPr>
                <w:rFonts w:ascii="Calibri" w:eastAsia="Calibri" w:hAnsi="Calibri" w:cs="Calibri"/>
                <w:sz w:val="22"/>
                <w:szCs w:val="22"/>
              </w:rPr>
              <w:t>.4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5EAD0315" w14:textId="55083FA8" w:rsidR="00F56DC3" w:rsidRPr="00242807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C14A0C" w:rsidRPr="002F5CD8">
              <w:rPr>
                <w:rFonts w:ascii="Calibri" w:eastAsia="Calibri" w:hAnsi="Calibri" w:cs="Calibri"/>
                <w:sz w:val="22"/>
                <w:szCs w:val="22"/>
              </w:rPr>
              <w:t>06</w:t>
            </w:r>
            <w:r w:rsidRPr="00242807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</w:tr>
      <w:tr w:rsidR="00CB08A2" w:rsidRPr="00CB08A2" w14:paraId="0721CD5D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094E6E51" w14:textId="1BB298F4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Stress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20EAD885" w14:textId="6F8C7403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8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8.7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6C81178B" w14:textId="3E968569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42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11.0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2F71164D" w14:textId="31C1A6D7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30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20.1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  <w:r w:rsidR="3253E678" w:rsidRPr="00050AE0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2071438B" w14:textId="6D2A5FCB" w:rsidR="00F56DC3" w:rsidRPr="00242807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2</w:t>
            </w:r>
            <w:r w:rsidR="003930FD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6</w:t>
            </w:r>
          </w:p>
        </w:tc>
      </w:tr>
      <w:tr w:rsidR="00196925" w:rsidRPr="00196925" w14:paraId="209FE72D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36D012BF" w14:textId="7424B9B0" w:rsidR="00F56DC3" w:rsidRPr="00C7401D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C7401D">
              <w:rPr>
                <w:rFonts w:ascii="Calibri" w:eastAsia="Calibri" w:hAnsi="Calibri" w:cs="Calibri"/>
                <w:sz w:val="22"/>
                <w:szCs w:val="22"/>
              </w:rPr>
              <w:t>Difficulties withholding stool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676BF86F" w14:textId="47F0B81A" w:rsidR="00F56DC3" w:rsidRPr="00C7401D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C7401D">
              <w:rPr>
                <w:rFonts w:ascii="Calibri" w:eastAsia="Calibri" w:hAnsi="Calibri" w:cs="Calibri"/>
                <w:sz w:val="22"/>
                <w:szCs w:val="22"/>
              </w:rPr>
              <w:t>7 (</w:t>
            </w:r>
            <w:r w:rsidR="00C7401D" w:rsidRPr="002F5CD8">
              <w:rPr>
                <w:rFonts w:ascii="Calibri" w:eastAsia="Calibri" w:hAnsi="Calibri" w:cs="Calibri"/>
                <w:sz w:val="22"/>
                <w:szCs w:val="22"/>
              </w:rPr>
              <w:t>7.6</w:t>
            </w:r>
            <w:r w:rsidRPr="00C7401D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3426AC5E" w14:textId="23BBFA4F" w:rsidR="00F56DC3" w:rsidRPr="00C7401D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C7401D">
              <w:rPr>
                <w:rFonts w:ascii="Calibri" w:eastAsia="Calibri" w:hAnsi="Calibri" w:cs="Calibri"/>
                <w:sz w:val="22"/>
                <w:szCs w:val="22"/>
              </w:rPr>
              <w:t>42 (</w:t>
            </w:r>
            <w:r w:rsidR="00C7401D" w:rsidRPr="002F5CD8">
              <w:rPr>
                <w:rFonts w:ascii="Calibri" w:eastAsia="Calibri" w:hAnsi="Calibri" w:cs="Calibri"/>
                <w:sz w:val="22"/>
                <w:szCs w:val="22"/>
              </w:rPr>
              <w:t>11.0</w:t>
            </w:r>
            <w:r w:rsidRPr="00C7401D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4AAF5728" w14:textId="752CCA4D" w:rsidR="00F56DC3" w:rsidRPr="00102453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sz w:val="22"/>
                <w:szCs w:val="22"/>
              </w:rPr>
              <w:t>13 (</w:t>
            </w:r>
            <w:r w:rsidR="00C7401D"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="00506C8B" w:rsidRPr="002F5CD8">
              <w:rPr>
                <w:rFonts w:ascii="Calibri" w:eastAsia="Calibri" w:hAnsi="Calibri" w:cs="Calibri"/>
                <w:sz w:val="22"/>
                <w:szCs w:val="22"/>
              </w:rPr>
              <w:t>.7</w:t>
            </w:r>
            <w:r w:rsidRPr="00102453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43AF7E89" w14:textId="5259D04D" w:rsidR="00F56DC3" w:rsidRPr="00102453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C14A0C" w:rsidRPr="002F5CD8">
              <w:rPr>
                <w:rFonts w:ascii="Calibri" w:eastAsia="Calibri" w:hAnsi="Calibri" w:cs="Calibri"/>
                <w:sz w:val="22"/>
                <w:szCs w:val="22"/>
              </w:rPr>
              <w:t>558</w:t>
            </w:r>
          </w:p>
        </w:tc>
      </w:tr>
      <w:tr w:rsidR="00CB08A2" w:rsidRPr="00CB08A2" w14:paraId="698D14E5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317462AB" w14:textId="3CA011B6" w:rsidR="00F56DC3" w:rsidRPr="00C7401D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C7401D">
              <w:rPr>
                <w:rFonts w:ascii="Calibri" w:eastAsia="Calibri" w:hAnsi="Calibri" w:cs="Calibri"/>
                <w:sz w:val="22"/>
                <w:szCs w:val="22"/>
              </w:rPr>
              <w:t>Asthma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58FA123C" w14:textId="1AEADEF1" w:rsidR="00F56DC3" w:rsidRPr="00C7401D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C7401D">
              <w:rPr>
                <w:rFonts w:ascii="Calibri" w:eastAsia="Calibri" w:hAnsi="Calibri" w:cs="Calibri"/>
                <w:sz w:val="22"/>
                <w:szCs w:val="22"/>
              </w:rPr>
              <w:t>6 (</w:t>
            </w:r>
            <w:r w:rsidR="00C7401D" w:rsidRPr="002F5CD8">
              <w:rPr>
                <w:rFonts w:ascii="Calibri" w:eastAsia="Calibri" w:hAnsi="Calibri" w:cs="Calibri"/>
                <w:sz w:val="22"/>
                <w:szCs w:val="22"/>
              </w:rPr>
              <w:t>6.</w:t>
            </w:r>
            <w:r w:rsidRPr="00C7401D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="00C7401D" w:rsidRPr="002F5CD8">
              <w:rPr>
                <w:rFonts w:ascii="Calibri" w:eastAsia="Calibri" w:hAnsi="Calibri" w:cs="Calibri"/>
                <w:sz w:val="22"/>
                <w:szCs w:val="22"/>
              </w:rPr>
              <w:t>%</w:t>
            </w:r>
            <w:r w:rsidRPr="00C7401D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0C9A7904" w14:textId="69AA44D6" w:rsidR="00F56DC3" w:rsidRPr="00C7401D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C7401D">
              <w:rPr>
                <w:rFonts w:ascii="Calibri" w:eastAsia="Calibri" w:hAnsi="Calibri" w:cs="Calibri"/>
                <w:sz w:val="22"/>
                <w:szCs w:val="22"/>
              </w:rPr>
              <w:t>40 (</w:t>
            </w:r>
            <w:r w:rsidR="00C7401D" w:rsidRPr="002F5CD8">
              <w:rPr>
                <w:rFonts w:ascii="Calibri" w:eastAsia="Calibri" w:hAnsi="Calibri" w:cs="Calibri"/>
                <w:sz w:val="22"/>
                <w:szCs w:val="22"/>
              </w:rPr>
              <w:t>10.5</w:t>
            </w:r>
            <w:r w:rsidRPr="00C7401D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1D21538A" w14:textId="0EFFE8DC" w:rsidR="00F56DC3" w:rsidRPr="00C7401D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C7401D">
              <w:rPr>
                <w:rFonts w:ascii="Calibri" w:eastAsia="Calibri" w:hAnsi="Calibri" w:cs="Calibri"/>
                <w:sz w:val="22"/>
                <w:szCs w:val="22"/>
              </w:rPr>
              <w:t>14 (</w:t>
            </w:r>
            <w:r w:rsidR="00C7401D" w:rsidRPr="002F5CD8">
              <w:rPr>
                <w:rFonts w:ascii="Calibri" w:eastAsia="Calibri" w:hAnsi="Calibri" w:cs="Calibri"/>
                <w:sz w:val="22"/>
                <w:szCs w:val="22"/>
              </w:rPr>
              <w:t>9.4</w:t>
            </w:r>
            <w:r w:rsidRPr="00C7401D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228E9ABE" w14:textId="0A9504DC" w:rsidR="00F56DC3" w:rsidRPr="00102453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C14A0C" w:rsidRPr="002F5CD8">
              <w:rPr>
                <w:rFonts w:ascii="Calibri" w:eastAsia="Calibri" w:hAnsi="Calibri" w:cs="Calibri"/>
                <w:sz w:val="22"/>
                <w:szCs w:val="22"/>
              </w:rPr>
              <w:t>474</w:t>
            </w:r>
          </w:p>
        </w:tc>
      </w:tr>
      <w:tr w:rsidR="00CB08A2" w:rsidRPr="00CB08A2" w14:paraId="12983DA9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646797B7" w14:textId="1E774E99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Excessive hair growth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7534315A" w14:textId="11AA567D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6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6.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5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6E563CC8" w14:textId="466717A3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37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9.</w:t>
            </w:r>
            <w:r w:rsidR="0085309F" w:rsidRPr="002F5CD8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%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7D66C4DB" w14:textId="098901DC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17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11.4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6A9AFDAB" w14:textId="244FB820" w:rsidR="00F56DC3" w:rsidRPr="00102453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452299" w:rsidRPr="002F5CD8">
              <w:rPr>
                <w:rFonts w:ascii="Calibri" w:eastAsia="Calibri" w:hAnsi="Calibri" w:cs="Calibri"/>
                <w:sz w:val="22"/>
                <w:szCs w:val="22"/>
              </w:rPr>
              <w:t>919</w:t>
            </w:r>
          </w:p>
        </w:tc>
      </w:tr>
      <w:tr w:rsidR="00102453" w:rsidRPr="00102453" w14:paraId="3B7F8F58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75824466" w14:textId="21F29077" w:rsidR="00F56DC3" w:rsidRPr="00881130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881130">
              <w:rPr>
                <w:rFonts w:ascii="Calibri" w:eastAsia="Calibri" w:hAnsi="Calibri" w:cs="Calibri"/>
                <w:sz w:val="22"/>
                <w:szCs w:val="22"/>
              </w:rPr>
              <w:t>Falling asleep during the day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2186EC40" w14:textId="6AC911C3" w:rsidR="00F56DC3" w:rsidRPr="0088113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881130">
              <w:rPr>
                <w:rFonts w:ascii="Calibri" w:eastAsia="Calibri" w:hAnsi="Calibri" w:cs="Calibri"/>
                <w:sz w:val="22"/>
                <w:szCs w:val="22"/>
              </w:rPr>
              <w:t>4 (</w:t>
            </w:r>
            <w:r w:rsidR="00881130" w:rsidRPr="002F5CD8">
              <w:rPr>
                <w:rFonts w:ascii="Calibri" w:eastAsia="Calibri" w:hAnsi="Calibri" w:cs="Calibri"/>
                <w:sz w:val="22"/>
                <w:szCs w:val="22"/>
              </w:rPr>
              <w:t>4.3</w:t>
            </w:r>
            <w:r w:rsidRPr="0088113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50221C01" w14:textId="319ABB8B" w:rsidR="00F56DC3" w:rsidRPr="0088113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881130">
              <w:rPr>
                <w:rFonts w:ascii="Calibri" w:eastAsia="Calibri" w:hAnsi="Calibri" w:cs="Calibri"/>
                <w:sz w:val="22"/>
                <w:szCs w:val="22"/>
              </w:rPr>
              <w:t>37 (</w:t>
            </w:r>
            <w:r w:rsidR="00881130" w:rsidRPr="002F5CD8">
              <w:rPr>
                <w:rFonts w:ascii="Calibri" w:eastAsia="Calibri" w:hAnsi="Calibri" w:cs="Calibri"/>
                <w:sz w:val="22"/>
                <w:szCs w:val="22"/>
              </w:rPr>
              <w:t>9.7</w:t>
            </w:r>
            <w:r w:rsidRPr="0088113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47993A83" w14:textId="28E3E75B" w:rsidR="00F56DC3" w:rsidRPr="0088113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881130">
              <w:rPr>
                <w:rFonts w:ascii="Calibri" w:eastAsia="Calibri" w:hAnsi="Calibri" w:cs="Calibri"/>
                <w:sz w:val="22"/>
                <w:szCs w:val="22"/>
              </w:rPr>
              <w:t>15 (</w:t>
            </w:r>
            <w:r w:rsidR="00881130" w:rsidRPr="002F5CD8">
              <w:rPr>
                <w:rFonts w:ascii="Calibri" w:eastAsia="Calibri" w:hAnsi="Calibri" w:cs="Calibri"/>
                <w:sz w:val="22"/>
                <w:szCs w:val="22"/>
              </w:rPr>
              <w:t>10.1</w:t>
            </w:r>
            <w:r w:rsidRPr="0088113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5C669FDC" w14:textId="4A2F6161" w:rsidR="00F56DC3" w:rsidRPr="00242807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1D42BD" w:rsidRPr="002F5CD8">
              <w:rPr>
                <w:rFonts w:ascii="Calibri" w:eastAsia="Calibri" w:hAnsi="Calibri" w:cs="Calibri"/>
                <w:sz w:val="22"/>
                <w:szCs w:val="22"/>
              </w:rPr>
              <w:t>787</w:t>
            </w:r>
          </w:p>
        </w:tc>
      </w:tr>
      <w:tr w:rsidR="00CB08A2" w:rsidRPr="00CB08A2" w14:paraId="49A0F014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27AB00A2" w14:textId="46187570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Mood disorders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6643FC46" w14:textId="1D6DF1F9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2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2.2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5931F6D3" w14:textId="02EC7A5F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25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6.6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6CD6DDFB" w14:textId="578FFFF7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24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16.1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  <w:r w:rsidR="5F1A63A8" w:rsidRPr="00050AE0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0A0EE484" w14:textId="158D1604" w:rsidR="00F56DC3" w:rsidRPr="00242807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CB08A2" w:rsidRPr="00CB08A2" w14:paraId="55693F3D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3E271265" w14:textId="74CA41E5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lastRenderedPageBreak/>
              <w:t>Acne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7BF99271" w14:textId="35151F0E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2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2.2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3073EC84" w14:textId="2082E3FC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27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7.1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6A455A58" w14:textId="7F654DFA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14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9.4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01A7CC5F" w14:textId="6C6D73B1" w:rsidR="00F56DC3" w:rsidRPr="00102453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CA0311" w:rsidRPr="002F5CD8">
              <w:rPr>
                <w:rFonts w:ascii="Calibri" w:eastAsia="Calibri" w:hAnsi="Calibri" w:cs="Calibri"/>
                <w:sz w:val="22"/>
                <w:szCs w:val="22"/>
              </w:rPr>
              <w:t>524</w:t>
            </w:r>
          </w:p>
        </w:tc>
      </w:tr>
      <w:tr w:rsidR="00CB08A2" w:rsidRPr="00CB08A2" w14:paraId="01DD1F2F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41ABE6F5" w14:textId="0BDDB57F" w:rsidR="00F56DC3" w:rsidRPr="00881130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881130">
              <w:rPr>
                <w:rFonts w:ascii="Calibri" w:eastAsia="Calibri" w:hAnsi="Calibri" w:cs="Calibri"/>
                <w:sz w:val="22"/>
                <w:szCs w:val="22"/>
              </w:rPr>
              <w:t>Breathing stops during sleep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7AC8146D" w14:textId="32655586" w:rsidR="00F56DC3" w:rsidRPr="0088113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881130">
              <w:rPr>
                <w:rFonts w:ascii="Calibri" w:eastAsia="Calibri" w:hAnsi="Calibri" w:cs="Calibri"/>
                <w:sz w:val="22"/>
                <w:szCs w:val="22"/>
              </w:rPr>
              <w:t>5 (</w:t>
            </w:r>
            <w:r w:rsidR="00881130" w:rsidRPr="002F5CD8">
              <w:rPr>
                <w:rFonts w:ascii="Calibri" w:eastAsia="Calibri" w:hAnsi="Calibri" w:cs="Calibri"/>
                <w:sz w:val="22"/>
                <w:szCs w:val="22"/>
              </w:rPr>
              <w:t>5.4</w:t>
            </w:r>
            <w:r w:rsidRPr="0088113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68C4881D" w14:textId="25E4312E" w:rsidR="00F56DC3" w:rsidRPr="0088113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881130">
              <w:rPr>
                <w:rFonts w:ascii="Calibri" w:eastAsia="Calibri" w:hAnsi="Calibri" w:cs="Calibri"/>
                <w:sz w:val="22"/>
                <w:szCs w:val="22"/>
              </w:rPr>
              <w:t>25 (</w:t>
            </w:r>
            <w:r w:rsidR="00881130" w:rsidRPr="002F5CD8">
              <w:rPr>
                <w:rFonts w:ascii="Calibri" w:eastAsia="Calibri" w:hAnsi="Calibri" w:cs="Calibri"/>
                <w:sz w:val="22"/>
                <w:szCs w:val="22"/>
              </w:rPr>
              <w:t>6.6</w:t>
            </w:r>
            <w:r w:rsidRPr="0088113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56A6BDBD" w14:textId="46560472" w:rsidR="00F56DC3" w:rsidRPr="00102453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sz w:val="22"/>
                <w:szCs w:val="22"/>
              </w:rPr>
              <w:t>11 (</w:t>
            </w:r>
            <w:r w:rsidR="00881130" w:rsidRPr="002F5CD8">
              <w:rPr>
                <w:rFonts w:ascii="Calibri" w:eastAsia="Calibri" w:hAnsi="Calibri" w:cs="Calibri"/>
                <w:sz w:val="22"/>
                <w:szCs w:val="22"/>
              </w:rPr>
              <w:t>7.4</w:t>
            </w:r>
            <w:r w:rsidRPr="00102453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55C9E981" w14:textId="6CF567D2" w:rsidR="00F56DC3" w:rsidRPr="00102453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</w:t>
            </w:r>
            <w:r w:rsidR="008B380C"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19</w:t>
            </w:r>
          </w:p>
        </w:tc>
      </w:tr>
      <w:tr w:rsidR="00CB08A2" w:rsidRPr="00CB08A2" w14:paraId="0E101D78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1B020D3E" w14:textId="3CF80936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Excessive hair loss  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38C2BBB9" w14:textId="260CB351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2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2.2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21A87B88" w14:textId="72D33929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27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7.1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5797C348" w14:textId="67C62A62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8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5.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4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742B87CE" w14:textId="3854D7F4" w:rsidR="00F56DC3" w:rsidRPr="002F5CD8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356CEC" w:rsidRPr="002F5CD8">
              <w:rPr>
                <w:rFonts w:ascii="Calibri" w:eastAsia="Calibri" w:hAnsi="Calibri" w:cs="Calibri"/>
                <w:sz w:val="22"/>
                <w:szCs w:val="22"/>
              </w:rPr>
              <w:t>236</w:t>
            </w:r>
          </w:p>
        </w:tc>
      </w:tr>
      <w:tr w:rsidR="00CB08A2" w:rsidRPr="00CB08A2" w14:paraId="46770D68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1B474D20" w14:textId="3E7068FF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Excessive coldness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196697DF" w14:textId="18D8C957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5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5.</w:t>
            </w:r>
            <w:r w:rsidR="00A319E9" w:rsidRPr="002F5CD8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0FDD1849" w14:textId="4CF55B93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20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5.2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2FF96CEE" w14:textId="6C668AD5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11 (</w:t>
            </w:r>
            <w:r w:rsidR="00544E88" w:rsidRPr="002F5CD8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.4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0ED4BA16" w14:textId="34E8F6BB" w:rsidR="00F56DC3" w:rsidRPr="00102453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CA0311" w:rsidRPr="002F5CD8">
              <w:rPr>
                <w:rFonts w:ascii="Calibri" w:eastAsia="Calibri" w:hAnsi="Calibri" w:cs="Calibri"/>
                <w:sz w:val="22"/>
                <w:szCs w:val="22"/>
              </w:rPr>
              <w:t>63</w:t>
            </w:r>
            <w:r w:rsidRPr="00102453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</w:tr>
      <w:tr w:rsidR="00CB08A2" w:rsidRPr="00CB08A2" w14:paraId="3FF9A6D1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604A2446" w14:textId="5079DCBD" w:rsidR="00F56DC3" w:rsidRPr="00C7401D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C7401D">
              <w:rPr>
                <w:rFonts w:ascii="Calibri" w:eastAsia="Calibri" w:hAnsi="Calibri" w:cs="Calibri"/>
                <w:sz w:val="22"/>
                <w:szCs w:val="22"/>
              </w:rPr>
              <w:t>Vomiting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175E74F0" w14:textId="1923CEF4" w:rsidR="00F56DC3" w:rsidRPr="00C7401D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C7401D">
              <w:rPr>
                <w:rFonts w:ascii="Calibri" w:eastAsia="Calibri" w:hAnsi="Calibri" w:cs="Calibri"/>
                <w:sz w:val="22"/>
                <w:szCs w:val="22"/>
              </w:rPr>
              <w:t>9 (</w:t>
            </w:r>
            <w:r w:rsidR="00C7401D" w:rsidRPr="002F5CD8">
              <w:rPr>
                <w:rFonts w:ascii="Calibri" w:eastAsia="Calibri" w:hAnsi="Calibri" w:cs="Calibri"/>
                <w:sz w:val="22"/>
                <w:szCs w:val="22"/>
              </w:rPr>
              <w:t>9.8</w:t>
            </w:r>
            <w:r w:rsidRPr="00C7401D">
              <w:rPr>
                <w:rFonts w:ascii="Calibri" w:eastAsia="Calibri" w:hAnsi="Calibri" w:cs="Calibri"/>
                <w:sz w:val="22"/>
                <w:szCs w:val="22"/>
              </w:rPr>
              <w:t>%)</w:t>
            </w:r>
            <w:r w:rsidR="1440A453" w:rsidRPr="00C7401D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1DB8D70F" w14:textId="2D276135" w:rsidR="00F56DC3" w:rsidRPr="00C7401D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C7401D">
              <w:rPr>
                <w:rFonts w:ascii="Calibri" w:eastAsia="Calibri" w:hAnsi="Calibri" w:cs="Calibri"/>
                <w:sz w:val="22"/>
                <w:szCs w:val="22"/>
              </w:rPr>
              <w:t>24 (</w:t>
            </w:r>
            <w:r w:rsidR="00C7401D" w:rsidRPr="002F5CD8">
              <w:rPr>
                <w:rFonts w:ascii="Calibri" w:eastAsia="Calibri" w:hAnsi="Calibri" w:cs="Calibri"/>
                <w:sz w:val="22"/>
                <w:szCs w:val="22"/>
              </w:rPr>
              <w:t>6.3</w:t>
            </w:r>
            <w:r w:rsidRPr="00C7401D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571F12F2" w14:textId="691B027F" w:rsidR="00F56DC3" w:rsidRPr="00102453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sz w:val="22"/>
                <w:szCs w:val="22"/>
              </w:rPr>
              <w:t>2 (1.</w:t>
            </w:r>
            <w:r w:rsidR="00C7401D"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102453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5E26A61A" w14:textId="078A76F4" w:rsidR="00F56DC3" w:rsidRPr="00102453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12</w:t>
            </w:r>
          </w:p>
        </w:tc>
      </w:tr>
      <w:tr w:rsidR="00CB08A2" w:rsidRPr="00CB08A2" w14:paraId="04C04376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678165E8" w14:textId="7D8505C4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Hoarseness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6A2F6825" w14:textId="2B5098A4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3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3.3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37BB3EBD" w14:textId="6F20DA06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21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5.5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2562B6B2" w14:textId="76AA0E98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11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7.4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5707A2EE" w14:textId="74FED16E" w:rsidR="00F56DC3" w:rsidRPr="002F5CD8" w:rsidRDefault="4984D607" w:rsidP="0C151625">
            <w:pPr>
              <w:pStyle w:val="NoSpacing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CA0311" w:rsidRPr="002F5CD8">
              <w:rPr>
                <w:rFonts w:ascii="Calibri" w:eastAsia="Calibri" w:hAnsi="Calibri" w:cs="Calibri"/>
                <w:sz w:val="22"/>
                <w:szCs w:val="22"/>
              </w:rPr>
              <w:t>404</w:t>
            </w:r>
          </w:p>
        </w:tc>
      </w:tr>
      <w:tr w:rsidR="00CB08A2" w:rsidRPr="00CB08A2" w14:paraId="70C979AE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5EE8A5DC" w14:textId="309135C1" w:rsidR="00F56DC3" w:rsidRPr="00C7401D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C7401D">
              <w:rPr>
                <w:rFonts w:ascii="Calibri" w:eastAsia="Calibri" w:hAnsi="Calibri" w:cs="Calibri"/>
                <w:sz w:val="22"/>
                <w:szCs w:val="22"/>
              </w:rPr>
              <w:t>Infections 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1E2FD845" w14:textId="3EFDD41C" w:rsidR="00F56DC3" w:rsidRPr="00C7401D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C7401D">
              <w:rPr>
                <w:rFonts w:ascii="Calibri" w:eastAsia="Calibri" w:hAnsi="Calibri" w:cs="Calibri"/>
                <w:sz w:val="22"/>
                <w:szCs w:val="22"/>
              </w:rPr>
              <w:t>2 (</w:t>
            </w:r>
            <w:r w:rsidR="00C7401D" w:rsidRPr="002F5CD8">
              <w:rPr>
                <w:rFonts w:ascii="Calibri" w:eastAsia="Calibri" w:hAnsi="Calibri" w:cs="Calibri"/>
                <w:sz w:val="22"/>
                <w:szCs w:val="22"/>
              </w:rPr>
              <w:t>2.2</w:t>
            </w:r>
            <w:r w:rsidRPr="00C7401D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2C887F66" w14:textId="000C86CC" w:rsidR="00F56DC3" w:rsidRPr="00C7401D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C7401D">
              <w:rPr>
                <w:rFonts w:ascii="Calibri" w:eastAsia="Calibri" w:hAnsi="Calibri" w:cs="Calibri"/>
                <w:sz w:val="22"/>
                <w:szCs w:val="22"/>
              </w:rPr>
              <w:t>19 (</w:t>
            </w:r>
            <w:r w:rsidR="00C7401D" w:rsidRPr="002F5CD8">
              <w:rPr>
                <w:rFonts w:ascii="Calibri" w:eastAsia="Calibri" w:hAnsi="Calibri" w:cs="Calibri"/>
                <w:sz w:val="22"/>
                <w:szCs w:val="22"/>
              </w:rPr>
              <w:t>5.0</w:t>
            </w:r>
            <w:r w:rsidRPr="00C7401D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0B8C259A" w14:textId="2B15B98F" w:rsidR="00F56DC3" w:rsidRPr="00C7401D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C7401D">
              <w:rPr>
                <w:rFonts w:ascii="Calibri" w:eastAsia="Calibri" w:hAnsi="Calibri" w:cs="Calibri"/>
                <w:sz w:val="22"/>
                <w:szCs w:val="22"/>
              </w:rPr>
              <w:t>12 (</w:t>
            </w:r>
            <w:r w:rsidR="00C7401D" w:rsidRPr="002F5CD8">
              <w:rPr>
                <w:rFonts w:ascii="Calibri" w:eastAsia="Calibri" w:hAnsi="Calibri" w:cs="Calibri"/>
                <w:sz w:val="22"/>
                <w:szCs w:val="22"/>
              </w:rPr>
              <w:t>8.1</w:t>
            </w:r>
            <w:r w:rsidRPr="00C7401D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1A8B4B9B" w14:textId="7B7C7FC8" w:rsidR="00F56DC3" w:rsidRPr="002F5CD8" w:rsidRDefault="4984D607" w:rsidP="0C151625">
            <w:pPr>
              <w:pStyle w:val="NoSpacing"/>
              <w:rPr>
                <w:rFonts w:ascii="Calibri" w:eastAsia="Calibri" w:hAnsi="Calibri" w:cs="Calibri"/>
                <w:color w:val="FF0000"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C14A0C" w:rsidRPr="002F5CD8">
              <w:rPr>
                <w:rFonts w:ascii="Calibri" w:eastAsia="Calibri" w:hAnsi="Calibri" w:cs="Calibri"/>
                <w:sz w:val="22"/>
                <w:szCs w:val="22"/>
              </w:rPr>
              <w:t>336</w:t>
            </w:r>
          </w:p>
        </w:tc>
      </w:tr>
      <w:tr w:rsidR="00CB08A2" w:rsidRPr="00CB08A2" w14:paraId="3D25558C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7C4DE9B0" w14:textId="723F1DE1" w:rsidR="00F56DC3" w:rsidRPr="00EB010C" w:rsidRDefault="00B245CE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Spontaneous b</w:t>
            </w:r>
            <w:r w:rsidR="4984D607" w:rsidRPr="00EB010C">
              <w:rPr>
                <w:rFonts w:ascii="Calibri" w:eastAsia="Calibri" w:hAnsi="Calibri" w:cs="Calibri"/>
                <w:sz w:val="22"/>
                <w:szCs w:val="22"/>
              </w:rPr>
              <w:t>ruising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540B1147" w14:textId="5789C379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4 (4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.3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47A2B2E0" w14:textId="7B68326F" w:rsidR="00F56DC3" w:rsidRPr="00EB010C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EB010C">
              <w:rPr>
                <w:rFonts w:ascii="Calibri" w:eastAsia="Calibri" w:hAnsi="Calibri" w:cs="Calibri"/>
                <w:sz w:val="22"/>
                <w:szCs w:val="22"/>
              </w:rPr>
              <w:t>18 (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4.7</w:t>
            </w:r>
            <w:r w:rsidRPr="00EB010C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47B50C4C" w14:textId="79D5725B" w:rsidR="00F56DC3" w:rsidRPr="00102453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sz w:val="22"/>
                <w:szCs w:val="22"/>
              </w:rPr>
              <w:t>11 (7</w:t>
            </w:r>
            <w:r w:rsidR="00EB010C" w:rsidRPr="002F5CD8">
              <w:rPr>
                <w:rFonts w:ascii="Calibri" w:eastAsia="Calibri" w:hAnsi="Calibri" w:cs="Calibri"/>
                <w:sz w:val="22"/>
                <w:szCs w:val="22"/>
              </w:rPr>
              <w:t>.4</w:t>
            </w:r>
            <w:r w:rsidRPr="00102453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07A5A00C" w14:textId="0C9111D6" w:rsidR="00F56DC3" w:rsidRPr="00102453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102453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8A02F8" w:rsidRPr="002F5CD8">
              <w:rPr>
                <w:rFonts w:ascii="Calibri" w:eastAsia="Calibri" w:hAnsi="Calibri" w:cs="Calibri"/>
                <w:sz w:val="22"/>
                <w:szCs w:val="22"/>
              </w:rPr>
              <w:t>579</w:t>
            </w:r>
          </w:p>
        </w:tc>
      </w:tr>
      <w:tr w:rsidR="00CB08A2" w:rsidRPr="00CB08A2" w14:paraId="5836E405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5C4FA4C3" w14:textId="32F1C3CC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Abnormal posture  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7670C2ED" w14:textId="4546A8CF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2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2.2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5EF2E220" w14:textId="654968E7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19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5.0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26D9D259" w14:textId="5C848D36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12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8.1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0D676951" w14:textId="642A2536" w:rsidR="00F56DC3" w:rsidRPr="00242807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8A02F8" w:rsidRPr="002F5CD8">
              <w:rPr>
                <w:rFonts w:ascii="Calibri" w:eastAsia="Calibri" w:hAnsi="Calibri" w:cs="Calibri"/>
                <w:sz w:val="22"/>
                <w:szCs w:val="22"/>
              </w:rPr>
              <w:t>280</w:t>
            </w:r>
          </w:p>
        </w:tc>
      </w:tr>
      <w:tr w:rsidR="00CB08A2" w:rsidRPr="00CB08A2" w14:paraId="52E46531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4CD680D6" w14:textId="25FD4B50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Seeing black spots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5C197698" w14:textId="6B524F63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2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2.2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57E791CA" w14:textId="0EFB278A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18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4.7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69D0D3CA" w14:textId="361986A4" w:rsidR="00F56DC3" w:rsidRPr="00242807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10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6.7</w:t>
            </w:r>
            <w:r w:rsidRPr="00242807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0B59CB52" w14:textId="0C4F1BCC" w:rsidR="00F56DC3" w:rsidRPr="00242807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A753BF" w:rsidRPr="002F5CD8">
              <w:rPr>
                <w:rFonts w:ascii="Calibri" w:eastAsia="Calibri" w:hAnsi="Calibri" w:cs="Calibri"/>
                <w:sz w:val="22"/>
                <w:szCs w:val="22"/>
              </w:rPr>
              <w:t>273</w:t>
            </w:r>
          </w:p>
        </w:tc>
      </w:tr>
      <w:tr w:rsidR="00CB08A2" w:rsidRPr="00CB08A2" w14:paraId="2BAC4345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1F0AF081" w14:textId="51670DA2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Swollen tongue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01B94754" w14:textId="1A642457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2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2.2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3BF2196A" w14:textId="4CF5F2E6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14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3.7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51C5BE51" w14:textId="0FD26678" w:rsidR="00F56DC3" w:rsidRPr="00242807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4 (2.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242807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2A230CDB" w14:textId="15B1D2CD" w:rsidR="00F56DC3" w:rsidRPr="00242807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A753BF" w:rsidRPr="002F5CD8">
              <w:rPr>
                <w:rFonts w:ascii="Calibri" w:eastAsia="Calibri" w:hAnsi="Calibri" w:cs="Calibri"/>
                <w:sz w:val="22"/>
                <w:szCs w:val="22"/>
              </w:rPr>
              <w:t>697</w:t>
            </w:r>
          </w:p>
        </w:tc>
      </w:tr>
      <w:tr w:rsidR="00CB08A2" w:rsidRPr="00CB08A2" w14:paraId="33F989BC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0A9D85E3" w14:textId="61F0C7B4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Fused fingers </w:t>
            </w:r>
            <w:r w:rsidR="008A54CD" w:rsidRPr="00050AE0">
              <w:rPr>
                <w:rFonts w:ascii="Calibri" w:eastAsia="Calibri" w:hAnsi="Calibri" w:cs="Calibri"/>
                <w:sz w:val="22"/>
                <w:szCs w:val="22"/>
              </w:rPr>
              <w:t>or toes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  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58260472" w14:textId="08A4D7C2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1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1.1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45855EFB" w14:textId="11DAC148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4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1.0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2899ADA9" w14:textId="7437C1FC" w:rsidR="00F56DC3" w:rsidRPr="00242807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1 (0.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242807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2AA7E425" w14:textId="1A19DCDB" w:rsidR="00F56DC3" w:rsidRPr="00242807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8A02F8" w:rsidRPr="002F5CD8">
              <w:rPr>
                <w:rFonts w:ascii="Calibri" w:eastAsia="Calibri" w:hAnsi="Calibri" w:cs="Calibri"/>
                <w:sz w:val="22"/>
                <w:szCs w:val="22"/>
              </w:rPr>
              <w:t>832</w:t>
            </w:r>
          </w:p>
        </w:tc>
      </w:tr>
      <w:tr w:rsidR="00CB08A2" w:rsidRPr="00CB08A2" w14:paraId="57C893A9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0725AE84" w14:textId="71511284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Congenital deafness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4BA4C0CA" w14:textId="10A5E802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0 (0.0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0A84E020" w14:textId="7809212D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4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1.</w:t>
            </w:r>
            <w:r w:rsidR="002E3743"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2696DDD4" w14:textId="7B885C47" w:rsidR="00F56DC3" w:rsidRPr="00242807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2 (1.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242807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04C8DC52" w14:textId="3948FAA4" w:rsidR="00F56DC3" w:rsidRPr="00242807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0A753BF" w:rsidRPr="002F5CD8">
              <w:rPr>
                <w:rFonts w:ascii="Calibri" w:eastAsia="Calibri" w:hAnsi="Calibri" w:cs="Calibri"/>
                <w:sz w:val="22"/>
                <w:szCs w:val="22"/>
              </w:rPr>
              <w:t>567</w:t>
            </w:r>
          </w:p>
        </w:tc>
      </w:tr>
      <w:tr w:rsidR="00CB08A2" w:rsidRPr="00CB08A2" w14:paraId="4797FB49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44D59BA7" w14:textId="63BACC59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Epilepsy    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51C126AA" w14:textId="66E43BFD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1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1.1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79F52F28" w14:textId="5752D31F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15 (3.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4E1F04D8" w14:textId="2F2261F1" w:rsidR="00F56DC3" w:rsidRPr="00242807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3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2.0</w:t>
            </w:r>
            <w:r w:rsidRPr="00242807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1709C14A" w14:textId="55142B8C" w:rsidR="00F56DC3" w:rsidRPr="00242807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0.2</w:t>
            </w:r>
            <w:r w:rsidR="008A02F8" w:rsidRPr="002F5CD8">
              <w:rPr>
                <w:rFonts w:ascii="Calibri" w:eastAsia="Calibri" w:hAnsi="Calibri" w:cs="Calibri"/>
                <w:sz w:val="22"/>
                <w:szCs w:val="22"/>
              </w:rPr>
              <w:t>57</w:t>
            </w:r>
          </w:p>
        </w:tc>
      </w:tr>
      <w:tr w:rsidR="00CB08A2" w:rsidRPr="00CB08A2" w14:paraId="1947C486" w14:textId="77777777" w:rsidTr="65D00693">
        <w:tc>
          <w:tcPr>
            <w:tcW w:w="3390" w:type="dxa"/>
            <w:tcBorders>
              <w:left w:val="nil"/>
              <w:right w:val="nil"/>
            </w:tcBorders>
            <w:vAlign w:val="bottom"/>
          </w:tcPr>
          <w:p w14:paraId="2C9009FF" w14:textId="1759C53C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Fainting </w:t>
            </w:r>
          </w:p>
        </w:tc>
        <w:tc>
          <w:tcPr>
            <w:tcW w:w="1500" w:type="dxa"/>
            <w:tcBorders>
              <w:left w:val="nil"/>
              <w:right w:val="nil"/>
            </w:tcBorders>
            <w:vAlign w:val="bottom"/>
          </w:tcPr>
          <w:p w14:paraId="2CDC3363" w14:textId="4386B44B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1 (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1.1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bottom"/>
          </w:tcPr>
          <w:p w14:paraId="16AC15D7" w14:textId="474421CD" w:rsidR="00F56DC3" w:rsidRPr="00050AE0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050AE0">
              <w:rPr>
                <w:rFonts w:ascii="Calibri" w:eastAsia="Calibri" w:hAnsi="Calibri" w:cs="Calibri"/>
                <w:sz w:val="22"/>
                <w:szCs w:val="22"/>
              </w:rPr>
              <w:t>2 (0.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050AE0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bottom"/>
          </w:tcPr>
          <w:p w14:paraId="62CE8769" w14:textId="5031D038" w:rsidR="00F56DC3" w:rsidRPr="00242807" w:rsidRDefault="4984D607" w:rsidP="0C151625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1 (0.</w:t>
            </w:r>
            <w:r w:rsidR="00050AE0" w:rsidRPr="002F5CD8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242807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bottom"/>
          </w:tcPr>
          <w:p w14:paraId="282DAABA" w14:textId="220DCEEF" w:rsidR="00F56DC3" w:rsidRPr="00242807" w:rsidRDefault="4984D607" w:rsidP="0C151625">
            <w:pPr>
              <w:pStyle w:val="NoSpacing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42807">
              <w:rPr>
                <w:rFonts w:ascii="Calibri" w:eastAsia="Calibri" w:hAnsi="Calibri" w:cs="Calibri"/>
                <w:sz w:val="22"/>
                <w:szCs w:val="22"/>
              </w:rPr>
              <w:t>0.8</w:t>
            </w:r>
            <w:r w:rsidR="008A02F8" w:rsidRPr="002F5CD8">
              <w:rPr>
                <w:rFonts w:ascii="Calibri" w:eastAsia="Calibri" w:hAnsi="Calibri" w:cs="Calibri"/>
                <w:sz w:val="22"/>
                <w:szCs w:val="22"/>
              </w:rPr>
              <w:t>29</w:t>
            </w:r>
          </w:p>
        </w:tc>
      </w:tr>
    </w:tbl>
    <w:p w14:paraId="5B98588A" w14:textId="49B1C51D" w:rsidR="00000157" w:rsidRPr="002F5CD8" w:rsidRDefault="66DF5864" w:rsidP="0C151625">
      <w:pPr>
        <w:rPr>
          <w:rFonts w:ascii="Calibri" w:eastAsia="Calibri" w:hAnsi="Calibri" w:cs="Calibri"/>
          <w:sz w:val="22"/>
          <w:szCs w:val="22"/>
        </w:rPr>
      </w:pPr>
      <w:r w:rsidRPr="00CB08A2">
        <w:rPr>
          <w:rFonts w:ascii="Calibri" w:eastAsia="Aptos" w:hAnsi="Calibri" w:cs="Calibri"/>
          <w:b/>
          <w:bCs/>
          <w:sz w:val="22"/>
          <w:szCs w:val="22"/>
        </w:rPr>
        <w:t>Sho</w:t>
      </w:r>
      <w:r w:rsidRPr="00CB08A2">
        <w:rPr>
          <w:rFonts w:ascii="Calibri" w:eastAsia="Calibri" w:hAnsi="Calibri" w:cs="Calibri"/>
          <w:b/>
          <w:bCs/>
          <w:sz w:val="22"/>
          <w:szCs w:val="22"/>
        </w:rPr>
        <w:t>wn as frequencies (percentage).</w:t>
      </w:r>
      <w:r w:rsidR="00000157" w:rsidRPr="00CB08A2">
        <w:br/>
      </w:r>
      <w:r w:rsidR="305677B6" w:rsidRPr="00CB08A2">
        <w:rPr>
          <w:rFonts w:ascii="Calibri" w:eastAsia="Calibri" w:hAnsi="Calibri" w:cs="Calibri"/>
        </w:rPr>
        <w:t>*</w:t>
      </w:r>
      <w:proofErr w:type="spellStart"/>
      <w:r w:rsidR="305677B6" w:rsidRPr="002F5CD8">
        <w:rPr>
          <w:rFonts w:ascii="Calibri" w:eastAsia="Calibri" w:hAnsi="Calibri" w:cs="Calibri"/>
          <w:sz w:val="22"/>
          <w:szCs w:val="22"/>
        </w:rPr>
        <w:t>Posthoc</w:t>
      </w:r>
      <w:proofErr w:type="spellEnd"/>
      <w:r w:rsidR="305677B6" w:rsidRPr="002F5CD8">
        <w:rPr>
          <w:rFonts w:ascii="Calibri" w:eastAsia="Calibri" w:hAnsi="Calibri" w:cs="Calibri"/>
          <w:sz w:val="22"/>
          <w:szCs w:val="22"/>
        </w:rPr>
        <w:t xml:space="preserve"> analysis with adjusted residuals indicated that children who receive </w:t>
      </w:r>
      <w:r w:rsidR="068596F3" w:rsidRPr="002F5CD8">
        <w:rPr>
          <w:rFonts w:ascii="Calibri" w:eastAsia="Calibri" w:hAnsi="Calibri" w:cs="Calibri"/>
          <w:sz w:val="22"/>
          <w:szCs w:val="22"/>
        </w:rPr>
        <w:t xml:space="preserve">zero care actions reported vomiting significantly more often (p&lt;0.05); children who received </w:t>
      </w:r>
      <w:r w:rsidR="305677B6" w:rsidRPr="002F5CD8">
        <w:rPr>
          <w:rFonts w:ascii="Calibri" w:eastAsia="Calibri" w:hAnsi="Calibri" w:cs="Calibri"/>
          <w:sz w:val="22"/>
          <w:szCs w:val="22"/>
        </w:rPr>
        <w:t xml:space="preserve">three or more care actions reported </w:t>
      </w:r>
      <w:r w:rsidR="000B392E" w:rsidRPr="002F5CD8">
        <w:rPr>
          <w:rFonts w:ascii="Calibri" w:eastAsia="Calibri" w:hAnsi="Calibri" w:cs="Calibri"/>
          <w:sz w:val="22"/>
          <w:szCs w:val="22"/>
        </w:rPr>
        <w:t xml:space="preserve">stretch marks, </w:t>
      </w:r>
      <w:r w:rsidR="497F5187" w:rsidRPr="002F5CD8">
        <w:rPr>
          <w:rFonts w:ascii="Calibri" w:eastAsia="Calibri" w:hAnsi="Calibri" w:cs="Calibri"/>
          <w:sz w:val="22"/>
          <w:szCs w:val="22"/>
        </w:rPr>
        <w:t xml:space="preserve">headache, </w:t>
      </w:r>
      <w:proofErr w:type="spellStart"/>
      <w:r w:rsidR="00D1488C" w:rsidRPr="002F5CD8">
        <w:rPr>
          <w:rFonts w:ascii="Calibri" w:eastAsia="Calibri" w:hAnsi="Calibri" w:cs="Calibri"/>
          <w:sz w:val="22"/>
          <w:szCs w:val="22"/>
        </w:rPr>
        <w:t>stress</w:t>
      </w:r>
      <w:r w:rsidR="497F5187" w:rsidRPr="002F5CD8">
        <w:rPr>
          <w:rFonts w:ascii="Calibri" w:eastAsia="Calibri" w:hAnsi="Calibri" w:cs="Calibri"/>
          <w:sz w:val="22"/>
          <w:szCs w:val="22"/>
        </w:rPr>
        <w:t>and</w:t>
      </w:r>
      <w:proofErr w:type="spellEnd"/>
      <w:r w:rsidR="497F5187" w:rsidRPr="002F5CD8">
        <w:rPr>
          <w:rFonts w:ascii="Calibri" w:eastAsia="Calibri" w:hAnsi="Calibri" w:cs="Calibri"/>
          <w:sz w:val="22"/>
          <w:szCs w:val="22"/>
        </w:rPr>
        <w:t xml:space="preserve"> mood disorders</w:t>
      </w:r>
      <w:r w:rsidR="305677B6" w:rsidRPr="002F5CD8">
        <w:rPr>
          <w:rFonts w:ascii="Calibri" w:eastAsia="Calibri" w:hAnsi="Calibri" w:cs="Calibri"/>
          <w:sz w:val="22"/>
          <w:szCs w:val="22"/>
        </w:rPr>
        <w:t xml:space="preserve"> significantly more often (p&lt;0.05).</w:t>
      </w:r>
    </w:p>
    <w:p w14:paraId="039CFE93" w14:textId="77777777" w:rsidR="00C632CB" w:rsidRDefault="00C632CB" w:rsidP="0C151625">
      <w:pPr>
        <w:rPr>
          <w:rFonts w:ascii="Calibri" w:eastAsia="Calibri" w:hAnsi="Calibri" w:cs="Calibri"/>
          <w:b/>
          <w:bCs/>
          <w:color w:val="FF0000"/>
        </w:rPr>
      </w:pPr>
    </w:p>
    <w:p w14:paraId="6A123A3D" w14:textId="77777777" w:rsidR="00B11954" w:rsidRDefault="00B11954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br w:type="page"/>
      </w:r>
    </w:p>
    <w:p w14:paraId="3BD41790" w14:textId="7D4C1017" w:rsidR="220243F3" w:rsidRPr="002F5CD8" w:rsidRDefault="220243F3" w:rsidP="0C151625">
      <w:pPr>
        <w:rPr>
          <w:rFonts w:ascii="Calibri" w:eastAsia="Calibri" w:hAnsi="Calibri" w:cs="Calibri"/>
        </w:rPr>
      </w:pPr>
      <w:r w:rsidRPr="00B726F3">
        <w:rPr>
          <w:rFonts w:ascii="Calibri" w:eastAsia="Calibri" w:hAnsi="Calibri" w:cs="Calibri"/>
          <w:b/>
          <w:bCs/>
        </w:rPr>
        <w:lastRenderedPageBreak/>
        <w:t>Appendix 1</w:t>
      </w:r>
      <w:r w:rsidR="417BE153" w:rsidRPr="00B726F3">
        <w:rPr>
          <w:rFonts w:ascii="Calibri" w:eastAsia="Calibri" w:hAnsi="Calibri" w:cs="Calibri"/>
          <w:b/>
          <w:bCs/>
        </w:rPr>
        <w:t>2</w:t>
      </w:r>
      <w:r w:rsidRPr="00B726F3">
        <w:rPr>
          <w:rFonts w:ascii="Calibri" w:eastAsia="Calibri" w:hAnsi="Calibri" w:cs="Calibri"/>
          <w:b/>
          <w:bCs/>
        </w:rPr>
        <w:t xml:space="preserve">. </w:t>
      </w:r>
      <w:r w:rsidR="6AEF34A7" w:rsidRPr="002F5CD8">
        <w:rPr>
          <w:rFonts w:ascii="Calibri" w:eastAsia="Calibri" w:hAnsi="Calibri" w:cs="Calibri"/>
          <w:b/>
          <w:bCs/>
        </w:rPr>
        <w:t xml:space="preserve">Received care and perceived effectiveness </w:t>
      </w:r>
      <w:r w:rsidR="6AEF34A7" w:rsidRPr="00B726F3">
        <w:rPr>
          <w:rFonts w:ascii="Calibri" w:hAnsi="Calibri" w:cs="Calibri"/>
          <w:b/>
          <w:bCs/>
        </w:rPr>
        <w:t xml:space="preserve">reported </w:t>
      </w:r>
      <w:r w:rsidR="6AEF34A7" w:rsidRPr="00B726F3">
        <w:rPr>
          <w:rFonts w:ascii="Calibri" w:hAnsi="Calibri" w:cs="Calibri"/>
          <w:b/>
          <w:bCs/>
          <w:lang w:val="en-GB"/>
        </w:rPr>
        <w:t>by children</w:t>
      </w:r>
      <w:r w:rsidR="6AEF34A7" w:rsidRPr="002F5CD8">
        <w:rPr>
          <w:rFonts w:ascii="Calibri" w:eastAsia="Calibri" w:hAnsi="Calibri" w:cs="Calibri"/>
          <w:b/>
          <w:bCs/>
        </w:rPr>
        <w:t xml:space="preserve"> </w:t>
      </w:r>
      <w:r w:rsidRPr="002F5CD8">
        <w:rPr>
          <w:rFonts w:ascii="Calibri" w:eastAsia="Calibri" w:hAnsi="Calibri" w:cs="Calibri"/>
          <w:b/>
          <w:bCs/>
        </w:rPr>
        <w:t>per care group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920"/>
        <w:gridCol w:w="1290"/>
        <w:gridCol w:w="1305"/>
        <w:gridCol w:w="1330"/>
        <w:gridCol w:w="1695"/>
        <w:gridCol w:w="1920"/>
        <w:gridCol w:w="1335"/>
      </w:tblGrid>
      <w:tr w:rsidR="00A86D79" w:rsidRPr="00B726F3" w14:paraId="1803E690" w14:textId="77777777" w:rsidTr="002F5CD8">
        <w:trPr>
          <w:trHeight w:val="300"/>
        </w:trPr>
        <w:tc>
          <w:tcPr>
            <w:tcW w:w="19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13435AE" w14:textId="5C6C2F98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31C258E" w14:textId="60E36C1E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2≤ care actions </w:t>
            </w:r>
          </w:p>
          <w:p w14:paraId="4B78C92E" w14:textId="2E90AFBF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(n=505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D1C1305" w14:textId="43E3D01D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3≥ care actions (n=19</w:t>
            </w: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4</w:t>
            </w:r>
            <w:r w:rsidRPr="00B726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7CB26C1" w14:textId="00698358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6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90667E2" w14:textId="5BCD8E56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Effectiveness two or less (0-10 scale) 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0E09CD5" w14:textId="3D59400A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ffectiveness three or more (0-10 scale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A3BA607" w14:textId="5244AFF7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A86D79" w:rsidRPr="00B726F3" w14:paraId="12573BEA" w14:textId="77777777" w:rsidTr="002F5CD8">
        <w:trPr>
          <w:trHeight w:val="300"/>
        </w:trPr>
        <w:tc>
          <w:tcPr>
            <w:tcW w:w="19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9DC0027" w14:textId="166F4AA7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iet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79D5C97" w14:textId="33B174CE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07</w:t>
            </w:r>
            <w:r w:rsidRPr="00B726F3">
              <w:rPr>
                <w:rFonts w:ascii="Calibri" w:eastAsia="Calibri" w:hAnsi="Calibri" w:cs="Calibri"/>
                <w:sz w:val="22"/>
                <w:szCs w:val="22"/>
              </w:rPr>
              <w:t xml:space="preserve"> (41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B726F3">
              <w:rPr>
                <w:rFonts w:ascii="Calibri" w:eastAsia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AD4C66A" w14:textId="1876B6E2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59</w:t>
            </w:r>
            <w:r w:rsidRPr="00B726F3">
              <w:rPr>
                <w:rFonts w:ascii="Calibri" w:eastAsia="Calibri" w:hAnsi="Calibri" w:cs="Calibri"/>
                <w:sz w:val="22"/>
                <w:szCs w:val="22"/>
              </w:rPr>
              <w:t xml:space="preserve"> (82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B726F3">
              <w:rPr>
                <w:rFonts w:ascii="Calibri" w:eastAsia="Calibri" w:hAnsi="Calibri" w:cs="Calibri"/>
                <w:sz w:val="22"/>
                <w:szCs w:val="22"/>
              </w:rPr>
              <w:t>%)*</w:t>
            </w:r>
          </w:p>
        </w:tc>
        <w:tc>
          <w:tcPr>
            <w:tcW w:w="13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9D084F0" w14:textId="634882C6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6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F1F99D2" w14:textId="2A12BFED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4.0 (0.0–6.0)</w:t>
            </w:r>
          </w:p>
          <w:p w14:paraId="5B65CF45" w14:textId="7E91DA52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65A546A" w14:textId="6F866C6D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4.0 (0.0–6.0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C67CF87" w14:textId="42F1753B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0.751</w:t>
            </w:r>
          </w:p>
        </w:tc>
      </w:tr>
      <w:tr w:rsidR="00A86D79" w:rsidRPr="00B726F3" w14:paraId="677DE6DA" w14:textId="77777777" w:rsidTr="002F5CD8">
        <w:trPr>
          <w:trHeight w:val="300"/>
        </w:trPr>
        <w:tc>
          <w:tcPr>
            <w:tcW w:w="19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4DA0095" w14:textId="42D3640A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General practitioner 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206BA0D" w14:textId="00D6E643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39 (7.7%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A87A380" w14:textId="07323D6F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10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B726F3">
              <w:rPr>
                <w:rFonts w:ascii="Calibri" w:eastAsia="Calibri" w:hAnsi="Calibri" w:cs="Calibri"/>
                <w:sz w:val="22"/>
                <w:szCs w:val="22"/>
              </w:rPr>
              <w:t xml:space="preserve"> (51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B726F3">
              <w:rPr>
                <w:rFonts w:ascii="Calibri" w:eastAsia="Calibri" w:hAnsi="Calibri" w:cs="Calibri"/>
                <w:sz w:val="22"/>
                <w:szCs w:val="22"/>
              </w:rPr>
              <w:t>%)*</w:t>
            </w:r>
          </w:p>
        </w:tc>
        <w:tc>
          <w:tcPr>
            <w:tcW w:w="13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88FAFE0" w14:textId="27BE2CA0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6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2918BEE" w14:textId="61C944E1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2.0 (0.0–5.0)</w:t>
            </w:r>
            <w:r w:rsidRPr="00B726F3">
              <w:br/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116527B" w14:textId="2D6B835F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3.0 (0.0–5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B726F3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014F53D" w14:textId="698483FD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0.678</w:t>
            </w:r>
          </w:p>
        </w:tc>
      </w:tr>
      <w:tr w:rsidR="00A86D79" w:rsidRPr="00B726F3" w14:paraId="4C132F72" w14:textId="77777777" w:rsidTr="002F5CD8">
        <w:trPr>
          <w:trHeight w:val="300"/>
        </w:trPr>
        <w:tc>
          <w:tcPr>
            <w:tcW w:w="19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66889F4" w14:textId="5CAB0ED0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ietician</w:t>
            </w:r>
          </w:p>
          <w:p w14:paraId="69CADE4B" w14:textId="5451E4A2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 xml:space="preserve">   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C257A50" w14:textId="14D6C08D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337 (66.7%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E7D3BFF" w14:textId="109BA842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18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B726F3">
              <w:rPr>
                <w:rFonts w:ascii="Calibri" w:eastAsia="Calibri" w:hAnsi="Calibri" w:cs="Calibri"/>
                <w:sz w:val="22"/>
                <w:szCs w:val="22"/>
              </w:rPr>
              <w:t xml:space="preserve"> (96.9%)*</w:t>
            </w:r>
          </w:p>
        </w:tc>
        <w:tc>
          <w:tcPr>
            <w:tcW w:w="13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6D77FCA" w14:textId="3E92B029" w:rsidR="00A86D79" w:rsidRPr="002F5CD8" w:rsidRDefault="00A86D79" w:rsidP="0C151625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2F5CD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6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6D9354A" w14:textId="31287DF5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4.0 (0.0–6.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723BBB0" w14:textId="5BE2C453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4.0 (0.0–6.0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D9C8C4D" w14:textId="691C6B5D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0.983</w:t>
            </w:r>
          </w:p>
        </w:tc>
      </w:tr>
      <w:tr w:rsidR="00A86D79" w:rsidRPr="00B726F3" w14:paraId="7CE4ECAF" w14:textId="77777777" w:rsidTr="002F5CD8">
        <w:trPr>
          <w:trHeight w:val="300"/>
        </w:trPr>
        <w:tc>
          <w:tcPr>
            <w:tcW w:w="19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2C4D393" w14:textId="2BC66B0F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hysiotherapist</w:t>
            </w:r>
          </w:p>
          <w:p w14:paraId="5DC08DE4" w14:textId="5CECD7C4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  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7AA5AB6" w14:textId="685F8313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77 (15.2%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A2F1036" w14:textId="1C7CF9FA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129 (66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B726F3">
              <w:rPr>
                <w:rFonts w:ascii="Calibri" w:eastAsia="Calibri" w:hAnsi="Calibri" w:cs="Calibri"/>
                <w:sz w:val="22"/>
                <w:szCs w:val="22"/>
              </w:rPr>
              <w:t>%)*</w:t>
            </w:r>
          </w:p>
        </w:tc>
        <w:tc>
          <w:tcPr>
            <w:tcW w:w="13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5C810AA" w14:textId="55623F2D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6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DC3261F" w14:textId="1D9F381A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5.0 (2.0–6.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8EE3BDA" w14:textId="6343D48B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4.0 (2.0–7.0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5E0A8D3" w14:textId="29B72FCC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0.380</w:t>
            </w:r>
          </w:p>
        </w:tc>
      </w:tr>
      <w:tr w:rsidR="00A86D79" w:rsidRPr="00B726F3" w14:paraId="27BE302F" w14:textId="77777777" w:rsidTr="002F5CD8">
        <w:trPr>
          <w:trHeight w:val="300"/>
        </w:trPr>
        <w:tc>
          <w:tcPr>
            <w:tcW w:w="19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B0C954E" w14:textId="34C66550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sychologist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6F9EF49" w14:textId="489A66C1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14  (2.8%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9EB356D" w14:textId="018EA093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61 (31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B726F3">
              <w:rPr>
                <w:rFonts w:ascii="Calibri" w:eastAsia="Calibri" w:hAnsi="Calibri" w:cs="Calibri"/>
                <w:sz w:val="22"/>
                <w:szCs w:val="22"/>
              </w:rPr>
              <w:t>%)*</w:t>
            </w:r>
          </w:p>
        </w:tc>
        <w:tc>
          <w:tcPr>
            <w:tcW w:w="13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AB00CAE" w14:textId="3E5BC39B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6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0FEF0DE" w14:textId="57B2D615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4.0 (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2.</w:t>
            </w:r>
            <w:r w:rsidRPr="00B726F3">
              <w:rPr>
                <w:rFonts w:ascii="Calibri" w:eastAsia="Calibri" w:hAnsi="Calibri" w:cs="Calibri"/>
                <w:sz w:val="22"/>
                <w:szCs w:val="22"/>
              </w:rPr>
              <w:t>3–7.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CB3E309" w14:textId="3736444C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4.0 (2.0 – 6.0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81E77AD" w14:textId="10952C67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0.866</w:t>
            </w:r>
          </w:p>
        </w:tc>
      </w:tr>
      <w:tr w:rsidR="00A86D79" w:rsidRPr="00B726F3" w14:paraId="73114550" w14:textId="77777777" w:rsidTr="002F5CD8">
        <w:trPr>
          <w:trHeight w:val="300"/>
        </w:trPr>
        <w:tc>
          <w:tcPr>
            <w:tcW w:w="19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AE5C0E9" w14:textId="0E4C88BE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LI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4FC2408" w14:textId="38E1C31F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31 (6.1%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215EC6B" w14:textId="02CBC3B1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49 (25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B726F3">
              <w:rPr>
                <w:rFonts w:ascii="Calibri" w:eastAsia="Calibri" w:hAnsi="Calibri" w:cs="Calibri"/>
                <w:sz w:val="22"/>
                <w:szCs w:val="22"/>
              </w:rPr>
              <w:t>%)*</w:t>
            </w:r>
          </w:p>
        </w:tc>
        <w:tc>
          <w:tcPr>
            <w:tcW w:w="13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3EEA4A1" w14:textId="6681616D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6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4742D3F" w14:textId="5E1F16FE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4.5 (0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B726F3">
              <w:rPr>
                <w:rFonts w:ascii="Calibri" w:eastAsia="Calibri" w:hAnsi="Calibri" w:cs="Calibri"/>
                <w:sz w:val="22"/>
                <w:szCs w:val="22"/>
              </w:rPr>
              <w:t>–8.0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07C3BDE" w14:textId="69C2093B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4.0 (1.</w:t>
            </w:r>
            <w:r w:rsidRPr="002F5CD8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B726F3">
              <w:rPr>
                <w:rFonts w:ascii="Calibri" w:eastAsia="Calibri" w:hAnsi="Calibri" w:cs="Calibri"/>
                <w:sz w:val="22"/>
                <w:szCs w:val="22"/>
              </w:rPr>
              <w:t>–6.0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5872A96" w14:textId="1FECB1CA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0.514</w:t>
            </w:r>
          </w:p>
        </w:tc>
      </w:tr>
      <w:tr w:rsidR="00A86D79" w:rsidRPr="00B726F3" w14:paraId="47AC8526" w14:textId="77777777" w:rsidTr="002F5CD8">
        <w:trPr>
          <w:trHeight w:val="300"/>
        </w:trPr>
        <w:tc>
          <w:tcPr>
            <w:tcW w:w="192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3BBD8E8" w14:textId="662D01F0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Medication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9847F80" w14:textId="3E2730C4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10 (2.0%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67B72FD" w14:textId="1503482F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14 (7.2%)*</w:t>
            </w:r>
          </w:p>
        </w:tc>
        <w:tc>
          <w:tcPr>
            <w:tcW w:w="1330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58DB0A2" w14:textId="3C426D82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69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5F466C9" w14:textId="50EFA12E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2.5 (0.0-6.0)</w:t>
            </w:r>
          </w:p>
        </w:tc>
        <w:tc>
          <w:tcPr>
            <w:tcW w:w="1920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CB67C7A" w14:textId="73778394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1.0 (0.0-2.0)</w:t>
            </w:r>
          </w:p>
        </w:tc>
        <w:tc>
          <w:tcPr>
            <w:tcW w:w="1335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7D86466" w14:textId="0F997918" w:rsidR="00A86D79" w:rsidRPr="00B726F3" w:rsidRDefault="00A86D79" w:rsidP="0C151625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B726F3">
              <w:rPr>
                <w:rFonts w:ascii="Calibri" w:eastAsia="Calibri" w:hAnsi="Calibri" w:cs="Calibri"/>
                <w:sz w:val="22"/>
                <w:szCs w:val="22"/>
              </w:rPr>
              <w:t>0.551</w:t>
            </w:r>
          </w:p>
        </w:tc>
      </w:tr>
    </w:tbl>
    <w:p w14:paraId="01876C2C" w14:textId="3A565336" w:rsidR="04779E2B" w:rsidRPr="002F5CD8" w:rsidRDefault="04779E2B" w:rsidP="0C151625">
      <w:pPr>
        <w:rPr>
          <w:rFonts w:ascii="Calibri" w:eastAsia="Calibri" w:hAnsi="Calibri" w:cs="Calibri"/>
          <w:sz w:val="22"/>
          <w:szCs w:val="22"/>
        </w:rPr>
      </w:pPr>
      <w:r w:rsidRPr="002F5CD8">
        <w:rPr>
          <w:rFonts w:ascii="Calibri" w:eastAsia="Calibri" w:hAnsi="Calibri" w:cs="Calibri"/>
          <w:b/>
          <w:bCs/>
          <w:sz w:val="22"/>
          <w:szCs w:val="22"/>
        </w:rPr>
        <w:t>Shown as frequencies (percentages); median + IQR.</w:t>
      </w:r>
      <w:r w:rsidR="7353A4DA" w:rsidRPr="002F5CD8">
        <w:rPr>
          <w:rFonts w:ascii="Calibri" w:eastAsia="Calibri" w:hAnsi="Calibri" w:cs="Calibri"/>
          <w:b/>
          <w:bCs/>
          <w:sz w:val="22"/>
          <w:szCs w:val="22"/>
        </w:rPr>
        <w:t xml:space="preserve"> </w:t>
      </w:r>
      <w:r w:rsidR="7353A4DA" w:rsidRPr="002F5CD8">
        <w:rPr>
          <w:rFonts w:ascii="Calibri" w:eastAsia="Calibri" w:hAnsi="Calibri" w:cs="Calibri"/>
          <w:sz w:val="22"/>
          <w:szCs w:val="22"/>
        </w:rPr>
        <w:t>CLI combined lifestyle intervention.</w:t>
      </w:r>
      <w:r w:rsidRPr="00B726F3">
        <w:br/>
      </w:r>
      <w:r w:rsidRPr="002F5CD8">
        <w:rPr>
          <w:rFonts w:ascii="Calibri" w:eastAsia="Calibri" w:hAnsi="Calibri" w:cs="Calibri"/>
          <w:sz w:val="22"/>
          <w:szCs w:val="22"/>
        </w:rPr>
        <w:t>*</w:t>
      </w:r>
      <w:proofErr w:type="spellStart"/>
      <w:r w:rsidRPr="002F5CD8">
        <w:rPr>
          <w:rFonts w:ascii="Calibri" w:eastAsia="Calibri" w:hAnsi="Calibri" w:cs="Calibri"/>
          <w:sz w:val="22"/>
          <w:szCs w:val="22"/>
        </w:rPr>
        <w:t>Posthoc</w:t>
      </w:r>
      <w:proofErr w:type="spellEnd"/>
      <w:r w:rsidRPr="002F5CD8">
        <w:rPr>
          <w:rFonts w:ascii="Calibri" w:eastAsia="Calibri" w:hAnsi="Calibri" w:cs="Calibri"/>
          <w:sz w:val="22"/>
          <w:szCs w:val="22"/>
        </w:rPr>
        <w:t xml:space="preserve"> analysis with adjusted residuals indicated that children who receive three or more care actions reported all care types significantly more (p&lt;0.05).</w:t>
      </w:r>
    </w:p>
    <w:p w14:paraId="7A7299C7" w14:textId="68BDF092" w:rsidR="0C151625" w:rsidRPr="002F5CD8" w:rsidRDefault="0C151625" w:rsidP="0C151625">
      <w:pPr>
        <w:rPr>
          <w:rFonts w:ascii="Calibri" w:eastAsia="Calibri" w:hAnsi="Calibri" w:cs="Calibri"/>
          <w:color w:val="FF0000"/>
          <w:sz w:val="22"/>
          <w:szCs w:val="22"/>
        </w:rPr>
      </w:pPr>
    </w:p>
    <w:sectPr w:rsidR="0C151625" w:rsidRPr="002F5CD8" w:rsidSect="00643C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63385"/>
    <w:multiLevelType w:val="hybridMultilevel"/>
    <w:tmpl w:val="6AD017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1C130C"/>
    <w:multiLevelType w:val="hybridMultilevel"/>
    <w:tmpl w:val="A89E67BA"/>
    <w:lvl w:ilvl="0" w:tplc="D2660A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0C692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C4853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8AC02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498B5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AB29B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77EAF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C2CF3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26E6A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" w15:restartNumberingAfterBreak="0">
    <w:nsid w:val="0FB7C635"/>
    <w:multiLevelType w:val="hybridMultilevel"/>
    <w:tmpl w:val="AFB645C6"/>
    <w:lvl w:ilvl="0" w:tplc="31DE9A24">
      <w:start w:val="1"/>
      <w:numFmt w:val="decimal"/>
      <w:lvlText w:val="ð"/>
      <w:lvlJc w:val="left"/>
      <w:pPr>
        <w:ind w:left="720" w:hanging="360"/>
      </w:pPr>
    </w:lvl>
    <w:lvl w:ilvl="1" w:tplc="C330A25C">
      <w:start w:val="1"/>
      <w:numFmt w:val="lowerLetter"/>
      <w:lvlText w:val="%2."/>
      <w:lvlJc w:val="left"/>
      <w:pPr>
        <w:ind w:left="1440" w:hanging="360"/>
      </w:pPr>
    </w:lvl>
    <w:lvl w:ilvl="2" w:tplc="47BC8120">
      <w:start w:val="1"/>
      <w:numFmt w:val="lowerRoman"/>
      <w:lvlText w:val="%3."/>
      <w:lvlJc w:val="right"/>
      <w:pPr>
        <w:ind w:left="2160" w:hanging="180"/>
      </w:pPr>
    </w:lvl>
    <w:lvl w:ilvl="3" w:tplc="176021C0">
      <w:start w:val="1"/>
      <w:numFmt w:val="decimal"/>
      <w:lvlText w:val="%4."/>
      <w:lvlJc w:val="left"/>
      <w:pPr>
        <w:ind w:left="2880" w:hanging="360"/>
      </w:pPr>
    </w:lvl>
    <w:lvl w:ilvl="4" w:tplc="339EC558">
      <w:start w:val="1"/>
      <w:numFmt w:val="lowerLetter"/>
      <w:lvlText w:val="%5."/>
      <w:lvlJc w:val="left"/>
      <w:pPr>
        <w:ind w:left="3600" w:hanging="360"/>
      </w:pPr>
    </w:lvl>
    <w:lvl w:ilvl="5" w:tplc="7DE4134E">
      <w:start w:val="1"/>
      <w:numFmt w:val="lowerRoman"/>
      <w:lvlText w:val="%6."/>
      <w:lvlJc w:val="right"/>
      <w:pPr>
        <w:ind w:left="4320" w:hanging="180"/>
      </w:pPr>
    </w:lvl>
    <w:lvl w:ilvl="6" w:tplc="E736AAA2">
      <w:start w:val="1"/>
      <w:numFmt w:val="decimal"/>
      <w:lvlText w:val="%7."/>
      <w:lvlJc w:val="left"/>
      <w:pPr>
        <w:ind w:left="5040" w:hanging="360"/>
      </w:pPr>
    </w:lvl>
    <w:lvl w:ilvl="7" w:tplc="BAFA7F02">
      <w:start w:val="1"/>
      <w:numFmt w:val="lowerLetter"/>
      <w:lvlText w:val="%8."/>
      <w:lvlJc w:val="left"/>
      <w:pPr>
        <w:ind w:left="5760" w:hanging="360"/>
      </w:pPr>
    </w:lvl>
    <w:lvl w:ilvl="8" w:tplc="0560B69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4D4982"/>
    <w:multiLevelType w:val="hybridMultilevel"/>
    <w:tmpl w:val="E892AA7E"/>
    <w:lvl w:ilvl="0" w:tplc="FCA018B2">
      <w:start w:val="1"/>
      <w:numFmt w:val="upperLetter"/>
      <w:lvlText w:val="%1."/>
      <w:lvlJc w:val="left"/>
      <w:pPr>
        <w:ind w:left="720" w:hanging="360"/>
      </w:pPr>
      <w:rPr>
        <w:rFonts w:ascii="Calibri" w:hAnsi="Calibri" w:cs="Calibri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847271"/>
    <w:multiLevelType w:val="hybridMultilevel"/>
    <w:tmpl w:val="5A307980"/>
    <w:lvl w:ilvl="0" w:tplc="C7826E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BBA08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BA091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744B5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DD4D8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09E67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15A10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A3AE2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35E92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414E8949"/>
    <w:multiLevelType w:val="hybridMultilevel"/>
    <w:tmpl w:val="5B6A43C8"/>
    <w:lvl w:ilvl="0" w:tplc="C38C5742">
      <w:start w:val="1"/>
      <w:numFmt w:val="decimal"/>
      <w:lvlText w:val="ð"/>
      <w:lvlJc w:val="left"/>
      <w:pPr>
        <w:ind w:left="720" w:hanging="360"/>
      </w:pPr>
    </w:lvl>
    <w:lvl w:ilvl="1" w:tplc="1958C826">
      <w:start w:val="1"/>
      <w:numFmt w:val="lowerLetter"/>
      <w:lvlText w:val="%2."/>
      <w:lvlJc w:val="left"/>
      <w:pPr>
        <w:ind w:left="1440" w:hanging="360"/>
      </w:pPr>
    </w:lvl>
    <w:lvl w:ilvl="2" w:tplc="091E1DC6">
      <w:start w:val="1"/>
      <w:numFmt w:val="lowerRoman"/>
      <w:lvlText w:val="%3."/>
      <w:lvlJc w:val="right"/>
      <w:pPr>
        <w:ind w:left="2160" w:hanging="180"/>
      </w:pPr>
    </w:lvl>
    <w:lvl w:ilvl="3" w:tplc="AD7260D4">
      <w:start w:val="1"/>
      <w:numFmt w:val="decimal"/>
      <w:lvlText w:val="%4."/>
      <w:lvlJc w:val="left"/>
      <w:pPr>
        <w:ind w:left="2880" w:hanging="360"/>
      </w:pPr>
    </w:lvl>
    <w:lvl w:ilvl="4" w:tplc="36C8FC14">
      <w:start w:val="1"/>
      <w:numFmt w:val="lowerLetter"/>
      <w:lvlText w:val="%5."/>
      <w:lvlJc w:val="left"/>
      <w:pPr>
        <w:ind w:left="3600" w:hanging="360"/>
      </w:pPr>
    </w:lvl>
    <w:lvl w:ilvl="5" w:tplc="4D02AB3A">
      <w:start w:val="1"/>
      <w:numFmt w:val="lowerRoman"/>
      <w:lvlText w:val="%6."/>
      <w:lvlJc w:val="right"/>
      <w:pPr>
        <w:ind w:left="4320" w:hanging="180"/>
      </w:pPr>
    </w:lvl>
    <w:lvl w:ilvl="6" w:tplc="64AC9396">
      <w:start w:val="1"/>
      <w:numFmt w:val="decimal"/>
      <w:lvlText w:val="%7."/>
      <w:lvlJc w:val="left"/>
      <w:pPr>
        <w:ind w:left="5040" w:hanging="360"/>
      </w:pPr>
    </w:lvl>
    <w:lvl w:ilvl="7" w:tplc="6B4E2C88">
      <w:start w:val="1"/>
      <w:numFmt w:val="lowerLetter"/>
      <w:lvlText w:val="%8."/>
      <w:lvlJc w:val="left"/>
      <w:pPr>
        <w:ind w:left="5760" w:hanging="360"/>
      </w:pPr>
    </w:lvl>
    <w:lvl w:ilvl="8" w:tplc="C3C00FB8">
      <w:start w:val="1"/>
      <w:numFmt w:val="lowerRoman"/>
      <w:lvlText w:val="%9."/>
      <w:lvlJc w:val="right"/>
      <w:pPr>
        <w:ind w:left="6480" w:hanging="180"/>
      </w:pPr>
    </w:lvl>
  </w:abstractNum>
  <w:num w:numId="1" w16cid:durableId="205726830">
    <w:abstractNumId w:val="5"/>
  </w:num>
  <w:num w:numId="2" w16cid:durableId="75053461">
    <w:abstractNumId w:val="2"/>
  </w:num>
  <w:num w:numId="3" w16cid:durableId="1390610907">
    <w:abstractNumId w:val="0"/>
  </w:num>
  <w:num w:numId="4" w16cid:durableId="1377582974">
    <w:abstractNumId w:val="3"/>
  </w:num>
  <w:num w:numId="5" w16cid:durableId="1161385927">
    <w:abstractNumId w:val="1"/>
  </w:num>
  <w:num w:numId="6" w16cid:durableId="11434275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CD1"/>
    <w:rsid w:val="00000157"/>
    <w:rsid w:val="00000C41"/>
    <w:rsid w:val="000039E7"/>
    <w:rsid w:val="000067B8"/>
    <w:rsid w:val="00015468"/>
    <w:rsid w:val="0001632D"/>
    <w:rsid w:val="00016824"/>
    <w:rsid w:val="00033C6E"/>
    <w:rsid w:val="00035306"/>
    <w:rsid w:val="00036D56"/>
    <w:rsid w:val="00042ECD"/>
    <w:rsid w:val="00043018"/>
    <w:rsid w:val="000454A1"/>
    <w:rsid w:val="00050AE0"/>
    <w:rsid w:val="00056D56"/>
    <w:rsid w:val="000627FA"/>
    <w:rsid w:val="00063EC1"/>
    <w:rsid w:val="000711DB"/>
    <w:rsid w:val="00071F5B"/>
    <w:rsid w:val="0007706A"/>
    <w:rsid w:val="00081B61"/>
    <w:rsid w:val="00082E95"/>
    <w:rsid w:val="00095F09"/>
    <w:rsid w:val="000A10CB"/>
    <w:rsid w:val="000A157D"/>
    <w:rsid w:val="000A2049"/>
    <w:rsid w:val="000A24A0"/>
    <w:rsid w:val="000A2F46"/>
    <w:rsid w:val="000A3595"/>
    <w:rsid w:val="000A37A9"/>
    <w:rsid w:val="000A7BB6"/>
    <w:rsid w:val="000B1A7A"/>
    <w:rsid w:val="000B1F5A"/>
    <w:rsid w:val="000B225D"/>
    <w:rsid w:val="000B392E"/>
    <w:rsid w:val="000B4FF4"/>
    <w:rsid w:val="000D1FD2"/>
    <w:rsid w:val="000D69C4"/>
    <w:rsid w:val="000D6DB4"/>
    <w:rsid w:val="000E37C2"/>
    <w:rsid w:val="000F0A88"/>
    <w:rsid w:val="000F2DE9"/>
    <w:rsid w:val="000F586E"/>
    <w:rsid w:val="00100385"/>
    <w:rsid w:val="00102453"/>
    <w:rsid w:val="00113779"/>
    <w:rsid w:val="00117B2F"/>
    <w:rsid w:val="00130764"/>
    <w:rsid w:val="00132A99"/>
    <w:rsid w:val="00142222"/>
    <w:rsid w:val="00142E4A"/>
    <w:rsid w:val="00147CFF"/>
    <w:rsid w:val="00151D12"/>
    <w:rsid w:val="001554EA"/>
    <w:rsid w:val="00155800"/>
    <w:rsid w:val="00160A16"/>
    <w:rsid w:val="00162217"/>
    <w:rsid w:val="00162CE2"/>
    <w:rsid w:val="00162EF2"/>
    <w:rsid w:val="00173727"/>
    <w:rsid w:val="00175526"/>
    <w:rsid w:val="00180A2A"/>
    <w:rsid w:val="0018263E"/>
    <w:rsid w:val="00183321"/>
    <w:rsid w:val="00186311"/>
    <w:rsid w:val="00187415"/>
    <w:rsid w:val="00190258"/>
    <w:rsid w:val="00194239"/>
    <w:rsid w:val="00196925"/>
    <w:rsid w:val="00197772"/>
    <w:rsid w:val="001A0925"/>
    <w:rsid w:val="001A49FB"/>
    <w:rsid w:val="001A4D46"/>
    <w:rsid w:val="001B0B07"/>
    <w:rsid w:val="001C39AF"/>
    <w:rsid w:val="001C445B"/>
    <w:rsid w:val="001D1DE4"/>
    <w:rsid w:val="001D42BD"/>
    <w:rsid w:val="001E6D6B"/>
    <w:rsid w:val="001F1AAE"/>
    <w:rsid w:val="001F5D2D"/>
    <w:rsid w:val="001F63F1"/>
    <w:rsid w:val="0020056C"/>
    <w:rsid w:val="00207CAB"/>
    <w:rsid w:val="00211D2F"/>
    <w:rsid w:val="00215043"/>
    <w:rsid w:val="00224BC0"/>
    <w:rsid w:val="00226B82"/>
    <w:rsid w:val="0023250B"/>
    <w:rsid w:val="00235CA0"/>
    <w:rsid w:val="00242807"/>
    <w:rsid w:val="00242D0A"/>
    <w:rsid w:val="00246199"/>
    <w:rsid w:val="00274B1F"/>
    <w:rsid w:val="00274F01"/>
    <w:rsid w:val="002A44C0"/>
    <w:rsid w:val="002B04DB"/>
    <w:rsid w:val="002B11B4"/>
    <w:rsid w:val="002B125E"/>
    <w:rsid w:val="002B2A59"/>
    <w:rsid w:val="002C0F07"/>
    <w:rsid w:val="002C7AB4"/>
    <w:rsid w:val="002D3137"/>
    <w:rsid w:val="002E0B34"/>
    <w:rsid w:val="002E2098"/>
    <w:rsid w:val="002E3743"/>
    <w:rsid w:val="002E4321"/>
    <w:rsid w:val="002F5CD8"/>
    <w:rsid w:val="0030659B"/>
    <w:rsid w:val="00312E6A"/>
    <w:rsid w:val="00314A0D"/>
    <w:rsid w:val="00321121"/>
    <w:rsid w:val="00321A78"/>
    <w:rsid w:val="00323CE3"/>
    <w:rsid w:val="00325C27"/>
    <w:rsid w:val="003349AE"/>
    <w:rsid w:val="0034148E"/>
    <w:rsid w:val="0034295F"/>
    <w:rsid w:val="00351BC1"/>
    <w:rsid w:val="00356CEC"/>
    <w:rsid w:val="00361F7E"/>
    <w:rsid w:val="0037174B"/>
    <w:rsid w:val="00380CFF"/>
    <w:rsid w:val="00381D9E"/>
    <w:rsid w:val="003930FD"/>
    <w:rsid w:val="003A2438"/>
    <w:rsid w:val="003A7025"/>
    <w:rsid w:val="003B1434"/>
    <w:rsid w:val="003B21FE"/>
    <w:rsid w:val="003B6BE5"/>
    <w:rsid w:val="003C2688"/>
    <w:rsid w:val="003C4BEF"/>
    <w:rsid w:val="003C4E4B"/>
    <w:rsid w:val="003C7ED2"/>
    <w:rsid w:val="003D2A15"/>
    <w:rsid w:val="003D4F3E"/>
    <w:rsid w:val="003E49FA"/>
    <w:rsid w:val="003F1439"/>
    <w:rsid w:val="004122DB"/>
    <w:rsid w:val="00413000"/>
    <w:rsid w:val="00414058"/>
    <w:rsid w:val="00414C05"/>
    <w:rsid w:val="00425421"/>
    <w:rsid w:val="00433A23"/>
    <w:rsid w:val="0043428A"/>
    <w:rsid w:val="00435995"/>
    <w:rsid w:val="00440C0D"/>
    <w:rsid w:val="00451376"/>
    <w:rsid w:val="00452299"/>
    <w:rsid w:val="004839E3"/>
    <w:rsid w:val="00487BF9"/>
    <w:rsid w:val="00490A51"/>
    <w:rsid w:val="00494B91"/>
    <w:rsid w:val="004A471F"/>
    <w:rsid w:val="004A4BE4"/>
    <w:rsid w:val="004A548B"/>
    <w:rsid w:val="004B40FE"/>
    <w:rsid w:val="004B47EF"/>
    <w:rsid w:val="004B6838"/>
    <w:rsid w:val="004D17EC"/>
    <w:rsid w:val="004E2161"/>
    <w:rsid w:val="004E233F"/>
    <w:rsid w:val="004E63E1"/>
    <w:rsid w:val="004E69D7"/>
    <w:rsid w:val="004E790B"/>
    <w:rsid w:val="004F4433"/>
    <w:rsid w:val="004F71C2"/>
    <w:rsid w:val="00506C8B"/>
    <w:rsid w:val="005103C1"/>
    <w:rsid w:val="00514586"/>
    <w:rsid w:val="00523CA8"/>
    <w:rsid w:val="00524CAF"/>
    <w:rsid w:val="00527EDC"/>
    <w:rsid w:val="00531C47"/>
    <w:rsid w:val="00532887"/>
    <w:rsid w:val="00533148"/>
    <w:rsid w:val="005359F0"/>
    <w:rsid w:val="005368FB"/>
    <w:rsid w:val="00544E88"/>
    <w:rsid w:val="005464BE"/>
    <w:rsid w:val="00561FCD"/>
    <w:rsid w:val="00566674"/>
    <w:rsid w:val="00583AFC"/>
    <w:rsid w:val="005850C7"/>
    <w:rsid w:val="00585A32"/>
    <w:rsid w:val="005901C7"/>
    <w:rsid w:val="005908E5"/>
    <w:rsid w:val="0059129B"/>
    <w:rsid w:val="005952D0"/>
    <w:rsid w:val="005A222C"/>
    <w:rsid w:val="005A601B"/>
    <w:rsid w:val="005A78DD"/>
    <w:rsid w:val="005C1FA0"/>
    <w:rsid w:val="005D530D"/>
    <w:rsid w:val="005E2F59"/>
    <w:rsid w:val="005E4D16"/>
    <w:rsid w:val="005E5607"/>
    <w:rsid w:val="005E5EF8"/>
    <w:rsid w:val="00605A6D"/>
    <w:rsid w:val="0061033A"/>
    <w:rsid w:val="006147CB"/>
    <w:rsid w:val="00614F02"/>
    <w:rsid w:val="00617CA6"/>
    <w:rsid w:val="00620E39"/>
    <w:rsid w:val="0062595E"/>
    <w:rsid w:val="00625E72"/>
    <w:rsid w:val="006303EC"/>
    <w:rsid w:val="006308CB"/>
    <w:rsid w:val="00633D33"/>
    <w:rsid w:val="00636272"/>
    <w:rsid w:val="00643CD1"/>
    <w:rsid w:val="006470EA"/>
    <w:rsid w:val="00673B29"/>
    <w:rsid w:val="00684817"/>
    <w:rsid w:val="006909C0"/>
    <w:rsid w:val="00690D10"/>
    <w:rsid w:val="00696A80"/>
    <w:rsid w:val="006A28D3"/>
    <w:rsid w:val="006A3273"/>
    <w:rsid w:val="006A36BB"/>
    <w:rsid w:val="006A4B5A"/>
    <w:rsid w:val="006A6765"/>
    <w:rsid w:val="006A7734"/>
    <w:rsid w:val="006A7E8B"/>
    <w:rsid w:val="006B08BB"/>
    <w:rsid w:val="006C07CA"/>
    <w:rsid w:val="006C4003"/>
    <w:rsid w:val="006D3995"/>
    <w:rsid w:val="006D53FE"/>
    <w:rsid w:val="006D71A8"/>
    <w:rsid w:val="006E1DC7"/>
    <w:rsid w:val="006E44B5"/>
    <w:rsid w:val="006E6452"/>
    <w:rsid w:val="006E65D9"/>
    <w:rsid w:val="006E68A2"/>
    <w:rsid w:val="006F345F"/>
    <w:rsid w:val="006F6CF3"/>
    <w:rsid w:val="007026E8"/>
    <w:rsid w:val="00702BBC"/>
    <w:rsid w:val="0070414E"/>
    <w:rsid w:val="00715155"/>
    <w:rsid w:val="007200BD"/>
    <w:rsid w:val="00720867"/>
    <w:rsid w:val="0073592D"/>
    <w:rsid w:val="00744E1D"/>
    <w:rsid w:val="00746549"/>
    <w:rsid w:val="00747939"/>
    <w:rsid w:val="00750D39"/>
    <w:rsid w:val="007536F2"/>
    <w:rsid w:val="00757F3E"/>
    <w:rsid w:val="00765AA6"/>
    <w:rsid w:val="007664BE"/>
    <w:rsid w:val="00766645"/>
    <w:rsid w:val="0076744A"/>
    <w:rsid w:val="00774ABA"/>
    <w:rsid w:val="00775958"/>
    <w:rsid w:val="00777D4C"/>
    <w:rsid w:val="00781A0A"/>
    <w:rsid w:val="00786979"/>
    <w:rsid w:val="007876CB"/>
    <w:rsid w:val="00797416"/>
    <w:rsid w:val="007A0735"/>
    <w:rsid w:val="007A116F"/>
    <w:rsid w:val="007A15B4"/>
    <w:rsid w:val="007A5DFB"/>
    <w:rsid w:val="007A65A3"/>
    <w:rsid w:val="007A7C1C"/>
    <w:rsid w:val="007B22AB"/>
    <w:rsid w:val="007B45A9"/>
    <w:rsid w:val="007B5336"/>
    <w:rsid w:val="007B62A7"/>
    <w:rsid w:val="007C0052"/>
    <w:rsid w:val="007C16CC"/>
    <w:rsid w:val="007C663C"/>
    <w:rsid w:val="007C67EE"/>
    <w:rsid w:val="007D4637"/>
    <w:rsid w:val="007D4D21"/>
    <w:rsid w:val="007D5E66"/>
    <w:rsid w:val="007D65F3"/>
    <w:rsid w:val="007E0A93"/>
    <w:rsid w:val="007E45DF"/>
    <w:rsid w:val="007E5466"/>
    <w:rsid w:val="007F5EB3"/>
    <w:rsid w:val="00811CD4"/>
    <w:rsid w:val="008120A4"/>
    <w:rsid w:val="00817120"/>
    <w:rsid w:val="00826AA0"/>
    <w:rsid w:val="0083362B"/>
    <w:rsid w:val="008359D8"/>
    <w:rsid w:val="00835CD7"/>
    <w:rsid w:val="00843D2C"/>
    <w:rsid w:val="00846E95"/>
    <w:rsid w:val="0084B97A"/>
    <w:rsid w:val="00850893"/>
    <w:rsid w:val="008508D2"/>
    <w:rsid w:val="0085309F"/>
    <w:rsid w:val="0085669F"/>
    <w:rsid w:val="00867429"/>
    <w:rsid w:val="0087C49D"/>
    <w:rsid w:val="00881130"/>
    <w:rsid w:val="008814C8"/>
    <w:rsid w:val="008A02F8"/>
    <w:rsid w:val="008A54CD"/>
    <w:rsid w:val="008A54E8"/>
    <w:rsid w:val="008A60B0"/>
    <w:rsid w:val="008B0248"/>
    <w:rsid w:val="008B052C"/>
    <w:rsid w:val="008B1F65"/>
    <w:rsid w:val="008B380C"/>
    <w:rsid w:val="008B5D67"/>
    <w:rsid w:val="008C25F2"/>
    <w:rsid w:val="008C4128"/>
    <w:rsid w:val="008C4EB4"/>
    <w:rsid w:val="008C6451"/>
    <w:rsid w:val="008D25B3"/>
    <w:rsid w:val="008D299D"/>
    <w:rsid w:val="008D315F"/>
    <w:rsid w:val="008D5F08"/>
    <w:rsid w:val="008D5F66"/>
    <w:rsid w:val="008D61D2"/>
    <w:rsid w:val="008E73B0"/>
    <w:rsid w:val="008F0BA3"/>
    <w:rsid w:val="008F51DC"/>
    <w:rsid w:val="008F5814"/>
    <w:rsid w:val="009248C8"/>
    <w:rsid w:val="009258BB"/>
    <w:rsid w:val="00931B49"/>
    <w:rsid w:val="009339DF"/>
    <w:rsid w:val="0093499C"/>
    <w:rsid w:val="0093506C"/>
    <w:rsid w:val="00947AAF"/>
    <w:rsid w:val="00951A81"/>
    <w:rsid w:val="00956430"/>
    <w:rsid w:val="00961534"/>
    <w:rsid w:val="00962D82"/>
    <w:rsid w:val="00964E10"/>
    <w:rsid w:val="0096634C"/>
    <w:rsid w:val="00966D6F"/>
    <w:rsid w:val="009707E4"/>
    <w:rsid w:val="00971CCE"/>
    <w:rsid w:val="009803DB"/>
    <w:rsid w:val="009836B9"/>
    <w:rsid w:val="00984411"/>
    <w:rsid w:val="00992187"/>
    <w:rsid w:val="00997136"/>
    <w:rsid w:val="009A3DA2"/>
    <w:rsid w:val="009B087C"/>
    <w:rsid w:val="009C0810"/>
    <w:rsid w:val="009C0FA1"/>
    <w:rsid w:val="009D0897"/>
    <w:rsid w:val="009D3AD0"/>
    <w:rsid w:val="009E37C3"/>
    <w:rsid w:val="009E4C90"/>
    <w:rsid w:val="009E7754"/>
    <w:rsid w:val="009F5AF5"/>
    <w:rsid w:val="009F6E61"/>
    <w:rsid w:val="00A06922"/>
    <w:rsid w:val="00A0723C"/>
    <w:rsid w:val="00A07673"/>
    <w:rsid w:val="00A1114B"/>
    <w:rsid w:val="00A13722"/>
    <w:rsid w:val="00A13D70"/>
    <w:rsid w:val="00A15ECE"/>
    <w:rsid w:val="00A215C9"/>
    <w:rsid w:val="00A319E9"/>
    <w:rsid w:val="00A37AFB"/>
    <w:rsid w:val="00A430A3"/>
    <w:rsid w:val="00A439E4"/>
    <w:rsid w:val="00A5233E"/>
    <w:rsid w:val="00A524BD"/>
    <w:rsid w:val="00A70DC0"/>
    <w:rsid w:val="00A712DC"/>
    <w:rsid w:val="00A742DB"/>
    <w:rsid w:val="00A74385"/>
    <w:rsid w:val="00A753BF"/>
    <w:rsid w:val="00A76D78"/>
    <w:rsid w:val="00A86D79"/>
    <w:rsid w:val="00A87A2E"/>
    <w:rsid w:val="00A963C8"/>
    <w:rsid w:val="00A9737F"/>
    <w:rsid w:val="00A973E1"/>
    <w:rsid w:val="00AA1D3C"/>
    <w:rsid w:val="00AB03DF"/>
    <w:rsid w:val="00AC16BF"/>
    <w:rsid w:val="00AC24E3"/>
    <w:rsid w:val="00AC752B"/>
    <w:rsid w:val="00AD32E3"/>
    <w:rsid w:val="00AF1D36"/>
    <w:rsid w:val="00B05629"/>
    <w:rsid w:val="00B0690A"/>
    <w:rsid w:val="00B10765"/>
    <w:rsid w:val="00B11954"/>
    <w:rsid w:val="00B23400"/>
    <w:rsid w:val="00B245CE"/>
    <w:rsid w:val="00B24C4D"/>
    <w:rsid w:val="00B26C0A"/>
    <w:rsid w:val="00B3127E"/>
    <w:rsid w:val="00B36D1E"/>
    <w:rsid w:val="00B402C7"/>
    <w:rsid w:val="00B4102E"/>
    <w:rsid w:val="00B526D0"/>
    <w:rsid w:val="00B55E5B"/>
    <w:rsid w:val="00B57A69"/>
    <w:rsid w:val="00B66A1A"/>
    <w:rsid w:val="00B70323"/>
    <w:rsid w:val="00B726F3"/>
    <w:rsid w:val="00B75591"/>
    <w:rsid w:val="00B77639"/>
    <w:rsid w:val="00B8436C"/>
    <w:rsid w:val="00B8454A"/>
    <w:rsid w:val="00B8489E"/>
    <w:rsid w:val="00B94DF4"/>
    <w:rsid w:val="00B95C9B"/>
    <w:rsid w:val="00BA0BE5"/>
    <w:rsid w:val="00BA4D5A"/>
    <w:rsid w:val="00BA5725"/>
    <w:rsid w:val="00BC1357"/>
    <w:rsid w:val="00BC3F10"/>
    <w:rsid w:val="00BD147D"/>
    <w:rsid w:val="00BD3FBA"/>
    <w:rsid w:val="00BD5CD3"/>
    <w:rsid w:val="00BD7423"/>
    <w:rsid w:val="00BE3F0B"/>
    <w:rsid w:val="00BF3D1D"/>
    <w:rsid w:val="00BF3FBB"/>
    <w:rsid w:val="00C03FC5"/>
    <w:rsid w:val="00C06FFF"/>
    <w:rsid w:val="00C101A9"/>
    <w:rsid w:val="00C13087"/>
    <w:rsid w:val="00C14A0C"/>
    <w:rsid w:val="00C30BCD"/>
    <w:rsid w:val="00C43DE6"/>
    <w:rsid w:val="00C53D18"/>
    <w:rsid w:val="00C60972"/>
    <w:rsid w:val="00C62011"/>
    <w:rsid w:val="00C632CB"/>
    <w:rsid w:val="00C72833"/>
    <w:rsid w:val="00C73F3D"/>
    <w:rsid w:val="00C7401D"/>
    <w:rsid w:val="00C742BA"/>
    <w:rsid w:val="00C77CA9"/>
    <w:rsid w:val="00C85F6E"/>
    <w:rsid w:val="00C94373"/>
    <w:rsid w:val="00C94E4F"/>
    <w:rsid w:val="00CA0011"/>
    <w:rsid w:val="00CA0311"/>
    <w:rsid w:val="00CA30C3"/>
    <w:rsid w:val="00CA3B79"/>
    <w:rsid w:val="00CA4150"/>
    <w:rsid w:val="00CA5A3A"/>
    <w:rsid w:val="00CB08A2"/>
    <w:rsid w:val="00CB1A50"/>
    <w:rsid w:val="00CB1D55"/>
    <w:rsid w:val="00CB39D7"/>
    <w:rsid w:val="00CB5519"/>
    <w:rsid w:val="00CC0CFF"/>
    <w:rsid w:val="00CC2616"/>
    <w:rsid w:val="00CC39DB"/>
    <w:rsid w:val="00CC3DF9"/>
    <w:rsid w:val="00CC6A2D"/>
    <w:rsid w:val="00CD2BF5"/>
    <w:rsid w:val="00CD7394"/>
    <w:rsid w:val="00CE3EAA"/>
    <w:rsid w:val="00CF018B"/>
    <w:rsid w:val="00CF10ED"/>
    <w:rsid w:val="00CF3BB8"/>
    <w:rsid w:val="00CF43B8"/>
    <w:rsid w:val="00CF7BAA"/>
    <w:rsid w:val="00D055B8"/>
    <w:rsid w:val="00D056FF"/>
    <w:rsid w:val="00D06ACA"/>
    <w:rsid w:val="00D1373A"/>
    <w:rsid w:val="00D1488C"/>
    <w:rsid w:val="00D14F51"/>
    <w:rsid w:val="00D168D5"/>
    <w:rsid w:val="00D1786C"/>
    <w:rsid w:val="00D24287"/>
    <w:rsid w:val="00D262E6"/>
    <w:rsid w:val="00D31067"/>
    <w:rsid w:val="00D57A5D"/>
    <w:rsid w:val="00D63FD3"/>
    <w:rsid w:val="00D65D91"/>
    <w:rsid w:val="00D70192"/>
    <w:rsid w:val="00D715DB"/>
    <w:rsid w:val="00D77A3F"/>
    <w:rsid w:val="00D83627"/>
    <w:rsid w:val="00D8630A"/>
    <w:rsid w:val="00D867C2"/>
    <w:rsid w:val="00DA6A1E"/>
    <w:rsid w:val="00DA72FD"/>
    <w:rsid w:val="00DB561E"/>
    <w:rsid w:val="00DB64DB"/>
    <w:rsid w:val="00DB6EBB"/>
    <w:rsid w:val="00DC1299"/>
    <w:rsid w:val="00DD1BCD"/>
    <w:rsid w:val="00DD313E"/>
    <w:rsid w:val="00DD34E2"/>
    <w:rsid w:val="00DE240C"/>
    <w:rsid w:val="00DE6394"/>
    <w:rsid w:val="00DF633B"/>
    <w:rsid w:val="00DF6A74"/>
    <w:rsid w:val="00E160AC"/>
    <w:rsid w:val="00E235A3"/>
    <w:rsid w:val="00E279A0"/>
    <w:rsid w:val="00E34DAD"/>
    <w:rsid w:val="00E60E5B"/>
    <w:rsid w:val="00E620F5"/>
    <w:rsid w:val="00E629E4"/>
    <w:rsid w:val="00E67DAF"/>
    <w:rsid w:val="00E729B7"/>
    <w:rsid w:val="00E7424D"/>
    <w:rsid w:val="00E80B78"/>
    <w:rsid w:val="00E8638A"/>
    <w:rsid w:val="00E86AB0"/>
    <w:rsid w:val="00E87022"/>
    <w:rsid w:val="00E9698F"/>
    <w:rsid w:val="00EB010C"/>
    <w:rsid w:val="00EB75CE"/>
    <w:rsid w:val="00EC1E9C"/>
    <w:rsid w:val="00EC59AE"/>
    <w:rsid w:val="00ED2D95"/>
    <w:rsid w:val="00EE13E1"/>
    <w:rsid w:val="00EE32E7"/>
    <w:rsid w:val="00EF159C"/>
    <w:rsid w:val="00EF7C8B"/>
    <w:rsid w:val="00F0385A"/>
    <w:rsid w:val="00F149FE"/>
    <w:rsid w:val="00F20657"/>
    <w:rsid w:val="00F23182"/>
    <w:rsid w:val="00F245DB"/>
    <w:rsid w:val="00F30565"/>
    <w:rsid w:val="00F32A87"/>
    <w:rsid w:val="00F35ED7"/>
    <w:rsid w:val="00F369AD"/>
    <w:rsid w:val="00F41F82"/>
    <w:rsid w:val="00F44B88"/>
    <w:rsid w:val="00F4713A"/>
    <w:rsid w:val="00F56DC3"/>
    <w:rsid w:val="00F61986"/>
    <w:rsid w:val="00F63A67"/>
    <w:rsid w:val="00F64FD5"/>
    <w:rsid w:val="00F7064B"/>
    <w:rsid w:val="00F73924"/>
    <w:rsid w:val="00F9111A"/>
    <w:rsid w:val="00F95C25"/>
    <w:rsid w:val="00FB049F"/>
    <w:rsid w:val="00FB6F98"/>
    <w:rsid w:val="00FC20F7"/>
    <w:rsid w:val="00FC49F0"/>
    <w:rsid w:val="00FC5A95"/>
    <w:rsid w:val="00FD05C0"/>
    <w:rsid w:val="00FD3321"/>
    <w:rsid w:val="00FD4166"/>
    <w:rsid w:val="00FD7015"/>
    <w:rsid w:val="00FD7F52"/>
    <w:rsid w:val="00FE022A"/>
    <w:rsid w:val="00FE6321"/>
    <w:rsid w:val="00FE635F"/>
    <w:rsid w:val="00FE6D6B"/>
    <w:rsid w:val="00FF01AB"/>
    <w:rsid w:val="00FF479B"/>
    <w:rsid w:val="00FF635A"/>
    <w:rsid w:val="0103A1CA"/>
    <w:rsid w:val="013C550A"/>
    <w:rsid w:val="0164E323"/>
    <w:rsid w:val="021BF992"/>
    <w:rsid w:val="026FB317"/>
    <w:rsid w:val="02B0E5F2"/>
    <w:rsid w:val="03120B8C"/>
    <w:rsid w:val="0316ABAA"/>
    <w:rsid w:val="032027FB"/>
    <w:rsid w:val="033B0F51"/>
    <w:rsid w:val="036916C2"/>
    <w:rsid w:val="0384E993"/>
    <w:rsid w:val="03D14FAB"/>
    <w:rsid w:val="0422D2D1"/>
    <w:rsid w:val="04779E2B"/>
    <w:rsid w:val="0547ACC6"/>
    <w:rsid w:val="058FE392"/>
    <w:rsid w:val="05E90D7F"/>
    <w:rsid w:val="065F9D1E"/>
    <w:rsid w:val="0660CD2C"/>
    <w:rsid w:val="068596F3"/>
    <w:rsid w:val="07D370DC"/>
    <w:rsid w:val="07DEC0CE"/>
    <w:rsid w:val="08691893"/>
    <w:rsid w:val="08B273B5"/>
    <w:rsid w:val="08D30CD7"/>
    <w:rsid w:val="093F4721"/>
    <w:rsid w:val="0A7AABCE"/>
    <w:rsid w:val="0AD36763"/>
    <w:rsid w:val="0AF9B755"/>
    <w:rsid w:val="0B07767A"/>
    <w:rsid w:val="0B2B442B"/>
    <w:rsid w:val="0B42A86E"/>
    <w:rsid w:val="0B461FA8"/>
    <w:rsid w:val="0BF1B792"/>
    <w:rsid w:val="0C1453DC"/>
    <w:rsid w:val="0C151625"/>
    <w:rsid w:val="0C29269C"/>
    <w:rsid w:val="0C2B4803"/>
    <w:rsid w:val="0C7399B1"/>
    <w:rsid w:val="0C9FC5BB"/>
    <w:rsid w:val="0CC37681"/>
    <w:rsid w:val="0D023354"/>
    <w:rsid w:val="0D3B5584"/>
    <w:rsid w:val="0D9D3552"/>
    <w:rsid w:val="0D9EEAE5"/>
    <w:rsid w:val="0E019D93"/>
    <w:rsid w:val="0E71C047"/>
    <w:rsid w:val="0E74D451"/>
    <w:rsid w:val="10865355"/>
    <w:rsid w:val="10F45D4D"/>
    <w:rsid w:val="110DDBBF"/>
    <w:rsid w:val="112D7578"/>
    <w:rsid w:val="11356F73"/>
    <w:rsid w:val="11391CC8"/>
    <w:rsid w:val="11BCBDAC"/>
    <w:rsid w:val="11C605FC"/>
    <w:rsid w:val="11E6F0F9"/>
    <w:rsid w:val="1239969A"/>
    <w:rsid w:val="12487F95"/>
    <w:rsid w:val="1349089D"/>
    <w:rsid w:val="136436E0"/>
    <w:rsid w:val="13DE2BBA"/>
    <w:rsid w:val="1440A453"/>
    <w:rsid w:val="1443EAAF"/>
    <w:rsid w:val="14701916"/>
    <w:rsid w:val="14BB5CAF"/>
    <w:rsid w:val="161FD2AF"/>
    <w:rsid w:val="1629AAA5"/>
    <w:rsid w:val="1639BBB3"/>
    <w:rsid w:val="165BBBA5"/>
    <w:rsid w:val="16B64BFF"/>
    <w:rsid w:val="16BA264B"/>
    <w:rsid w:val="16F29B4F"/>
    <w:rsid w:val="1700CA32"/>
    <w:rsid w:val="1757120C"/>
    <w:rsid w:val="17643F21"/>
    <w:rsid w:val="17D88885"/>
    <w:rsid w:val="17E501DC"/>
    <w:rsid w:val="17EBE7FE"/>
    <w:rsid w:val="17FE6F7E"/>
    <w:rsid w:val="18303CD8"/>
    <w:rsid w:val="18595B82"/>
    <w:rsid w:val="1894E080"/>
    <w:rsid w:val="189F24B4"/>
    <w:rsid w:val="190FD87C"/>
    <w:rsid w:val="1919F2EA"/>
    <w:rsid w:val="192CDC23"/>
    <w:rsid w:val="1965E83C"/>
    <w:rsid w:val="19870E5B"/>
    <w:rsid w:val="19912D9A"/>
    <w:rsid w:val="1A0F721C"/>
    <w:rsid w:val="1A253F12"/>
    <w:rsid w:val="1A82D797"/>
    <w:rsid w:val="1AA8B2DE"/>
    <w:rsid w:val="1B0554B2"/>
    <w:rsid w:val="1BA4D0C4"/>
    <w:rsid w:val="1BBEA29E"/>
    <w:rsid w:val="1BF181E8"/>
    <w:rsid w:val="1C0E6C27"/>
    <w:rsid w:val="1C1639C8"/>
    <w:rsid w:val="1C505F12"/>
    <w:rsid w:val="1D1B330B"/>
    <w:rsid w:val="1D28528F"/>
    <w:rsid w:val="1D620D51"/>
    <w:rsid w:val="1D932BA3"/>
    <w:rsid w:val="1DBCA3CD"/>
    <w:rsid w:val="1DD8EBC9"/>
    <w:rsid w:val="1DF8B623"/>
    <w:rsid w:val="1E1BBEBB"/>
    <w:rsid w:val="1E38DEBF"/>
    <w:rsid w:val="1E662B78"/>
    <w:rsid w:val="1E92F453"/>
    <w:rsid w:val="1EA3B2E7"/>
    <w:rsid w:val="1F1A17F4"/>
    <w:rsid w:val="1F21F5DE"/>
    <w:rsid w:val="202A4147"/>
    <w:rsid w:val="20733DDC"/>
    <w:rsid w:val="2089E053"/>
    <w:rsid w:val="20CAB9CC"/>
    <w:rsid w:val="20DE824F"/>
    <w:rsid w:val="20FFA6B3"/>
    <w:rsid w:val="2184B296"/>
    <w:rsid w:val="220243F3"/>
    <w:rsid w:val="22680DBA"/>
    <w:rsid w:val="236EE582"/>
    <w:rsid w:val="23EEBA69"/>
    <w:rsid w:val="241DDF6B"/>
    <w:rsid w:val="242131A3"/>
    <w:rsid w:val="246F7813"/>
    <w:rsid w:val="25537A5B"/>
    <w:rsid w:val="256DD537"/>
    <w:rsid w:val="257AD6AD"/>
    <w:rsid w:val="25AF8923"/>
    <w:rsid w:val="25C2BF1F"/>
    <w:rsid w:val="26B27BE9"/>
    <w:rsid w:val="26EFDB15"/>
    <w:rsid w:val="2713D713"/>
    <w:rsid w:val="276B5257"/>
    <w:rsid w:val="2789D981"/>
    <w:rsid w:val="27A6ED26"/>
    <w:rsid w:val="27DF1B2D"/>
    <w:rsid w:val="27E115C7"/>
    <w:rsid w:val="27E8C170"/>
    <w:rsid w:val="281F1AE1"/>
    <w:rsid w:val="284E2475"/>
    <w:rsid w:val="293743D0"/>
    <w:rsid w:val="295A9B33"/>
    <w:rsid w:val="2988C08A"/>
    <w:rsid w:val="2A234825"/>
    <w:rsid w:val="2A42D81B"/>
    <w:rsid w:val="2A68216F"/>
    <w:rsid w:val="2A99ACE4"/>
    <w:rsid w:val="2B042DB7"/>
    <w:rsid w:val="2B7BC2D6"/>
    <w:rsid w:val="2BBF26EE"/>
    <w:rsid w:val="2C722449"/>
    <w:rsid w:val="2D620806"/>
    <w:rsid w:val="2D6A885C"/>
    <w:rsid w:val="2DA2B5E5"/>
    <w:rsid w:val="2DC59E6E"/>
    <w:rsid w:val="2DD7636B"/>
    <w:rsid w:val="2E4AF136"/>
    <w:rsid w:val="2E6CE333"/>
    <w:rsid w:val="2E9D7C27"/>
    <w:rsid w:val="2EB02E86"/>
    <w:rsid w:val="2EBEBC5E"/>
    <w:rsid w:val="2F089250"/>
    <w:rsid w:val="2FA9B608"/>
    <w:rsid w:val="2FCB56A0"/>
    <w:rsid w:val="2FE141AC"/>
    <w:rsid w:val="30068607"/>
    <w:rsid w:val="30506515"/>
    <w:rsid w:val="305677B6"/>
    <w:rsid w:val="30750A34"/>
    <w:rsid w:val="307D7731"/>
    <w:rsid w:val="30F5302B"/>
    <w:rsid w:val="3123F94A"/>
    <w:rsid w:val="315B86E0"/>
    <w:rsid w:val="3178A364"/>
    <w:rsid w:val="320AACDF"/>
    <w:rsid w:val="32252AE0"/>
    <w:rsid w:val="3235EB44"/>
    <w:rsid w:val="3247A67A"/>
    <w:rsid w:val="3253E678"/>
    <w:rsid w:val="32559128"/>
    <w:rsid w:val="32664FF3"/>
    <w:rsid w:val="328DD420"/>
    <w:rsid w:val="32B53E11"/>
    <w:rsid w:val="32D66235"/>
    <w:rsid w:val="33CC6BBA"/>
    <w:rsid w:val="3406E6AD"/>
    <w:rsid w:val="3421D2C1"/>
    <w:rsid w:val="34324DB1"/>
    <w:rsid w:val="348AD0B3"/>
    <w:rsid w:val="358B863C"/>
    <w:rsid w:val="35A2A0CA"/>
    <w:rsid w:val="35C40CAA"/>
    <w:rsid w:val="35D38B68"/>
    <w:rsid w:val="36862D89"/>
    <w:rsid w:val="36E22AC3"/>
    <w:rsid w:val="374A4515"/>
    <w:rsid w:val="376D754D"/>
    <w:rsid w:val="3809695F"/>
    <w:rsid w:val="38697C42"/>
    <w:rsid w:val="38A50F96"/>
    <w:rsid w:val="38C7DE7B"/>
    <w:rsid w:val="38E56E24"/>
    <w:rsid w:val="38F46665"/>
    <w:rsid w:val="3923F2D9"/>
    <w:rsid w:val="394B16CC"/>
    <w:rsid w:val="3981EDCE"/>
    <w:rsid w:val="398C41B6"/>
    <w:rsid w:val="3A1243EF"/>
    <w:rsid w:val="3A18FC39"/>
    <w:rsid w:val="3A4DD382"/>
    <w:rsid w:val="3A629FE3"/>
    <w:rsid w:val="3A64EF7D"/>
    <w:rsid w:val="3A70DC7D"/>
    <w:rsid w:val="3A9D35C3"/>
    <w:rsid w:val="3AB96786"/>
    <w:rsid w:val="3AC4CDFB"/>
    <w:rsid w:val="3ADEEF7C"/>
    <w:rsid w:val="3AE3F77E"/>
    <w:rsid w:val="3B43DD5C"/>
    <w:rsid w:val="3B5D6AF5"/>
    <w:rsid w:val="3B97D483"/>
    <w:rsid w:val="3BE31BBF"/>
    <w:rsid w:val="3C052CEA"/>
    <w:rsid w:val="3C55D0AD"/>
    <w:rsid w:val="3C66B55D"/>
    <w:rsid w:val="3C6836D5"/>
    <w:rsid w:val="3D6F5799"/>
    <w:rsid w:val="3DE7078C"/>
    <w:rsid w:val="3E0C0B89"/>
    <w:rsid w:val="3E0C6FE8"/>
    <w:rsid w:val="3E34E632"/>
    <w:rsid w:val="3E60604B"/>
    <w:rsid w:val="3F73FF11"/>
    <w:rsid w:val="4065E446"/>
    <w:rsid w:val="40ABA713"/>
    <w:rsid w:val="410793A5"/>
    <w:rsid w:val="413A86BA"/>
    <w:rsid w:val="41764DB7"/>
    <w:rsid w:val="417BE153"/>
    <w:rsid w:val="41F0E0A8"/>
    <w:rsid w:val="41FB0D84"/>
    <w:rsid w:val="426CF2DC"/>
    <w:rsid w:val="42D5BD9A"/>
    <w:rsid w:val="42E8ED73"/>
    <w:rsid w:val="4318EDD3"/>
    <w:rsid w:val="43232E65"/>
    <w:rsid w:val="4341DCFC"/>
    <w:rsid w:val="4370248F"/>
    <w:rsid w:val="4372FB2B"/>
    <w:rsid w:val="43DF6BA1"/>
    <w:rsid w:val="44509D43"/>
    <w:rsid w:val="446099C8"/>
    <w:rsid w:val="4460B680"/>
    <w:rsid w:val="44C96113"/>
    <w:rsid w:val="44CE7B3C"/>
    <w:rsid w:val="45AC360A"/>
    <w:rsid w:val="46248723"/>
    <w:rsid w:val="46AC1377"/>
    <w:rsid w:val="474EAC11"/>
    <w:rsid w:val="47508FAA"/>
    <w:rsid w:val="476F6B95"/>
    <w:rsid w:val="480BB08D"/>
    <w:rsid w:val="480CFF0E"/>
    <w:rsid w:val="481EEA9E"/>
    <w:rsid w:val="4842F515"/>
    <w:rsid w:val="4894985B"/>
    <w:rsid w:val="48C2980B"/>
    <w:rsid w:val="48CDB682"/>
    <w:rsid w:val="48EDD715"/>
    <w:rsid w:val="4908835B"/>
    <w:rsid w:val="4918E593"/>
    <w:rsid w:val="4937C354"/>
    <w:rsid w:val="4946AF03"/>
    <w:rsid w:val="497F5187"/>
    <w:rsid w:val="49814BC7"/>
    <w:rsid w:val="4984D607"/>
    <w:rsid w:val="4A72A870"/>
    <w:rsid w:val="4ABDB23B"/>
    <w:rsid w:val="4AF20273"/>
    <w:rsid w:val="4B0C917D"/>
    <w:rsid w:val="4B3B96D5"/>
    <w:rsid w:val="4BD4BD8A"/>
    <w:rsid w:val="4C06B1F6"/>
    <w:rsid w:val="4C1FBCDA"/>
    <w:rsid w:val="4C6DD5CE"/>
    <w:rsid w:val="4C6EDB79"/>
    <w:rsid w:val="4D289393"/>
    <w:rsid w:val="4D86E19E"/>
    <w:rsid w:val="4DB87C4E"/>
    <w:rsid w:val="4E39527A"/>
    <w:rsid w:val="4E50FDB9"/>
    <w:rsid w:val="4E6F9CC4"/>
    <w:rsid w:val="4EA6C1CC"/>
    <w:rsid w:val="4F6CCCE1"/>
    <w:rsid w:val="4F6EE78F"/>
    <w:rsid w:val="4FDA96EF"/>
    <w:rsid w:val="505BA3DA"/>
    <w:rsid w:val="5060C914"/>
    <w:rsid w:val="50853DDD"/>
    <w:rsid w:val="51050C39"/>
    <w:rsid w:val="510EBA2A"/>
    <w:rsid w:val="510FB78F"/>
    <w:rsid w:val="515103E8"/>
    <w:rsid w:val="51521B57"/>
    <w:rsid w:val="51B519D3"/>
    <w:rsid w:val="51CDA9C5"/>
    <w:rsid w:val="528F70ED"/>
    <w:rsid w:val="53F626C6"/>
    <w:rsid w:val="5513FF88"/>
    <w:rsid w:val="55B87F23"/>
    <w:rsid w:val="55EB1D73"/>
    <w:rsid w:val="55FA384B"/>
    <w:rsid w:val="567E8567"/>
    <w:rsid w:val="572A537C"/>
    <w:rsid w:val="57323116"/>
    <w:rsid w:val="577C92F4"/>
    <w:rsid w:val="579739AC"/>
    <w:rsid w:val="57B9F1EE"/>
    <w:rsid w:val="58F48ECB"/>
    <w:rsid w:val="59DD63AA"/>
    <w:rsid w:val="5A18BF50"/>
    <w:rsid w:val="5A5727E8"/>
    <w:rsid w:val="5AA3D256"/>
    <w:rsid w:val="5ADCECFA"/>
    <w:rsid w:val="5AE12C33"/>
    <w:rsid w:val="5B05AE64"/>
    <w:rsid w:val="5B376B98"/>
    <w:rsid w:val="5C020F9E"/>
    <w:rsid w:val="5C6F543C"/>
    <w:rsid w:val="5C99932D"/>
    <w:rsid w:val="5CFD5313"/>
    <w:rsid w:val="5D336DCE"/>
    <w:rsid w:val="5DA4BADA"/>
    <w:rsid w:val="5DEEC284"/>
    <w:rsid w:val="5E7C69AF"/>
    <w:rsid w:val="5E91C94C"/>
    <w:rsid w:val="5E988C05"/>
    <w:rsid w:val="5F1A63A8"/>
    <w:rsid w:val="5FBCD8CC"/>
    <w:rsid w:val="5FF35935"/>
    <w:rsid w:val="5FFD2DCF"/>
    <w:rsid w:val="602FF2B1"/>
    <w:rsid w:val="604CA373"/>
    <w:rsid w:val="604F8163"/>
    <w:rsid w:val="60850365"/>
    <w:rsid w:val="611F2357"/>
    <w:rsid w:val="6133338A"/>
    <w:rsid w:val="614C9EC4"/>
    <w:rsid w:val="616263D2"/>
    <w:rsid w:val="61628ED1"/>
    <w:rsid w:val="61662277"/>
    <w:rsid w:val="61765A32"/>
    <w:rsid w:val="61E47ABE"/>
    <w:rsid w:val="622F0986"/>
    <w:rsid w:val="624E95D4"/>
    <w:rsid w:val="62766191"/>
    <w:rsid w:val="62D8075A"/>
    <w:rsid w:val="62D9D978"/>
    <w:rsid w:val="63219D53"/>
    <w:rsid w:val="64305805"/>
    <w:rsid w:val="64368452"/>
    <w:rsid w:val="64A69974"/>
    <w:rsid w:val="6505F48B"/>
    <w:rsid w:val="65D00693"/>
    <w:rsid w:val="66014AE5"/>
    <w:rsid w:val="6615B143"/>
    <w:rsid w:val="661CEC19"/>
    <w:rsid w:val="666020DE"/>
    <w:rsid w:val="66DF5864"/>
    <w:rsid w:val="67487696"/>
    <w:rsid w:val="674EC5DD"/>
    <w:rsid w:val="67A94B4A"/>
    <w:rsid w:val="67D51BC7"/>
    <w:rsid w:val="6838607D"/>
    <w:rsid w:val="68C021E0"/>
    <w:rsid w:val="692E2CC1"/>
    <w:rsid w:val="69C2A6A5"/>
    <w:rsid w:val="6A238272"/>
    <w:rsid w:val="6A3A3EF7"/>
    <w:rsid w:val="6A515C56"/>
    <w:rsid w:val="6A6F5ADA"/>
    <w:rsid w:val="6A758A5D"/>
    <w:rsid w:val="6AB6CCF2"/>
    <w:rsid w:val="6AEF34A7"/>
    <w:rsid w:val="6B05B46C"/>
    <w:rsid w:val="6B6CD439"/>
    <w:rsid w:val="6BED4A43"/>
    <w:rsid w:val="6C257640"/>
    <w:rsid w:val="6C521660"/>
    <w:rsid w:val="6C79BAB8"/>
    <w:rsid w:val="6CA9F53D"/>
    <w:rsid w:val="6CD3B21D"/>
    <w:rsid w:val="6D0B6B46"/>
    <w:rsid w:val="6D135FEE"/>
    <w:rsid w:val="6D5ED197"/>
    <w:rsid w:val="6E03F535"/>
    <w:rsid w:val="6E4FABE2"/>
    <w:rsid w:val="6EC5887D"/>
    <w:rsid w:val="6F26C666"/>
    <w:rsid w:val="6F772F99"/>
    <w:rsid w:val="6F7A54F9"/>
    <w:rsid w:val="6F811EA5"/>
    <w:rsid w:val="6FB0B788"/>
    <w:rsid w:val="6FBC9779"/>
    <w:rsid w:val="6FC51F72"/>
    <w:rsid w:val="6FC6D843"/>
    <w:rsid w:val="716357BC"/>
    <w:rsid w:val="71AC49C0"/>
    <w:rsid w:val="71BB8AB6"/>
    <w:rsid w:val="71F22E92"/>
    <w:rsid w:val="71FB8721"/>
    <w:rsid w:val="72014F98"/>
    <w:rsid w:val="729EFF7F"/>
    <w:rsid w:val="732B7150"/>
    <w:rsid w:val="7353A4DA"/>
    <w:rsid w:val="73610049"/>
    <w:rsid w:val="7364D943"/>
    <w:rsid w:val="739AC51A"/>
    <w:rsid w:val="73E2DA1F"/>
    <w:rsid w:val="745A20A3"/>
    <w:rsid w:val="74BA151F"/>
    <w:rsid w:val="7502A473"/>
    <w:rsid w:val="75103B0A"/>
    <w:rsid w:val="752C7C93"/>
    <w:rsid w:val="756A491D"/>
    <w:rsid w:val="7589DEE1"/>
    <w:rsid w:val="75D3DE26"/>
    <w:rsid w:val="75EA5898"/>
    <w:rsid w:val="75ED9CBB"/>
    <w:rsid w:val="765A6D25"/>
    <w:rsid w:val="768FDE41"/>
    <w:rsid w:val="7695C9D3"/>
    <w:rsid w:val="76E3B445"/>
    <w:rsid w:val="76E80409"/>
    <w:rsid w:val="76F3EFC3"/>
    <w:rsid w:val="7770383D"/>
    <w:rsid w:val="779B0A51"/>
    <w:rsid w:val="77C6E778"/>
    <w:rsid w:val="77DF3D8E"/>
    <w:rsid w:val="77EC2DA9"/>
    <w:rsid w:val="78352E49"/>
    <w:rsid w:val="78A0095E"/>
    <w:rsid w:val="78A6C769"/>
    <w:rsid w:val="78E0D41E"/>
    <w:rsid w:val="791030F3"/>
    <w:rsid w:val="7911CFB5"/>
    <w:rsid w:val="79310989"/>
    <w:rsid w:val="79383794"/>
    <w:rsid w:val="793AF40C"/>
    <w:rsid w:val="79558D9A"/>
    <w:rsid w:val="79D9E0D3"/>
    <w:rsid w:val="79F2122A"/>
    <w:rsid w:val="7A7BA162"/>
    <w:rsid w:val="7AAE104B"/>
    <w:rsid w:val="7AB3C04A"/>
    <w:rsid w:val="7ABD2DD3"/>
    <w:rsid w:val="7AC93968"/>
    <w:rsid w:val="7AC945C7"/>
    <w:rsid w:val="7ACCF85F"/>
    <w:rsid w:val="7AD59F67"/>
    <w:rsid w:val="7B24914F"/>
    <w:rsid w:val="7B44E35F"/>
    <w:rsid w:val="7B7DC204"/>
    <w:rsid w:val="7B8A983F"/>
    <w:rsid w:val="7C0C89D4"/>
    <w:rsid w:val="7C1C68FF"/>
    <w:rsid w:val="7C679AA3"/>
    <w:rsid w:val="7C680836"/>
    <w:rsid w:val="7C97C3C5"/>
    <w:rsid w:val="7CCC0EF8"/>
    <w:rsid w:val="7D04DE9D"/>
    <w:rsid w:val="7D0A52BE"/>
    <w:rsid w:val="7D21C5B1"/>
    <w:rsid w:val="7D765F08"/>
    <w:rsid w:val="7DEBEAF6"/>
    <w:rsid w:val="7DECD0F5"/>
    <w:rsid w:val="7E0575B5"/>
    <w:rsid w:val="7E18FBAB"/>
    <w:rsid w:val="7E902012"/>
    <w:rsid w:val="7EC74E95"/>
    <w:rsid w:val="7EE2CFF0"/>
    <w:rsid w:val="7F250093"/>
    <w:rsid w:val="7F33D535"/>
    <w:rsid w:val="7F5934F4"/>
    <w:rsid w:val="7FAC7ED6"/>
    <w:rsid w:val="7FE92890"/>
    <w:rsid w:val="7FFE8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97777"/>
  <w15:chartTrackingRefBased/>
  <w15:docId w15:val="{C8006A8D-D75D-41D8-B707-82699FEB9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3C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3C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C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C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3C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C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C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C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C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C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3C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C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C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3C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C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C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C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C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3C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3C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3C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3C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3C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3C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3C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3C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3C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3C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3CD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43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3CD1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3CD1"/>
    <w:rPr>
      <w:sz w:val="20"/>
      <w:szCs w:val="20"/>
      <w:lang w:val="en-GB"/>
    </w:rPr>
  </w:style>
  <w:style w:type="table" w:styleId="TableGrid">
    <w:name w:val="Table Grid"/>
    <w:aliases w:val="Tabel Erasmus MC"/>
    <w:basedOn w:val="TableNormal"/>
    <w:uiPriority w:val="39"/>
    <w:rsid w:val="00643C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A3DA2"/>
    <w:pPr>
      <w:spacing w:after="0" w:line="240" w:lineRule="auto"/>
    </w:pPr>
  </w:style>
  <w:style w:type="paragraph" w:styleId="Revision">
    <w:name w:val="Revision"/>
    <w:hidden/>
    <w:uiPriority w:val="99"/>
    <w:semiHidden/>
    <w:rsid w:val="003C4BE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A2D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A2D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9C3D621D66F04690759A7B65398E5C" ma:contentTypeVersion="3" ma:contentTypeDescription="Een nieuw document maken." ma:contentTypeScope="" ma:versionID="11bfdeeef33c9a3ee092e54374752fa2">
  <xsd:schema xmlns:xsd="http://www.w3.org/2001/XMLSchema" xmlns:xs="http://www.w3.org/2001/XMLSchema" xmlns:p="http://schemas.microsoft.com/office/2006/metadata/properties" xmlns:ns2="30712cab-5e46-42e4-bccb-45718f706a94" targetNamespace="http://schemas.microsoft.com/office/2006/metadata/properties" ma:root="true" ma:fieldsID="f2c0ac2fa005d395ae3b81d6cfb29bf4" ns2:_="">
    <xsd:import namespace="30712cab-5e46-42e4-bccb-45718f706a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712cab-5e46-42e4-bccb-45718f706a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332F9AA-6387-4076-9531-15FC211B1B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712cab-5e46-42e4-bccb-45718f706a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D3949E5-53B3-44BA-8045-15DFCD3D3B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622114-BB63-4D69-87F4-FE7EC24CDF5D}">
  <ds:schemaRefs>
    <ds:schemaRef ds:uri="http://schemas.microsoft.com/office/2006/documentManagement/types"/>
    <ds:schemaRef ds:uri="http://purl.org/dc/terms/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30712cab-5e46-42e4-bccb-45718f706a94"/>
    <ds:schemaRef ds:uri="http://purl.org/dc/elements/1.1/"/>
    <ds:schemaRef ds:uri="http://schemas.microsoft.com/office/infopath/2007/PartnerControl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6</Pages>
  <Words>2834</Words>
  <Characters>16158</Characters>
  <Application>Microsoft Office Word</Application>
  <DocSecurity>0</DocSecurity>
  <Lines>134</Lines>
  <Paragraphs>37</Paragraphs>
  <ScaleCrop>false</ScaleCrop>
  <Company>Erasmus MC</Company>
  <LinksUpToDate>false</LinksUpToDate>
  <CharactersWithSpaces>18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van der Velden</dc:creator>
  <cp:keywords/>
  <dc:description/>
  <cp:lastModifiedBy>Maxime van der Velden</cp:lastModifiedBy>
  <cp:revision>4</cp:revision>
  <dcterms:created xsi:type="dcterms:W3CDTF">2026-06-09T12:32:00Z</dcterms:created>
  <dcterms:modified xsi:type="dcterms:W3CDTF">2026-06-09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9C3D621D66F04690759A7B65398E5C</vt:lpwstr>
  </property>
  <property fmtid="{D5CDD505-2E9C-101B-9397-08002B2CF9AE}" pid="3" name="MediaServiceImageTags">
    <vt:lpwstr/>
  </property>
</Properties>
</file>